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intelligence2.xml" ContentType="application/vnd.ms-office.intelligence2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3F748" w14:textId="1775BD64" w:rsidR="57FBAD9C" w:rsidRPr="00C757A1" w:rsidRDefault="57FBAD9C">
      <w:pPr>
        <w:rPr>
          <w:rFonts w:ascii="Times New Roman" w:hAnsi="Times New Roman" w:cs="Times New Roman"/>
          <w:sz w:val="20"/>
          <w:szCs w:val="24"/>
        </w:rPr>
      </w:pPr>
    </w:p>
    <w:p w14:paraId="3F87AA99" w14:textId="1D3784C4" w:rsidR="75ED2426" w:rsidRPr="00C757A1" w:rsidRDefault="34359521" w:rsidP="5223E875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noProof/>
          <w:sz w:val="20"/>
          <w:szCs w:val="24"/>
          <w:lang w:val="nl-NL" w:eastAsia="nl-NL"/>
        </w:rPr>
        <w:drawing>
          <wp:inline distT="0" distB="0" distL="0" distR="0" wp14:anchorId="0BFB7D60" wp14:editId="151955DD">
            <wp:extent cx="5266396" cy="2133619"/>
            <wp:effectExtent l="0" t="0" r="0" b="0"/>
            <wp:docPr id="2062811666" name="Picture 20628116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50" t="15555" r="5625" b="25925"/>
                    <a:stretch>
                      <a:fillRect/>
                    </a:stretch>
                  </pic:blipFill>
                  <pic:spPr>
                    <a:xfrm>
                      <a:off x="0" y="0"/>
                      <a:ext cx="5266396" cy="2133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FFFA5" w14:textId="32E67020" w:rsidR="32EA187B" w:rsidRPr="00C757A1" w:rsidRDefault="5E6F08F5" w:rsidP="5223E875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Figure </w:t>
      </w:r>
      <w:r w:rsidR="00655332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S</w:t>
      </w:r>
      <w:r w:rsidR="556CE4EA"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1</w:t>
      </w:r>
      <w:r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. The </w:t>
      </w:r>
      <w:r w:rsidR="38C9BF4C"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theoretical model for the mediating role of psychosocial work environment in the relationship of </w:t>
      </w:r>
      <w:r w:rsidR="004B4C39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socioeconomic position and type 2 diabetes mellitus</w:t>
      </w:r>
      <w:r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. </w:t>
      </w:r>
    </w:p>
    <w:p w14:paraId="263A83B9" w14:textId="275CD123" w:rsidR="2EE0DA0D" w:rsidRPr="00C757A1" w:rsidRDefault="2EE0DA0D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sz w:val="20"/>
          <w:szCs w:val="24"/>
        </w:rPr>
        <w:br w:type="page"/>
      </w:r>
    </w:p>
    <w:p w14:paraId="1B1BD455" w14:textId="77777777" w:rsidR="00655332" w:rsidRDefault="00655332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0F1B81CB" wp14:editId="0FE95A06">
            <wp:extent cx="5943600" cy="34829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E34B9" w14:textId="56A367D1" w:rsidR="00655332" w:rsidRDefault="00655332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Figure S</w:t>
      </w:r>
      <w:r w:rsidR="0049328D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. Number of participants per baseline participation year,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br w:type="page"/>
      </w:r>
    </w:p>
    <w:p w14:paraId="470FC371" w14:textId="24B41226" w:rsidR="62E8240C" w:rsidRDefault="00655332" w:rsidP="62E824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4B410C8C" wp14:editId="3EF608C2">
            <wp:extent cx="5943600" cy="34969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90F0D" w14:textId="66C3DD3F" w:rsidR="0049328D" w:rsidRDefault="0049328D" w:rsidP="62E824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Figure S3</w:t>
      </w:r>
      <w:r w:rsidR="00655332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. Median follow-up time in years per baseline participation year. </w:t>
      </w:r>
    </w:p>
    <w:p w14:paraId="79B8783F" w14:textId="77777777" w:rsidR="0049328D" w:rsidRDefault="0049328D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br w:type="page"/>
      </w:r>
    </w:p>
    <w:p w14:paraId="17C15321" w14:textId="77777777" w:rsidR="0049328D" w:rsidRPr="00C757A1" w:rsidRDefault="0049328D" w:rsidP="0049328D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noProof/>
          <w:sz w:val="20"/>
          <w:szCs w:val="24"/>
          <w:lang w:val="nl-NL" w:eastAsia="nl-NL"/>
        </w:rPr>
        <w:lastRenderedPageBreak/>
        <w:drawing>
          <wp:inline distT="0" distB="0" distL="0" distR="0" wp14:anchorId="35553AA8" wp14:editId="21B800D2">
            <wp:extent cx="5916083" cy="3488024"/>
            <wp:effectExtent l="0" t="0" r="0" b="0"/>
            <wp:docPr id="149841983" name="Picture 1498419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083" cy="348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D7ED" w14:textId="3923FFCE" w:rsidR="0049328D" w:rsidRPr="00C757A1" w:rsidRDefault="0049328D" w:rsidP="0049328D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S4</w:t>
      </w:r>
      <w:r w:rsidRPr="00C757A1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. Exclusion criteria.</w:t>
      </w:r>
    </w:p>
    <w:p w14:paraId="5ECE8F1D" w14:textId="77777777" w:rsidR="0049328D" w:rsidRDefault="0049328D" w:rsidP="0049328D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br w:type="page"/>
      </w:r>
    </w:p>
    <w:p w14:paraId="5AD9652A" w14:textId="0882FF15" w:rsidR="00655332" w:rsidRDefault="006B7C6D" w:rsidP="62E824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lastRenderedPageBreak/>
        <w:t xml:space="preserve">Table S1. </w:t>
      </w:r>
      <w:r w:rsidR="00C8365C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The association of </w:t>
      </w:r>
      <w:r w:rsidR="0076539F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socioeconomic position</w:t>
      </w:r>
      <w:r w:rsidR="00C8365C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 xml:space="preserve"> and psychosocial work environment</w:t>
      </w:r>
      <w:r w:rsidR="0076539F"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625"/>
        <w:gridCol w:w="1227"/>
        <w:gridCol w:w="866"/>
        <w:gridCol w:w="606"/>
        <w:gridCol w:w="1227"/>
        <w:gridCol w:w="866"/>
        <w:gridCol w:w="623"/>
        <w:gridCol w:w="1227"/>
        <w:gridCol w:w="866"/>
      </w:tblGrid>
      <w:tr w:rsidR="0089430E" w14:paraId="19108601" w14:textId="77777777" w:rsidTr="006C4D2C">
        <w:tc>
          <w:tcPr>
            <w:tcW w:w="1227" w:type="dxa"/>
          </w:tcPr>
          <w:p w14:paraId="13E614CC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718" w:type="dxa"/>
            <w:gridSpan w:val="3"/>
            <w:vAlign w:val="center"/>
          </w:tcPr>
          <w:p w14:paraId="7CB89F3C" w14:textId="77777777" w:rsidR="0089430E" w:rsidRDefault="0089430E" w:rsidP="001B1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Job Control</w:t>
            </w:r>
          </w:p>
        </w:tc>
        <w:tc>
          <w:tcPr>
            <w:tcW w:w="2699" w:type="dxa"/>
            <w:gridSpan w:val="3"/>
            <w:vAlign w:val="center"/>
          </w:tcPr>
          <w:p w14:paraId="51C1CBCA" w14:textId="77777777" w:rsidR="0089430E" w:rsidRDefault="0089430E" w:rsidP="001B1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Job Demand</w:t>
            </w:r>
          </w:p>
        </w:tc>
        <w:tc>
          <w:tcPr>
            <w:tcW w:w="2716" w:type="dxa"/>
            <w:gridSpan w:val="3"/>
            <w:vAlign w:val="center"/>
          </w:tcPr>
          <w:p w14:paraId="12B3DC20" w14:textId="77777777" w:rsidR="0089430E" w:rsidRDefault="0089430E" w:rsidP="001B1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Job Support</w:t>
            </w:r>
          </w:p>
        </w:tc>
      </w:tr>
      <w:tr w:rsidR="0089430E" w14:paraId="50791F1A" w14:textId="77777777" w:rsidTr="006C4D2C">
        <w:tc>
          <w:tcPr>
            <w:tcW w:w="1227" w:type="dxa"/>
          </w:tcPr>
          <w:p w14:paraId="29F187B1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5" w:type="dxa"/>
          </w:tcPr>
          <w:p w14:paraId="31EF550A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igh</w:t>
            </w:r>
          </w:p>
        </w:tc>
        <w:tc>
          <w:tcPr>
            <w:tcW w:w="1227" w:type="dxa"/>
          </w:tcPr>
          <w:p w14:paraId="459E1BE7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rmediate</w:t>
            </w:r>
          </w:p>
        </w:tc>
        <w:tc>
          <w:tcPr>
            <w:tcW w:w="866" w:type="dxa"/>
          </w:tcPr>
          <w:p w14:paraId="5DA13A64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ow</w:t>
            </w:r>
          </w:p>
        </w:tc>
        <w:tc>
          <w:tcPr>
            <w:tcW w:w="606" w:type="dxa"/>
          </w:tcPr>
          <w:p w14:paraId="0D4A077E" w14:textId="3EE56DF4" w:rsidR="0089430E" w:rsidRDefault="00735B7B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ow</w:t>
            </w:r>
          </w:p>
        </w:tc>
        <w:tc>
          <w:tcPr>
            <w:tcW w:w="1227" w:type="dxa"/>
          </w:tcPr>
          <w:p w14:paraId="6C0E153B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rmediate</w:t>
            </w:r>
          </w:p>
        </w:tc>
        <w:tc>
          <w:tcPr>
            <w:tcW w:w="866" w:type="dxa"/>
          </w:tcPr>
          <w:p w14:paraId="73517BEE" w14:textId="12A6CDAA" w:rsidR="0089430E" w:rsidRDefault="00735B7B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igh</w:t>
            </w:r>
          </w:p>
        </w:tc>
        <w:tc>
          <w:tcPr>
            <w:tcW w:w="623" w:type="dxa"/>
          </w:tcPr>
          <w:p w14:paraId="180C5146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igh</w:t>
            </w:r>
          </w:p>
        </w:tc>
        <w:tc>
          <w:tcPr>
            <w:tcW w:w="1227" w:type="dxa"/>
          </w:tcPr>
          <w:p w14:paraId="2B96AEFE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rmediate</w:t>
            </w:r>
          </w:p>
        </w:tc>
        <w:tc>
          <w:tcPr>
            <w:tcW w:w="866" w:type="dxa"/>
          </w:tcPr>
          <w:p w14:paraId="4EC40177" w14:textId="77777777" w:rsidR="0089430E" w:rsidRDefault="0089430E" w:rsidP="001B16C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ow</w:t>
            </w:r>
          </w:p>
        </w:tc>
      </w:tr>
      <w:tr w:rsidR="006C4D2C" w14:paraId="349530A7" w14:textId="77777777" w:rsidTr="006C4D2C">
        <w:tc>
          <w:tcPr>
            <w:tcW w:w="1227" w:type="dxa"/>
            <w:tcBorders>
              <w:bottom w:val="nil"/>
            </w:tcBorders>
          </w:tcPr>
          <w:p w14:paraId="6804BB61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189564F6" w14:textId="0DB6A6CB" w:rsidR="006C4D2C" w:rsidRPr="00735B7B" w:rsidRDefault="006C4D2C" w:rsidP="006C4D2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35B7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EF</w:t>
            </w:r>
          </w:p>
        </w:tc>
        <w:tc>
          <w:tcPr>
            <w:tcW w:w="1227" w:type="dxa"/>
            <w:tcBorders>
              <w:bottom w:val="nil"/>
            </w:tcBorders>
          </w:tcPr>
          <w:p w14:paraId="364EFA59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0EE6FF07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bottom w:val="nil"/>
            </w:tcBorders>
          </w:tcPr>
          <w:p w14:paraId="4ED26916" w14:textId="2290E0FC" w:rsidR="006C4D2C" w:rsidRPr="00735B7B" w:rsidRDefault="006C4D2C" w:rsidP="006C4D2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35B7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EF</w:t>
            </w:r>
          </w:p>
        </w:tc>
        <w:tc>
          <w:tcPr>
            <w:tcW w:w="1227" w:type="dxa"/>
            <w:tcBorders>
              <w:bottom w:val="nil"/>
            </w:tcBorders>
          </w:tcPr>
          <w:p w14:paraId="79165E0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6A217DF1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bottom w:val="nil"/>
            </w:tcBorders>
          </w:tcPr>
          <w:p w14:paraId="21E97346" w14:textId="109F116F" w:rsidR="006C4D2C" w:rsidRPr="00735B7B" w:rsidRDefault="006C4D2C" w:rsidP="006C4D2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  <w:r w:rsidRPr="00735B7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EF</w:t>
            </w:r>
          </w:p>
        </w:tc>
        <w:tc>
          <w:tcPr>
            <w:tcW w:w="1227" w:type="dxa"/>
            <w:tcBorders>
              <w:bottom w:val="nil"/>
            </w:tcBorders>
          </w:tcPr>
          <w:p w14:paraId="13F80D6A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2E274BD7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4077F68A" w14:textId="77777777" w:rsidTr="006C4D2C">
        <w:tc>
          <w:tcPr>
            <w:tcW w:w="1227" w:type="dxa"/>
            <w:tcBorders>
              <w:bottom w:val="nil"/>
            </w:tcBorders>
          </w:tcPr>
          <w:p w14:paraId="51AAFF5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Education</w:t>
            </w:r>
          </w:p>
        </w:tc>
        <w:tc>
          <w:tcPr>
            <w:tcW w:w="625" w:type="dxa"/>
            <w:tcBorders>
              <w:bottom w:val="nil"/>
            </w:tcBorders>
          </w:tcPr>
          <w:p w14:paraId="2813613D" w14:textId="6F724464" w:rsidR="006C4D2C" w:rsidRPr="00735B7B" w:rsidRDefault="006C4D2C" w:rsidP="006C4D2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0A861B7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55D8171E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bottom w:val="nil"/>
            </w:tcBorders>
          </w:tcPr>
          <w:p w14:paraId="5DFBBBE7" w14:textId="5762617C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1D647D3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33254B5A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bottom w:val="nil"/>
            </w:tcBorders>
          </w:tcPr>
          <w:p w14:paraId="38C88C65" w14:textId="0867C938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00BECA39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3260A3C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7CCA2751" w14:textId="77777777" w:rsidTr="006C4D2C">
        <w:tc>
          <w:tcPr>
            <w:tcW w:w="1227" w:type="dxa"/>
            <w:tcBorders>
              <w:top w:val="nil"/>
              <w:bottom w:val="nil"/>
            </w:tcBorders>
          </w:tcPr>
          <w:p w14:paraId="5539EB07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igh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9FA5A70" w14:textId="3F960BC6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35B7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EF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046C4DF0" w14:textId="7C7E11A3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49F69C1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top w:val="nil"/>
              <w:bottom w:val="nil"/>
            </w:tcBorders>
          </w:tcPr>
          <w:p w14:paraId="14CF2F7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6B5DC86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07DD997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5B545A4B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4E18CBB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84BBE2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75DC6413" w14:textId="77777777" w:rsidTr="006C4D2C">
        <w:tc>
          <w:tcPr>
            <w:tcW w:w="1227" w:type="dxa"/>
            <w:tcBorders>
              <w:top w:val="nil"/>
              <w:bottom w:val="nil"/>
            </w:tcBorders>
          </w:tcPr>
          <w:p w14:paraId="72535020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rmediate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135C5A7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06EC4C0C" w14:textId="01C66AF0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64***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22E1A90" w14:textId="70397301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47***</w:t>
            </w:r>
          </w:p>
        </w:tc>
        <w:tc>
          <w:tcPr>
            <w:tcW w:w="606" w:type="dxa"/>
            <w:tcBorders>
              <w:top w:val="nil"/>
              <w:bottom w:val="nil"/>
            </w:tcBorders>
          </w:tcPr>
          <w:p w14:paraId="2DBDE01E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684B99E7" w14:textId="4834DEB9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63***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75C218D" w14:textId="25F654D2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71***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647FEC4C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1A9903CB" w14:textId="74F6FC38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89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B333099" w14:textId="200B7976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3</w:t>
            </w:r>
          </w:p>
        </w:tc>
      </w:tr>
      <w:tr w:rsidR="006C4D2C" w14:paraId="2EFDB8FF" w14:textId="77777777" w:rsidTr="006C4D2C">
        <w:tc>
          <w:tcPr>
            <w:tcW w:w="1227" w:type="dxa"/>
            <w:tcBorders>
              <w:top w:val="nil"/>
            </w:tcBorders>
          </w:tcPr>
          <w:p w14:paraId="22F82EE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ow</w:t>
            </w:r>
          </w:p>
        </w:tc>
        <w:tc>
          <w:tcPr>
            <w:tcW w:w="625" w:type="dxa"/>
            <w:tcBorders>
              <w:top w:val="nil"/>
            </w:tcBorders>
          </w:tcPr>
          <w:p w14:paraId="262C337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08BEB353" w14:textId="3401391A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05***</w:t>
            </w:r>
          </w:p>
        </w:tc>
        <w:tc>
          <w:tcPr>
            <w:tcW w:w="866" w:type="dxa"/>
            <w:tcBorders>
              <w:top w:val="nil"/>
            </w:tcBorders>
          </w:tcPr>
          <w:p w14:paraId="16F223E3" w14:textId="775D70AC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.94***</w:t>
            </w:r>
          </w:p>
        </w:tc>
        <w:tc>
          <w:tcPr>
            <w:tcW w:w="606" w:type="dxa"/>
            <w:tcBorders>
              <w:top w:val="nil"/>
            </w:tcBorders>
          </w:tcPr>
          <w:p w14:paraId="62577FCC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51CEA820" w14:textId="33A2F992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34***</w:t>
            </w:r>
          </w:p>
        </w:tc>
        <w:tc>
          <w:tcPr>
            <w:tcW w:w="866" w:type="dxa"/>
            <w:tcBorders>
              <w:top w:val="nil"/>
            </w:tcBorders>
          </w:tcPr>
          <w:p w14:paraId="0014A680" w14:textId="5D207569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43***</w:t>
            </w:r>
          </w:p>
        </w:tc>
        <w:tc>
          <w:tcPr>
            <w:tcW w:w="623" w:type="dxa"/>
            <w:tcBorders>
              <w:top w:val="nil"/>
            </w:tcBorders>
          </w:tcPr>
          <w:p w14:paraId="33442BEE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5956227A" w14:textId="34CCE770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80***</w:t>
            </w:r>
          </w:p>
        </w:tc>
        <w:tc>
          <w:tcPr>
            <w:tcW w:w="866" w:type="dxa"/>
            <w:tcBorders>
              <w:top w:val="nil"/>
            </w:tcBorders>
          </w:tcPr>
          <w:p w14:paraId="587581B4" w14:textId="3DC831E8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19*</w:t>
            </w:r>
          </w:p>
        </w:tc>
      </w:tr>
      <w:tr w:rsidR="006C4D2C" w14:paraId="3F7F6700" w14:textId="77777777" w:rsidTr="006C4D2C">
        <w:tc>
          <w:tcPr>
            <w:tcW w:w="1227" w:type="dxa"/>
            <w:tcBorders>
              <w:bottom w:val="nil"/>
            </w:tcBorders>
          </w:tcPr>
          <w:p w14:paraId="56AEE9F9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come</w:t>
            </w:r>
          </w:p>
        </w:tc>
        <w:tc>
          <w:tcPr>
            <w:tcW w:w="625" w:type="dxa"/>
            <w:tcBorders>
              <w:bottom w:val="nil"/>
            </w:tcBorders>
          </w:tcPr>
          <w:p w14:paraId="0F52DF69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79516C79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43BB5A0A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bottom w:val="nil"/>
            </w:tcBorders>
          </w:tcPr>
          <w:p w14:paraId="057A03A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34EC001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5CCBDF3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bottom w:val="nil"/>
            </w:tcBorders>
          </w:tcPr>
          <w:p w14:paraId="144067E1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05DDDD1C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2B7841C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4771A3C0" w14:textId="77777777" w:rsidTr="006C4D2C">
        <w:tc>
          <w:tcPr>
            <w:tcW w:w="1227" w:type="dxa"/>
            <w:tcBorders>
              <w:top w:val="nil"/>
              <w:bottom w:val="nil"/>
            </w:tcBorders>
          </w:tcPr>
          <w:p w14:paraId="159F355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igh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7CDB88D" w14:textId="5412D86D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35B7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EF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4A2DB551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691B1D3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top w:val="nil"/>
              <w:bottom w:val="nil"/>
            </w:tcBorders>
          </w:tcPr>
          <w:p w14:paraId="2E5FDDD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ECE7A6A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423B114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6F1258F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DEBA77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4485433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027EB4CE" w14:textId="77777777" w:rsidTr="006C4D2C">
        <w:tc>
          <w:tcPr>
            <w:tcW w:w="1227" w:type="dxa"/>
            <w:tcBorders>
              <w:top w:val="nil"/>
              <w:bottom w:val="nil"/>
            </w:tcBorders>
          </w:tcPr>
          <w:p w14:paraId="6DA3CAB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rmediate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FA604F6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5F1929B5" w14:textId="71E6A44B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69***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361E483" w14:textId="56D48EC4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14***</w:t>
            </w:r>
          </w:p>
        </w:tc>
        <w:tc>
          <w:tcPr>
            <w:tcW w:w="606" w:type="dxa"/>
            <w:tcBorders>
              <w:top w:val="nil"/>
              <w:bottom w:val="nil"/>
            </w:tcBorders>
          </w:tcPr>
          <w:p w14:paraId="3D8854A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2253795" w14:textId="59EDC1C4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89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8D21496" w14:textId="3A233313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76*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E6CA6F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794D4D54" w14:textId="71B7B788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98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59C914B" w14:textId="35830F1A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11</w:t>
            </w:r>
          </w:p>
        </w:tc>
      </w:tr>
      <w:tr w:rsidR="006C4D2C" w14:paraId="2066B40D" w14:textId="77777777" w:rsidTr="006C4D2C">
        <w:tc>
          <w:tcPr>
            <w:tcW w:w="1227" w:type="dxa"/>
            <w:tcBorders>
              <w:top w:val="nil"/>
            </w:tcBorders>
          </w:tcPr>
          <w:p w14:paraId="51EAEC0C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ow</w:t>
            </w:r>
          </w:p>
        </w:tc>
        <w:tc>
          <w:tcPr>
            <w:tcW w:w="625" w:type="dxa"/>
            <w:tcBorders>
              <w:top w:val="nil"/>
            </w:tcBorders>
          </w:tcPr>
          <w:p w14:paraId="3C6E5E7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712A6DAA" w14:textId="41012D0B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42***</w:t>
            </w:r>
          </w:p>
        </w:tc>
        <w:tc>
          <w:tcPr>
            <w:tcW w:w="866" w:type="dxa"/>
            <w:tcBorders>
              <w:top w:val="nil"/>
            </w:tcBorders>
          </w:tcPr>
          <w:p w14:paraId="03BE17AF" w14:textId="70558421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5.34***</w:t>
            </w:r>
          </w:p>
        </w:tc>
        <w:tc>
          <w:tcPr>
            <w:tcW w:w="606" w:type="dxa"/>
            <w:tcBorders>
              <w:top w:val="nil"/>
            </w:tcBorders>
          </w:tcPr>
          <w:p w14:paraId="2E9F510B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30F4DCE0" w14:textId="563C8D45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64***</w:t>
            </w:r>
          </w:p>
        </w:tc>
        <w:tc>
          <w:tcPr>
            <w:tcW w:w="866" w:type="dxa"/>
            <w:tcBorders>
              <w:top w:val="nil"/>
            </w:tcBorders>
          </w:tcPr>
          <w:p w14:paraId="3CCA5AF6" w14:textId="008F6133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54***</w:t>
            </w:r>
          </w:p>
        </w:tc>
        <w:tc>
          <w:tcPr>
            <w:tcW w:w="623" w:type="dxa"/>
            <w:tcBorders>
              <w:top w:val="nil"/>
            </w:tcBorders>
          </w:tcPr>
          <w:p w14:paraId="3A106430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21E05098" w14:textId="33F527AB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03</w:t>
            </w:r>
          </w:p>
        </w:tc>
        <w:tc>
          <w:tcPr>
            <w:tcW w:w="866" w:type="dxa"/>
            <w:tcBorders>
              <w:top w:val="nil"/>
            </w:tcBorders>
          </w:tcPr>
          <w:p w14:paraId="358091D0" w14:textId="06A1FC3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83***</w:t>
            </w:r>
          </w:p>
        </w:tc>
      </w:tr>
      <w:tr w:rsidR="006C4D2C" w14:paraId="73124E4A" w14:textId="77777777" w:rsidTr="006C4D2C">
        <w:tc>
          <w:tcPr>
            <w:tcW w:w="1227" w:type="dxa"/>
            <w:tcBorders>
              <w:bottom w:val="nil"/>
            </w:tcBorders>
          </w:tcPr>
          <w:p w14:paraId="1F16283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Occupation</w:t>
            </w:r>
          </w:p>
        </w:tc>
        <w:tc>
          <w:tcPr>
            <w:tcW w:w="625" w:type="dxa"/>
            <w:tcBorders>
              <w:bottom w:val="nil"/>
            </w:tcBorders>
          </w:tcPr>
          <w:p w14:paraId="3012C457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5B03141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2025E7E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bottom w:val="nil"/>
            </w:tcBorders>
          </w:tcPr>
          <w:p w14:paraId="693E824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1E19A7B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59437529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bottom w:val="nil"/>
            </w:tcBorders>
          </w:tcPr>
          <w:p w14:paraId="0BF29EC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bottom w:val="nil"/>
            </w:tcBorders>
          </w:tcPr>
          <w:p w14:paraId="75C12B6D" w14:textId="155397A1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14:paraId="0EABE239" w14:textId="0D4E710C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2B7E755E" w14:textId="77777777" w:rsidTr="006C4D2C">
        <w:tc>
          <w:tcPr>
            <w:tcW w:w="1227" w:type="dxa"/>
            <w:tcBorders>
              <w:top w:val="nil"/>
              <w:bottom w:val="nil"/>
            </w:tcBorders>
          </w:tcPr>
          <w:p w14:paraId="205265D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High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418E35D" w14:textId="06DA42D8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 w:rsidRPr="00735B7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4"/>
              </w:rPr>
              <w:t>REF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19D7117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AC6FD24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06" w:type="dxa"/>
            <w:tcBorders>
              <w:top w:val="nil"/>
              <w:bottom w:val="nil"/>
            </w:tcBorders>
          </w:tcPr>
          <w:p w14:paraId="6EEA3D4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B3D6F30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EDF464C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0698C4DA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DC4A0C2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B5809D7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6C4D2C" w14:paraId="129E0A26" w14:textId="77777777" w:rsidTr="006C4D2C">
        <w:tc>
          <w:tcPr>
            <w:tcW w:w="1227" w:type="dxa"/>
            <w:tcBorders>
              <w:top w:val="nil"/>
              <w:bottom w:val="nil"/>
            </w:tcBorders>
          </w:tcPr>
          <w:p w14:paraId="2D695F2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Intermediate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3E744A5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0E559A8B" w14:textId="2A4AEAED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28*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05168849" w14:textId="72995D20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25*</w:t>
            </w:r>
          </w:p>
        </w:tc>
        <w:tc>
          <w:tcPr>
            <w:tcW w:w="606" w:type="dxa"/>
            <w:tcBorders>
              <w:top w:val="nil"/>
              <w:bottom w:val="nil"/>
            </w:tcBorders>
          </w:tcPr>
          <w:p w14:paraId="4C771E6D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10D7277F" w14:textId="739F9F28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67**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912FC32" w14:textId="7E22DB16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56***</w:t>
            </w:r>
          </w:p>
        </w:tc>
        <w:tc>
          <w:tcPr>
            <w:tcW w:w="623" w:type="dxa"/>
            <w:tcBorders>
              <w:top w:val="nil"/>
              <w:bottom w:val="nil"/>
            </w:tcBorders>
          </w:tcPr>
          <w:p w14:paraId="5861C176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947A7A8" w14:textId="392366ED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91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0CF79F11" w14:textId="7A68CD02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87</w:t>
            </w:r>
          </w:p>
        </w:tc>
      </w:tr>
      <w:tr w:rsidR="006C4D2C" w14:paraId="2E18AE5F" w14:textId="77777777" w:rsidTr="006C4D2C">
        <w:tc>
          <w:tcPr>
            <w:tcW w:w="1227" w:type="dxa"/>
            <w:tcBorders>
              <w:top w:val="nil"/>
            </w:tcBorders>
          </w:tcPr>
          <w:p w14:paraId="53F80568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Low</w:t>
            </w:r>
          </w:p>
        </w:tc>
        <w:tc>
          <w:tcPr>
            <w:tcW w:w="625" w:type="dxa"/>
            <w:tcBorders>
              <w:top w:val="nil"/>
            </w:tcBorders>
          </w:tcPr>
          <w:p w14:paraId="6CF44A0F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72CA1523" w14:textId="7304072E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2.33***</w:t>
            </w:r>
          </w:p>
        </w:tc>
        <w:tc>
          <w:tcPr>
            <w:tcW w:w="866" w:type="dxa"/>
            <w:tcBorders>
              <w:top w:val="nil"/>
            </w:tcBorders>
          </w:tcPr>
          <w:p w14:paraId="4D99CAF0" w14:textId="403ECCBE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4.46***</w:t>
            </w:r>
          </w:p>
        </w:tc>
        <w:tc>
          <w:tcPr>
            <w:tcW w:w="606" w:type="dxa"/>
            <w:tcBorders>
              <w:top w:val="nil"/>
            </w:tcBorders>
          </w:tcPr>
          <w:p w14:paraId="200B3055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6849E9DE" w14:textId="61E3A95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45***</w:t>
            </w:r>
          </w:p>
        </w:tc>
        <w:tc>
          <w:tcPr>
            <w:tcW w:w="866" w:type="dxa"/>
            <w:tcBorders>
              <w:top w:val="nil"/>
            </w:tcBorders>
          </w:tcPr>
          <w:p w14:paraId="769DE44E" w14:textId="1CEF0FC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32***</w:t>
            </w:r>
          </w:p>
        </w:tc>
        <w:tc>
          <w:tcPr>
            <w:tcW w:w="623" w:type="dxa"/>
            <w:tcBorders>
              <w:top w:val="nil"/>
            </w:tcBorders>
          </w:tcPr>
          <w:p w14:paraId="224C6B70" w14:textId="77777777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</w:tcBorders>
          </w:tcPr>
          <w:p w14:paraId="68C27F20" w14:textId="4335F2F6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0.84</w:t>
            </w:r>
          </w:p>
        </w:tc>
        <w:tc>
          <w:tcPr>
            <w:tcW w:w="866" w:type="dxa"/>
            <w:tcBorders>
              <w:top w:val="nil"/>
            </w:tcBorders>
          </w:tcPr>
          <w:p w14:paraId="0893EDDB" w14:textId="6E877E49" w:rsidR="006C4D2C" w:rsidRDefault="006C4D2C" w:rsidP="006C4D2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  <w:t>1.29*</w:t>
            </w:r>
          </w:p>
        </w:tc>
      </w:tr>
    </w:tbl>
    <w:p w14:paraId="7676A354" w14:textId="77777777" w:rsidR="00E93FCA" w:rsidRPr="00C757A1" w:rsidRDefault="00E93FCA" w:rsidP="00E93FCA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 *p &lt; .05, **p &lt; .01, ***p &lt; .001.</w:t>
      </w:r>
    </w:p>
    <w:p w14:paraId="4FE73282" w14:textId="77777777" w:rsidR="00C8365C" w:rsidRPr="00C757A1" w:rsidRDefault="00C8365C" w:rsidP="62E8240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</w:p>
    <w:p w14:paraId="1676B374" w14:textId="3EC0F326" w:rsidR="004846B7" w:rsidRPr="00C757A1" w:rsidRDefault="004846B7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sz w:val="20"/>
          <w:szCs w:val="24"/>
        </w:rPr>
        <w:br w:type="page"/>
      </w:r>
    </w:p>
    <w:p w14:paraId="55A5925A" w14:textId="14DEE961" w:rsidR="004D661A" w:rsidRPr="00C757A1" w:rsidRDefault="004D661A" w:rsidP="00071830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sz w:val="20"/>
          <w:szCs w:val="24"/>
        </w:rPr>
        <w:lastRenderedPageBreak/>
        <w:t>Table S</w:t>
      </w:r>
      <w:r w:rsidR="00A67925">
        <w:rPr>
          <w:rFonts w:ascii="Times New Roman" w:hAnsi="Times New Roman" w:cs="Times New Roman"/>
          <w:sz w:val="20"/>
          <w:szCs w:val="24"/>
        </w:rPr>
        <w:t>2</w:t>
      </w:r>
      <w:r w:rsidRPr="00C757A1">
        <w:rPr>
          <w:rFonts w:ascii="Times New Roman" w:hAnsi="Times New Roman" w:cs="Times New Roman"/>
          <w:sz w:val="20"/>
          <w:szCs w:val="24"/>
        </w:rPr>
        <w:t>. Interaction</w:t>
      </w:r>
      <w:r w:rsidR="006B7C6D">
        <w:rPr>
          <w:rFonts w:ascii="Times New Roman" w:hAnsi="Times New Roman" w:cs="Times New Roman"/>
          <w:sz w:val="20"/>
          <w:szCs w:val="24"/>
        </w:rPr>
        <w:t>s</w:t>
      </w:r>
      <w:r w:rsidRPr="00C757A1">
        <w:rPr>
          <w:rFonts w:ascii="Times New Roman" w:hAnsi="Times New Roman" w:cs="Times New Roman"/>
          <w:sz w:val="20"/>
          <w:szCs w:val="24"/>
        </w:rPr>
        <w:t xml:space="preserve"> of age with </w:t>
      </w:r>
      <w:r w:rsidR="000B5F70">
        <w:rPr>
          <w:rFonts w:ascii="Times New Roman" w:hAnsi="Times New Roman" w:cs="Times New Roman"/>
          <w:sz w:val="20"/>
          <w:szCs w:val="24"/>
        </w:rPr>
        <w:t>socioeconomic position</w:t>
      </w:r>
      <w:r w:rsidRPr="00C757A1">
        <w:rPr>
          <w:rFonts w:ascii="Times New Roman" w:hAnsi="Times New Roman" w:cs="Times New Roman"/>
          <w:sz w:val="20"/>
          <w:szCs w:val="24"/>
        </w:rPr>
        <w:t xml:space="preserve"> indicators and psychosocial work environ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980"/>
        <w:gridCol w:w="2160"/>
        <w:gridCol w:w="1975"/>
      </w:tblGrid>
      <w:tr w:rsidR="009C472E" w:rsidRPr="00C757A1" w14:paraId="50F5B23B" w14:textId="77777777" w:rsidTr="000A39F0">
        <w:tc>
          <w:tcPr>
            <w:tcW w:w="3235" w:type="dxa"/>
          </w:tcPr>
          <w:p w14:paraId="21D6C48D" w14:textId="77777777" w:rsidR="009C472E" w:rsidRPr="00C757A1" w:rsidRDefault="009C472E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0" w:type="dxa"/>
          </w:tcPr>
          <w:p w14:paraId="473F276B" w14:textId="1D9C751E" w:rsidR="009C472E" w:rsidRPr="00C757A1" w:rsidRDefault="009C472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Prediabetes</w:t>
            </w:r>
          </w:p>
        </w:tc>
        <w:tc>
          <w:tcPr>
            <w:tcW w:w="2160" w:type="dxa"/>
          </w:tcPr>
          <w:p w14:paraId="5CD817AD" w14:textId="41BB0368" w:rsidR="009C472E" w:rsidRPr="00C757A1" w:rsidRDefault="009C472E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Prevalent T2DM</w:t>
            </w:r>
          </w:p>
        </w:tc>
        <w:tc>
          <w:tcPr>
            <w:tcW w:w="1975" w:type="dxa"/>
          </w:tcPr>
          <w:p w14:paraId="69111F96" w14:textId="0365CB8A" w:rsidR="009C472E" w:rsidRPr="00C757A1" w:rsidRDefault="009C472E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cident T2DM</w:t>
            </w:r>
          </w:p>
        </w:tc>
      </w:tr>
      <w:tr w:rsidR="009C472E" w:rsidRPr="00C757A1" w14:paraId="240C2DFB" w14:textId="77777777" w:rsidTr="008B2F6B">
        <w:tc>
          <w:tcPr>
            <w:tcW w:w="3235" w:type="dxa"/>
            <w:tcBorders>
              <w:bottom w:val="nil"/>
            </w:tcBorders>
          </w:tcPr>
          <w:p w14:paraId="7CC35B1F" w14:textId="7B01E628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Education * Age</w:t>
            </w:r>
          </w:p>
        </w:tc>
        <w:tc>
          <w:tcPr>
            <w:tcW w:w="1980" w:type="dxa"/>
            <w:tcBorders>
              <w:bottom w:val="nil"/>
            </w:tcBorders>
          </w:tcPr>
          <w:p w14:paraId="07D439B5" w14:textId="77777777" w:rsidR="0058187C" w:rsidRDefault="0083145B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6D8B9E5C" w14:textId="5041CFF8" w:rsidR="0058187C" w:rsidRPr="00C757A1" w:rsidRDefault="0058187C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2047110E" w14:textId="77777777" w:rsidR="009C472E" w:rsidRPr="00C757A1" w:rsidRDefault="009C472E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616613A3" w14:textId="77777777" w:rsidR="009C472E" w:rsidRPr="00C757A1" w:rsidRDefault="009C472E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472E" w:rsidRPr="00C757A1" w14:paraId="4505155B" w14:textId="77777777" w:rsidTr="008B2F6B">
        <w:tc>
          <w:tcPr>
            <w:tcW w:w="3235" w:type="dxa"/>
            <w:tcBorders>
              <w:top w:val="nil"/>
              <w:bottom w:val="nil"/>
            </w:tcBorders>
          </w:tcPr>
          <w:p w14:paraId="024CC0E4" w14:textId="47A6D24C" w:rsidR="009C472E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termediate Education *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C4F6E4A" w14:textId="77777777" w:rsidR="00D874AF" w:rsidRPr="00C757A1" w:rsidRDefault="00D874AF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2.03</w:t>
            </w:r>
          </w:p>
          <w:p w14:paraId="5590A1F9" w14:textId="6C6242BE" w:rsidR="009C472E" w:rsidRPr="00C757A1" w:rsidRDefault="00D874AF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4, 6.47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230999" w14:textId="77777777" w:rsidR="00D874AF" w:rsidRPr="00C757A1" w:rsidRDefault="00D874A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</w:p>
          <w:p w14:paraId="28A2C1AD" w14:textId="3B370912" w:rsidR="009C472E" w:rsidRPr="00C757A1" w:rsidRDefault="00D874A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7, 1.01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0A7C70E" w14:textId="77777777" w:rsidR="00CF2AFA" w:rsidRPr="00C757A1" w:rsidRDefault="00CF2AFA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</w:p>
          <w:p w14:paraId="06ECC9C4" w14:textId="6B3A24EF" w:rsidR="009C472E" w:rsidRPr="00C757A1" w:rsidRDefault="00CF2AFA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8 1.07)</w:t>
            </w:r>
          </w:p>
        </w:tc>
      </w:tr>
      <w:tr w:rsidR="009C472E" w:rsidRPr="00C757A1" w14:paraId="5EE842B7" w14:textId="77777777" w:rsidTr="008B2F6B">
        <w:tc>
          <w:tcPr>
            <w:tcW w:w="3235" w:type="dxa"/>
            <w:tcBorders>
              <w:top w:val="nil"/>
              <w:bottom w:val="single" w:sz="4" w:space="0" w:color="000000" w:themeColor="text1"/>
            </w:tcBorders>
          </w:tcPr>
          <w:p w14:paraId="6F1123E4" w14:textId="5E18A642" w:rsidR="009C472E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Low Education * Age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</w:tcPr>
          <w:p w14:paraId="106CE6FE" w14:textId="77777777" w:rsidR="00B44BEA" w:rsidRPr="00C757A1" w:rsidRDefault="00B44BEA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95</w:t>
            </w:r>
          </w:p>
          <w:p w14:paraId="7F9AC7E0" w14:textId="28FD1720" w:rsidR="009C472E" w:rsidRPr="00C757A1" w:rsidRDefault="00B44BEA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7, 6.72)</w:t>
            </w:r>
          </w:p>
        </w:tc>
        <w:tc>
          <w:tcPr>
            <w:tcW w:w="2160" w:type="dxa"/>
            <w:tcBorders>
              <w:top w:val="nil"/>
              <w:bottom w:val="single" w:sz="4" w:space="0" w:color="000000" w:themeColor="text1"/>
            </w:tcBorders>
          </w:tcPr>
          <w:p w14:paraId="3867097A" w14:textId="2C4FE873" w:rsidR="00D874AF" w:rsidRPr="00C757A1" w:rsidRDefault="00D874A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8*</w:t>
            </w:r>
          </w:p>
          <w:p w14:paraId="6FF2EBDC" w14:textId="4ED43EDE" w:rsidR="009C472E" w:rsidRPr="00C757A1" w:rsidRDefault="00D874A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6, 0.99)</w:t>
            </w:r>
          </w:p>
        </w:tc>
        <w:tc>
          <w:tcPr>
            <w:tcW w:w="1975" w:type="dxa"/>
            <w:tcBorders>
              <w:top w:val="nil"/>
              <w:bottom w:val="single" w:sz="4" w:space="0" w:color="000000" w:themeColor="text1"/>
            </w:tcBorders>
          </w:tcPr>
          <w:p w14:paraId="6B55F8DB" w14:textId="77777777" w:rsidR="00CF2AFA" w:rsidRPr="00C757A1" w:rsidRDefault="00E679A4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14:paraId="554F5121" w14:textId="10BE3077" w:rsidR="009C472E" w:rsidRPr="00C757A1" w:rsidRDefault="00E679A4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5, 1.04)</w:t>
            </w:r>
          </w:p>
        </w:tc>
      </w:tr>
      <w:tr w:rsidR="0083145B" w:rsidRPr="00C757A1" w14:paraId="1F07EA45" w14:textId="77777777" w:rsidTr="008B2F6B">
        <w:tc>
          <w:tcPr>
            <w:tcW w:w="3235" w:type="dxa"/>
            <w:tcBorders>
              <w:bottom w:val="nil"/>
            </w:tcBorders>
          </w:tcPr>
          <w:p w14:paraId="4445B427" w14:textId="1945FA38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Income * Age</w:t>
            </w:r>
          </w:p>
        </w:tc>
        <w:tc>
          <w:tcPr>
            <w:tcW w:w="1980" w:type="dxa"/>
            <w:tcBorders>
              <w:bottom w:val="nil"/>
            </w:tcBorders>
          </w:tcPr>
          <w:p w14:paraId="4766169B" w14:textId="77777777" w:rsidR="0083145B" w:rsidRDefault="0083145B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411D1C27" w14:textId="0007D43F" w:rsidR="0058187C" w:rsidRPr="00C757A1" w:rsidRDefault="0058187C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4CDD1CC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36F6397B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145B" w:rsidRPr="00C757A1" w14:paraId="1E5AE71B" w14:textId="77777777" w:rsidTr="008B2F6B">
        <w:tc>
          <w:tcPr>
            <w:tcW w:w="3235" w:type="dxa"/>
            <w:tcBorders>
              <w:top w:val="nil"/>
              <w:bottom w:val="nil"/>
            </w:tcBorders>
          </w:tcPr>
          <w:p w14:paraId="0DB31097" w14:textId="75284C2A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termediate Income *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08E5826" w14:textId="77777777" w:rsidR="00495C90" w:rsidRDefault="00495C90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7</w:t>
            </w:r>
          </w:p>
          <w:p w14:paraId="29903B30" w14:textId="2EAF2795" w:rsidR="0083145B" w:rsidRPr="00C757A1" w:rsidRDefault="00495C90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12, </w:t>
            </w:r>
            <w:r w:rsidRPr="00495C90">
              <w:rPr>
                <w:rFonts w:ascii="Times New Roman" w:hAnsi="Times New Roman" w:cs="Times New Roman"/>
                <w:sz w:val="20"/>
                <w:szCs w:val="24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B43CBD" w14:textId="0FD00DF0" w:rsidR="00D019C9" w:rsidRDefault="00D019C9" w:rsidP="00D019C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14:paraId="1D3B5B1C" w14:textId="38C7311F" w:rsidR="0083145B" w:rsidRPr="00C757A1" w:rsidRDefault="00D019C9" w:rsidP="00D019C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D019C9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D019C9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D283432" w14:textId="77777777" w:rsidR="00582EE6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82EE6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  <w:p w14:paraId="0922FD45" w14:textId="3166BB32" w:rsidR="0083145B" w:rsidRPr="00C757A1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90, 1.02)</w:t>
            </w:r>
          </w:p>
        </w:tc>
      </w:tr>
      <w:tr w:rsidR="0083145B" w:rsidRPr="00C757A1" w14:paraId="23941E39" w14:textId="77777777" w:rsidTr="008B2F6B">
        <w:tc>
          <w:tcPr>
            <w:tcW w:w="3235" w:type="dxa"/>
            <w:tcBorders>
              <w:top w:val="nil"/>
              <w:bottom w:val="single" w:sz="4" w:space="0" w:color="000000" w:themeColor="text1"/>
            </w:tcBorders>
          </w:tcPr>
          <w:p w14:paraId="2060C2A3" w14:textId="3EB10B29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Low Income * Age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</w:tcPr>
          <w:p w14:paraId="2CEBD9F1" w14:textId="2592FD9D" w:rsidR="00495C90" w:rsidRDefault="00495C90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39</w:t>
            </w:r>
          </w:p>
          <w:p w14:paraId="3B17BA29" w14:textId="7749B4C8" w:rsidR="0083145B" w:rsidRPr="00C757A1" w:rsidRDefault="00495C90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495C90">
              <w:rPr>
                <w:rFonts w:ascii="Times New Roman" w:hAnsi="Times New Roman" w:cs="Times New Roman"/>
                <w:sz w:val="20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495C90">
              <w:rPr>
                <w:rFonts w:ascii="Times New Roman" w:hAnsi="Times New Roman" w:cs="Times New Roman"/>
                <w:sz w:val="20"/>
                <w:szCs w:val="24"/>
              </w:rPr>
              <w:t>4.9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4" w:space="0" w:color="000000" w:themeColor="text1"/>
            </w:tcBorders>
          </w:tcPr>
          <w:p w14:paraId="0CCE5AEB" w14:textId="77777777" w:rsidR="00495C90" w:rsidRDefault="00495C90" w:rsidP="00495C9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95C90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  <w:p w14:paraId="184D93A9" w14:textId="28044747" w:rsidR="0083145B" w:rsidRPr="00C757A1" w:rsidRDefault="00495C90" w:rsidP="00495C9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97, </w:t>
            </w:r>
            <w:r w:rsidRPr="00495C90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single" w:sz="4" w:space="0" w:color="000000" w:themeColor="text1"/>
            </w:tcBorders>
          </w:tcPr>
          <w:p w14:paraId="1496431C" w14:textId="77777777" w:rsidR="00582EE6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82EE6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  <w:p w14:paraId="732668EC" w14:textId="747DAE57" w:rsidR="0083145B" w:rsidRPr="00C757A1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91, 1.03)</w:t>
            </w:r>
          </w:p>
        </w:tc>
      </w:tr>
      <w:tr w:rsidR="0083145B" w:rsidRPr="00C757A1" w14:paraId="2E85D05C" w14:textId="77777777" w:rsidTr="008B2F6B">
        <w:tc>
          <w:tcPr>
            <w:tcW w:w="3235" w:type="dxa"/>
            <w:tcBorders>
              <w:bottom w:val="nil"/>
            </w:tcBorders>
          </w:tcPr>
          <w:p w14:paraId="4403E68B" w14:textId="23A107F1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Occupation * Age</w:t>
            </w:r>
          </w:p>
        </w:tc>
        <w:tc>
          <w:tcPr>
            <w:tcW w:w="1980" w:type="dxa"/>
            <w:tcBorders>
              <w:bottom w:val="nil"/>
            </w:tcBorders>
          </w:tcPr>
          <w:p w14:paraId="5FE57437" w14:textId="77777777" w:rsidR="0083145B" w:rsidRDefault="00A11BD4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64B03909" w14:textId="2A998DE6" w:rsidR="0058187C" w:rsidRPr="00C757A1" w:rsidRDefault="0058187C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5789069A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3ECF3735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145B" w:rsidRPr="00C757A1" w14:paraId="27B7C768" w14:textId="77777777" w:rsidTr="008B2F6B">
        <w:tc>
          <w:tcPr>
            <w:tcW w:w="3235" w:type="dxa"/>
            <w:tcBorders>
              <w:top w:val="nil"/>
              <w:bottom w:val="nil"/>
            </w:tcBorders>
          </w:tcPr>
          <w:p w14:paraId="5E9726AC" w14:textId="588C944B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termediate Occupation *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2B5818" w14:textId="4533AACA" w:rsidR="0083145B" w:rsidRDefault="00582EE6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8D5B3E">
              <w:rPr>
                <w:rFonts w:ascii="Times New Roman" w:hAnsi="Times New Roman" w:cs="Times New Roman"/>
                <w:sz w:val="20"/>
                <w:szCs w:val="24"/>
              </w:rPr>
              <w:t>.97</w:t>
            </w:r>
            <w:r w:rsidR="00B52CC7" w:rsidRPr="00C757A1">
              <w:rPr>
                <w:rFonts w:ascii="Times New Roman" w:hAnsi="Times New Roman" w:cs="Times New Roman"/>
                <w:sz w:val="20"/>
                <w:szCs w:val="24"/>
              </w:rPr>
              <w:t>*</w:t>
            </w:r>
          </w:p>
          <w:p w14:paraId="67B378BD" w14:textId="3ABBB1D1" w:rsidR="008D5B3E" w:rsidRPr="00C757A1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94, 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6757D9" w14:textId="77777777" w:rsidR="0083145B" w:rsidRDefault="008D5B3E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</w:p>
          <w:p w14:paraId="6B2BC5D8" w14:textId="61859C55" w:rsidR="008D5B3E" w:rsidRPr="00C757A1" w:rsidRDefault="008D5B3E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99, 1.05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682B75A" w14:textId="77777777" w:rsidR="00B676EE" w:rsidRDefault="00B676EE" w:rsidP="00B676E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676EE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  <w:p w14:paraId="0951F1D9" w14:textId="1B1A9995" w:rsidR="0083145B" w:rsidRPr="00C757A1" w:rsidRDefault="00B676EE" w:rsidP="00B676E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B676EE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B676EE">
              <w:rPr>
                <w:rFonts w:ascii="Times New Roman" w:hAnsi="Times New Roman" w:cs="Times New Roman"/>
                <w:sz w:val="20"/>
                <w:szCs w:val="24"/>
              </w:rPr>
              <w:t xml:space="preserve"> 1.0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83145B" w:rsidRPr="00C757A1" w14:paraId="2D450B87" w14:textId="77777777" w:rsidTr="008B2F6B">
        <w:tc>
          <w:tcPr>
            <w:tcW w:w="3235" w:type="dxa"/>
            <w:tcBorders>
              <w:top w:val="nil"/>
              <w:bottom w:val="single" w:sz="4" w:space="0" w:color="000000" w:themeColor="text1"/>
            </w:tcBorders>
          </w:tcPr>
          <w:p w14:paraId="5069B5C0" w14:textId="7366A2C2" w:rsidR="0083145B" w:rsidRPr="00C757A1" w:rsidRDefault="0083145B" w:rsidP="0007183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Low Occupation * Age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</w:tcPr>
          <w:p w14:paraId="7F428682" w14:textId="42B72827" w:rsidR="0083145B" w:rsidRDefault="00582EE6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8D5B3E">
              <w:rPr>
                <w:rFonts w:ascii="Times New Roman" w:hAnsi="Times New Roman" w:cs="Times New Roman"/>
                <w:sz w:val="20"/>
                <w:szCs w:val="24"/>
              </w:rPr>
              <w:t>.98</w:t>
            </w:r>
          </w:p>
          <w:p w14:paraId="026E5FD8" w14:textId="1B44E5AC" w:rsidR="008D5B3E" w:rsidRPr="00C757A1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96, 1.01)</w:t>
            </w:r>
          </w:p>
        </w:tc>
        <w:tc>
          <w:tcPr>
            <w:tcW w:w="2160" w:type="dxa"/>
            <w:tcBorders>
              <w:top w:val="nil"/>
              <w:bottom w:val="single" w:sz="4" w:space="0" w:color="000000" w:themeColor="text1"/>
            </w:tcBorders>
          </w:tcPr>
          <w:p w14:paraId="6B9DE625" w14:textId="77777777" w:rsidR="0083145B" w:rsidRDefault="008D5B3E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.99</w:t>
            </w:r>
          </w:p>
          <w:p w14:paraId="5F5F93D2" w14:textId="7A73EFBF" w:rsidR="008D5B3E" w:rsidRPr="00C757A1" w:rsidRDefault="008D5B3E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96, 1.02)</w:t>
            </w:r>
          </w:p>
        </w:tc>
        <w:tc>
          <w:tcPr>
            <w:tcW w:w="1975" w:type="dxa"/>
            <w:tcBorders>
              <w:top w:val="nil"/>
              <w:bottom w:val="single" w:sz="4" w:space="0" w:color="000000" w:themeColor="text1"/>
            </w:tcBorders>
          </w:tcPr>
          <w:p w14:paraId="701C8A46" w14:textId="77777777" w:rsidR="00B676EE" w:rsidRDefault="00B676EE" w:rsidP="00B676E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14:paraId="70B6BB87" w14:textId="6C8CC989" w:rsidR="0083145B" w:rsidRPr="00C757A1" w:rsidRDefault="00B676EE" w:rsidP="00B676E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92, 1.08)</w:t>
            </w:r>
          </w:p>
        </w:tc>
      </w:tr>
      <w:tr w:rsidR="0083145B" w:rsidRPr="00C757A1" w14:paraId="07665650" w14:textId="77777777" w:rsidTr="008B2F6B">
        <w:tc>
          <w:tcPr>
            <w:tcW w:w="3235" w:type="dxa"/>
            <w:tcBorders>
              <w:bottom w:val="nil"/>
            </w:tcBorders>
          </w:tcPr>
          <w:p w14:paraId="49E5A44A" w14:textId="33EE46A5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Job Control * Age</w:t>
            </w:r>
          </w:p>
        </w:tc>
        <w:tc>
          <w:tcPr>
            <w:tcW w:w="1980" w:type="dxa"/>
            <w:tcBorders>
              <w:bottom w:val="nil"/>
            </w:tcBorders>
          </w:tcPr>
          <w:p w14:paraId="055E4DC3" w14:textId="77777777" w:rsidR="0083145B" w:rsidRDefault="00A11BD4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09DC7717" w14:textId="2C1038C3" w:rsidR="0058187C" w:rsidRPr="00C757A1" w:rsidRDefault="0058187C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69D1566A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1EED0F08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145B" w:rsidRPr="00C757A1" w14:paraId="6AFBF591" w14:textId="77777777" w:rsidTr="008B2F6B">
        <w:tc>
          <w:tcPr>
            <w:tcW w:w="3235" w:type="dxa"/>
            <w:tcBorders>
              <w:top w:val="nil"/>
              <w:bottom w:val="nil"/>
            </w:tcBorders>
          </w:tcPr>
          <w:p w14:paraId="7C09FB93" w14:textId="2700C676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termediate Job Control *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BEAFEC5" w14:textId="77777777" w:rsidR="00056748" w:rsidRPr="00056748" w:rsidRDefault="00056748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56748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26051F4E" w14:textId="54A24F0B" w:rsidR="0083145B" w:rsidRPr="00C757A1" w:rsidRDefault="00056748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056748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056748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BFF9FF" w14:textId="77777777" w:rsidR="00F50C48" w:rsidRPr="00F50C48" w:rsidRDefault="00F50C48" w:rsidP="00F50C4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C48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2D8EB234" w14:textId="3E466D80" w:rsidR="0083145B" w:rsidRPr="00C757A1" w:rsidRDefault="00F50C48" w:rsidP="00F50C4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F50C48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F50C48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5F088962" w14:textId="77777777" w:rsidR="009F2317" w:rsidRPr="00C757A1" w:rsidRDefault="009F2317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  <w:p w14:paraId="56573793" w14:textId="5A9D490E" w:rsidR="0083145B" w:rsidRPr="00C757A1" w:rsidRDefault="009F2317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1, 1)</w:t>
            </w:r>
          </w:p>
        </w:tc>
      </w:tr>
      <w:tr w:rsidR="0083145B" w:rsidRPr="00C757A1" w14:paraId="656CB8DA" w14:textId="77777777" w:rsidTr="008B2F6B">
        <w:tc>
          <w:tcPr>
            <w:tcW w:w="3235" w:type="dxa"/>
            <w:tcBorders>
              <w:top w:val="nil"/>
              <w:bottom w:val="single" w:sz="4" w:space="0" w:color="000000" w:themeColor="text1"/>
            </w:tcBorders>
          </w:tcPr>
          <w:p w14:paraId="5F089C7B" w14:textId="3EE8ED2F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Low Job Control * Age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</w:tcPr>
          <w:p w14:paraId="6BF7813D" w14:textId="77777777" w:rsidR="003E671A" w:rsidRPr="003E671A" w:rsidRDefault="003E671A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E671A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68680E98" w14:textId="23A421AB" w:rsidR="0083145B" w:rsidRPr="00C757A1" w:rsidRDefault="003E671A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3E671A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3E671A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4" w:space="0" w:color="000000" w:themeColor="text1"/>
            </w:tcBorders>
          </w:tcPr>
          <w:p w14:paraId="69AB3882" w14:textId="199C3341" w:rsidR="00D757DA" w:rsidRPr="00D757DA" w:rsidRDefault="00D757DA" w:rsidP="00D757D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7**</w:t>
            </w:r>
          </w:p>
          <w:p w14:paraId="7B04DD58" w14:textId="5353EF60" w:rsidR="0083145B" w:rsidRPr="00C757A1" w:rsidRDefault="00D757DA" w:rsidP="00D757D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96, </w:t>
            </w:r>
            <w:r w:rsidRPr="00D757DA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single" w:sz="4" w:space="0" w:color="000000" w:themeColor="text1"/>
            </w:tcBorders>
          </w:tcPr>
          <w:p w14:paraId="06407F00" w14:textId="77777777" w:rsidR="009F2317" w:rsidRPr="00C757A1" w:rsidRDefault="009F2317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5*</w:t>
            </w:r>
          </w:p>
          <w:p w14:paraId="04AC6A0A" w14:textId="5506F060" w:rsidR="0083145B" w:rsidRPr="00C757A1" w:rsidRDefault="009F2317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1, 0.99)</w:t>
            </w:r>
          </w:p>
        </w:tc>
      </w:tr>
      <w:tr w:rsidR="0083145B" w:rsidRPr="00C757A1" w14:paraId="71070110" w14:textId="77777777" w:rsidTr="008B2F6B">
        <w:tc>
          <w:tcPr>
            <w:tcW w:w="3235" w:type="dxa"/>
            <w:tcBorders>
              <w:bottom w:val="nil"/>
            </w:tcBorders>
          </w:tcPr>
          <w:p w14:paraId="16FC7E61" w14:textId="5027B79A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Low Job Demand * Age</w:t>
            </w:r>
          </w:p>
        </w:tc>
        <w:tc>
          <w:tcPr>
            <w:tcW w:w="1980" w:type="dxa"/>
            <w:tcBorders>
              <w:bottom w:val="nil"/>
            </w:tcBorders>
          </w:tcPr>
          <w:p w14:paraId="01F31210" w14:textId="77777777" w:rsidR="0083145B" w:rsidRDefault="0083145B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6F891A64" w14:textId="4C9B6EB6" w:rsidR="0058187C" w:rsidRPr="00C757A1" w:rsidRDefault="0058187C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79C64F48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47DC7F28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145B" w:rsidRPr="00C757A1" w14:paraId="1FF2ED40" w14:textId="77777777" w:rsidTr="008B2F6B">
        <w:tc>
          <w:tcPr>
            <w:tcW w:w="3235" w:type="dxa"/>
            <w:tcBorders>
              <w:top w:val="nil"/>
              <w:bottom w:val="nil"/>
            </w:tcBorders>
          </w:tcPr>
          <w:p w14:paraId="34C0B35B" w14:textId="6771113C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termediate Job Demand *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7FAC33" w14:textId="77777777" w:rsidR="002308FB" w:rsidRPr="002308FB" w:rsidRDefault="002308FB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308FB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</w:p>
          <w:p w14:paraId="5FAD7D4D" w14:textId="444C18EC" w:rsidR="0083145B" w:rsidRPr="00C757A1" w:rsidRDefault="002308FB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2308FB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308FB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5D5053" w14:textId="77777777" w:rsidR="00874C5F" w:rsidRPr="00874C5F" w:rsidRDefault="00874C5F" w:rsidP="00874C5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74C5F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1DACEB9C" w14:textId="6B0437D4" w:rsidR="0083145B" w:rsidRPr="00C757A1" w:rsidRDefault="00874C5F" w:rsidP="00874C5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874C5F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874C5F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97B208A" w14:textId="77777777" w:rsidR="00D21BEF" w:rsidRPr="00C757A1" w:rsidRDefault="00D21BE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</w:p>
          <w:p w14:paraId="0DD78416" w14:textId="313E98DD" w:rsidR="0083145B" w:rsidRPr="00C757A1" w:rsidRDefault="00D21BE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3, 1.02)</w:t>
            </w:r>
          </w:p>
        </w:tc>
      </w:tr>
      <w:tr w:rsidR="0083145B" w:rsidRPr="00C757A1" w14:paraId="567BC9DD" w14:textId="77777777" w:rsidTr="008B2F6B">
        <w:tc>
          <w:tcPr>
            <w:tcW w:w="3235" w:type="dxa"/>
            <w:tcBorders>
              <w:top w:val="nil"/>
              <w:bottom w:val="single" w:sz="4" w:space="0" w:color="000000" w:themeColor="text1"/>
            </w:tcBorders>
          </w:tcPr>
          <w:p w14:paraId="45847F00" w14:textId="7D8DD979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Job Demand * Age</w:t>
            </w:r>
          </w:p>
        </w:tc>
        <w:tc>
          <w:tcPr>
            <w:tcW w:w="1980" w:type="dxa"/>
            <w:tcBorders>
              <w:top w:val="nil"/>
              <w:bottom w:val="single" w:sz="4" w:space="0" w:color="000000" w:themeColor="text1"/>
            </w:tcBorders>
          </w:tcPr>
          <w:p w14:paraId="2048F07C" w14:textId="77777777" w:rsidR="00E6040D" w:rsidRPr="00E6040D" w:rsidRDefault="00E6040D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E6040D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0708F92C" w14:textId="735F75DB" w:rsidR="0083145B" w:rsidRPr="00C757A1" w:rsidRDefault="00E6040D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E6040D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E6040D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4" w:space="0" w:color="000000" w:themeColor="text1"/>
            </w:tcBorders>
          </w:tcPr>
          <w:p w14:paraId="38264F82" w14:textId="77777777" w:rsidR="00251447" w:rsidRPr="00251447" w:rsidRDefault="00251447" w:rsidP="0025144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51447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7E4BBC1C" w14:textId="547B986E" w:rsidR="0083145B" w:rsidRPr="00C757A1" w:rsidRDefault="00251447" w:rsidP="0025144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251447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51447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single" w:sz="4" w:space="0" w:color="000000" w:themeColor="text1"/>
            </w:tcBorders>
          </w:tcPr>
          <w:p w14:paraId="7343ED21" w14:textId="6E6F6FC4" w:rsidR="00D21BEF" w:rsidRPr="00C757A1" w:rsidRDefault="00D21BE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FD683C">
              <w:rPr>
                <w:rFonts w:ascii="Times New Roman" w:hAnsi="Times New Roman" w:cs="Times New Roman"/>
                <w:sz w:val="20"/>
                <w:szCs w:val="24"/>
              </w:rPr>
              <w:t>.00</w:t>
            </w:r>
          </w:p>
          <w:p w14:paraId="3A7C880A" w14:textId="12E4EC24" w:rsidR="0083145B" w:rsidRPr="00C757A1" w:rsidRDefault="00D21BEF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5, 1.05)</w:t>
            </w:r>
          </w:p>
        </w:tc>
      </w:tr>
      <w:tr w:rsidR="0083145B" w:rsidRPr="00C757A1" w14:paraId="35FE338C" w14:textId="77777777" w:rsidTr="008B2F6B">
        <w:tc>
          <w:tcPr>
            <w:tcW w:w="3235" w:type="dxa"/>
            <w:tcBorders>
              <w:bottom w:val="nil"/>
            </w:tcBorders>
          </w:tcPr>
          <w:p w14:paraId="65FC0224" w14:textId="63BCFF7F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Job Support * Age</w:t>
            </w:r>
          </w:p>
        </w:tc>
        <w:tc>
          <w:tcPr>
            <w:tcW w:w="1980" w:type="dxa"/>
            <w:tcBorders>
              <w:bottom w:val="nil"/>
            </w:tcBorders>
          </w:tcPr>
          <w:p w14:paraId="58679725" w14:textId="77777777" w:rsidR="0083145B" w:rsidRDefault="002B2625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0FEB1DA3" w14:textId="347A71AC" w:rsidR="0058187C" w:rsidRPr="00C757A1" w:rsidRDefault="0058187C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49DCA1AC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30332AD0" w14:textId="77777777" w:rsidR="0083145B" w:rsidRPr="00C757A1" w:rsidRDefault="0083145B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145B" w:rsidRPr="00C757A1" w14:paraId="535A7127" w14:textId="77777777" w:rsidTr="008B2F6B">
        <w:tc>
          <w:tcPr>
            <w:tcW w:w="3235" w:type="dxa"/>
            <w:tcBorders>
              <w:top w:val="nil"/>
              <w:bottom w:val="nil"/>
            </w:tcBorders>
          </w:tcPr>
          <w:p w14:paraId="740C4E5C" w14:textId="74E6015E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termediate Job Support * Ag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AB691CC" w14:textId="77777777" w:rsidR="002467DD" w:rsidRPr="002467DD" w:rsidRDefault="002467DD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467DD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  <w:p w14:paraId="17270AB9" w14:textId="1C762DAE" w:rsidR="0083145B" w:rsidRPr="00C757A1" w:rsidRDefault="002467DD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2467DD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467DD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941E4E" w14:textId="77777777" w:rsidR="00BB68AC" w:rsidRPr="00BB68AC" w:rsidRDefault="00BB68AC" w:rsidP="00BB68A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B68AC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</w:p>
          <w:p w14:paraId="4FD312E1" w14:textId="28F34150" w:rsidR="0083145B" w:rsidRPr="00C757A1" w:rsidRDefault="00BB68AC" w:rsidP="00BB68A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BB68AC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BB68AC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254E70D1" w14:textId="77777777" w:rsidR="006D1389" w:rsidRPr="00C757A1" w:rsidRDefault="006D1389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  <w:p w14:paraId="6F881A00" w14:textId="0E35140A" w:rsidR="0083145B" w:rsidRPr="00C757A1" w:rsidRDefault="006D1389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1, 1)</w:t>
            </w:r>
          </w:p>
        </w:tc>
      </w:tr>
      <w:tr w:rsidR="0083145B" w:rsidRPr="00C757A1" w14:paraId="58570DF9" w14:textId="77777777" w:rsidTr="008B2F6B">
        <w:tc>
          <w:tcPr>
            <w:tcW w:w="3235" w:type="dxa"/>
            <w:tcBorders>
              <w:top w:val="nil"/>
            </w:tcBorders>
          </w:tcPr>
          <w:p w14:paraId="4FB3C873" w14:textId="3A3F80C8" w:rsidR="0083145B" w:rsidRPr="00C757A1" w:rsidRDefault="0083145B" w:rsidP="0083145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Low Job Support * Age</w:t>
            </w:r>
          </w:p>
        </w:tc>
        <w:tc>
          <w:tcPr>
            <w:tcW w:w="1980" w:type="dxa"/>
            <w:tcBorders>
              <w:top w:val="nil"/>
            </w:tcBorders>
          </w:tcPr>
          <w:p w14:paraId="132B5DDC" w14:textId="77777777" w:rsidR="002B2ED2" w:rsidRPr="002B2ED2" w:rsidRDefault="002B2ED2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B2ED2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  <w:p w14:paraId="3F1DB11B" w14:textId="76CC848B" w:rsidR="0083145B" w:rsidRPr="00C757A1" w:rsidRDefault="002B2ED2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2B2ED2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B2ED2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</w:tcBorders>
          </w:tcPr>
          <w:p w14:paraId="786F67E7" w14:textId="77777777" w:rsidR="001E3CD9" w:rsidRPr="001E3CD9" w:rsidRDefault="001E3CD9" w:rsidP="001E3CD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E3CD9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</w:p>
          <w:p w14:paraId="71201DAA" w14:textId="739BE80E" w:rsidR="0083145B" w:rsidRPr="00C757A1" w:rsidRDefault="001E3CD9" w:rsidP="001E3CD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1E3CD9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1E3CD9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</w:tcBorders>
          </w:tcPr>
          <w:p w14:paraId="269A6309" w14:textId="77777777" w:rsidR="006D1389" w:rsidRPr="00C757A1" w:rsidRDefault="006D1389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  <w:p w14:paraId="781F002F" w14:textId="79A769FF" w:rsidR="0083145B" w:rsidRPr="00C757A1" w:rsidRDefault="006D1389" w:rsidP="006D138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2, 1)</w:t>
            </w:r>
          </w:p>
        </w:tc>
      </w:tr>
    </w:tbl>
    <w:p w14:paraId="710CA0B1" w14:textId="1623E764" w:rsidR="004846B7" w:rsidRPr="00C757A1" w:rsidRDefault="00950912" w:rsidP="00071830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 *p &lt; .05, **p &lt; .01, ***p &lt; .001.</w:t>
      </w:r>
    </w:p>
    <w:p w14:paraId="080E151E" w14:textId="2D39F838" w:rsidR="00B52CC7" w:rsidRPr="00C757A1" w:rsidRDefault="00B52CC7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sz w:val="20"/>
          <w:szCs w:val="24"/>
        </w:rPr>
        <w:br w:type="page"/>
      </w:r>
    </w:p>
    <w:p w14:paraId="42E6DE02" w14:textId="01558515" w:rsidR="00B52CC7" w:rsidRPr="00C757A1" w:rsidRDefault="00A67925" w:rsidP="00B52CC7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lastRenderedPageBreak/>
        <w:t>Table S3</w:t>
      </w:r>
      <w:r w:rsidR="00B52CC7" w:rsidRPr="00C757A1">
        <w:rPr>
          <w:rFonts w:ascii="Times New Roman" w:hAnsi="Times New Roman" w:cs="Times New Roman"/>
          <w:sz w:val="20"/>
          <w:szCs w:val="24"/>
        </w:rPr>
        <w:t xml:space="preserve">. Interaction of sex with </w:t>
      </w:r>
      <w:r w:rsidR="00D77CDD">
        <w:rPr>
          <w:rFonts w:ascii="Times New Roman" w:hAnsi="Times New Roman" w:cs="Times New Roman"/>
          <w:sz w:val="20"/>
          <w:szCs w:val="24"/>
        </w:rPr>
        <w:t>socioeconomic position</w:t>
      </w:r>
      <w:bookmarkStart w:id="0" w:name="_GoBack"/>
      <w:bookmarkEnd w:id="0"/>
      <w:r w:rsidR="00B52CC7" w:rsidRPr="00C757A1">
        <w:rPr>
          <w:rFonts w:ascii="Times New Roman" w:hAnsi="Times New Roman" w:cs="Times New Roman"/>
          <w:sz w:val="20"/>
          <w:szCs w:val="24"/>
        </w:rPr>
        <w:t xml:space="preserve"> indicators and psychosocial work environ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980"/>
        <w:gridCol w:w="2160"/>
        <w:gridCol w:w="1975"/>
      </w:tblGrid>
      <w:tr w:rsidR="00B52CC7" w:rsidRPr="00C757A1" w14:paraId="548DE826" w14:textId="77777777" w:rsidTr="0058187C">
        <w:tc>
          <w:tcPr>
            <w:tcW w:w="3235" w:type="dxa"/>
            <w:tcBorders>
              <w:bottom w:val="single" w:sz="4" w:space="0" w:color="000000" w:themeColor="text1"/>
              <w:right w:val="nil"/>
            </w:tcBorders>
          </w:tcPr>
          <w:p w14:paraId="2DDFBA82" w14:textId="77777777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B02E783" w14:textId="77777777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Prediabetes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9788813" w14:textId="77777777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Prevalent T2DM</w:t>
            </w:r>
          </w:p>
        </w:tc>
        <w:tc>
          <w:tcPr>
            <w:tcW w:w="1975" w:type="dxa"/>
            <w:tcBorders>
              <w:left w:val="nil"/>
              <w:bottom w:val="single" w:sz="4" w:space="0" w:color="000000" w:themeColor="text1"/>
            </w:tcBorders>
          </w:tcPr>
          <w:p w14:paraId="60090190" w14:textId="77777777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cident T2DM</w:t>
            </w:r>
          </w:p>
        </w:tc>
      </w:tr>
      <w:tr w:rsidR="00B52CC7" w:rsidRPr="00C757A1" w14:paraId="33EDB0C6" w14:textId="77777777" w:rsidTr="0058187C">
        <w:tc>
          <w:tcPr>
            <w:tcW w:w="3235" w:type="dxa"/>
            <w:tcBorders>
              <w:bottom w:val="nil"/>
              <w:right w:val="nil"/>
            </w:tcBorders>
          </w:tcPr>
          <w:p w14:paraId="630FD6CA" w14:textId="5084D75A" w:rsidR="00B52CC7" w:rsidRPr="00C757A1" w:rsidRDefault="00B52CC7" w:rsidP="00B52CC7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High Education * 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B1B354A" w14:textId="77777777" w:rsidR="00B52CC7" w:rsidRDefault="00B52CC7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71AFED2E" w14:textId="7E1AF44D" w:rsidR="00D27673" w:rsidRPr="00C757A1" w:rsidRDefault="00D27673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52AE9D6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left w:val="nil"/>
              <w:bottom w:val="nil"/>
            </w:tcBorders>
          </w:tcPr>
          <w:p w14:paraId="5A596E6A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52CC7" w:rsidRPr="00C757A1" w14:paraId="607DF083" w14:textId="77777777" w:rsidTr="0058187C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40A374B8" w14:textId="60564924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Education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D87D0B" w14:textId="77777777" w:rsidR="00D25E07" w:rsidRPr="00C757A1" w:rsidRDefault="00D25E07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  <w:p w14:paraId="59C19A0C" w14:textId="1DA85DC0" w:rsidR="00B52CC7" w:rsidRPr="00C757A1" w:rsidRDefault="00D25E07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0, 1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78E1D3" w14:textId="77777777" w:rsidR="008F0605" w:rsidRPr="00C757A1" w:rsidRDefault="008F0605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  <w:p w14:paraId="733FAB14" w14:textId="26B2E596" w:rsidR="00B52CC7" w:rsidRPr="00C757A1" w:rsidRDefault="008F0605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6, 1.0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75A0E2C9" w14:textId="77777777" w:rsidR="006A6DC2" w:rsidRPr="00C757A1" w:rsidRDefault="006A6DC2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4</w:t>
            </w:r>
          </w:p>
          <w:p w14:paraId="6C930D9B" w14:textId="09ED74A7" w:rsidR="00B52CC7" w:rsidRPr="00C757A1" w:rsidRDefault="006A6DC2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1, 2.56)</w:t>
            </w:r>
          </w:p>
        </w:tc>
      </w:tr>
      <w:tr w:rsidR="00B52CC7" w:rsidRPr="00C757A1" w14:paraId="2D7AFC65" w14:textId="77777777" w:rsidTr="0058187C">
        <w:tc>
          <w:tcPr>
            <w:tcW w:w="32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5A80BF82" w14:textId="6A2553F3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Education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8851355" w14:textId="77777777" w:rsidR="00D25E07" w:rsidRPr="00C757A1" w:rsidRDefault="00D25E07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</w:p>
          <w:p w14:paraId="183FC9FA" w14:textId="35110DFC" w:rsidR="00B52CC7" w:rsidRPr="00C757A1" w:rsidRDefault="00D25E07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5, 1.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58064E" w14:textId="77777777" w:rsidR="00D25E07" w:rsidRPr="00C757A1" w:rsidRDefault="00D25E0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83</w:t>
            </w:r>
          </w:p>
          <w:p w14:paraId="623436F0" w14:textId="6DDB4B93" w:rsidR="00B52CC7" w:rsidRPr="00C757A1" w:rsidRDefault="00D25E0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1, 1.12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5EADFEF" w14:textId="77777777" w:rsidR="006A6DC2" w:rsidRPr="00C757A1" w:rsidRDefault="006A6DC2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</w:p>
          <w:p w14:paraId="082C7B18" w14:textId="134C6C7E" w:rsidR="00B52CC7" w:rsidRPr="00C757A1" w:rsidRDefault="006A6DC2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47. 2.05)</w:t>
            </w:r>
          </w:p>
        </w:tc>
      </w:tr>
      <w:tr w:rsidR="00B52CC7" w:rsidRPr="00C757A1" w14:paraId="3D0F68CC" w14:textId="77777777" w:rsidTr="0058187C">
        <w:tc>
          <w:tcPr>
            <w:tcW w:w="3235" w:type="dxa"/>
            <w:tcBorders>
              <w:bottom w:val="nil"/>
              <w:right w:val="nil"/>
            </w:tcBorders>
          </w:tcPr>
          <w:p w14:paraId="62317CC4" w14:textId="62829261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High Income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0B1CBF4" w14:textId="77777777" w:rsidR="00B52CC7" w:rsidRDefault="00B52CC7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1F8C4F62" w14:textId="11F9A168" w:rsidR="00D27673" w:rsidRPr="00C757A1" w:rsidRDefault="00D27673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4CE36D2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left w:val="nil"/>
              <w:bottom w:val="nil"/>
            </w:tcBorders>
          </w:tcPr>
          <w:p w14:paraId="5619F66C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52CC7" w:rsidRPr="00C757A1" w14:paraId="176A5872" w14:textId="77777777" w:rsidTr="0058187C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1334329A" w14:textId="49EF4C5E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Income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3B1B1F" w14:textId="77777777" w:rsidR="00B52CC7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.65*</w:t>
            </w:r>
          </w:p>
          <w:p w14:paraId="54860547" w14:textId="05B36D15" w:rsidR="008D5B3E" w:rsidRPr="00C757A1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45, 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C9F78A" w14:textId="77777777" w:rsidR="00B52CC7" w:rsidRDefault="008D5B3E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13</w:t>
            </w:r>
          </w:p>
          <w:p w14:paraId="34854BA3" w14:textId="6B2A4425" w:rsidR="008D5B3E" w:rsidRPr="00C757A1" w:rsidRDefault="008D5B3E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76, 1.6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136D0414" w14:textId="77777777" w:rsidR="00582EE6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82EE6">
              <w:rPr>
                <w:rFonts w:ascii="Times New Roman" w:hAnsi="Times New Roman" w:cs="Times New Roman"/>
                <w:sz w:val="20"/>
                <w:szCs w:val="24"/>
              </w:rPr>
              <w:t>1.05</w:t>
            </w:r>
          </w:p>
          <w:p w14:paraId="78B373B1" w14:textId="058B1892" w:rsidR="00B52CC7" w:rsidRPr="00C757A1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582EE6"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582EE6">
              <w:rPr>
                <w:rFonts w:ascii="Times New Roman" w:hAnsi="Times New Roman" w:cs="Times New Roman"/>
                <w:sz w:val="20"/>
                <w:szCs w:val="24"/>
              </w:rPr>
              <w:t xml:space="preserve"> 3.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)</w:t>
            </w:r>
          </w:p>
        </w:tc>
      </w:tr>
      <w:tr w:rsidR="00B52CC7" w:rsidRPr="00C757A1" w14:paraId="5B545102" w14:textId="77777777" w:rsidTr="0058187C">
        <w:tc>
          <w:tcPr>
            <w:tcW w:w="32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5CFCCBA" w14:textId="664EC740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Income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DC949F" w14:textId="77777777" w:rsidR="00B52CC7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.74</w:t>
            </w:r>
          </w:p>
          <w:p w14:paraId="6FEDE810" w14:textId="07811CD0" w:rsidR="008D5B3E" w:rsidRPr="00C757A1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53, 1.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130046B" w14:textId="77777777" w:rsidR="008D5B3E" w:rsidRDefault="008D5B3E" w:rsidP="008D5B3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.87</w:t>
            </w:r>
          </w:p>
          <w:p w14:paraId="14ECAE9E" w14:textId="5431940C" w:rsidR="008D5B3E" w:rsidRPr="00C757A1" w:rsidRDefault="008D5B3E" w:rsidP="008D5B3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62, 1.22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59E78C0" w14:textId="77777777" w:rsidR="00582EE6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82EE6"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14:paraId="56F3A02A" w14:textId="3925AE5A" w:rsidR="00B52CC7" w:rsidRPr="00C757A1" w:rsidRDefault="00582EE6" w:rsidP="00582EE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26, 1.89)</w:t>
            </w:r>
          </w:p>
        </w:tc>
      </w:tr>
      <w:tr w:rsidR="00B52CC7" w:rsidRPr="00C757A1" w14:paraId="149FD747" w14:textId="77777777" w:rsidTr="0058187C">
        <w:tc>
          <w:tcPr>
            <w:tcW w:w="3235" w:type="dxa"/>
            <w:tcBorders>
              <w:bottom w:val="nil"/>
              <w:right w:val="nil"/>
            </w:tcBorders>
          </w:tcPr>
          <w:p w14:paraId="4CB4AD31" w14:textId="5A22A7D8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High Occupation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43BB785" w14:textId="77777777" w:rsidR="00B52CC7" w:rsidRDefault="00B52CC7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4A65071E" w14:textId="44365A87" w:rsidR="00D27673" w:rsidRPr="00C757A1" w:rsidRDefault="00D27673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0CEED55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left w:val="nil"/>
              <w:bottom w:val="nil"/>
            </w:tcBorders>
          </w:tcPr>
          <w:p w14:paraId="3D738AC7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52CC7" w:rsidRPr="00C757A1" w14:paraId="0E86A512" w14:textId="77777777" w:rsidTr="0058187C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5312703F" w14:textId="34542EA6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Occupation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D38E62" w14:textId="77777777" w:rsidR="00B52CC7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43</w:t>
            </w:r>
          </w:p>
          <w:p w14:paraId="0568F63C" w14:textId="34551BAC" w:rsidR="008D5B3E" w:rsidRPr="00C757A1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89, 2.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349E45" w14:textId="486753D1" w:rsidR="00B52CC7" w:rsidRDefault="008D5B3E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0*</w:t>
            </w:r>
          </w:p>
          <w:p w14:paraId="26BB0B01" w14:textId="16046227" w:rsidR="008D5B3E" w:rsidRPr="00C757A1" w:rsidRDefault="008D5B3E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1.05, 3.0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67083095" w14:textId="77777777" w:rsidR="00AD57D7" w:rsidRDefault="00AD57D7" w:rsidP="00AD57D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D57D7">
              <w:rPr>
                <w:rFonts w:ascii="Times New Roman" w:hAnsi="Times New Roman" w:cs="Times New Roman"/>
                <w:sz w:val="20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  <w:p w14:paraId="70A1E978" w14:textId="42E50546" w:rsidR="00B52CC7" w:rsidRPr="00C757A1" w:rsidRDefault="00AD57D7" w:rsidP="00AD57D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AD57D7">
              <w:rPr>
                <w:rFonts w:ascii="Times New Roman" w:hAnsi="Times New Roman" w:cs="Times New Roman"/>
                <w:sz w:val="20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AD57D7">
              <w:rPr>
                <w:rFonts w:ascii="Times New Roman" w:hAnsi="Times New Roman" w:cs="Times New Roman"/>
                <w:sz w:val="20"/>
                <w:szCs w:val="24"/>
              </w:rPr>
              <w:t xml:space="preserve"> 4.4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B52CC7" w:rsidRPr="00C757A1" w14:paraId="63818787" w14:textId="77777777" w:rsidTr="00D27673">
        <w:tc>
          <w:tcPr>
            <w:tcW w:w="32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5E775C68" w14:textId="01CB6930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Occupation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0C75E90" w14:textId="77777777" w:rsidR="00B52CC7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6</w:t>
            </w:r>
          </w:p>
          <w:p w14:paraId="2420FCD1" w14:textId="0B8D5E5C" w:rsidR="008D5B3E" w:rsidRPr="00C757A1" w:rsidRDefault="008D5B3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78, 2.0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563428" w14:textId="77777777" w:rsidR="00B52CC7" w:rsidRDefault="008D5B3E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65</w:t>
            </w:r>
          </w:p>
          <w:p w14:paraId="208F9B25" w14:textId="10376923" w:rsidR="008D5B3E" w:rsidRPr="00C757A1" w:rsidRDefault="008D5B3E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.99, 2.75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12C2BB65" w14:textId="77777777" w:rsidR="00AD57D7" w:rsidRDefault="00AD57D7" w:rsidP="00AD57D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D57D7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  <w:p w14:paraId="403F9D47" w14:textId="02BC7435" w:rsidR="00B52CC7" w:rsidRPr="00C757A1" w:rsidRDefault="00AD57D7" w:rsidP="00AD57D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28, 3.05)</w:t>
            </w:r>
          </w:p>
        </w:tc>
      </w:tr>
      <w:tr w:rsidR="00B52CC7" w:rsidRPr="00C757A1" w14:paraId="12521DC1" w14:textId="77777777" w:rsidTr="00D27673">
        <w:tc>
          <w:tcPr>
            <w:tcW w:w="3235" w:type="dxa"/>
            <w:tcBorders>
              <w:bottom w:val="nil"/>
              <w:right w:val="nil"/>
            </w:tcBorders>
          </w:tcPr>
          <w:p w14:paraId="7B3944F8" w14:textId="7AB68E42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High Job Control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7CEE9CA" w14:textId="77777777" w:rsidR="00B52CC7" w:rsidRDefault="00B52CC7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5F17D2C1" w14:textId="3DF5BFE1" w:rsidR="00D27673" w:rsidRPr="00C757A1" w:rsidRDefault="00D27673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FFD2F46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left w:val="nil"/>
              <w:bottom w:val="nil"/>
            </w:tcBorders>
          </w:tcPr>
          <w:p w14:paraId="1F0B5F42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52CC7" w:rsidRPr="00C757A1" w14:paraId="6D7D8C2B" w14:textId="77777777" w:rsidTr="00D27673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734C201F" w14:textId="79DE8BC5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Job Control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917D92" w14:textId="77777777" w:rsidR="00003BC4" w:rsidRPr="00003BC4" w:rsidRDefault="00003BC4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03BC4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  <w:p w14:paraId="4A792924" w14:textId="631C6100" w:rsidR="00B52CC7" w:rsidRPr="00C757A1" w:rsidRDefault="00003BC4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57, </w:t>
            </w:r>
            <w:r w:rsidRPr="00003BC4">
              <w:rPr>
                <w:rFonts w:ascii="Times New Roman" w:hAnsi="Times New Roman" w:cs="Times New Roman"/>
                <w:sz w:val="20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3DD50A" w14:textId="77777777" w:rsidR="008C23EF" w:rsidRPr="008C23EF" w:rsidRDefault="008C23EF" w:rsidP="008C23E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C23EF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  <w:p w14:paraId="252C28DD" w14:textId="23C5B0F5" w:rsidR="00B52CC7" w:rsidRPr="00C757A1" w:rsidRDefault="008C23EF" w:rsidP="008C23E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8C23EF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8C23EF">
              <w:rPr>
                <w:rFonts w:ascii="Times New Roman" w:hAnsi="Times New Roman" w:cs="Times New Roman"/>
                <w:sz w:val="20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417D5C51" w14:textId="22F4B25B" w:rsidR="003A5DAD" w:rsidRPr="00C757A1" w:rsidRDefault="003A5DAD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1</w:t>
            </w:r>
          </w:p>
          <w:p w14:paraId="2A287782" w14:textId="48856B97" w:rsidR="00B52CC7" w:rsidRPr="00C757A1" w:rsidRDefault="003A5DAD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2, 2.38)</w:t>
            </w:r>
          </w:p>
        </w:tc>
      </w:tr>
      <w:tr w:rsidR="00B52CC7" w:rsidRPr="00C757A1" w14:paraId="7ECD99D4" w14:textId="77777777" w:rsidTr="00D27673">
        <w:tc>
          <w:tcPr>
            <w:tcW w:w="32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04773494" w14:textId="1FD0C1DF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Job Control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548ADF" w14:textId="77777777" w:rsidR="00003BC4" w:rsidRPr="00003BC4" w:rsidRDefault="00003BC4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03BC4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</w:p>
          <w:p w14:paraId="6C28B50E" w14:textId="3660661A" w:rsidR="00B52CC7" w:rsidRPr="00C757A1" w:rsidRDefault="00003BC4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74, </w:t>
            </w:r>
            <w:r w:rsidRPr="00003BC4">
              <w:rPr>
                <w:rFonts w:ascii="Times New Roman" w:hAnsi="Times New Roman" w:cs="Times New Roman"/>
                <w:sz w:val="20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7039E47" w14:textId="77777777" w:rsidR="00DF7779" w:rsidRPr="00DF7779" w:rsidRDefault="00DF7779" w:rsidP="00DF777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F7779">
              <w:rPr>
                <w:rFonts w:ascii="Times New Roman" w:hAnsi="Times New Roman" w:cs="Times New Roman"/>
                <w:sz w:val="20"/>
                <w:szCs w:val="24"/>
              </w:rPr>
              <w:t>1.11</w:t>
            </w:r>
          </w:p>
          <w:p w14:paraId="70B6C921" w14:textId="59B74F4A" w:rsidR="00B52CC7" w:rsidRPr="00C757A1" w:rsidRDefault="00DF7779" w:rsidP="00DF777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82, </w:t>
            </w:r>
            <w:r w:rsidRPr="00DF7779">
              <w:rPr>
                <w:rFonts w:ascii="Times New Roman" w:hAnsi="Times New Roman" w:cs="Times New Roman"/>
                <w:sz w:val="20"/>
                <w:szCs w:val="24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44051FF" w14:textId="77777777" w:rsidR="0022009F" w:rsidRPr="00C757A1" w:rsidRDefault="0022009F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</w:p>
          <w:p w14:paraId="2F4ED852" w14:textId="7876E51C" w:rsidR="00B52CC7" w:rsidRPr="00C757A1" w:rsidRDefault="0022009F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33, 1.47)</w:t>
            </w:r>
          </w:p>
        </w:tc>
      </w:tr>
      <w:tr w:rsidR="00B52CC7" w:rsidRPr="00C757A1" w14:paraId="256F9FC9" w14:textId="77777777" w:rsidTr="00D27673">
        <w:tc>
          <w:tcPr>
            <w:tcW w:w="3235" w:type="dxa"/>
            <w:tcBorders>
              <w:bottom w:val="nil"/>
              <w:right w:val="nil"/>
            </w:tcBorders>
          </w:tcPr>
          <w:p w14:paraId="30934444" w14:textId="02303C4D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Job Demand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5125310" w14:textId="77777777" w:rsidR="00B52CC7" w:rsidRDefault="00B52CC7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1CAEAE0F" w14:textId="5A9AF0BC" w:rsidR="00D27673" w:rsidRPr="00C757A1" w:rsidRDefault="00D27673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458489E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left w:val="nil"/>
              <w:bottom w:val="nil"/>
            </w:tcBorders>
          </w:tcPr>
          <w:p w14:paraId="79E6C710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52CC7" w:rsidRPr="00C757A1" w14:paraId="5B3A8098" w14:textId="77777777" w:rsidTr="00D27673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465195F2" w14:textId="5DBFB1A7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Job Demand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9CD98E" w14:textId="77777777" w:rsidR="00BA75F3" w:rsidRPr="00BA75F3" w:rsidRDefault="00BA75F3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A75F3">
              <w:rPr>
                <w:rFonts w:ascii="Times New Roman" w:hAnsi="Times New Roman" w:cs="Times New Roman"/>
                <w:sz w:val="20"/>
                <w:szCs w:val="24"/>
              </w:rPr>
              <w:t>0.95</w:t>
            </w:r>
          </w:p>
          <w:p w14:paraId="42F23A08" w14:textId="6A52F154" w:rsidR="00B52CC7" w:rsidRPr="00C757A1" w:rsidRDefault="00BA75F3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A75F3">
              <w:rPr>
                <w:rFonts w:ascii="Times New Roman" w:hAnsi="Times New Roman" w:cs="Times New Roman"/>
                <w:sz w:val="20"/>
                <w:szCs w:val="24"/>
              </w:rPr>
              <w:t>(0.68, 1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4B2630" w14:textId="77777777" w:rsidR="005572A9" w:rsidRPr="005572A9" w:rsidRDefault="005572A9" w:rsidP="005572A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572A9">
              <w:rPr>
                <w:rFonts w:ascii="Times New Roman" w:hAnsi="Times New Roman" w:cs="Times New Roman"/>
                <w:sz w:val="20"/>
                <w:szCs w:val="24"/>
              </w:rPr>
              <w:t>1.36</w:t>
            </w:r>
          </w:p>
          <w:p w14:paraId="61A92BEE" w14:textId="55D07EBB" w:rsidR="00B52CC7" w:rsidRPr="00C757A1" w:rsidRDefault="005572A9" w:rsidP="005572A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99, </w:t>
            </w:r>
            <w:r w:rsidRPr="005572A9">
              <w:rPr>
                <w:rFonts w:ascii="Times New Roman" w:hAnsi="Times New Roman" w:cs="Times New Roman"/>
                <w:sz w:val="20"/>
                <w:szCs w:val="24"/>
              </w:rPr>
              <w:t>1.8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219769DB" w14:textId="77777777" w:rsidR="009F231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3</w:t>
            </w:r>
          </w:p>
          <w:p w14:paraId="3207404C" w14:textId="697DFE73" w:rsidR="00B52CC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3, 2.45)</w:t>
            </w:r>
          </w:p>
        </w:tc>
      </w:tr>
      <w:tr w:rsidR="00B52CC7" w:rsidRPr="00C757A1" w14:paraId="0CD9F06F" w14:textId="77777777" w:rsidTr="00D27673">
        <w:tc>
          <w:tcPr>
            <w:tcW w:w="32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6E643104" w14:textId="15AC1904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High Job Demand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AB1AC16" w14:textId="77777777" w:rsidR="00BA75F3" w:rsidRPr="00BA75F3" w:rsidRDefault="00BA75F3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A75F3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  <w:p w14:paraId="14B95294" w14:textId="54C5C506" w:rsidR="00B52CC7" w:rsidRPr="00C757A1" w:rsidRDefault="00BA75F3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BA75F3"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BA75F3">
              <w:rPr>
                <w:rFonts w:ascii="Times New Roman" w:hAnsi="Times New Roman" w:cs="Times New Roman"/>
                <w:sz w:val="20"/>
                <w:szCs w:val="24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9CF267" w14:textId="77777777" w:rsidR="0088437F" w:rsidRPr="0088437F" w:rsidRDefault="0088437F" w:rsidP="008843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8437F">
              <w:rPr>
                <w:rFonts w:ascii="Times New Roman" w:hAnsi="Times New Roman" w:cs="Times New Roman"/>
                <w:sz w:val="20"/>
                <w:szCs w:val="24"/>
              </w:rPr>
              <w:t>1.02</w:t>
            </w:r>
          </w:p>
          <w:p w14:paraId="24A1AF70" w14:textId="672FF27C" w:rsidR="00B52CC7" w:rsidRPr="00C757A1" w:rsidRDefault="0088437F" w:rsidP="008843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88437F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88437F">
              <w:rPr>
                <w:rFonts w:ascii="Times New Roman" w:hAnsi="Times New Roman" w:cs="Times New Roman"/>
                <w:sz w:val="20"/>
                <w:szCs w:val="24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3A647BB" w14:textId="77777777" w:rsidR="009F231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3</w:t>
            </w:r>
          </w:p>
          <w:p w14:paraId="69D433F3" w14:textId="3825226B" w:rsidR="00B52CC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42, 2.08)</w:t>
            </w:r>
          </w:p>
        </w:tc>
      </w:tr>
      <w:tr w:rsidR="00B52CC7" w:rsidRPr="00C757A1" w14:paraId="37792F43" w14:textId="77777777" w:rsidTr="00D27673">
        <w:tc>
          <w:tcPr>
            <w:tcW w:w="3235" w:type="dxa"/>
            <w:tcBorders>
              <w:bottom w:val="nil"/>
              <w:right w:val="nil"/>
            </w:tcBorders>
          </w:tcPr>
          <w:p w14:paraId="1FE98F2B" w14:textId="794AF79A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High Job Support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0BC9C21" w14:textId="77777777" w:rsidR="00B52CC7" w:rsidRDefault="00B52CC7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i/>
                <w:sz w:val="20"/>
                <w:szCs w:val="24"/>
              </w:rPr>
              <w:t>REF</w:t>
            </w:r>
          </w:p>
          <w:p w14:paraId="5E262AFA" w14:textId="0150B857" w:rsidR="00D27673" w:rsidRPr="00C757A1" w:rsidRDefault="00D27673" w:rsidP="0058187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94BA829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5" w:type="dxa"/>
            <w:tcBorders>
              <w:left w:val="nil"/>
              <w:bottom w:val="nil"/>
            </w:tcBorders>
          </w:tcPr>
          <w:p w14:paraId="667F29F3" w14:textId="77777777" w:rsidR="00B52CC7" w:rsidRPr="00C757A1" w:rsidRDefault="00B52CC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52CC7" w:rsidRPr="00C757A1" w14:paraId="73E43BEB" w14:textId="77777777" w:rsidTr="00D27673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3F16EAF7" w14:textId="2F529775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Job Support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040637" w14:textId="77777777" w:rsidR="00197C57" w:rsidRPr="00197C57" w:rsidRDefault="00197C57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97C57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  <w:p w14:paraId="6D40E676" w14:textId="1AA4A359" w:rsidR="00B52CC7" w:rsidRPr="00C757A1" w:rsidRDefault="00197C57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197C57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197C57">
              <w:rPr>
                <w:rFonts w:ascii="Times New Roman" w:hAnsi="Times New Roman" w:cs="Times New Roman"/>
                <w:sz w:val="20"/>
                <w:szCs w:val="24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371FE7" w14:textId="77777777" w:rsidR="00F5085A" w:rsidRPr="00F5085A" w:rsidRDefault="00F5085A" w:rsidP="00F5085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85A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  <w:p w14:paraId="6DD629CF" w14:textId="1235704B" w:rsidR="00B52CC7" w:rsidRPr="00C757A1" w:rsidRDefault="00F5085A" w:rsidP="00F5085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F5085A">
              <w:rPr>
                <w:rFonts w:ascii="Times New Roman" w:hAnsi="Times New Roman" w:cs="Times New Roman"/>
                <w:sz w:val="20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F5085A">
              <w:rPr>
                <w:rFonts w:ascii="Times New Roman" w:hAnsi="Times New Roman" w:cs="Times New Roman"/>
                <w:sz w:val="20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</w:tcBorders>
          </w:tcPr>
          <w:p w14:paraId="050DDFE5" w14:textId="77777777" w:rsidR="009F231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6</w:t>
            </w:r>
          </w:p>
          <w:p w14:paraId="4C0EEE99" w14:textId="4FCCF633" w:rsidR="00B52CC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46 2.45)</w:t>
            </w:r>
          </w:p>
        </w:tc>
      </w:tr>
      <w:tr w:rsidR="00B52CC7" w:rsidRPr="00C757A1" w14:paraId="4EC78844" w14:textId="77777777" w:rsidTr="00D27673">
        <w:tc>
          <w:tcPr>
            <w:tcW w:w="3235" w:type="dxa"/>
            <w:tcBorders>
              <w:top w:val="nil"/>
              <w:right w:val="nil"/>
            </w:tcBorders>
          </w:tcPr>
          <w:p w14:paraId="15DBAC7F" w14:textId="20E62CBD" w:rsidR="00B52CC7" w:rsidRPr="00C757A1" w:rsidRDefault="00B52CC7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Job Support * </w:t>
            </w:r>
            <w:r w:rsidR="00D50677" w:rsidRPr="00C757A1">
              <w:rPr>
                <w:rFonts w:ascii="Times New Roman" w:hAnsi="Times New Roman" w:cs="Times New Roman"/>
                <w:sz w:val="20"/>
                <w:szCs w:val="24"/>
              </w:rPr>
              <w:t>Sex</w:t>
            </w:r>
            <w:r w:rsidR="00D874AF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(M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1A67B1C" w14:textId="77777777" w:rsidR="00AA6E8E" w:rsidRPr="00AA6E8E" w:rsidRDefault="00AA6E8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A6E8E">
              <w:rPr>
                <w:rFonts w:ascii="Times New Roman" w:hAnsi="Times New Roman" w:cs="Times New Roman"/>
                <w:sz w:val="20"/>
                <w:szCs w:val="24"/>
              </w:rPr>
              <w:t>1.01</w:t>
            </w:r>
          </w:p>
          <w:p w14:paraId="27753D02" w14:textId="25A21414" w:rsidR="00B52CC7" w:rsidRPr="00C757A1" w:rsidRDefault="00AA6E8E" w:rsidP="005818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AA6E8E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AA6E8E">
              <w:rPr>
                <w:rFonts w:ascii="Times New Roman" w:hAnsi="Times New Roman" w:cs="Times New Roman"/>
                <w:sz w:val="20"/>
                <w:szCs w:val="24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58BCA36" w14:textId="77777777" w:rsidR="002F3864" w:rsidRPr="002F3864" w:rsidRDefault="002F3864" w:rsidP="002F386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2F3864">
              <w:rPr>
                <w:rFonts w:ascii="Times New Roman" w:hAnsi="Times New Roman" w:cs="Times New Roman"/>
                <w:sz w:val="20"/>
                <w:szCs w:val="24"/>
              </w:rPr>
              <w:t>0.86</w:t>
            </w:r>
          </w:p>
          <w:p w14:paraId="57B24A65" w14:textId="25487B08" w:rsidR="00B52CC7" w:rsidRPr="00C757A1" w:rsidRDefault="002F3864" w:rsidP="002F386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2F3864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2F3864">
              <w:rPr>
                <w:rFonts w:ascii="Times New Roman" w:hAnsi="Times New Roman" w:cs="Times New Roman"/>
                <w:sz w:val="20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</w:tcBorders>
          </w:tcPr>
          <w:p w14:paraId="0BBE67F5" w14:textId="77777777" w:rsidR="009F231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  <w:p w14:paraId="6DDCE845" w14:textId="70190AC0" w:rsidR="00B52CC7" w:rsidRPr="00C757A1" w:rsidRDefault="009F2317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35, 1.45)</w:t>
            </w:r>
          </w:p>
        </w:tc>
      </w:tr>
    </w:tbl>
    <w:p w14:paraId="3D4868CF" w14:textId="77777777" w:rsidR="00FE1898" w:rsidRPr="00C757A1" w:rsidRDefault="00FE1898" w:rsidP="00FE1898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 *p &lt; .05, **p &lt; .01, ***p &lt; .001.</w:t>
      </w:r>
    </w:p>
    <w:p w14:paraId="57C37371" w14:textId="77777777" w:rsidR="00B52CC7" w:rsidRPr="00C757A1" w:rsidRDefault="00B52CC7" w:rsidP="00B52CC7">
      <w:pPr>
        <w:rPr>
          <w:rFonts w:ascii="Times New Roman" w:hAnsi="Times New Roman" w:cs="Times New Roman"/>
          <w:sz w:val="20"/>
          <w:szCs w:val="24"/>
        </w:rPr>
      </w:pPr>
    </w:p>
    <w:p w14:paraId="23F4586F" w14:textId="5F470184" w:rsidR="00B44BEA" w:rsidRPr="00C757A1" w:rsidRDefault="00B44BEA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sz w:val="20"/>
          <w:szCs w:val="24"/>
        </w:rPr>
        <w:br w:type="page"/>
      </w:r>
    </w:p>
    <w:p w14:paraId="42121665" w14:textId="7E193548" w:rsidR="00B44BEA" w:rsidRPr="00C757A1" w:rsidRDefault="00A67925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lastRenderedPageBreak/>
        <w:t>Table S4</w:t>
      </w:r>
      <w:r w:rsidR="00B44BEA" w:rsidRPr="00C757A1">
        <w:rPr>
          <w:rFonts w:ascii="Times New Roman" w:hAnsi="Times New Roman" w:cs="Times New Roman"/>
          <w:sz w:val="20"/>
          <w:szCs w:val="24"/>
        </w:rPr>
        <w:t xml:space="preserve">. </w:t>
      </w:r>
      <w:r w:rsidR="00627D39" w:rsidRPr="00C757A1">
        <w:rPr>
          <w:rFonts w:ascii="Times New Roman" w:hAnsi="Times New Roman" w:cs="Times New Roman"/>
          <w:sz w:val="20"/>
          <w:szCs w:val="24"/>
        </w:rPr>
        <w:t>2-way and 3-way interactions between psychosocial work stress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800"/>
        <w:gridCol w:w="2340"/>
        <w:gridCol w:w="1980"/>
      </w:tblGrid>
      <w:tr w:rsidR="00B44BEA" w:rsidRPr="00C757A1" w14:paraId="5E7CB4EF" w14:textId="77777777" w:rsidTr="004E5D76">
        <w:tc>
          <w:tcPr>
            <w:tcW w:w="25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1DF67D6" w14:textId="41957057" w:rsidR="00B44BEA" w:rsidRPr="00C757A1" w:rsidRDefault="00B44BEA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29F2D4C" w14:textId="77777777" w:rsidR="00B44BEA" w:rsidRPr="00C757A1" w:rsidRDefault="00B44BEA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Prediabetes</w:t>
            </w:r>
          </w:p>
        </w:tc>
        <w:tc>
          <w:tcPr>
            <w:tcW w:w="234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F998B0F" w14:textId="77777777" w:rsidR="00B44BEA" w:rsidRPr="00C757A1" w:rsidRDefault="00B44BEA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Prevalent T2DM</w:t>
            </w:r>
          </w:p>
        </w:tc>
        <w:tc>
          <w:tcPr>
            <w:tcW w:w="198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789F1B" w14:textId="77777777" w:rsidR="00B44BEA" w:rsidRPr="00C757A1" w:rsidRDefault="00B44BEA" w:rsidP="004E5D7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Incident T2DM</w:t>
            </w:r>
          </w:p>
        </w:tc>
      </w:tr>
      <w:tr w:rsidR="00B44BEA" w:rsidRPr="00C757A1" w14:paraId="6E22867D" w14:textId="77777777" w:rsidTr="004E5D76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C59C07D" w14:textId="77777777" w:rsidR="001A5FDD" w:rsidRPr="00C757A1" w:rsidRDefault="009E73C6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</w:p>
          <w:p w14:paraId="713624D7" w14:textId="00CDD3F0" w:rsidR="00B44BEA" w:rsidRPr="00C757A1" w:rsidRDefault="001A5FDD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9E73C6" w:rsidRPr="00C757A1">
              <w:rPr>
                <w:rFonts w:ascii="Times New Roman" w:hAnsi="Times New Roman" w:cs="Times New Roman"/>
                <w:sz w:val="20"/>
                <w:szCs w:val="24"/>
              </w:rPr>
              <w:t>* High Demand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42390A0" w14:textId="77777777" w:rsidR="009E73C6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24</w:t>
            </w:r>
          </w:p>
          <w:p w14:paraId="45303B26" w14:textId="6DADD482" w:rsidR="00B44BEA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1, 1.89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92352C5" w14:textId="77777777" w:rsidR="00556C48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</w:p>
          <w:p w14:paraId="665A0222" w14:textId="3AF6C86C" w:rsidR="00B44BEA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6, 1.41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CBDEB6C" w14:textId="77777777" w:rsidR="00A94E50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78</w:t>
            </w:r>
          </w:p>
          <w:p w14:paraId="2610D0AF" w14:textId="5F4D8ADE" w:rsidR="00B44BEA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7, 4.75)</w:t>
            </w:r>
          </w:p>
        </w:tc>
      </w:tr>
      <w:tr w:rsidR="00B44BEA" w:rsidRPr="00C757A1" w14:paraId="154A3441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E142EC" w14:textId="77777777" w:rsidR="001A5FDD" w:rsidRPr="00C757A1" w:rsidRDefault="009E73C6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</w:p>
          <w:p w14:paraId="3D8E5D1A" w14:textId="4A175F7F" w:rsidR="009E73C6" w:rsidRPr="00C757A1" w:rsidRDefault="001A5FDD" w:rsidP="004E5D7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9E73C6" w:rsidRPr="00C757A1">
              <w:rPr>
                <w:rFonts w:ascii="Times New Roman" w:hAnsi="Times New Roman" w:cs="Times New Roman"/>
                <w:sz w:val="20"/>
                <w:szCs w:val="24"/>
              </w:rPr>
              <w:t>* Intermediate Dem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37AD7A" w14:textId="77777777" w:rsidR="009E73C6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5</w:t>
            </w:r>
          </w:p>
          <w:p w14:paraId="1996734F" w14:textId="54590F07" w:rsidR="009E73C6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0, 1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766888" w14:textId="77777777" w:rsidR="00556C48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  <w:p w14:paraId="3BD24E67" w14:textId="6548E65D" w:rsidR="00B44BEA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4, 1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728C57" w14:textId="77777777" w:rsidR="00A94E50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  <w:p w14:paraId="0E16A1CF" w14:textId="31FE14D9" w:rsidR="00B44BEA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30, 1.99)</w:t>
            </w:r>
          </w:p>
        </w:tc>
      </w:tr>
      <w:tr w:rsidR="00B44BEA" w:rsidRPr="00C757A1" w14:paraId="1B79BAF2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E683D4" w14:textId="77777777" w:rsidR="001A5FDD" w:rsidRPr="00C757A1" w:rsidRDefault="009E73C6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1A5FDD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AC361FA" w14:textId="405C38ED" w:rsidR="00B44BEA" w:rsidRPr="00C757A1" w:rsidRDefault="001A5FDD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9E73C6" w:rsidRPr="00C757A1">
              <w:rPr>
                <w:rFonts w:ascii="Times New Roman" w:hAnsi="Times New Roman" w:cs="Times New Roman"/>
                <w:sz w:val="20"/>
                <w:szCs w:val="24"/>
              </w:rPr>
              <w:t>* High Dem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8EE5AE" w14:textId="77777777" w:rsidR="009E73C6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4</w:t>
            </w:r>
          </w:p>
          <w:p w14:paraId="14928EC9" w14:textId="41C8AFA1" w:rsidR="00B44BEA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2, 1.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BAEAC4" w14:textId="049F8A88" w:rsidR="00556C48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50*</w:t>
            </w:r>
          </w:p>
          <w:p w14:paraId="557C7C20" w14:textId="65823D15" w:rsidR="00B44BEA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1.03, 2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19496E" w14:textId="77777777" w:rsidR="00A94E50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59</w:t>
            </w:r>
          </w:p>
          <w:p w14:paraId="23B2BFED" w14:textId="4FE227AF" w:rsidR="00B44BEA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2, 4.08)</w:t>
            </w:r>
          </w:p>
        </w:tc>
      </w:tr>
      <w:tr w:rsidR="00B44BEA" w:rsidRPr="00C757A1" w14:paraId="29EEEAAE" w14:textId="77777777" w:rsidTr="004E5D76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60388C7" w14:textId="77777777" w:rsidR="001A5FDD" w:rsidRPr="00C757A1" w:rsidRDefault="009E73C6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1A5FDD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8059335" w14:textId="20A30094" w:rsidR="00B44BEA" w:rsidRPr="00C757A1" w:rsidRDefault="001A5FDD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9E73C6" w:rsidRPr="00C757A1">
              <w:rPr>
                <w:rFonts w:ascii="Times New Roman" w:hAnsi="Times New Roman" w:cs="Times New Roman"/>
                <w:sz w:val="20"/>
                <w:szCs w:val="24"/>
              </w:rPr>
              <w:t>* Intermediate Deman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792F326" w14:textId="77777777" w:rsidR="009E73C6" w:rsidRPr="00C757A1" w:rsidRDefault="009E73C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85</w:t>
            </w:r>
          </w:p>
          <w:p w14:paraId="78ED220E" w14:textId="1116F886" w:rsidR="00B44BEA" w:rsidRPr="00C757A1" w:rsidRDefault="009E73C6" w:rsidP="005B0739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8, 1.27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93189DB" w14:textId="77777777" w:rsidR="00556C48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35</w:t>
            </w:r>
          </w:p>
          <w:p w14:paraId="3C407011" w14:textId="38B5B82D" w:rsidR="00B44BEA" w:rsidRPr="00C757A1" w:rsidRDefault="00556C4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3, 1.9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441E57F" w14:textId="77777777" w:rsidR="00A94E50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  <w:p w14:paraId="0F18151E" w14:textId="65EB0594" w:rsidR="00B44BEA" w:rsidRPr="00C757A1" w:rsidRDefault="00A94E50" w:rsidP="00A94E5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9, 1.80)</w:t>
            </w:r>
          </w:p>
        </w:tc>
      </w:tr>
      <w:tr w:rsidR="001333D3" w:rsidRPr="00C757A1" w14:paraId="122B6CF0" w14:textId="77777777" w:rsidTr="004E5D76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4FEEC1F" w14:textId="77777777" w:rsidR="001A5FDD" w:rsidRPr="00C757A1" w:rsidRDefault="001333D3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  <w:r w:rsidR="001A5FDD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4DADD353" w14:textId="62B523A5" w:rsidR="001333D3" w:rsidRPr="00C757A1" w:rsidRDefault="001A5FDD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1333D3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</w:t>
            </w:r>
            <w:r w:rsidR="00344F1A" w:rsidRPr="00C757A1">
              <w:rPr>
                <w:rFonts w:ascii="Times New Roman" w:hAnsi="Times New Roman" w:cs="Times New Roman"/>
                <w:sz w:val="20"/>
                <w:szCs w:val="24"/>
              </w:rPr>
              <w:t>Low Suppor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9048898" w14:textId="298DAD11" w:rsidR="00D75C2F" w:rsidRPr="00C757A1" w:rsidRDefault="00D75C2F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31</w:t>
            </w:r>
          </w:p>
          <w:p w14:paraId="2091073F" w14:textId="7FA1EF20" w:rsidR="001333D3" w:rsidRPr="00C757A1" w:rsidRDefault="00D75C2F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5, 2.03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4F8A8223" w14:textId="77777777" w:rsidR="00FD41F4" w:rsidRPr="00C757A1" w:rsidRDefault="00FD41F4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3</w:t>
            </w:r>
          </w:p>
          <w:p w14:paraId="76CFCB88" w14:textId="1B032F51" w:rsidR="001333D3" w:rsidRPr="00C757A1" w:rsidRDefault="00FD41F4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0, 1.52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19DA951" w14:textId="77777777" w:rsidR="00AA6C93" w:rsidRPr="00C757A1" w:rsidRDefault="00AA6C93" w:rsidP="00AA6C9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  <w:p w14:paraId="1CC023D5" w14:textId="55A337B9" w:rsidR="001333D3" w:rsidRPr="00C757A1" w:rsidRDefault="00AA6C93" w:rsidP="00AA6C9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7, 2.24)</w:t>
            </w:r>
          </w:p>
        </w:tc>
      </w:tr>
      <w:tr w:rsidR="002B12F6" w:rsidRPr="00C757A1" w14:paraId="1369C3F0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F2A454" w14:textId="77777777" w:rsidR="001A5FDD" w:rsidRPr="00C757A1" w:rsidRDefault="002B12F6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  <w:r w:rsidR="001A5FDD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6FEDC66" w14:textId="7E970CE5" w:rsidR="002B12F6" w:rsidRPr="00C757A1" w:rsidRDefault="001A5FDD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B12F6" w:rsidRPr="00C757A1">
              <w:rPr>
                <w:rFonts w:ascii="Times New Roman" w:hAnsi="Times New Roman" w:cs="Times New Roman"/>
                <w:sz w:val="20"/>
                <w:szCs w:val="24"/>
              </w:rPr>
              <w:t>* Intermediate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E9BE29" w14:textId="77777777" w:rsidR="002B12F6" w:rsidRPr="00C757A1" w:rsidRDefault="002B12F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30</w:t>
            </w:r>
          </w:p>
          <w:p w14:paraId="1A5A0B26" w14:textId="173114C5" w:rsidR="002B12F6" w:rsidRPr="00C757A1" w:rsidRDefault="002B12F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92, 1.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23AAA0" w14:textId="77777777" w:rsidR="00FD41F4" w:rsidRPr="00C757A1" w:rsidRDefault="00FD41F4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7</w:t>
            </w:r>
          </w:p>
          <w:p w14:paraId="0B6A7F55" w14:textId="696D159D" w:rsidR="002B12F6" w:rsidRPr="00C757A1" w:rsidRDefault="00FD41F4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5, 1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81E967" w14:textId="77777777" w:rsidR="00300D42" w:rsidRPr="00C757A1" w:rsidRDefault="00300D42" w:rsidP="00300D4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33</w:t>
            </w:r>
          </w:p>
          <w:p w14:paraId="0FA3A125" w14:textId="3E3641AA" w:rsidR="002B12F6" w:rsidRPr="00C757A1" w:rsidRDefault="00300D42" w:rsidP="00300D4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47, 3.74)</w:t>
            </w:r>
          </w:p>
        </w:tc>
      </w:tr>
      <w:tr w:rsidR="002B12F6" w:rsidRPr="00C757A1" w14:paraId="23B7788E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17F5C3" w14:textId="77777777" w:rsidR="001A5FDD" w:rsidRPr="00C757A1" w:rsidRDefault="002B12F6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1A5FDD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B8E8A34" w14:textId="783C4607" w:rsidR="002B12F6" w:rsidRPr="00C757A1" w:rsidRDefault="001A5FDD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B12F6" w:rsidRPr="00C757A1">
              <w:rPr>
                <w:rFonts w:ascii="Times New Roman" w:hAnsi="Times New Roman" w:cs="Times New Roman"/>
                <w:sz w:val="20"/>
                <w:szCs w:val="24"/>
              </w:rPr>
              <w:t>* Low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FD92FA" w14:textId="77777777" w:rsidR="006F04AE" w:rsidRPr="00C757A1" w:rsidRDefault="006F04AE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2</w:t>
            </w:r>
          </w:p>
          <w:p w14:paraId="0658D9B1" w14:textId="00D113C5" w:rsidR="002B12F6" w:rsidRPr="00C757A1" w:rsidRDefault="006F04AE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2, 1.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C875ED" w14:textId="6785C1D7" w:rsidR="006F04AE" w:rsidRPr="00C757A1" w:rsidRDefault="006F04AE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50*</w:t>
            </w:r>
          </w:p>
          <w:p w14:paraId="19A404E3" w14:textId="383FF3D8" w:rsidR="002B12F6" w:rsidRPr="00C757A1" w:rsidRDefault="006F04AE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1.01, 2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CD2CE3" w14:textId="77777777" w:rsidR="00AA6C93" w:rsidRPr="00C757A1" w:rsidRDefault="00AA6C93" w:rsidP="00AA6C9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2.33</w:t>
            </w:r>
          </w:p>
          <w:p w14:paraId="445C4B09" w14:textId="5A214E7E" w:rsidR="002B12F6" w:rsidRPr="00C757A1" w:rsidRDefault="00AA6C93" w:rsidP="00AA6C9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9, 6.13)</w:t>
            </w:r>
          </w:p>
        </w:tc>
      </w:tr>
      <w:tr w:rsidR="002B12F6" w:rsidRPr="00C757A1" w14:paraId="235FA2E2" w14:textId="77777777" w:rsidTr="004E5D76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740D650" w14:textId="77777777" w:rsidR="001A5FDD" w:rsidRPr="00C757A1" w:rsidRDefault="002B12F6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1A5FDD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098A2B9" w14:textId="7D6A75E1" w:rsidR="002B12F6" w:rsidRPr="00C757A1" w:rsidRDefault="001A5FDD" w:rsidP="001A5F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B12F6" w:rsidRPr="00C757A1">
              <w:rPr>
                <w:rFonts w:ascii="Times New Roman" w:hAnsi="Times New Roman" w:cs="Times New Roman"/>
                <w:sz w:val="20"/>
                <w:szCs w:val="24"/>
              </w:rPr>
              <w:t>* Intermediate Suppor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E8C5941" w14:textId="77777777" w:rsidR="00D75C2F" w:rsidRPr="00C757A1" w:rsidRDefault="00D75C2F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1</w:t>
            </w:r>
          </w:p>
          <w:p w14:paraId="0AA76375" w14:textId="61CB2223" w:rsidR="002B12F6" w:rsidRPr="00C757A1" w:rsidRDefault="00D75C2F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2, 1.35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0D1DFC7" w14:textId="77777777" w:rsidR="002559C2" w:rsidRPr="00C757A1" w:rsidRDefault="002559C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21</w:t>
            </w:r>
          </w:p>
          <w:p w14:paraId="529F4796" w14:textId="79551730" w:rsidR="002B12F6" w:rsidRPr="00C757A1" w:rsidRDefault="002559C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4, 1.7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6247526" w14:textId="77777777" w:rsidR="004713A2" w:rsidRPr="00C757A1" w:rsidRDefault="004713A2" w:rsidP="004713A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68</w:t>
            </w:r>
          </w:p>
          <w:p w14:paraId="438A154A" w14:textId="4F1650BE" w:rsidR="002B12F6" w:rsidRPr="00C757A1" w:rsidRDefault="004713A2" w:rsidP="004713A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55, 5.14)</w:t>
            </w:r>
          </w:p>
        </w:tc>
      </w:tr>
      <w:tr w:rsidR="00C60C65" w:rsidRPr="00C757A1" w14:paraId="141192DA" w14:textId="77777777" w:rsidTr="004E5D76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E11333E" w14:textId="77777777" w:rsidR="00A94084" w:rsidRPr="00C757A1" w:rsidRDefault="00C60C65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Support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6F87A44" w14:textId="14E79BEE" w:rsidR="00C60C65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C60C65" w:rsidRPr="00C757A1">
              <w:rPr>
                <w:rFonts w:ascii="Times New Roman" w:hAnsi="Times New Roman" w:cs="Times New Roman"/>
                <w:sz w:val="20"/>
                <w:szCs w:val="24"/>
              </w:rPr>
              <w:t>* High Demand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197DB66" w14:textId="77777777" w:rsidR="00821C8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33</w:t>
            </w:r>
          </w:p>
          <w:p w14:paraId="25774517" w14:textId="1CADE01E" w:rsidR="00C60C6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8, 1.99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6DB1D2A" w14:textId="77777777" w:rsidR="0046002D" w:rsidRPr="00C757A1" w:rsidRDefault="0046002D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8</w:t>
            </w:r>
          </w:p>
          <w:p w14:paraId="6BA25AA5" w14:textId="0A3E46B2" w:rsidR="00C60C65" w:rsidRPr="00C757A1" w:rsidRDefault="0046002D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4, 1.56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E6DC6ED" w14:textId="77777777" w:rsidR="00CB76F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  <w:p w14:paraId="4E7C5D3C" w14:textId="17F6497C" w:rsidR="00C60C6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18, 1.90)</w:t>
            </w:r>
          </w:p>
        </w:tc>
      </w:tr>
      <w:tr w:rsidR="00C60C65" w:rsidRPr="00C757A1" w14:paraId="6DA71555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F4E775" w14:textId="77777777" w:rsidR="00A94084" w:rsidRPr="00C757A1" w:rsidRDefault="00C60C65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Support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013B76B0" w14:textId="53605270" w:rsidR="00C60C65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C60C65" w:rsidRPr="00C757A1">
              <w:rPr>
                <w:rFonts w:ascii="Times New Roman" w:hAnsi="Times New Roman" w:cs="Times New Roman"/>
                <w:sz w:val="20"/>
                <w:szCs w:val="24"/>
              </w:rPr>
              <w:t>* Intermediate Dem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47D2F6" w14:textId="77777777" w:rsidR="00821C8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7</w:t>
            </w:r>
          </w:p>
          <w:p w14:paraId="6144E7F8" w14:textId="3058E37D" w:rsidR="00C60C6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80, 1.7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AA9C6B" w14:textId="77777777" w:rsidR="009B3F8A" w:rsidRPr="00C757A1" w:rsidRDefault="009B3F8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9</w:t>
            </w:r>
          </w:p>
          <w:p w14:paraId="2B84117A" w14:textId="430F5758" w:rsidR="00C60C65" w:rsidRPr="00C757A1" w:rsidRDefault="009B3F8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9, 1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D8B15F" w14:textId="77777777" w:rsidR="00CB76F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4</w:t>
            </w:r>
          </w:p>
          <w:p w14:paraId="049F4858" w14:textId="59218ADA" w:rsidR="00C60C6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39, 3.29)</w:t>
            </w:r>
          </w:p>
        </w:tc>
      </w:tr>
      <w:tr w:rsidR="00C60C65" w:rsidRPr="00C757A1" w14:paraId="223865AD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49AE66" w14:textId="77777777" w:rsidR="00A94084" w:rsidRPr="00C757A1" w:rsidRDefault="00C60C65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Support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3DEA5504" w14:textId="4BB457EB" w:rsidR="00C60C65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C60C65" w:rsidRPr="00C757A1">
              <w:rPr>
                <w:rFonts w:ascii="Times New Roman" w:hAnsi="Times New Roman" w:cs="Times New Roman"/>
                <w:sz w:val="20"/>
                <w:szCs w:val="24"/>
              </w:rPr>
              <w:t>* High Dem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68042C" w14:textId="77777777" w:rsidR="00821C8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8</w:t>
            </w:r>
          </w:p>
          <w:p w14:paraId="61CC4D19" w14:textId="73879984" w:rsidR="00C60C6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3, 1.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182FBC" w14:textId="77777777" w:rsidR="00137222" w:rsidRPr="00C757A1" w:rsidRDefault="0013722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</w:p>
          <w:p w14:paraId="75B69F55" w14:textId="25399BC1" w:rsidR="00C60C65" w:rsidRPr="00C757A1" w:rsidRDefault="0013722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5, 1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45CB07" w14:textId="77777777" w:rsidR="00CB76F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54</w:t>
            </w:r>
          </w:p>
          <w:p w14:paraId="7A0B6541" w14:textId="128D5D6D" w:rsidR="00C60C6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60, 3.99)</w:t>
            </w:r>
          </w:p>
        </w:tc>
      </w:tr>
      <w:tr w:rsidR="00C60C65" w:rsidRPr="00C757A1" w14:paraId="65EEFD46" w14:textId="77777777" w:rsidTr="004E5D76">
        <w:tc>
          <w:tcPr>
            <w:tcW w:w="25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859DDA0" w14:textId="77777777" w:rsidR="00A94084" w:rsidRPr="00C757A1" w:rsidRDefault="00C60C65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Support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8A16973" w14:textId="0A9821FD" w:rsidR="00C60C65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C60C65" w:rsidRPr="00C757A1">
              <w:rPr>
                <w:rFonts w:ascii="Times New Roman" w:hAnsi="Times New Roman" w:cs="Times New Roman"/>
                <w:sz w:val="20"/>
                <w:szCs w:val="24"/>
              </w:rPr>
              <w:t>* Intermediate Dem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C65F10F" w14:textId="77777777" w:rsidR="00821C8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2</w:t>
            </w:r>
          </w:p>
          <w:p w14:paraId="1357452F" w14:textId="711FFD86" w:rsidR="00C60C6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3, 1.7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96F3CFE" w14:textId="77777777" w:rsidR="00821C8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9</w:t>
            </w:r>
          </w:p>
          <w:p w14:paraId="1605DED7" w14:textId="65CA30A1" w:rsidR="00C60C65" w:rsidRPr="00C757A1" w:rsidRDefault="00821C8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74, 1.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BDEF68" w14:textId="77777777" w:rsidR="00CB76F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19</w:t>
            </w:r>
          </w:p>
          <w:p w14:paraId="7A428B82" w14:textId="4C2DD129" w:rsidR="00C60C65" w:rsidRPr="00C757A1" w:rsidRDefault="00CB76F5" w:rsidP="00CB76F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45, 3.20)</w:t>
            </w:r>
          </w:p>
        </w:tc>
      </w:tr>
      <w:tr w:rsidR="002B12F6" w:rsidRPr="00C757A1" w14:paraId="26155AA8" w14:textId="77777777" w:rsidTr="004E5D76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0BE2709" w14:textId="77777777" w:rsidR="00A94084" w:rsidRPr="00C757A1" w:rsidRDefault="00BD3AA7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6BB120D" w14:textId="77777777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High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1C775ACC" w14:textId="6828776F" w:rsidR="002B12F6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>* Intermediate Suppor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CB5CAD8" w14:textId="77777777" w:rsidR="003F6537" w:rsidRPr="00C757A1" w:rsidRDefault="003F6537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  <w:p w14:paraId="29E2FAF5" w14:textId="711A4892" w:rsidR="002B12F6" w:rsidRPr="00C757A1" w:rsidRDefault="003F6537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3, 1.71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2028C06" w14:textId="77777777" w:rsidR="00C96E55" w:rsidRPr="00C757A1" w:rsidRDefault="00C96E5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  <w:p w14:paraId="03C26159" w14:textId="097E6790" w:rsidR="002B12F6" w:rsidRPr="00C757A1" w:rsidRDefault="00C96E5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9, 1.74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31D4CBA" w14:textId="1381C7A8" w:rsidR="002B12F6" w:rsidRPr="00C757A1" w:rsidRDefault="00D3512D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NA</w:t>
            </w:r>
            <w:r w:rsidRPr="00C757A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</w:p>
        </w:tc>
      </w:tr>
      <w:tr w:rsidR="002B12F6" w:rsidRPr="00C757A1" w14:paraId="4C296EBD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DD614B" w14:textId="77777777" w:rsidR="00A94084" w:rsidRPr="00C757A1" w:rsidRDefault="00BD3AA7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6B659CF" w14:textId="77777777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High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1C43A5C4" w14:textId="42CFC5EF" w:rsidR="002B12F6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>* Intermediate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82C05F" w14:textId="77777777" w:rsidR="00697A6F" w:rsidRPr="00C757A1" w:rsidRDefault="00697A6F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87</w:t>
            </w:r>
          </w:p>
          <w:p w14:paraId="6A3B15A9" w14:textId="4AE4CC69" w:rsidR="002B12F6" w:rsidRPr="00C757A1" w:rsidRDefault="00697A6F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30, 2.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1942B1" w14:textId="77777777" w:rsidR="00C96E55" w:rsidRPr="00C757A1" w:rsidRDefault="00C96E5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  <w:p w14:paraId="77BADCD7" w14:textId="6A8CA62B" w:rsidR="002B12F6" w:rsidRPr="00C757A1" w:rsidRDefault="00C96E5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8, 1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B72C40" w14:textId="77777777" w:rsidR="002B12F6" w:rsidRPr="00C757A1" w:rsidRDefault="002B12F6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D3AA7" w:rsidRPr="00C757A1" w14:paraId="6F850147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D8E620" w14:textId="77777777" w:rsidR="00A94084" w:rsidRPr="00C757A1" w:rsidRDefault="00BD3AA7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4AC0BF6" w14:textId="77777777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Intermediate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C8A1A2E" w14:textId="05F48C51" w:rsidR="00BD3AA7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>* Intermediate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CF0E68" w14:textId="77777777" w:rsidR="00851692" w:rsidRPr="00C757A1" w:rsidRDefault="0085169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6</w:t>
            </w:r>
          </w:p>
          <w:p w14:paraId="091B4888" w14:textId="43F5C0F9" w:rsidR="00BD3AA7" w:rsidRPr="00C757A1" w:rsidRDefault="0085169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6, 1.6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DD2FF7" w14:textId="77777777" w:rsidR="00C96E55" w:rsidRPr="00C757A1" w:rsidRDefault="00C96E5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1.00</w:t>
            </w:r>
          </w:p>
          <w:p w14:paraId="76BA3995" w14:textId="740C9596" w:rsidR="00BD3AA7" w:rsidRPr="00C757A1" w:rsidRDefault="00C96E55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42, 2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400176" w14:textId="77777777" w:rsidR="00BD3AA7" w:rsidRPr="00C757A1" w:rsidRDefault="00BD3AA7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D3AA7" w:rsidRPr="00C757A1" w14:paraId="63BA1749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F33D602" w14:textId="77777777" w:rsidR="00A94084" w:rsidRPr="00C757A1" w:rsidRDefault="00BD3AA7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7A7CB37" w14:textId="22A5DEA6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Intermediate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C8EF2D5" w14:textId="118CC68F" w:rsidR="00BD3AA7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r w:rsidR="00BD3AA7" w:rsidRPr="00C757A1">
              <w:rPr>
                <w:rFonts w:ascii="Times New Roman" w:hAnsi="Times New Roman" w:cs="Times New Roman"/>
                <w:sz w:val="20"/>
                <w:szCs w:val="24"/>
              </w:rPr>
              <w:t>* Intermediate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FCF6D2" w14:textId="77777777" w:rsidR="00851692" w:rsidRPr="00C757A1" w:rsidRDefault="0085169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  <w:p w14:paraId="7306C0E6" w14:textId="503BCE0D" w:rsidR="00BD3AA7" w:rsidRPr="00C757A1" w:rsidRDefault="0085169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4, 1.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59E3CB" w14:textId="77777777" w:rsidR="00614B80" w:rsidRPr="00C757A1" w:rsidRDefault="00614B80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  <w:p w14:paraId="65232A7E" w14:textId="02A904BE" w:rsidR="00BD3AA7" w:rsidRPr="00C757A1" w:rsidRDefault="00614B80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6, 1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221631" w14:textId="77777777" w:rsidR="00BD3AA7" w:rsidRPr="00C757A1" w:rsidRDefault="00BD3AA7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E14E2" w:rsidRPr="00C757A1" w14:paraId="075B8F3F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D99372" w14:textId="77777777" w:rsidR="00A94084" w:rsidRPr="00C757A1" w:rsidRDefault="002E14E2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875DF5B" w14:textId="74FA5C65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High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751C4247" w14:textId="6E8C91CC" w:rsidR="002E14E2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>* Low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95375F" w14:textId="77777777" w:rsidR="00851692" w:rsidRPr="00C757A1" w:rsidRDefault="0085169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  <w:p w14:paraId="58279A2C" w14:textId="72B00C1C" w:rsidR="002E14E2" w:rsidRPr="00C757A1" w:rsidRDefault="0085169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18, 2.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386BCB" w14:textId="03A8E811" w:rsidR="00614B80" w:rsidRPr="00C757A1" w:rsidRDefault="00614B80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34*</w:t>
            </w:r>
          </w:p>
          <w:p w14:paraId="025277E9" w14:textId="60ACF13E" w:rsidR="002E14E2" w:rsidRPr="00C757A1" w:rsidRDefault="00614B80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12, 0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CEC4AB" w14:textId="77777777" w:rsidR="002E14E2" w:rsidRPr="00C757A1" w:rsidRDefault="002E14E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E14E2" w:rsidRPr="00C757A1" w14:paraId="334BC864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51E785" w14:textId="77777777" w:rsidR="00A94084" w:rsidRPr="00C757A1" w:rsidRDefault="002E14E2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E53D5C3" w14:textId="742BB088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High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E931410" w14:textId="63DB7BF0" w:rsidR="002E14E2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>* Low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BD53AA" w14:textId="77777777" w:rsidR="00863B38" w:rsidRPr="00C757A1" w:rsidRDefault="00863B3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  <w:p w14:paraId="4B75A226" w14:textId="1D3FFCEC" w:rsidR="002E14E2" w:rsidRPr="00C757A1" w:rsidRDefault="00863B3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19, 2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BC5FE3" w14:textId="77777777" w:rsidR="002B65CA" w:rsidRPr="00C757A1" w:rsidRDefault="002B65C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  <w:p w14:paraId="7ADA5AB3" w14:textId="5DA92D69" w:rsidR="002E14E2" w:rsidRPr="00C757A1" w:rsidRDefault="002B65C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2, 1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D68F7F" w14:textId="77777777" w:rsidR="002E14E2" w:rsidRPr="00C757A1" w:rsidRDefault="002E14E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E14E2" w:rsidRPr="00C757A1" w14:paraId="29BCA400" w14:textId="77777777" w:rsidTr="004E5D76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D64A90" w14:textId="77777777" w:rsidR="00A94084" w:rsidRPr="00C757A1" w:rsidRDefault="002E14E2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Intermediate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55E63CF" w14:textId="23F768CE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Intermediate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44FEEBDB" w14:textId="7FA9587C" w:rsidR="002E14E2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>* Low Sup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9BC158" w14:textId="77777777" w:rsidR="00863B38" w:rsidRPr="00C757A1" w:rsidRDefault="00863B3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52</w:t>
            </w:r>
          </w:p>
          <w:p w14:paraId="02AAFD97" w14:textId="4ED1165F" w:rsidR="002E14E2" w:rsidRPr="00C757A1" w:rsidRDefault="00863B3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16, 1.6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717CFF" w14:textId="77777777" w:rsidR="002B65CA" w:rsidRPr="00C757A1" w:rsidRDefault="002B65C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  <w:p w14:paraId="74CF32D7" w14:textId="714FFA10" w:rsidR="002E14E2" w:rsidRPr="00C757A1" w:rsidRDefault="002B65C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26, 2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DE49A9" w14:textId="77777777" w:rsidR="002E14E2" w:rsidRPr="00C757A1" w:rsidRDefault="002E14E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E14E2" w:rsidRPr="00C757A1" w14:paraId="38D35E54" w14:textId="77777777" w:rsidTr="004E5D76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DB803B7" w14:textId="77777777" w:rsidR="00A94084" w:rsidRPr="00C757A1" w:rsidRDefault="002E14E2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Low Control </w:t>
            </w:r>
            <w:r w:rsidR="00A9408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04455BF1" w14:textId="177377B2" w:rsidR="00A94084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* Intermediate Demand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44EC520A" w14:textId="0B5B47B7" w:rsidR="002E14E2" w:rsidRPr="00C757A1" w:rsidRDefault="00A94084" w:rsidP="00A9408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583234"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r w:rsidR="002E14E2" w:rsidRPr="00C757A1">
              <w:rPr>
                <w:rFonts w:ascii="Times New Roman" w:hAnsi="Times New Roman" w:cs="Times New Roman"/>
                <w:sz w:val="20"/>
                <w:szCs w:val="24"/>
              </w:rPr>
              <w:t>* Low Suppor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3DDAE3C" w14:textId="77777777" w:rsidR="00863B38" w:rsidRPr="00C757A1" w:rsidRDefault="00863B3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  <w:p w14:paraId="391432C2" w14:textId="6445F1CF" w:rsidR="002E14E2" w:rsidRPr="00C757A1" w:rsidRDefault="00863B38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18, 1.72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76A11D40" w14:textId="77777777" w:rsidR="002B65CA" w:rsidRPr="00C757A1" w:rsidRDefault="002B65C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  <w:p w14:paraId="56EC103F" w14:textId="533C36E2" w:rsidR="002E14E2" w:rsidRPr="00C757A1" w:rsidRDefault="002B65CA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57A1">
              <w:rPr>
                <w:rFonts w:ascii="Times New Roman" w:hAnsi="Times New Roman" w:cs="Times New Roman"/>
                <w:sz w:val="20"/>
                <w:szCs w:val="24"/>
              </w:rPr>
              <w:t>(0.31, 2.5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9381D93" w14:textId="77777777" w:rsidR="002E14E2" w:rsidRPr="00C757A1" w:rsidRDefault="002E14E2" w:rsidP="005B073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644025F7" w14:textId="30BF0F4D" w:rsidR="004846B7" w:rsidRPr="00C757A1" w:rsidRDefault="00627D39" w:rsidP="00071830">
      <w:pPr>
        <w:rPr>
          <w:rFonts w:ascii="Times New Roman" w:hAnsi="Times New Roman" w:cs="Times New Roman"/>
          <w:sz w:val="20"/>
          <w:szCs w:val="24"/>
        </w:rPr>
      </w:pPr>
      <w:r w:rsidRPr="00C757A1">
        <w:rPr>
          <w:rFonts w:ascii="Times New Roman" w:hAnsi="Times New Roman" w:cs="Times New Roman"/>
          <w:sz w:val="20"/>
          <w:szCs w:val="24"/>
        </w:rPr>
        <w:t xml:space="preserve">Note. Reference categories are high job control, low job demand, and high job support. </w:t>
      </w:r>
    </w:p>
    <w:p w14:paraId="49557841" w14:textId="77777777" w:rsidR="00FE1898" w:rsidRDefault="00FE1898" w:rsidP="00071830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 *p &lt; .05, **p &lt; .01, ***p &lt; .001.</w:t>
      </w:r>
    </w:p>
    <w:p w14:paraId="2CBADB4F" w14:textId="6B4B785D" w:rsidR="00D3512D" w:rsidRPr="00C757A1" w:rsidRDefault="00D3512D" w:rsidP="00071830">
      <w:pPr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C757A1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C757A1">
        <w:rPr>
          <w:rFonts w:ascii="Times New Roman" w:hAnsi="Times New Roman" w:cs="Times New Roman"/>
          <w:sz w:val="20"/>
          <w:szCs w:val="24"/>
        </w:rPr>
        <w:t>The</w:t>
      </w:r>
      <w:proofErr w:type="spellEnd"/>
      <w:proofErr w:type="gramEnd"/>
      <w:r w:rsidRPr="00C757A1">
        <w:rPr>
          <w:rFonts w:ascii="Times New Roman" w:hAnsi="Times New Roman" w:cs="Times New Roman"/>
          <w:sz w:val="20"/>
          <w:szCs w:val="24"/>
        </w:rPr>
        <w:t xml:space="preserve"> model does not have enough power for 3-way interaction. </w:t>
      </w:r>
    </w:p>
    <w:sectPr w:rsidR="00D3512D" w:rsidRPr="00C757A1" w:rsidSect="00AB6146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DFFF9D2" w16cex:dateUtc="2022-11-03T11:24:02.399Z"/>
  <w16cex:commentExtensible w16cex:durableId="3F9D428C" w16cex:dateUtc="2022-10-31T12:37:21.008Z"/>
  <w16cex:commentExtensible w16cex:durableId="2D64C465" w16cex:dateUtc="2022-11-02T14:42:28.629Z"/>
  <w16cex:commentExtensible w16cex:durableId="6BAF1E71" w16cex:dateUtc="2022-10-31T12:56:40.252Z"/>
  <w16cex:commentExtensible w16cex:durableId="06567ECA" w16cex:dateUtc="2022-11-07T08:05:21.463Z"/>
  <w16cex:commentExtensible w16cex:durableId="12CBC3AE" w16cex:dateUtc="2022-11-07T08:17:17.825Z"/>
  <w16cex:commentExtensible w16cex:durableId="403AA44E" w16cex:dateUtc="2022-11-07T08:19:13.434Z"/>
  <w16cex:commentExtensible w16cex:durableId="68948D50" w16cex:dateUtc="2022-11-07T08:20:18.216Z"/>
  <w16cex:commentExtensible w16cex:durableId="611A3756" w16cex:dateUtc="2022-11-07T08:27:32.033Z"/>
  <w16cex:commentExtensible w16cex:durableId="29F5B60B" w16cex:dateUtc="2022-11-07T08:28:41.516Z"/>
  <w16cex:commentExtensible w16cex:durableId="65CA7601" w16cex:dateUtc="2022-11-07T08:29:32.275Z"/>
  <w16cex:commentExtensible w16cex:durableId="0B7B4AA2" w16cex:dateUtc="2022-11-07T12:02:54.654Z"/>
  <w16cex:commentExtensible w16cex:durableId="40C5D375" w16cex:dateUtc="2022-11-07T12:04:46.743Z"/>
  <w16cex:commentExtensible w16cex:durableId="66BF8ECC" w16cex:dateUtc="2022-12-05T07:46:23.165Z"/>
  <w16cex:commentExtensible w16cex:durableId="77CD1C0F" w16cex:dateUtc="2022-11-14T15:05:51.88Z"/>
  <w16cex:commentExtensible w16cex:durableId="02128036" w16cex:dateUtc="2022-11-14T15:33:41.943Z"/>
  <w16cex:commentExtensible w16cex:durableId="3C863715" w16cex:dateUtc="2022-11-29T09:29:40.462Z"/>
  <w16cex:commentExtensible w16cex:durableId="1E0CCB2B" w16cex:dateUtc="2022-11-24T14:35:50.408Z"/>
  <w16cex:commentExtensible w16cex:durableId="651A401A" w16cex:dateUtc="2022-11-24T14:38:51.807Z"/>
  <w16cex:commentExtensible w16cex:durableId="24BE87ED" w16cex:dateUtc="2022-11-24T14:39:32.801Z"/>
  <w16cex:commentExtensible w16cex:durableId="393259A5" w16cex:dateUtc="2022-11-24T14:44:09.156Z"/>
  <w16cex:commentExtensible w16cex:durableId="406E0C3D" w16cex:dateUtc="2022-12-04T20:53:45.388Z"/>
  <w16cex:commentExtensible w16cex:durableId="21DFE0A7" w16cex:dateUtc="2022-11-24T14:51:27.625Z"/>
  <w16cex:commentExtensible w16cex:durableId="77618FFD" w16cex:dateUtc="2022-12-01T11:22:13.711Z"/>
  <w16cex:commentExtensible w16cex:durableId="6FD4819C" w16cex:dateUtc="2022-12-01T11:33:04.653Z"/>
  <w16cex:commentExtensible w16cex:durableId="544628DF" w16cex:dateUtc="2022-12-06T08:27:19.359Z"/>
  <w16cex:commentExtensible w16cex:durableId="52EBA3AF" w16cex:dateUtc="2022-12-06T08:27:57.225Z"/>
  <w16cex:commentExtensible w16cex:durableId="13EFCAD6" w16cex:dateUtc="2022-12-06T08:33:11.341Z"/>
  <w16cex:commentExtensible w16cex:durableId="57D5C5A5" w16cex:dateUtc="2022-12-06T08:39:20.506Z"/>
  <w16cex:commentExtensible w16cex:durableId="2BE24C0C" w16cex:dateUtc="2022-12-06T08:41:44.691Z"/>
  <w16cex:commentExtensible w16cex:durableId="6913FC0F" w16cex:dateUtc="2022-12-06T08:43:52.576Z"/>
  <w16cex:commentExtensible w16cex:durableId="37211D8B" w16cex:dateUtc="2022-12-06T08:57:36.151Z"/>
  <w16cex:commentExtensible w16cex:durableId="0EF7A388" w16cex:dateUtc="2022-12-07T14:23:35.997Z"/>
  <w16cex:commentExtensible w16cex:durableId="66CC6D11" w16cex:dateUtc="2022-12-07T14:26:05.552Z"/>
  <w16cex:commentExtensible w16cex:durableId="57BA71EE" w16cex:dateUtc="2022-12-07T14:26:37.602Z"/>
  <w16cex:commentExtensible w16cex:durableId="3CDB0006" w16cex:dateUtc="2022-12-07T14:28:37.458Z"/>
  <w16cex:commentExtensible w16cex:durableId="52F06943" w16cex:dateUtc="2022-12-07T14:28:59.099Z"/>
  <w16cex:commentExtensible w16cex:durableId="04419296" w16cex:dateUtc="2022-12-07T14:33:58.169Z"/>
  <w16cex:commentExtensible w16cex:durableId="1E180F76" w16cex:dateUtc="2022-12-07T14:37:23.071Z"/>
  <w16cex:commentExtensible w16cex:durableId="4938BB2D" w16cex:dateUtc="2022-12-07T14:37:32.812Z"/>
  <w16cex:commentExtensible w16cex:durableId="68C23176" w16cex:dateUtc="2023-01-05T12:21:47.015Z"/>
  <w16cex:commentExtensible w16cex:durableId="5FC90B2C" w16cex:dateUtc="2022-12-07T14:44:25.419Z"/>
  <w16cex:commentExtensible w16cex:durableId="4F9D3AA4" w16cex:dateUtc="2022-12-08T00:52:17.998Z"/>
  <w16cex:commentExtensible w16cex:durableId="11DA937B" w16cex:dateUtc="2022-12-08T00:53:12.956Z"/>
  <w16cex:commentExtensible w16cex:durableId="10EE74B2" w16cex:dateUtc="2022-12-08T08:04:47.409Z"/>
  <w16cex:commentExtensible w16cex:durableId="7AC99590" w16cex:dateUtc="2022-12-08T08:05:34.759Z"/>
  <w16cex:commentExtensible w16cex:durableId="2C1AE411" w16cex:dateUtc="2022-11-07T12:03:33.71Z"/>
  <w16cex:commentExtensible w16cex:durableId="0684C925" w16cex:dateUtc="2022-12-20T09:36:52.944Z"/>
  <w16cex:commentExtensible w16cex:durableId="678B2290" w16cex:dateUtc="2022-12-20T09:40:44.498Z"/>
  <w16cex:commentExtensible w16cex:durableId="09621C90" w16cex:dateUtc="2022-12-07T14:32:33.456Z"/>
  <w16cex:commentExtensible w16cex:durableId="40E7E722" w16cex:dateUtc="2022-12-20T13:35:43.025Z"/>
  <w16cex:commentExtensible w16cex:durableId="79335356" w16cex:dateUtc="2022-12-20T09:36:26.768Z"/>
  <w16cex:commentExtensible w16cex:durableId="0624A5E0" w16cex:dateUtc="2023-01-08T13:39:42.202Z"/>
  <w16cex:commentExtensible w16cex:durableId="17547099" w16cex:dateUtc="2023-01-08T13:39:42.20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1233AE7" w16cid:durableId="6BAF1E71"/>
  <w16cid:commentId w16cid:paraId="7700A695" w16cid:durableId="2D64C465"/>
  <w16cid:commentId w16cid:paraId="56D5D730" w16cid:durableId="3F9D428C"/>
  <w16cid:commentId w16cid:paraId="07E3F513" w16cid:durableId="4DFFF9D2"/>
  <w16cid:commentId w16cid:paraId="3DC2CE4B" w16cid:durableId="12CBC3AE"/>
  <w16cid:commentId w16cid:paraId="55564B99" w16cid:durableId="403AA44E"/>
  <w16cid:commentId w16cid:paraId="60EC423F" w16cid:durableId="68948D50"/>
  <w16cid:commentId w16cid:paraId="27A82802" w16cid:durableId="611A3756"/>
  <w16cid:commentId w16cid:paraId="2DC061AA" w16cid:durableId="29F5B60B"/>
  <w16cid:commentId w16cid:paraId="3E2A9D22" w16cid:durableId="65CA7601"/>
  <w16cid:commentId w16cid:paraId="24A9E57D" w16cid:durableId="0B7B4AA2"/>
  <w16cid:commentId w16cid:paraId="1087029E" w16cid:durableId="40C5D375"/>
  <w16cid:commentId w16cid:paraId="3D35FA88" w16cid:durableId="77CD1C0F"/>
  <w16cid:commentId w16cid:paraId="76112F43" w16cid:durableId="02128036"/>
  <w16cid:commentId w16cid:paraId="106C06F9" w16cid:durableId="1E0CCB2B"/>
  <w16cid:commentId w16cid:paraId="3D7DA167" w16cid:durableId="651A401A"/>
  <w16cid:commentId w16cid:paraId="73B87E28" w16cid:durableId="24BE87ED"/>
  <w16cid:commentId w16cid:paraId="48134358" w16cid:durableId="393259A5"/>
  <w16cid:commentId w16cid:paraId="0D8A74A4" w16cid:durableId="21DFE0A7"/>
  <w16cid:commentId w16cid:paraId="3E3A0E97" w16cid:durableId="3C863715"/>
  <w16cid:commentId w16cid:paraId="217F568E" w16cid:durableId="77618FFD"/>
  <w16cid:commentId w16cid:paraId="5B081F49" w16cid:durableId="6FD4819C"/>
  <w16cid:commentId w16cid:paraId="268AB633" w16cid:durableId="406E0C3D"/>
  <w16cid:commentId w16cid:paraId="516A5473" w16cid:durableId="66BF8ECC"/>
  <w16cid:commentId w16cid:paraId="4220B74D" w16cid:durableId="544628DF"/>
  <w16cid:commentId w16cid:paraId="278933F6" w16cid:durableId="52EBA3AF"/>
  <w16cid:commentId w16cid:paraId="0846B91F" w16cid:durableId="13EFCAD6"/>
  <w16cid:commentId w16cid:paraId="0AB63D7D" w16cid:durableId="57D5C5A5"/>
  <w16cid:commentId w16cid:paraId="14013DF7" w16cid:durableId="2BE24C0C"/>
  <w16cid:commentId w16cid:paraId="528E499A" w16cid:durableId="6913FC0F"/>
  <w16cid:commentId w16cid:paraId="37C8BE03" w16cid:durableId="37211D8B"/>
  <w16cid:commentId w16cid:paraId="5C266BA1" w16cid:durableId="0EF7A388"/>
  <w16cid:commentId w16cid:paraId="3D8510EE" w16cid:durableId="66CC6D11"/>
  <w16cid:commentId w16cid:paraId="7CC57B34" w16cid:durableId="57BA71EE"/>
  <w16cid:commentId w16cid:paraId="2E83CC00" w16cid:durableId="3CDB0006"/>
  <w16cid:commentId w16cid:paraId="235AFFC4" w16cid:durableId="52F06943"/>
  <w16cid:commentId w16cid:paraId="78772912" w16cid:durableId="04419296"/>
  <w16cid:commentId w16cid:paraId="784E6735" w16cid:durableId="1E180F76"/>
  <w16cid:commentId w16cid:paraId="126AC413" w16cid:durableId="4938BB2D"/>
  <w16cid:commentId w16cid:paraId="7C3C83A5" w16cid:durableId="5FC90B2C"/>
  <w16cid:commentId w16cid:paraId="03C4953B" w16cid:durableId="4F9D3AA4"/>
  <w16cid:commentId w16cid:paraId="77A66E8F" w16cid:durableId="11DA937B"/>
  <w16cid:commentId w16cid:paraId="69C06774" w16cid:durableId="10EE74B2"/>
  <w16cid:commentId w16cid:paraId="0DB74690" w16cid:durableId="7AC99590"/>
  <w16cid:commentId w16cid:paraId="1B72AA52" w16cid:durableId="0684C925"/>
  <w16cid:commentId w16cid:paraId="5863C80C" w16cid:durableId="678B2290"/>
  <w16cid:commentId w16cid:paraId="28EEE138" w16cid:durableId="09621C90"/>
  <w16cid:commentId w16cid:paraId="26E0E5AD" w16cid:durableId="06567ECA"/>
  <w16cid:commentId w16cid:paraId="31A2F875" w16cid:durableId="40E7E722"/>
  <w16cid:commentId w16cid:paraId="7EE0BA6C" w16cid:durableId="2C1AE411"/>
  <w16cid:commentId w16cid:paraId="57E83F16" w16cid:durableId="79335356"/>
  <w16cid:commentId w16cid:paraId="5632FB07" w16cid:durableId="68C23176"/>
  <w16cid:commentId w16cid:paraId="5B5A718C" w16cid:durableId="0624A5E0"/>
  <w16cid:commentId w16cid:paraId="6D1466FE" w16cid:durableId="1754709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C38E6" w14:textId="77777777" w:rsidR="00595E9F" w:rsidRDefault="00595E9F">
      <w:pPr>
        <w:spacing w:after="0" w:line="240" w:lineRule="auto"/>
      </w:pPr>
      <w:r>
        <w:separator/>
      </w:r>
    </w:p>
  </w:endnote>
  <w:endnote w:type="continuationSeparator" w:id="0">
    <w:p w14:paraId="44D0CF6C" w14:textId="77777777" w:rsidR="00595E9F" w:rsidRDefault="00595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B16C5" w14:paraId="68288DB5" w14:textId="77777777" w:rsidTr="3B3F9C54">
      <w:trPr>
        <w:trHeight w:val="300"/>
      </w:trPr>
      <w:tc>
        <w:tcPr>
          <w:tcW w:w="3120" w:type="dxa"/>
        </w:tcPr>
        <w:p w14:paraId="43E3681B" w14:textId="5A2545E4" w:rsidR="001B16C5" w:rsidRDefault="001B16C5" w:rsidP="3B3F9C54">
          <w:pPr>
            <w:pStyle w:val="Header"/>
            <w:ind w:left="-115"/>
          </w:pPr>
        </w:p>
      </w:tc>
      <w:tc>
        <w:tcPr>
          <w:tcW w:w="3120" w:type="dxa"/>
        </w:tcPr>
        <w:p w14:paraId="6373517C" w14:textId="22CC2F8E" w:rsidR="001B16C5" w:rsidRDefault="001B16C5" w:rsidP="3B3F9C54">
          <w:pPr>
            <w:pStyle w:val="Header"/>
            <w:jc w:val="center"/>
          </w:pPr>
        </w:p>
      </w:tc>
      <w:tc>
        <w:tcPr>
          <w:tcW w:w="3120" w:type="dxa"/>
        </w:tcPr>
        <w:p w14:paraId="2D41EF25" w14:textId="71FB5F82" w:rsidR="001B16C5" w:rsidRDefault="001B16C5" w:rsidP="3B3F9C54">
          <w:pPr>
            <w:pStyle w:val="Header"/>
            <w:ind w:right="-115"/>
            <w:jc w:val="right"/>
          </w:pPr>
        </w:p>
      </w:tc>
    </w:tr>
  </w:tbl>
  <w:p w14:paraId="782879AF" w14:textId="5EA99EF1" w:rsidR="001B16C5" w:rsidRDefault="001B16C5" w:rsidP="3B3F9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0F450" w14:textId="77777777" w:rsidR="00595E9F" w:rsidRDefault="00595E9F">
      <w:pPr>
        <w:spacing w:after="0" w:line="240" w:lineRule="auto"/>
      </w:pPr>
      <w:r>
        <w:separator/>
      </w:r>
    </w:p>
  </w:footnote>
  <w:footnote w:type="continuationSeparator" w:id="0">
    <w:p w14:paraId="487B825E" w14:textId="77777777" w:rsidR="00595E9F" w:rsidRDefault="00595E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4013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986303" w14:textId="70CC2495" w:rsidR="001B16C5" w:rsidRDefault="001B16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CD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4B6E1C7" w14:textId="77777777" w:rsidR="001B16C5" w:rsidRDefault="001B16C5">
    <w:pPr>
      <w:pStyle w:val="Header"/>
    </w:pPr>
  </w:p>
</w:hdr>
</file>

<file path=word/intelligence2.xml><?xml version="1.0" encoding="utf-8"?>
<int2:intelligence xmlns:int2="http://schemas.microsoft.com/office/intelligence/2020/intelligence">
  <int2:observations>
    <int2:bookmark int2:bookmarkName="_Int_QB6nFAXI" int2:invalidationBookmarkName="" int2:hashCode="vYURl0vGVf5Oe2" int2:id="B5NKFTgw">
      <int2:state int2:type="LegacyProofing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033F9"/>
    <w:multiLevelType w:val="hybridMultilevel"/>
    <w:tmpl w:val="45368BAA"/>
    <w:lvl w:ilvl="0" w:tplc="4168C1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DAAFE"/>
    <w:multiLevelType w:val="hybridMultilevel"/>
    <w:tmpl w:val="C0864DC6"/>
    <w:lvl w:ilvl="0" w:tplc="2BB04942">
      <w:start w:val="1"/>
      <w:numFmt w:val="decimal"/>
      <w:lvlText w:val="%1."/>
      <w:lvlJc w:val="left"/>
      <w:pPr>
        <w:ind w:left="720" w:hanging="360"/>
      </w:pPr>
    </w:lvl>
    <w:lvl w:ilvl="1" w:tplc="EA6E33F0">
      <w:start w:val="1"/>
      <w:numFmt w:val="lowerLetter"/>
      <w:lvlText w:val="%2."/>
      <w:lvlJc w:val="left"/>
      <w:pPr>
        <w:ind w:left="1440" w:hanging="360"/>
      </w:pPr>
    </w:lvl>
    <w:lvl w:ilvl="2" w:tplc="C856303C">
      <w:start w:val="1"/>
      <w:numFmt w:val="lowerRoman"/>
      <w:lvlText w:val="%3."/>
      <w:lvlJc w:val="right"/>
      <w:pPr>
        <w:ind w:left="2160" w:hanging="180"/>
      </w:pPr>
    </w:lvl>
    <w:lvl w:ilvl="3" w:tplc="DAB04C96">
      <w:start w:val="1"/>
      <w:numFmt w:val="decimal"/>
      <w:lvlText w:val="%4."/>
      <w:lvlJc w:val="left"/>
      <w:pPr>
        <w:ind w:left="2880" w:hanging="360"/>
      </w:pPr>
    </w:lvl>
    <w:lvl w:ilvl="4" w:tplc="711A963E">
      <w:start w:val="1"/>
      <w:numFmt w:val="lowerLetter"/>
      <w:lvlText w:val="%5."/>
      <w:lvlJc w:val="left"/>
      <w:pPr>
        <w:ind w:left="3600" w:hanging="360"/>
      </w:pPr>
    </w:lvl>
    <w:lvl w:ilvl="5" w:tplc="76FE640A">
      <w:start w:val="1"/>
      <w:numFmt w:val="lowerRoman"/>
      <w:lvlText w:val="%6."/>
      <w:lvlJc w:val="right"/>
      <w:pPr>
        <w:ind w:left="4320" w:hanging="180"/>
      </w:pPr>
    </w:lvl>
    <w:lvl w:ilvl="6" w:tplc="31B0AC2A">
      <w:start w:val="1"/>
      <w:numFmt w:val="decimal"/>
      <w:lvlText w:val="%7."/>
      <w:lvlJc w:val="left"/>
      <w:pPr>
        <w:ind w:left="5040" w:hanging="360"/>
      </w:pPr>
    </w:lvl>
    <w:lvl w:ilvl="7" w:tplc="353001F8">
      <w:start w:val="1"/>
      <w:numFmt w:val="lowerLetter"/>
      <w:lvlText w:val="%8."/>
      <w:lvlJc w:val="left"/>
      <w:pPr>
        <w:ind w:left="5760" w:hanging="360"/>
      </w:pPr>
    </w:lvl>
    <w:lvl w:ilvl="8" w:tplc="015C81C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591BF"/>
    <w:multiLevelType w:val="hybridMultilevel"/>
    <w:tmpl w:val="9CB8CEE0"/>
    <w:lvl w:ilvl="0" w:tplc="EBD84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62D7E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A1FA8F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4C78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5CED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688D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FA8D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0073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04C9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22961"/>
    <w:multiLevelType w:val="hybridMultilevel"/>
    <w:tmpl w:val="62527E00"/>
    <w:lvl w:ilvl="0" w:tplc="4074F8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48A0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14AD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E51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7C8D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1AF9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76A5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86F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A087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85A244"/>
    <w:multiLevelType w:val="hybridMultilevel"/>
    <w:tmpl w:val="A84629E8"/>
    <w:lvl w:ilvl="0" w:tplc="031C8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B238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08E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920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52FD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0EC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100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CC2E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CCF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9BAA9"/>
    <w:multiLevelType w:val="hybridMultilevel"/>
    <w:tmpl w:val="23B2ACC8"/>
    <w:lvl w:ilvl="0" w:tplc="EDFECA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34521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E7E6F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231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3EC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6C50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86D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E49F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BC26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38E20"/>
    <w:multiLevelType w:val="hybridMultilevel"/>
    <w:tmpl w:val="39DAC786"/>
    <w:lvl w:ilvl="0" w:tplc="D3587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103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D8EB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88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8088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8494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A10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9491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07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BEC8C"/>
    <w:multiLevelType w:val="hybridMultilevel"/>
    <w:tmpl w:val="E5D6DA4A"/>
    <w:lvl w:ilvl="0" w:tplc="DD0A44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FF601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408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DEF1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C20A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A274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7CF8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BC6E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827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5F75D"/>
    <w:multiLevelType w:val="hybridMultilevel"/>
    <w:tmpl w:val="BA3C1340"/>
    <w:lvl w:ilvl="0" w:tplc="D69495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46C87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A8FF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CC73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8252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DC92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EC57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072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AEB2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201799"/>
    <w:multiLevelType w:val="hybridMultilevel"/>
    <w:tmpl w:val="09E2A5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FB8A1A"/>
    <w:multiLevelType w:val="hybridMultilevel"/>
    <w:tmpl w:val="1AF81FAC"/>
    <w:lvl w:ilvl="0" w:tplc="57A824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1907C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268E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F460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809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863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0EC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DA12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A18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038AC1"/>
    <w:multiLevelType w:val="hybridMultilevel"/>
    <w:tmpl w:val="6E74CD56"/>
    <w:lvl w:ilvl="0" w:tplc="1AEE71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32228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E92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568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CFC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7A87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C66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6D6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9422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EB8B2"/>
    <w:multiLevelType w:val="hybridMultilevel"/>
    <w:tmpl w:val="456EF4AE"/>
    <w:lvl w:ilvl="0" w:tplc="63A665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B8E6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1EA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640D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A19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18A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828A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0A3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386C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1EF19D"/>
    <w:multiLevelType w:val="hybridMultilevel"/>
    <w:tmpl w:val="F4EA7736"/>
    <w:lvl w:ilvl="0" w:tplc="C3286D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BFEDB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637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B85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541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A21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8631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6460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024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886336"/>
    <w:multiLevelType w:val="hybridMultilevel"/>
    <w:tmpl w:val="7938F1C0"/>
    <w:lvl w:ilvl="0" w:tplc="1952E4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B703A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580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A02E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429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D215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C1D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B4D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B0B4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4"/>
  </w:num>
  <w:num w:numId="4">
    <w:abstractNumId w:val="5"/>
  </w:num>
  <w:num w:numId="5">
    <w:abstractNumId w:val="8"/>
  </w:num>
  <w:num w:numId="6">
    <w:abstractNumId w:val="1"/>
  </w:num>
  <w:num w:numId="7">
    <w:abstractNumId w:val="3"/>
  </w:num>
  <w:num w:numId="8">
    <w:abstractNumId w:val="13"/>
  </w:num>
  <w:num w:numId="9">
    <w:abstractNumId w:val="10"/>
  </w:num>
  <w:num w:numId="10">
    <w:abstractNumId w:val="7"/>
  </w:num>
  <w:num w:numId="11">
    <w:abstractNumId w:val="12"/>
  </w:num>
  <w:num w:numId="12">
    <w:abstractNumId w:val="2"/>
  </w:num>
  <w:num w:numId="13">
    <w:abstractNumId w:val="4"/>
  </w:num>
  <w:num w:numId="14">
    <w:abstractNumId w:val="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x0az5whd5sdwere07pxaagze2tvxpvvszw&quot;&gt;paper1&lt;record-ids&gt;&lt;item&gt;6&lt;/item&gt;&lt;item&gt;9&lt;/item&gt;&lt;item&gt;10&lt;/item&gt;&lt;item&gt;15&lt;/item&gt;&lt;item&gt;17&lt;/item&gt;&lt;item&gt;18&lt;/item&gt;&lt;item&gt;19&lt;/item&gt;&lt;item&gt;20&lt;/item&gt;&lt;item&gt;21&lt;/item&gt;&lt;item&gt;23&lt;/item&gt;&lt;item&gt;24&lt;/item&gt;&lt;item&gt;28&lt;/item&gt;&lt;item&gt;29&lt;/item&gt;&lt;item&gt;31&lt;/item&gt;&lt;item&gt;32&lt;/item&gt;&lt;item&gt;35&lt;/item&gt;&lt;item&gt;36&lt;/item&gt;&lt;item&gt;40&lt;/item&gt;&lt;item&gt;41&lt;/item&gt;&lt;item&gt;45&lt;/item&gt;&lt;item&gt;46&lt;/item&gt;&lt;item&gt;47&lt;/item&gt;&lt;item&gt;49&lt;/item&gt;&lt;item&gt;56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3B776A15"/>
    <w:rsid w:val="00003BC4"/>
    <w:rsid w:val="0001BE18"/>
    <w:rsid w:val="000300EB"/>
    <w:rsid w:val="00056748"/>
    <w:rsid w:val="00071830"/>
    <w:rsid w:val="00083DDC"/>
    <w:rsid w:val="000946C8"/>
    <w:rsid w:val="000977AA"/>
    <w:rsid w:val="000A39F0"/>
    <w:rsid w:val="000B59BB"/>
    <w:rsid w:val="000B5F70"/>
    <w:rsid w:val="000BF606"/>
    <w:rsid w:val="000C74AC"/>
    <w:rsid w:val="000E17B9"/>
    <w:rsid w:val="0010036F"/>
    <w:rsid w:val="00107892"/>
    <w:rsid w:val="001333D3"/>
    <w:rsid w:val="00137222"/>
    <w:rsid w:val="00176C80"/>
    <w:rsid w:val="00196FCF"/>
    <w:rsid w:val="00197C57"/>
    <w:rsid w:val="001A5FDD"/>
    <w:rsid w:val="001B16C5"/>
    <w:rsid w:val="001B74C7"/>
    <w:rsid w:val="001D5FD4"/>
    <w:rsid w:val="001E3CD9"/>
    <w:rsid w:val="0020188E"/>
    <w:rsid w:val="002104A8"/>
    <w:rsid w:val="0022009F"/>
    <w:rsid w:val="0022685D"/>
    <w:rsid w:val="002308FB"/>
    <w:rsid w:val="002467DD"/>
    <w:rsid w:val="00251447"/>
    <w:rsid w:val="002559C2"/>
    <w:rsid w:val="0025F870"/>
    <w:rsid w:val="002B12F6"/>
    <w:rsid w:val="002B2625"/>
    <w:rsid w:val="002B2ED2"/>
    <w:rsid w:val="002B65CA"/>
    <w:rsid w:val="002E14E2"/>
    <w:rsid w:val="002F1331"/>
    <w:rsid w:val="002F3864"/>
    <w:rsid w:val="00300D42"/>
    <w:rsid w:val="0030DB94"/>
    <w:rsid w:val="00344F1A"/>
    <w:rsid w:val="0037B1E2"/>
    <w:rsid w:val="003A5DAD"/>
    <w:rsid w:val="003B497E"/>
    <w:rsid w:val="003B695D"/>
    <w:rsid w:val="003C332A"/>
    <w:rsid w:val="003D2465"/>
    <w:rsid w:val="003E671A"/>
    <w:rsid w:val="003E7540"/>
    <w:rsid w:val="003F6537"/>
    <w:rsid w:val="004315E6"/>
    <w:rsid w:val="00451DEF"/>
    <w:rsid w:val="0046002D"/>
    <w:rsid w:val="004713A2"/>
    <w:rsid w:val="004846B7"/>
    <w:rsid w:val="0049021E"/>
    <w:rsid w:val="00490C40"/>
    <w:rsid w:val="0049328D"/>
    <w:rsid w:val="00495C90"/>
    <w:rsid w:val="004B4C39"/>
    <w:rsid w:val="004D661A"/>
    <w:rsid w:val="004E131A"/>
    <w:rsid w:val="004E5D76"/>
    <w:rsid w:val="004E8A58"/>
    <w:rsid w:val="004F00B9"/>
    <w:rsid w:val="00556C48"/>
    <w:rsid w:val="005572A9"/>
    <w:rsid w:val="00570F8F"/>
    <w:rsid w:val="0058187C"/>
    <w:rsid w:val="00582EE6"/>
    <w:rsid w:val="00583234"/>
    <w:rsid w:val="0059231B"/>
    <w:rsid w:val="00595E9F"/>
    <w:rsid w:val="005A0F49"/>
    <w:rsid w:val="005B0739"/>
    <w:rsid w:val="005D097B"/>
    <w:rsid w:val="005F29F6"/>
    <w:rsid w:val="00603F32"/>
    <w:rsid w:val="0060FE88"/>
    <w:rsid w:val="00614B80"/>
    <w:rsid w:val="00627D39"/>
    <w:rsid w:val="006503B0"/>
    <w:rsid w:val="00655332"/>
    <w:rsid w:val="00693130"/>
    <w:rsid w:val="00697A6F"/>
    <w:rsid w:val="006A6DC2"/>
    <w:rsid w:val="006B4C98"/>
    <w:rsid w:val="006B4F6A"/>
    <w:rsid w:val="006B7C6D"/>
    <w:rsid w:val="006C4D2C"/>
    <w:rsid w:val="006D1389"/>
    <w:rsid w:val="006F04AE"/>
    <w:rsid w:val="006F3D69"/>
    <w:rsid w:val="00705B6C"/>
    <w:rsid w:val="00717A79"/>
    <w:rsid w:val="00723B1C"/>
    <w:rsid w:val="00735B7B"/>
    <w:rsid w:val="00753553"/>
    <w:rsid w:val="0076274D"/>
    <w:rsid w:val="0076539F"/>
    <w:rsid w:val="007A4A35"/>
    <w:rsid w:val="007D4377"/>
    <w:rsid w:val="007F2E67"/>
    <w:rsid w:val="00806352"/>
    <w:rsid w:val="00821C85"/>
    <w:rsid w:val="0083145B"/>
    <w:rsid w:val="00834FA4"/>
    <w:rsid w:val="00851692"/>
    <w:rsid w:val="008617AE"/>
    <w:rsid w:val="00863B38"/>
    <w:rsid w:val="00865003"/>
    <w:rsid w:val="00874C5F"/>
    <w:rsid w:val="0088437F"/>
    <w:rsid w:val="0089430E"/>
    <w:rsid w:val="008A004C"/>
    <w:rsid w:val="008B0207"/>
    <w:rsid w:val="008B2F6B"/>
    <w:rsid w:val="008C23EF"/>
    <w:rsid w:val="008C5B1F"/>
    <w:rsid w:val="008D5B3E"/>
    <w:rsid w:val="008F0605"/>
    <w:rsid w:val="009180BC"/>
    <w:rsid w:val="00950912"/>
    <w:rsid w:val="00964B59"/>
    <w:rsid w:val="00986126"/>
    <w:rsid w:val="009B3F8A"/>
    <w:rsid w:val="009C1A4F"/>
    <w:rsid w:val="009C472E"/>
    <w:rsid w:val="009E73C6"/>
    <w:rsid w:val="009F2317"/>
    <w:rsid w:val="00A11BD4"/>
    <w:rsid w:val="00A1413F"/>
    <w:rsid w:val="00A63441"/>
    <w:rsid w:val="00A67925"/>
    <w:rsid w:val="00A94084"/>
    <w:rsid w:val="00A94E50"/>
    <w:rsid w:val="00AA6C93"/>
    <w:rsid w:val="00AA6E8E"/>
    <w:rsid w:val="00AB6146"/>
    <w:rsid w:val="00AD57D7"/>
    <w:rsid w:val="00AE1064"/>
    <w:rsid w:val="00AE1CBE"/>
    <w:rsid w:val="00AE381A"/>
    <w:rsid w:val="00B233A8"/>
    <w:rsid w:val="00B44BEA"/>
    <w:rsid w:val="00B52CC7"/>
    <w:rsid w:val="00B6682A"/>
    <w:rsid w:val="00B676EE"/>
    <w:rsid w:val="00B75C63"/>
    <w:rsid w:val="00BA75F3"/>
    <w:rsid w:val="00BB5CFB"/>
    <w:rsid w:val="00BB68AC"/>
    <w:rsid w:val="00BD3AA7"/>
    <w:rsid w:val="00BD67E5"/>
    <w:rsid w:val="00C17ECC"/>
    <w:rsid w:val="00C32C0C"/>
    <w:rsid w:val="00C60C65"/>
    <w:rsid w:val="00C757A1"/>
    <w:rsid w:val="00C8365C"/>
    <w:rsid w:val="00C846EE"/>
    <w:rsid w:val="00C862BA"/>
    <w:rsid w:val="00C96E55"/>
    <w:rsid w:val="00CA5970"/>
    <w:rsid w:val="00CB76F5"/>
    <w:rsid w:val="00CBD895"/>
    <w:rsid w:val="00CD1C17"/>
    <w:rsid w:val="00CD67B1"/>
    <w:rsid w:val="00CF2AFA"/>
    <w:rsid w:val="00CFB00B"/>
    <w:rsid w:val="00D019C9"/>
    <w:rsid w:val="00D129F6"/>
    <w:rsid w:val="00D21BEF"/>
    <w:rsid w:val="00D25E07"/>
    <w:rsid w:val="00D27673"/>
    <w:rsid w:val="00D3512D"/>
    <w:rsid w:val="00D452EA"/>
    <w:rsid w:val="00D50677"/>
    <w:rsid w:val="00D6147D"/>
    <w:rsid w:val="00D757DA"/>
    <w:rsid w:val="00D75C2F"/>
    <w:rsid w:val="00D77CDD"/>
    <w:rsid w:val="00D874AF"/>
    <w:rsid w:val="00D9286C"/>
    <w:rsid w:val="00D96788"/>
    <w:rsid w:val="00DB2084"/>
    <w:rsid w:val="00DD60EC"/>
    <w:rsid w:val="00DF7779"/>
    <w:rsid w:val="00E03601"/>
    <w:rsid w:val="00E1D26C"/>
    <w:rsid w:val="00E4CCEF"/>
    <w:rsid w:val="00E6040D"/>
    <w:rsid w:val="00E66050"/>
    <w:rsid w:val="00E679A4"/>
    <w:rsid w:val="00E8546E"/>
    <w:rsid w:val="00E93FCA"/>
    <w:rsid w:val="00EA7E04"/>
    <w:rsid w:val="00EC0675"/>
    <w:rsid w:val="00EF5940"/>
    <w:rsid w:val="00F22AC5"/>
    <w:rsid w:val="00F325A6"/>
    <w:rsid w:val="00F5085A"/>
    <w:rsid w:val="00F50C48"/>
    <w:rsid w:val="00F90F7E"/>
    <w:rsid w:val="00F92682"/>
    <w:rsid w:val="00FC25EA"/>
    <w:rsid w:val="00FD329A"/>
    <w:rsid w:val="00FD41F4"/>
    <w:rsid w:val="00FD683C"/>
    <w:rsid w:val="00FE1898"/>
    <w:rsid w:val="00FF18C7"/>
    <w:rsid w:val="0101FD87"/>
    <w:rsid w:val="01025A0B"/>
    <w:rsid w:val="01076E80"/>
    <w:rsid w:val="01085577"/>
    <w:rsid w:val="010C8012"/>
    <w:rsid w:val="01110BF1"/>
    <w:rsid w:val="0117C681"/>
    <w:rsid w:val="011F938E"/>
    <w:rsid w:val="011FA467"/>
    <w:rsid w:val="0128D5A4"/>
    <w:rsid w:val="013168CD"/>
    <w:rsid w:val="0134EAE7"/>
    <w:rsid w:val="0135AE09"/>
    <w:rsid w:val="013D217E"/>
    <w:rsid w:val="0141C472"/>
    <w:rsid w:val="0142150D"/>
    <w:rsid w:val="0143681B"/>
    <w:rsid w:val="01446A1E"/>
    <w:rsid w:val="01519508"/>
    <w:rsid w:val="01535483"/>
    <w:rsid w:val="01565CF0"/>
    <w:rsid w:val="015D7FC0"/>
    <w:rsid w:val="01623674"/>
    <w:rsid w:val="0163E42D"/>
    <w:rsid w:val="016502BE"/>
    <w:rsid w:val="016517EB"/>
    <w:rsid w:val="016D006F"/>
    <w:rsid w:val="01701B21"/>
    <w:rsid w:val="01761669"/>
    <w:rsid w:val="01766B29"/>
    <w:rsid w:val="0176AAEF"/>
    <w:rsid w:val="017DD87A"/>
    <w:rsid w:val="01869B0B"/>
    <w:rsid w:val="0188321D"/>
    <w:rsid w:val="0189A253"/>
    <w:rsid w:val="018AD195"/>
    <w:rsid w:val="019336A4"/>
    <w:rsid w:val="019AE456"/>
    <w:rsid w:val="019B4FAE"/>
    <w:rsid w:val="019C6C65"/>
    <w:rsid w:val="019CB65C"/>
    <w:rsid w:val="01A2C587"/>
    <w:rsid w:val="01A68083"/>
    <w:rsid w:val="01AB8991"/>
    <w:rsid w:val="01AC55C2"/>
    <w:rsid w:val="01B0C271"/>
    <w:rsid w:val="01B38398"/>
    <w:rsid w:val="01B74528"/>
    <w:rsid w:val="01C477A1"/>
    <w:rsid w:val="01D6F6E7"/>
    <w:rsid w:val="01E3B98D"/>
    <w:rsid w:val="01EE756B"/>
    <w:rsid w:val="01F01D60"/>
    <w:rsid w:val="01FCC5C3"/>
    <w:rsid w:val="01FED352"/>
    <w:rsid w:val="020EEC60"/>
    <w:rsid w:val="0212F024"/>
    <w:rsid w:val="0215381B"/>
    <w:rsid w:val="021C3BA5"/>
    <w:rsid w:val="021ED812"/>
    <w:rsid w:val="02219115"/>
    <w:rsid w:val="0229B1CD"/>
    <w:rsid w:val="022CD091"/>
    <w:rsid w:val="023DC0EA"/>
    <w:rsid w:val="02510574"/>
    <w:rsid w:val="02535D7E"/>
    <w:rsid w:val="0254DF6A"/>
    <w:rsid w:val="0257ACFD"/>
    <w:rsid w:val="02629820"/>
    <w:rsid w:val="02666772"/>
    <w:rsid w:val="0272033B"/>
    <w:rsid w:val="0275459C"/>
    <w:rsid w:val="0275D974"/>
    <w:rsid w:val="0278B30B"/>
    <w:rsid w:val="027D9E92"/>
    <w:rsid w:val="02884912"/>
    <w:rsid w:val="02A17D4E"/>
    <w:rsid w:val="02AD806A"/>
    <w:rsid w:val="02B39106"/>
    <w:rsid w:val="02B474D5"/>
    <w:rsid w:val="02C2150E"/>
    <w:rsid w:val="02D66142"/>
    <w:rsid w:val="02DF83FB"/>
    <w:rsid w:val="02FA76B6"/>
    <w:rsid w:val="02FCB4E7"/>
    <w:rsid w:val="03026CA2"/>
    <w:rsid w:val="030630F1"/>
    <w:rsid w:val="03068674"/>
    <w:rsid w:val="0316C7EC"/>
    <w:rsid w:val="0321A434"/>
    <w:rsid w:val="03226B6C"/>
    <w:rsid w:val="032572B4"/>
    <w:rsid w:val="0334D385"/>
    <w:rsid w:val="033955E2"/>
    <w:rsid w:val="033DC596"/>
    <w:rsid w:val="034179B8"/>
    <w:rsid w:val="03451104"/>
    <w:rsid w:val="034A9EDE"/>
    <w:rsid w:val="034DCC65"/>
    <w:rsid w:val="034F53F9"/>
    <w:rsid w:val="03521071"/>
    <w:rsid w:val="036039DE"/>
    <w:rsid w:val="0364EAA0"/>
    <w:rsid w:val="036780B1"/>
    <w:rsid w:val="036AC97A"/>
    <w:rsid w:val="0377DC05"/>
    <w:rsid w:val="03890A9B"/>
    <w:rsid w:val="038AB896"/>
    <w:rsid w:val="038B990F"/>
    <w:rsid w:val="038CF45D"/>
    <w:rsid w:val="03929BF5"/>
    <w:rsid w:val="039CA472"/>
    <w:rsid w:val="039E2B51"/>
    <w:rsid w:val="03A8C532"/>
    <w:rsid w:val="03AD8C16"/>
    <w:rsid w:val="03B472DE"/>
    <w:rsid w:val="03B583DA"/>
    <w:rsid w:val="03B7863F"/>
    <w:rsid w:val="03C025D9"/>
    <w:rsid w:val="03D483A8"/>
    <w:rsid w:val="03D830F8"/>
    <w:rsid w:val="03DAC8C5"/>
    <w:rsid w:val="03DB46CB"/>
    <w:rsid w:val="03DCEAF4"/>
    <w:rsid w:val="03E4C2E6"/>
    <w:rsid w:val="03E8BA38"/>
    <w:rsid w:val="03F172A2"/>
    <w:rsid w:val="03F8073A"/>
    <w:rsid w:val="03FDC6A0"/>
    <w:rsid w:val="04104D40"/>
    <w:rsid w:val="0410E9DD"/>
    <w:rsid w:val="0417BC58"/>
    <w:rsid w:val="041A0A16"/>
    <w:rsid w:val="04216BB4"/>
    <w:rsid w:val="042BC7BC"/>
    <w:rsid w:val="042C64AB"/>
    <w:rsid w:val="042E939E"/>
    <w:rsid w:val="04385C53"/>
    <w:rsid w:val="043B90D2"/>
    <w:rsid w:val="043C9A7E"/>
    <w:rsid w:val="0443E7B0"/>
    <w:rsid w:val="044950CB"/>
    <w:rsid w:val="0458B63F"/>
    <w:rsid w:val="045E8C6D"/>
    <w:rsid w:val="045FA041"/>
    <w:rsid w:val="0464134E"/>
    <w:rsid w:val="046798A8"/>
    <w:rsid w:val="047CA367"/>
    <w:rsid w:val="0491EE44"/>
    <w:rsid w:val="04996FF0"/>
    <w:rsid w:val="049CC119"/>
    <w:rsid w:val="04A0138A"/>
    <w:rsid w:val="04ACFA5D"/>
    <w:rsid w:val="04B8A391"/>
    <w:rsid w:val="04BB7456"/>
    <w:rsid w:val="04BC0E9B"/>
    <w:rsid w:val="04C79780"/>
    <w:rsid w:val="04CA01F6"/>
    <w:rsid w:val="04D0A3E6"/>
    <w:rsid w:val="04D64561"/>
    <w:rsid w:val="04E6FB06"/>
    <w:rsid w:val="04EC1F3A"/>
    <w:rsid w:val="0504370D"/>
    <w:rsid w:val="05172DD0"/>
    <w:rsid w:val="0518471B"/>
    <w:rsid w:val="051B5A4F"/>
    <w:rsid w:val="052750DA"/>
    <w:rsid w:val="052981F2"/>
    <w:rsid w:val="053033B9"/>
    <w:rsid w:val="0530562D"/>
    <w:rsid w:val="0530869D"/>
    <w:rsid w:val="05324942"/>
    <w:rsid w:val="05357946"/>
    <w:rsid w:val="0535ED5C"/>
    <w:rsid w:val="0539CB9B"/>
    <w:rsid w:val="053F2C7F"/>
    <w:rsid w:val="0543654E"/>
    <w:rsid w:val="0550F696"/>
    <w:rsid w:val="0551FF41"/>
    <w:rsid w:val="05580297"/>
    <w:rsid w:val="0560E959"/>
    <w:rsid w:val="05612735"/>
    <w:rsid w:val="05736876"/>
    <w:rsid w:val="057DF767"/>
    <w:rsid w:val="057F61E0"/>
    <w:rsid w:val="0583B848"/>
    <w:rsid w:val="058CC207"/>
    <w:rsid w:val="0590EB97"/>
    <w:rsid w:val="05951BAF"/>
    <w:rsid w:val="05ACB9C2"/>
    <w:rsid w:val="05C39BC7"/>
    <w:rsid w:val="05C52873"/>
    <w:rsid w:val="05C7BA04"/>
    <w:rsid w:val="05CD5BA7"/>
    <w:rsid w:val="05D76133"/>
    <w:rsid w:val="05D80C0F"/>
    <w:rsid w:val="05DA4F48"/>
    <w:rsid w:val="05DC4D3F"/>
    <w:rsid w:val="05DF2680"/>
    <w:rsid w:val="05E4C80A"/>
    <w:rsid w:val="05EAEE22"/>
    <w:rsid w:val="0600CEB9"/>
    <w:rsid w:val="060B21E3"/>
    <w:rsid w:val="0612DECF"/>
    <w:rsid w:val="061BFD37"/>
    <w:rsid w:val="06234F9E"/>
    <w:rsid w:val="062F02D5"/>
    <w:rsid w:val="06382140"/>
    <w:rsid w:val="0640E3D1"/>
    <w:rsid w:val="0641DF41"/>
    <w:rsid w:val="06459E6C"/>
    <w:rsid w:val="064AE717"/>
    <w:rsid w:val="064E74DD"/>
    <w:rsid w:val="064FB92D"/>
    <w:rsid w:val="0657C93D"/>
    <w:rsid w:val="067A4343"/>
    <w:rsid w:val="06808DBE"/>
    <w:rsid w:val="0681DA1D"/>
    <w:rsid w:val="06858072"/>
    <w:rsid w:val="06860C6C"/>
    <w:rsid w:val="069A61BE"/>
    <w:rsid w:val="06AA35D7"/>
    <w:rsid w:val="06B26A06"/>
    <w:rsid w:val="06B4C451"/>
    <w:rsid w:val="06BD08A8"/>
    <w:rsid w:val="06CC56FE"/>
    <w:rsid w:val="06CE8A92"/>
    <w:rsid w:val="06CEF3D7"/>
    <w:rsid w:val="06D4B3F9"/>
    <w:rsid w:val="06D5A07D"/>
    <w:rsid w:val="06D96B50"/>
    <w:rsid w:val="06D9A9E4"/>
    <w:rsid w:val="06DD0EF6"/>
    <w:rsid w:val="06DE62F3"/>
    <w:rsid w:val="06E3A4CA"/>
    <w:rsid w:val="06EE73DD"/>
    <w:rsid w:val="06FABA02"/>
    <w:rsid w:val="07041AE0"/>
    <w:rsid w:val="070B28D1"/>
    <w:rsid w:val="0714379F"/>
    <w:rsid w:val="0714B945"/>
    <w:rsid w:val="071E89E8"/>
    <w:rsid w:val="071FE43E"/>
    <w:rsid w:val="072CCCA6"/>
    <w:rsid w:val="072EC5A5"/>
    <w:rsid w:val="0741ADEE"/>
    <w:rsid w:val="0747DC8D"/>
    <w:rsid w:val="074FADCA"/>
    <w:rsid w:val="0751EE2F"/>
    <w:rsid w:val="0754CBE4"/>
    <w:rsid w:val="0760F8D4"/>
    <w:rsid w:val="0763D17B"/>
    <w:rsid w:val="076E4873"/>
    <w:rsid w:val="076F72EE"/>
    <w:rsid w:val="0772178E"/>
    <w:rsid w:val="07775B77"/>
    <w:rsid w:val="0786372B"/>
    <w:rsid w:val="0787F543"/>
    <w:rsid w:val="078E504B"/>
    <w:rsid w:val="0794522E"/>
    <w:rsid w:val="079B6F13"/>
    <w:rsid w:val="079C9A34"/>
    <w:rsid w:val="07AA4886"/>
    <w:rsid w:val="07AC478F"/>
    <w:rsid w:val="07CB123D"/>
    <w:rsid w:val="07CCDB28"/>
    <w:rsid w:val="07CDDE5C"/>
    <w:rsid w:val="07CEED03"/>
    <w:rsid w:val="07D110B2"/>
    <w:rsid w:val="07D8B01E"/>
    <w:rsid w:val="07F993A7"/>
    <w:rsid w:val="07FF7C99"/>
    <w:rsid w:val="08006123"/>
    <w:rsid w:val="0800A67D"/>
    <w:rsid w:val="08013C0F"/>
    <w:rsid w:val="08027098"/>
    <w:rsid w:val="080558D3"/>
    <w:rsid w:val="080A88CA"/>
    <w:rsid w:val="08180155"/>
    <w:rsid w:val="081B09C9"/>
    <w:rsid w:val="081E69EE"/>
    <w:rsid w:val="0822C51C"/>
    <w:rsid w:val="0834A84B"/>
    <w:rsid w:val="083650AB"/>
    <w:rsid w:val="084B471D"/>
    <w:rsid w:val="0850E769"/>
    <w:rsid w:val="0852FB11"/>
    <w:rsid w:val="085FF163"/>
    <w:rsid w:val="086435E8"/>
    <w:rsid w:val="086C4134"/>
    <w:rsid w:val="086EDE12"/>
    <w:rsid w:val="086F893E"/>
    <w:rsid w:val="087A3354"/>
    <w:rsid w:val="0889380D"/>
    <w:rsid w:val="0889C54D"/>
    <w:rsid w:val="088E0E70"/>
    <w:rsid w:val="08998BB9"/>
    <w:rsid w:val="08A054CB"/>
    <w:rsid w:val="08A060CC"/>
    <w:rsid w:val="08AB0938"/>
    <w:rsid w:val="08AD5AA4"/>
    <w:rsid w:val="08B2F6BE"/>
    <w:rsid w:val="08B4CF01"/>
    <w:rsid w:val="08B702A2"/>
    <w:rsid w:val="08B71F21"/>
    <w:rsid w:val="08BD186B"/>
    <w:rsid w:val="08C45148"/>
    <w:rsid w:val="08C87F9C"/>
    <w:rsid w:val="08D16D2D"/>
    <w:rsid w:val="08D1EF31"/>
    <w:rsid w:val="08D46C50"/>
    <w:rsid w:val="08DCC221"/>
    <w:rsid w:val="08DEFCC7"/>
    <w:rsid w:val="08E3BE63"/>
    <w:rsid w:val="08EA5750"/>
    <w:rsid w:val="08FB3C89"/>
    <w:rsid w:val="08FDA1DA"/>
    <w:rsid w:val="0903FEDA"/>
    <w:rsid w:val="090DE7EF"/>
    <w:rsid w:val="090F605C"/>
    <w:rsid w:val="091B522B"/>
    <w:rsid w:val="092214B1"/>
    <w:rsid w:val="0932848C"/>
    <w:rsid w:val="09335D9F"/>
    <w:rsid w:val="0936D0F2"/>
    <w:rsid w:val="093ADC2B"/>
    <w:rsid w:val="094C370A"/>
    <w:rsid w:val="0952C371"/>
    <w:rsid w:val="095A96AF"/>
    <w:rsid w:val="095F8FEF"/>
    <w:rsid w:val="09604170"/>
    <w:rsid w:val="0961B7C9"/>
    <w:rsid w:val="09627F57"/>
    <w:rsid w:val="096416D1"/>
    <w:rsid w:val="096CC755"/>
    <w:rsid w:val="09804272"/>
    <w:rsid w:val="09820F4D"/>
    <w:rsid w:val="0986DE00"/>
    <w:rsid w:val="098E1F59"/>
    <w:rsid w:val="09919315"/>
    <w:rsid w:val="099C76FA"/>
    <w:rsid w:val="099F4BBC"/>
    <w:rsid w:val="09AACDDA"/>
    <w:rsid w:val="09AAE739"/>
    <w:rsid w:val="09AB9A5A"/>
    <w:rsid w:val="09BC363D"/>
    <w:rsid w:val="09CC9C8F"/>
    <w:rsid w:val="09CCD558"/>
    <w:rsid w:val="09D16245"/>
    <w:rsid w:val="09D3799C"/>
    <w:rsid w:val="09D42C24"/>
    <w:rsid w:val="09E1D9E9"/>
    <w:rsid w:val="09E3EE32"/>
    <w:rsid w:val="09E4BE76"/>
    <w:rsid w:val="09EDA874"/>
    <w:rsid w:val="09F44478"/>
    <w:rsid w:val="09F718BC"/>
    <w:rsid w:val="0A0926C3"/>
    <w:rsid w:val="0A110C12"/>
    <w:rsid w:val="0A14EDB5"/>
    <w:rsid w:val="0A172D51"/>
    <w:rsid w:val="0A1CDC07"/>
    <w:rsid w:val="0A301907"/>
    <w:rsid w:val="0A3951CC"/>
    <w:rsid w:val="0A476569"/>
    <w:rsid w:val="0A47C364"/>
    <w:rsid w:val="0A4BD888"/>
    <w:rsid w:val="0A4E6E25"/>
    <w:rsid w:val="0A52EF82"/>
    <w:rsid w:val="0A53CBD7"/>
    <w:rsid w:val="0A582F34"/>
    <w:rsid w:val="0A62B75B"/>
    <w:rsid w:val="0A634D11"/>
    <w:rsid w:val="0A660C0B"/>
    <w:rsid w:val="0A661267"/>
    <w:rsid w:val="0A695828"/>
    <w:rsid w:val="0A7744A4"/>
    <w:rsid w:val="0A778041"/>
    <w:rsid w:val="0A7FD9F2"/>
    <w:rsid w:val="0A88E1DD"/>
    <w:rsid w:val="0AAC365B"/>
    <w:rsid w:val="0AAE7C2E"/>
    <w:rsid w:val="0AB2230F"/>
    <w:rsid w:val="0ABDB443"/>
    <w:rsid w:val="0AC23042"/>
    <w:rsid w:val="0AC91A9A"/>
    <w:rsid w:val="0ACCC82D"/>
    <w:rsid w:val="0AD27896"/>
    <w:rsid w:val="0AD6AC8C"/>
    <w:rsid w:val="0AD79862"/>
    <w:rsid w:val="0ADFD477"/>
    <w:rsid w:val="0ADFD5EC"/>
    <w:rsid w:val="0AEA713D"/>
    <w:rsid w:val="0AFBDBE1"/>
    <w:rsid w:val="0AFC7C4D"/>
    <w:rsid w:val="0AFF0151"/>
    <w:rsid w:val="0AFF4AB9"/>
    <w:rsid w:val="0AFFE732"/>
    <w:rsid w:val="0B014A89"/>
    <w:rsid w:val="0B054E7C"/>
    <w:rsid w:val="0B19EDAB"/>
    <w:rsid w:val="0B269C81"/>
    <w:rsid w:val="0B298FFA"/>
    <w:rsid w:val="0B2D7D51"/>
    <w:rsid w:val="0B3031C4"/>
    <w:rsid w:val="0B31FDBE"/>
    <w:rsid w:val="0B321D2F"/>
    <w:rsid w:val="0B36FA8C"/>
    <w:rsid w:val="0B3978F4"/>
    <w:rsid w:val="0B3F5013"/>
    <w:rsid w:val="0B496D2F"/>
    <w:rsid w:val="0B4D916A"/>
    <w:rsid w:val="0B51A4CB"/>
    <w:rsid w:val="0B5BD989"/>
    <w:rsid w:val="0B6345C5"/>
    <w:rsid w:val="0B650774"/>
    <w:rsid w:val="0B6E400E"/>
    <w:rsid w:val="0B6E851F"/>
    <w:rsid w:val="0B79070C"/>
    <w:rsid w:val="0B82E7DF"/>
    <w:rsid w:val="0B849F21"/>
    <w:rsid w:val="0B93A24B"/>
    <w:rsid w:val="0B9C7728"/>
    <w:rsid w:val="0B9C83C0"/>
    <w:rsid w:val="0BB20F61"/>
    <w:rsid w:val="0BB3AA55"/>
    <w:rsid w:val="0BB80FB2"/>
    <w:rsid w:val="0BCB6642"/>
    <w:rsid w:val="0BCC77DA"/>
    <w:rsid w:val="0BDA0268"/>
    <w:rsid w:val="0BDA5CD7"/>
    <w:rsid w:val="0BDC25DC"/>
    <w:rsid w:val="0BE495F4"/>
    <w:rsid w:val="0BEE5D2D"/>
    <w:rsid w:val="0BF2C42D"/>
    <w:rsid w:val="0BFBF6B4"/>
    <w:rsid w:val="0BFC333C"/>
    <w:rsid w:val="0BFE4F75"/>
    <w:rsid w:val="0C02CB72"/>
    <w:rsid w:val="0C052CE4"/>
    <w:rsid w:val="0C0D02C4"/>
    <w:rsid w:val="0C131505"/>
    <w:rsid w:val="0C1AA270"/>
    <w:rsid w:val="0C22EACA"/>
    <w:rsid w:val="0C28E23E"/>
    <w:rsid w:val="0C2A5399"/>
    <w:rsid w:val="0C2DCD44"/>
    <w:rsid w:val="0C332C5F"/>
    <w:rsid w:val="0C4944CE"/>
    <w:rsid w:val="0C4C8A8C"/>
    <w:rsid w:val="0C50CE1A"/>
    <w:rsid w:val="0C542CD6"/>
    <w:rsid w:val="0C573E7A"/>
    <w:rsid w:val="0C58A7FC"/>
    <w:rsid w:val="0C68E50B"/>
    <w:rsid w:val="0C699E52"/>
    <w:rsid w:val="0C71798E"/>
    <w:rsid w:val="0C782ECF"/>
    <w:rsid w:val="0C8055CB"/>
    <w:rsid w:val="0C82CE09"/>
    <w:rsid w:val="0C92FF6D"/>
    <w:rsid w:val="0C9599EE"/>
    <w:rsid w:val="0C9ADC53"/>
    <w:rsid w:val="0CA4F4F9"/>
    <w:rsid w:val="0CB76AAE"/>
    <w:rsid w:val="0CBB84D5"/>
    <w:rsid w:val="0CC08BF2"/>
    <w:rsid w:val="0CC5605B"/>
    <w:rsid w:val="0CCC1643"/>
    <w:rsid w:val="0CCC9DCF"/>
    <w:rsid w:val="0CD319E1"/>
    <w:rsid w:val="0CD35880"/>
    <w:rsid w:val="0CDBABBC"/>
    <w:rsid w:val="0CE26E9C"/>
    <w:rsid w:val="0CE3DFDB"/>
    <w:rsid w:val="0CF6363F"/>
    <w:rsid w:val="0CF8C2EF"/>
    <w:rsid w:val="0CFA0240"/>
    <w:rsid w:val="0CFB9057"/>
    <w:rsid w:val="0CFC9281"/>
    <w:rsid w:val="0D01899D"/>
    <w:rsid w:val="0D026187"/>
    <w:rsid w:val="0D02EDE1"/>
    <w:rsid w:val="0D07438B"/>
    <w:rsid w:val="0D0B2FD6"/>
    <w:rsid w:val="0D0E4F7E"/>
    <w:rsid w:val="0D1415EC"/>
    <w:rsid w:val="0D1D7332"/>
    <w:rsid w:val="0D1E4485"/>
    <w:rsid w:val="0D23EA81"/>
    <w:rsid w:val="0D253792"/>
    <w:rsid w:val="0D2B859E"/>
    <w:rsid w:val="0D2EA815"/>
    <w:rsid w:val="0D339DE9"/>
    <w:rsid w:val="0D353812"/>
    <w:rsid w:val="0D3753E9"/>
    <w:rsid w:val="0D4D6744"/>
    <w:rsid w:val="0D4F9D40"/>
    <w:rsid w:val="0D5501A6"/>
    <w:rsid w:val="0D5722D7"/>
    <w:rsid w:val="0D5F2D18"/>
    <w:rsid w:val="0D68483B"/>
    <w:rsid w:val="0D698277"/>
    <w:rsid w:val="0D699CD2"/>
    <w:rsid w:val="0D6A882F"/>
    <w:rsid w:val="0D6B72DC"/>
    <w:rsid w:val="0D6FE6C0"/>
    <w:rsid w:val="0D76382E"/>
    <w:rsid w:val="0D7E7A5B"/>
    <w:rsid w:val="0D7F66A3"/>
    <w:rsid w:val="0D819F29"/>
    <w:rsid w:val="0D81F799"/>
    <w:rsid w:val="0D83B92A"/>
    <w:rsid w:val="0D890FE2"/>
    <w:rsid w:val="0D983CC3"/>
    <w:rsid w:val="0D99E462"/>
    <w:rsid w:val="0D9E204D"/>
    <w:rsid w:val="0DAEE566"/>
    <w:rsid w:val="0DB0EF72"/>
    <w:rsid w:val="0DB4B5E2"/>
    <w:rsid w:val="0DB5C505"/>
    <w:rsid w:val="0DB61A47"/>
    <w:rsid w:val="0DB65BB9"/>
    <w:rsid w:val="0DBA0F67"/>
    <w:rsid w:val="0DBEBB2B"/>
    <w:rsid w:val="0DBFD006"/>
    <w:rsid w:val="0DC1BFD7"/>
    <w:rsid w:val="0DCF8501"/>
    <w:rsid w:val="0DD0E1B6"/>
    <w:rsid w:val="0DD82128"/>
    <w:rsid w:val="0DE0D1BE"/>
    <w:rsid w:val="0DE2D1C2"/>
    <w:rsid w:val="0DEC4656"/>
    <w:rsid w:val="0DFF7C44"/>
    <w:rsid w:val="0E0A4215"/>
    <w:rsid w:val="0E122373"/>
    <w:rsid w:val="0E148193"/>
    <w:rsid w:val="0E15B838"/>
    <w:rsid w:val="0E16732E"/>
    <w:rsid w:val="0E242167"/>
    <w:rsid w:val="0E276DEF"/>
    <w:rsid w:val="0E29FFC0"/>
    <w:rsid w:val="0E2D8A00"/>
    <w:rsid w:val="0E2E85FC"/>
    <w:rsid w:val="0E2ECFCE"/>
    <w:rsid w:val="0E355ED7"/>
    <w:rsid w:val="0E3B2279"/>
    <w:rsid w:val="0E57FE5D"/>
    <w:rsid w:val="0E5A9B0F"/>
    <w:rsid w:val="0E5AAFE8"/>
    <w:rsid w:val="0E6138E8"/>
    <w:rsid w:val="0E6F28E1"/>
    <w:rsid w:val="0E732AD4"/>
    <w:rsid w:val="0E7918D1"/>
    <w:rsid w:val="0E939B49"/>
    <w:rsid w:val="0E94B741"/>
    <w:rsid w:val="0E9E6BB3"/>
    <w:rsid w:val="0EB1E907"/>
    <w:rsid w:val="0EB45736"/>
    <w:rsid w:val="0EB9A2C4"/>
    <w:rsid w:val="0EC53986"/>
    <w:rsid w:val="0EC91D27"/>
    <w:rsid w:val="0ECB1BF4"/>
    <w:rsid w:val="0ED82888"/>
    <w:rsid w:val="0ED851BE"/>
    <w:rsid w:val="0ED9BD9E"/>
    <w:rsid w:val="0EDD7BD8"/>
    <w:rsid w:val="0EE00CB6"/>
    <w:rsid w:val="0EEDA290"/>
    <w:rsid w:val="0EF489EA"/>
    <w:rsid w:val="0EF8EB3A"/>
    <w:rsid w:val="0EFBD456"/>
    <w:rsid w:val="0EFEBC6F"/>
    <w:rsid w:val="0EFF132E"/>
    <w:rsid w:val="0EFF1B85"/>
    <w:rsid w:val="0F015E0C"/>
    <w:rsid w:val="0F04189C"/>
    <w:rsid w:val="0F05F193"/>
    <w:rsid w:val="0F0CB350"/>
    <w:rsid w:val="0F144EBE"/>
    <w:rsid w:val="0F1879D0"/>
    <w:rsid w:val="0F1C8A3A"/>
    <w:rsid w:val="0F1D95D7"/>
    <w:rsid w:val="0F2475E2"/>
    <w:rsid w:val="0F268465"/>
    <w:rsid w:val="0F2EC715"/>
    <w:rsid w:val="0F317540"/>
    <w:rsid w:val="0F32C5F5"/>
    <w:rsid w:val="0F342528"/>
    <w:rsid w:val="0F3862A1"/>
    <w:rsid w:val="0F39762E"/>
    <w:rsid w:val="0F3AED84"/>
    <w:rsid w:val="0F3C4ADD"/>
    <w:rsid w:val="0F4042A2"/>
    <w:rsid w:val="0F5CCCF8"/>
    <w:rsid w:val="0F5F62B8"/>
    <w:rsid w:val="0F65750F"/>
    <w:rsid w:val="0F6CC45D"/>
    <w:rsid w:val="0F6FF6B8"/>
    <w:rsid w:val="0F7631B4"/>
    <w:rsid w:val="0F8B59AC"/>
    <w:rsid w:val="0F934D3A"/>
    <w:rsid w:val="0F982A57"/>
    <w:rsid w:val="0F9BCB35"/>
    <w:rsid w:val="0F9E45A2"/>
    <w:rsid w:val="0FA61276"/>
    <w:rsid w:val="0FA8F0E5"/>
    <w:rsid w:val="0FB1FB28"/>
    <w:rsid w:val="0FB20379"/>
    <w:rsid w:val="0FB31131"/>
    <w:rsid w:val="0FB6F622"/>
    <w:rsid w:val="0FC6A61A"/>
    <w:rsid w:val="0FC95145"/>
    <w:rsid w:val="0FC952B6"/>
    <w:rsid w:val="0FD800BD"/>
    <w:rsid w:val="0FD9D2C4"/>
    <w:rsid w:val="0FE3926A"/>
    <w:rsid w:val="0FEC4684"/>
    <w:rsid w:val="0FF9CEED"/>
    <w:rsid w:val="1007BC6F"/>
    <w:rsid w:val="100AF942"/>
    <w:rsid w:val="100CB49D"/>
    <w:rsid w:val="100E8659"/>
    <w:rsid w:val="10105376"/>
    <w:rsid w:val="10113351"/>
    <w:rsid w:val="10138FB9"/>
    <w:rsid w:val="10142B2B"/>
    <w:rsid w:val="101EBC28"/>
    <w:rsid w:val="1026665E"/>
    <w:rsid w:val="102813F3"/>
    <w:rsid w:val="1047A560"/>
    <w:rsid w:val="104D164D"/>
    <w:rsid w:val="10616F47"/>
    <w:rsid w:val="1062B14D"/>
    <w:rsid w:val="1064F8BB"/>
    <w:rsid w:val="106AC8DF"/>
    <w:rsid w:val="106D1F1F"/>
    <w:rsid w:val="106EC291"/>
    <w:rsid w:val="1076B891"/>
    <w:rsid w:val="107CE284"/>
    <w:rsid w:val="1089F9DC"/>
    <w:rsid w:val="108C80DB"/>
    <w:rsid w:val="108E2A67"/>
    <w:rsid w:val="10950C6D"/>
    <w:rsid w:val="1095829A"/>
    <w:rsid w:val="109C0771"/>
    <w:rsid w:val="10B03094"/>
    <w:rsid w:val="10B44D18"/>
    <w:rsid w:val="10BBB040"/>
    <w:rsid w:val="10CF3A51"/>
    <w:rsid w:val="10D39061"/>
    <w:rsid w:val="10D5A7EB"/>
    <w:rsid w:val="10DA4E33"/>
    <w:rsid w:val="10E63B2D"/>
    <w:rsid w:val="10F10321"/>
    <w:rsid w:val="1102DFD2"/>
    <w:rsid w:val="1105DB7F"/>
    <w:rsid w:val="111FFBAF"/>
    <w:rsid w:val="112056F1"/>
    <w:rsid w:val="1121BC92"/>
    <w:rsid w:val="112F1D9B"/>
    <w:rsid w:val="113360D3"/>
    <w:rsid w:val="11358E4F"/>
    <w:rsid w:val="1145C6FA"/>
    <w:rsid w:val="114DD48A"/>
    <w:rsid w:val="1151C07C"/>
    <w:rsid w:val="115E8171"/>
    <w:rsid w:val="1168BDDA"/>
    <w:rsid w:val="1178A4FE"/>
    <w:rsid w:val="118946DE"/>
    <w:rsid w:val="118DF457"/>
    <w:rsid w:val="11914F26"/>
    <w:rsid w:val="11944B87"/>
    <w:rsid w:val="11952B34"/>
    <w:rsid w:val="11964930"/>
    <w:rsid w:val="119A805A"/>
    <w:rsid w:val="11A84435"/>
    <w:rsid w:val="11AC23D7"/>
    <w:rsid w:val="11B44095"/>
    <w:rsid w:val="11C935E3"/>
    <w:rsid w:val="11CC2D22"/>
    <w:rsid w:val="11D0B46A"/>
    <w:rsid w:val="11D65F04"/>
    <w:rsid w:val="11E4A354"/>
    <w:rsid w:val="11EB59BD"/>
    <w:rsid w:val="11EBB4EE"/>
    <w:rsid w:val="11F81787"/>
    <w:rsid w:val="11F9A8D4"/>
    <w:rsid w:val="11FD0366"/>
    <w:rsid w:val="11FF4759"/>
    <w:rsid w:val="12111E4F"/>
    <w:rsid w:val="1217AD78"/>
    <w:rsid w:val="1219C273"/>
    <w:rsid w:val="121A1366"/>
    <w:rsid w:val="1222DDD7"/>
    <w:rsid w:val="1227C2E7"/>
    <w:rsid w:val="122A5966"/>
    <w:rsid w:val="122B2BD0"/>
    <w:rsid w:val="122D3B89"/>
    <w:rsid w:val="123EC676"/>
    <w:rsid w:val="123FE56F"/>
    <w:rsid w:val="12414CC5"/>
    <w:rsid w:val="124BEF80"/>
    <w:rsid w:val="126108A6"/>
    <w:rsid w:val="12691602"/>
    <w:rsid w:val="12694671"/>
    <w:rsid w:val="126D2DB4"/>
    <w:rsid w:val="1276E72C"/>
    <w:rsid w:val="1277D399"/>
    <w:rsid w:val="12790813"/>
    <w:rsid w:val="127B2646"/>
    <w:rsid w:val="127D5F96"/>
    <w:rsid w:val="1280183B"/>
    <w:rsid w:val="1288B33E"/>
    <w:rsid w:val="128D0F59"/>
    <w:rsid w:val="1294CEA0"/>
    <w:rsid w:val="1296F55F"/>
    <w:rsid w:val="12A51427"/>
    <w:rsid w:val="12AD2727"/>
    <w:rsid w:val="12AF9BC4"/>
    <w:rsid w:val="12C89614"/>
    <w:rsid w:val="12D1A58F"/>
    <w:rsid w:val="12F9F840"/>
    <w:rsid w:val="12FCF7B9"/>
    <w:rsid w:val="1301DC77"/>
    <w:rsid w:val="1306047E"/>
    <w:rsid w:val="13081236"/>
    <w:rsid w:val="130B6390"/>
    <w:rsid w:val="130E2510"/>
    <w:rsid w:val="13164FE2"/>
    <w:rsid w:val="1319552A"/>
    <w:rsid w:val="131B8263"/>
    <w:rsid w:val="13299D4A"/>
    <w:rsid w:val="13386133"/>
    <w:rsid w:val="134182D7"/>
    <w:rsid w:val="1343C3B5"/>
    <w:rsid w:val="13541DEB"/>
    <w:rsid w:val="1364316A"/>
    <w:rsid w:val="136627C9"/>
    <w:rsid w:val="1367CB79"/>
    <w:rsid w:val="136BA07C"/>
    <w:rsid w:val="136C423B"/>
    <w:rsid w:val="13722F65"/>
    <w:rsid w:val="1381B7FD"/>
    <w:rsid w:val="1383FBF0"/>
    <w:rsid w:val="138477D7"/>
    <w:rsid w:val="13863A20"/>
    <w:rsid w:val="138B393B"/>
    <w:rsid w:val="138E9269"/>
    <w:rsid w:val="1391DAD7"/>
    <w:rsid w:val="139A2A3D"/>
    <w:rsid w:val="139A880A"/>
    <w:rsid w:val="139D54E9"/>
    <w:rsid w:val="139F986B"/>
    <w:rsid w:val="13A10438"/>
    <w:rsid w:val="13A18DF6"/>
    <w:rsid w:val="13A2C485"/>
    <w:rsid w:val="13A2E9B8"/>
    <w:rsid w:val="13A5E888"/>
    <w:rsid w:val="13A92A50"/>
    <w:rsid w:val="13AADA06"/>
    <w:rsid w:val="13ACD2AC"/>
    <w:rsid w:val="13B02B61"/>
    <w:rsid w:val="13C666BE"/>
    <w:rsid w:val="13D9E661"/>
    <w:rsid w:val="13DFC527"/>
    <w:rsid w:val="13E61DA4"/>
    <w:rsid w:val="13F08980"/>
    <w:rsid w:val="13FEFC71"/>
    <w:rsid w:val="14037270"/>
    <w:rsid w:val="1404CAE2"/>
    <w:rsid w:val="140AB9DC"/>
    <w:rsid w:val="140BDE2C"/>
    <w:rsid w:val="140C79BA"/>
    <w:rsid w:val="141182AE"/>
    <w:rsid w:val="1417F2FA"/>
    <w:rsid w:val="14187819"/>
    <w:rsid w:val="1426537F"/>
    <w:rsid w:val="14293827"/>
    <w:rsid w:val="143C4DFD"/>
    <w:rsid w:val="143D4791"/>
    <w:rsid w:val="143D54ED"/>
    <w:rsid w:val="143E0680"/>
    <w:rsid w:val="14440751"/>
    <w:rsid w:val="1445A8AC"/>
    <w:rsid w:val="144A7329"/>
    <w:rsid w:val="14521D04"/>
    <w:rsid w:val="145A8216"/>
    <w:rsid w:val="145C115B"/>
    <w:rsid w:val="146E0297"/>
    <w:rsid w:val="146ED15D"/>
    <w:rsid w:val="147C264D"/>
    <w:rsid w:val="147D0992"/>
    <w:rsid w:val="1481DD37"/>
    <w:rsid w:val="148E1BC0"/>
    <w:rsid w:val="1492E534"/>
    <w:rsid w:val="149B7B21"/>
    <w:rsid w:val="149DACD8"/>
    <w:rsid w:val="14A21197"/>
    <w:rsid w:val="14A7051F"/>
    <w:rsid w:val="14A7DB95"/>
    <w:rsid w:val="14AD1B83"/>
    <w:rsid w:val="14B7342F"/>
    <w:rsid w:val="14BB373A"/>
    <w:rsid w:val="14C03E79"/>
    <w:rsid w:val="14C2996C"/>
    <w:rsid w:val="14C578F1"/>
    <w:rsid w:val="14D46DBD"/>
    <w:rsid w:val="14D7465F"/>
    <w:rsid w:val="14DDE42F"/>
    <w:rsid w:val="14E2C14C"/>
    <w:rsid w:val="14E4D6F6"/>
    <w:rsid w:val="14F604C4"/>
    <w:rsid w:val="14F74916"/>
    <w:rsid w:val="14F96A03"/>
    <w:rsid w:val="1506520D"/>
    <w:rsid w:val="15078E47"/>
    <w:rsid w:val="150F56E7"/>
    <w:rsid w:val="150FD672"/>
    <w:rsid w:val="1522323C"/>
    <w:rsid w:val="152ADF26"/>
    <w:rsid w:val="152D820A"/>
    <w:rsid w:val="1530E80C"/>
    <w:rsid w:val="15314DA5"/>
    <w:rsid w:val="1536586B"/>
    <w:rsid w:val="15414E77"/>
    <w:rsid w:val="156A620E"/>
    <w:rsid w:val="156E38F3"/>
    <w:rsid w:val="15726E61"/>
    <w:rsid w:val="159EC37F"/>
    <w:rsid w:val="15A5FCBB"/>
    <w:rsid w:val="15A98863"/>
    <w:rsid w:val="15B8A163"/>
    <w:rsid w:val="15BB8007"/>
    <w:rsid w:val="15C60E1B"/>
    <w:rsid w:val="15C808AF"/>
    <w:rsid w:val="15DAFDEA"/>
    <w:rsid w:val="15DD47D0"/>
    <w:rsid w:val="15F18E49"/>
    <w:rsid w:val="1608A9AD"/>
    <w:rsid w:val="160CEFAE"/>
    <w:rsid w:val="160F5512"/>
    <w:rsid w:val="16177DA0"/>
    <w:rsid w:val="161B248F"/>
    <w:rsid w:val="161B626C"/>
    <w:rsid w:val="161D5386"/>
    <w:rsid w:val="161EA46C"/>
    <w:rsid w:val="16270154"/>
    <w:rsid w:val="163DE1F8"/>
    <w:rsid w:val="16439E7C"/>
    <w:rsid w:val="164C08E3"/>
    <w:rsid w:val="1650F6F2"/>
    <w:rsid w:val="1655D82E"/>
    <w:rsid w:val="16571F95"/>
    <w:rsid w:val="16584C93"/>
    <w:rsid w:val="165CA48C"/>
    <w:rsid w:val="165E174E"/>
    <w:rsid w:val="166F4B0C"/>
    <w:rsid w:val="167C552C"/>
    <w:rsid w:val="167EF421"/>
    <w:rsid w:val="168517D3"/>
    <w:rsid w:val="1689AF0E"/>
    <w:rsid w:val="168EBF70"/>
    <w:rsid w:val="169EF246"/>
    <w:rsid w:val="16A08F88"/>
    <w:rsid w:val="16A2EEF8"/>
    <w:rsid w:val="16A8DCD5"/>
    <w:rsid w:val="16AE8548"/>
    <w:rsid w:val="16BDFE11"/>
    <w:rsid w:val="16CA3B46"/>
    <w:rsid w:val="16D46F74"/>
    <w:rsid w:val="16D53BCE"/>
    <w:rsid w:val="16E41E67"/>
    <w:rsid w:val="16F29563"/>
    <w:rsid w:val="16F4ED29"/>
    <w:rsid w:val="16F541DF"/>
    <w:rsid w:val="16F75BDB"/>
    <w:rsid w:val="1700530A"/>
    <w:rsid w:val="1709CA6C"/>
    <w:rsid w:val="171899CE"/>
    <w:rsid w:val="1730422D"/>
    <w:rsid w:val="1731A231"/>
    <w:rsid w:val="1739217F"/>
    <w:rsid w:val="173D324E"/>
    <w:rsid w:val="174103AB"/>
    <w:rsid w:val="1742434B"/>
    <w:rsid w:val="17448E86"/>
    <w:rsid w:val="1746CD03"/>
    <w:rsid w:val="1748033E"/>
    <w:rsid w:val="1748BAA0"/>
    <w:rsid w:val="175E8E33"/>
    <w:rsid w:val="17669144"/>
    <w:rsid w:val="176AC3B2"/>
    <w:rsid w:val="176DDB45"/>
    <w:rsid w:val="1771FDA2"/>
    <w:rsid w:val="1775F942"/>
    <w:rsid w:val="17766747"/>
    <w:rsid w:val="17799F45"/>
    <w:rsid w:val="177F7A2F"/>
    <w:rsid w:val="17801D5B"/>
    <w:rsid w:val="17816409"/>
    <w:rsid w:val="178A8651"/>
    <w:rsid w:val="178C53F4"/>
    <w:rsid w:val="178E8445"/>
    <w:rsid w:val="1796B0B0"/>
    <w:rsid w:val="1797270C"/>
    <w:rsid w:val="1799B180"/>
    <w:rsid w:val="179ACC78"/>
    <w:rsid w:val="17A23832"/>
    <w:rsid w:val="17A4C459"/>
    <w:rsid w:val="17A6DD1A"/>
    <w:rsid w:val="17AA2CC4"/>
    <w:rsid w:val="17AEF78C"/>
    <w:rsid w:val="17B33EFF"/>
    <w:rsid w:val="17C01C0F"/>
    <w:rsid w:val="17C0282C"/>
    <w:rsid w:val="17C1116D"/>
    <w:rsid w:val="17C11B24"/>
    <w:rsid w:val="17C41DEE"/>
    <w:rsid w:val="17CEF86E"/>
    <w:rsid w:val="17D030D6"/>
    <w:rsid w:val="17D350E3"/>
    <w:rsid w:val="17D56648"/>
    <w:rsid w:val="17D6F09B"/>
    <w:rsid w:val="17DA8219"/>
    <w:rsid w:val="17DDA492"/>
    <w:rsid w:val="18004033"/>
    <w:rsid w:val="1802C5C4"/>
    <w:rsid w:val="1805B958"/>
    <w:rsid w:val="18068611"/>
    <w:rsid w:val="180BCE6D"/>
    <w:rsid w:val="180FB641"/>
    <w:rsid w:val="1813B603"/>
    <w:rsid w:val="181664BD"/>
    <w:rsid w:val="1818A057"/>
    <w:rsid w:val="181B5D43"/>
    <w:rsid w:val="182CCB6C"/>
    <w:rsid w:val="182E1A8B"/>
    <w:rsid w:val="18332D8C"/>
    <w:rsid w:val="18443EC7"/>
    <w:rsid w:val="184A9D46"/>
    <w:rsid w:val="1860C933"/>
    <w:rsid w:val="18641AEC"/>
    <w:rsid w:val="18660881"/>
    <w:rsid w:val="18660BA7"/>
    <w:rsid w:val="18691EDB"/>
    <w:rsid w:val="186A04A1"/>
    <w:rsid w:val="1870D968"/>
    <w:rsid w:val="18734C5E"/>
    <w:rsid w:val="18790866"/>
    <w:rsid w:val="187CFED2"/>
    <w:rsid w:val="18810C8B"/>
    <w:rsid w:val="189A2FB9"/>
    <w:rsid w:val="189C236B"/>
    <w:rsid w:val="189EC046"/>
    <w:rsid w:val="18A3AD3E"/>
    <w:rsid w:val="18A6CB51"/>
    <w:rsid w:val="18AE773F"/>
    <w:rsid w:val="18AE9FF5"/>
    <w:rsid w:val="18B884A3"/>
    <w:rsid w:val="18B8A924"/>
    <w:rsid w:val="18B97ECD"/>
    <w:rsid w:val="18C15B05"/>
    <w:rsid w:val="18C2D9AE"/>
    <w:rsid w:val="18C65221"/>
    <w:rsid w:val="18C94DC4"/>
    <w:rsid w:val="18CA3228"/>
    <w:rsid w:val="18DA6099"/>
    <w:rsid w:val="18E0B9D0"/>
    <w:rsid w:val="18E69449"/>
    <w:rsid w:val="18EF49A2"/>
    <w:rsid w:val="18F04225"/>
    <w:rsid w:val="18F890AA"/>
    <w:rsid w:val="1900257C"/>
    <w:rsid w:val="1904A64B"/>
    <w:rsid w:val="190577E6"/>
    <w:rsid w:val="190C2EDC"/>
    <w:rsid w:val="190C5755"/>
    <w:rsid w:val="1918DD50"/>
    <w:rsid w:val="1918FEE2"/>
    <w:rsid w:val="19214A9D"/>
    <w:rsid w:val="192DEFA8"/>
    <w:rsid w:val="192F6EE3"/>
    <w:rsid w:val="1930E2F6"/>
    <w:rsid w:val="1932F76D"/>
    <w:rsid w:val="19381FD2"/>
    <w:rsid w:val="1938B94E"/>
    <w:rsid w:val="19391936"/>
    <w:rsid w:val="193A64AE"/>
    <w:rsid w:val="193FBD62"/>
    <w:rsid w:val="19446BF0"/>
    <w:rsid w:val="1949BF83"/>
    <w:rsid w:val="194DC60A"/>
    <w:rsid w:val="194F87F9"/>
    <w:rsid w:val="1958E5BF"/>
    <w:rsid w:val="195A1D7D"/>
    <w:rsid w:val="196C2F88"/>
    <w:rsid w:val="19701DC2"/>
    <w:rsid w:val="1980A206"/>
    <w:rsid w:val="1986EED1"/>
    <w:rsid w:val="198D9871"/>
    <w:rsid w:val="198E15C8"/>
    <w:rsid w:val="198E25F3"/>
    <w:rsid w:val="199164BC"/>
    <w:rsid w:val="199B79B1"/>
    <w:rsid w:val="199D7AAE"/>
    <w:rsid w:val="19A10667"/>
    <w:rsid w:val="19A51A12"/>
    <w:rsid w:val="19A98934"/>
    <w:rsid w:val="19B15552"/>
    <w:rsid w:val="19B1D5E9"/>
    <w:rsid w:val="19C47D9C"/>
    <w:rsid w:val="19D12292"/>
    <w:rsid w:val="19D413BE"/>
    <w:rsid w:val="19D82448"/>
    <w:rsid w:val="19D96274"/>
    <w:rsid w:val="19E04F3A"/>
    <w:rsid w:val="19E3CC1F"/>
    <w:rsid w:val="19EF0048"/>
    <w:rsid w:val="19FC8F28"/>
    <w:rsid w:val="1A099393"/>
    <w:rsid w:val="1A341505"/>
    <w:rsid w:val="1A6491B7"/>
    <w:rsid w:val="1A66CB31"/>
    <w:rsid w:val="1A7634C6"/>
    <w:rsid w:val="1A78184F"/>
    <w:rsid w:val="1A7A108D"/>
    <w:rsid w:val="1A804C55"/>
    <w:rsid w:val="1A828E05"/>
    <w:rsid w:val="1A896485"/>
    <w:rsid w:val="1A8C1286"/>
    <w:rsid w:val="1A91E7B0"/>
    <w:rsid w:val="1A9A8D31"/>
    <w:rsid w:val="1AA0141A"/>
    <w:rsid w:val="1AC6CE16"/>
    <w:rsid w:val="1AC9ED52"/>
    <w:rsid w:val="1ACCD7E0"/>
    <w:rsid w:val="1ACE86FC"/>
    <w:rsid w:val="1AD19789"/>
    <w:rsid w:val="1AD98A2B"/>
    <w:rsid w:val="1AE5CFC3"/>
    <w:rsid w:val="1AEB132F"/>
    <w:rsid w:val="1AECD37C"/>
    <w:rsid w:val="1AF16622"/>
    <w:rsid w:val="1AF4EB7C"/>
    <w:rsid w:val="1B0DC045"/>
    <w:rsid w:val="1B0EF6A6"/>
    <w:rsid w:val="1B169AEE"/>
    <w:rsid w:val="1B178623"/>
    <w:rsid w:val="1B24825F"/>
    <w:rsid w:val="1B2DC95B"/>
    <w:rsid w:val="1B34F0EE"/>
    <w:rsid w:val="1B388F05"/>
    <w:rsid w:val="1B3A9D4E"/>
    <w:rsid w:val="1B54B249"/>
    <w:rsid w:val="1B57701E"/>
    <w:rsid w:val="1B5A5F02"/>
    <w:rsid w:val="1B61B02F"/>
    <w:rsid w:val="1B644936"/>
    <w:rsid w:val="1B7E986B"/>
    <w:rsid w:val="1B888F49"/>
    <w:rsid w:val="1B8EB682"/>
    <w:rsid w:val="1B94D340"/>
    <w:rsid w:val="1B9C0598"/>
    <w:rsid w:val="1B9EAB29"/>
    <w:rsid w:val="1BA17804"/>
    <w:rsid w:val="1BA4C878"/>
    <w:rsid w:val="1BA599EF"/>
    <w:rsid w:val="1BA77881"/>
    <w:rsid w:val="1BA7E0EC"/>
    <w:rsid w:val="1BBFEDEC"/>
    <w:rsid w:val="1BD8C5CB"/>
    <w:rsid w:val="1BD991CA"/>
    <w:rsid w:val="1BED9D0C"/>
    <w:rsid w:val="1BFE0C78"/>
    <w:rsid w:val="1BFE2985"/>
    <w:rsid w:val="1C009409"/>
    <w:rsid w:val="1C051354"/>
    <w:rsid w:val="1C05BF64"/>
    <w:rsid w:val="1C07E23E"/>
    <w:rsid w:val="1C0CB4B4"/>
    <w:rsid w:val="1C0EBA8A"/>
    <w:rsid w:val="1C118474"/>
    <w:rsid w:val="1C15B55C"/>
    <w:rsid w:val="1C24D4C5"/>
    <w:rsid w:val="1C26D8A5"/>
    <w:rsid w:val="1C30B00D"/>
    <w:rsid w:val="1C37C63E"/>
    <w:rsid w:val="1C3DBFCE"/>
    <w:rsid w:val="1C40E48F"/>
    <w:rsid w:val="1C49D86A"/>
    <w:rsid w:val="1C5876EC"/>
    <w:rsid w:val="1C58AC45"/>
    <w:rsid w:val="1C693FC9"/>
    <w:rsid w:val="1C6B06A5"/>
    <w:rsid w:val="1C6B4491"/>
    <w:rsid w:val="1C6D801C"/>
    <w:rsid w:val="1C7123F4"/>
    <w:rsid w:val="1C775E24"/>
    <w:rsid w:val="1C79F4AF"/>
    <w:rsid w:val="1C7B5A33"/>
    <w:rsid w:val="1C90EF76"/>
    <w:rsid w:val="1C929C7D"/>
    <w:rsid w:val="1C94B987"/>
    <w:rsid w:val="1C970808"/>
    <w:rsid w:val="1C9889B7"/>
    <w:rsid w:val="1CB0849A"/>
    <w:rsid w:val="1CB2AF2F"/>
    <w:rsid w:val="1CBAA59F"/>
    <w:rsid w:val="1CBC516C"/>
    <w:rsid w:val="1CCB118D"/>
    <w:rsid w:val="1CE7C132"/>
    <w:rsid w:val="1CE87FCF"/>
    <w:rsid w:val="1CF4CA9D"/>
    <w:rsid w:val="1CFCD84B"/>
    <w:rsid w:val="1CFD88E3"/>
    <w:rsid w:val="1D00AB38"/>
    <w:rsid w:val="1D033C76"/>
    <w:rsid w:val="1D115542"/>
    <w:rsid w:val="1D251965"/>
    <w:rsid w:val="1D30A3A1"/>
    <w:rsid w:val="1D3B1AE5"/>
    <w:rsid w:val="1D3C6690"/>
    <w:rsid w:val="1D4098D9"/>
    <w:rsid w:val="1D465559"/>
    <w:rsid w:val="1D4695D3"/>
    <w:rsid w:val="1D4DF37E"/>
    <w:rsid w:val="1D4F5DB8"/>
    <w:rsid w:val="1D505182"/>
    <w:rsid w:val="1D53C8D9"/>
    <w:rsid w:val="1D55F3F5"/>
    <w:rsid w:val="1D6AB01E"/>
    <w:rsid w:val="1D6B1BD6"/>
    <w:rsid w:val="1D6CEF7B"/>
    <w:rsid w:val="1D78306E"/>
    <w:rsid w:val="1D7959DE"/>
    <w:rsid w:val="1D81EB6C"/>
    <w:rsid w:val="1D84AEBD"/>
    <w:rsid w:val="1D898930"/>
    <w:rsid w:val="1D970AF9"/>
    <w:rsid w:val="1D97174D"/>
    <w:rsid w:val="1D9C81B0"/>
    <w:rsid w:val="1D9CE62A"/>
    <w:rsid w:val="1DA557A6"/>
    <w:rsid w:val="1DAD81E0"/>
    <w:rsid w:val="1DB3B62F"/>
    <w:rsid w:val="1DB60E87"/>
    <w:rsid w:val="1DC47C96"/>
    <w:rsid w:val="1DC6A01B"/>
    <w:rsid w:val="1DCC806E"/>
    <w:rsid w:val="1DD11D9D"/>
    <w:rsid w:val="1DDA4327"/>
    <w:rsid w:val="1DE2D7FF"/>
    <w:rsid w:val="1DE4E8C6"/>
    <w:rsid w:val="1DEBC172"/>
    <w:rsid w:val="1DF1096C"/>
    <w:rsid w:val="1DF44D02"/>
    <w:rsid w:val="1DF5826C"/>
    <w:rsid w:val="1DF832A2"/>
    <w:rsid w:val="1DFADD80"/>
    <w:rsid w:val="1DFE2007"/>
    <w:rsid w:val="1E04C7A7"/>
    <w:rsid w:val="1E0AE7E6"/>
    <w:rsid w:val="1E0EFE9E"/>
    <w:rsid w:val="1E14F613"/>
    <w:rsid w:val="1E15F5F2"/>
    <w:rsid w:val="1E1A996C"/>
    <w:rsid w:val="1E1F77DE"/>
    <w:rsid w:val="1E201442"/>
    <w:rsid w:val="1E251A6A"/>
    <w:rsid w:val="1E306F39"/>
    <w:rsid w:val="1E32308E"/>
    <w:rsid w:val="1E34EDE5"/>
    <w:rsid w:val="1E372915"/>
    <w:rsid w:val="1E39DA98"/>
    <w:rsid w:val="1E3A7757"/>
    <w:rsid w:val="1E3F171A"/>
    <w:rsid w:val="1E4A40D9"/>
    <w:rsid w:val="1E57C67F"/>
    <w:rsid w:val="1E5E6386"/>
    <w:rsid w:val="1E6DFC61"/>
    <w:rsid w:val="1E7C9676"/>
    <w:rsid w:val="1E845030"/>
    <w:rsid w:val="1E84C675"/>
    <w:rsid w:val="1E86BFE6"/>
    <w:rsid w:val="1E887AAB"/>
    <w:rsid w:val="1E8C4930"/>
    <w:rsid w:val="1E91B8F2"/>
    <w:rsid w:val="1E9247EC"/>
    <w:rsid w:val="1E93B0F7"/>
    <w:rsid w:val="1E9D127E"/>
    <w:rsid w:val="1E9D2D6B"/>
    <w:rsid w:val="1EA43376"/>
    <w:rsid w:val="1EA57442"/>
    <w:rsid w:val="1EA918CA"/>
    <w:rsid w:val="1EB250DC"/>
    <w:rsid w:val="1EB795D6"/>
    <w:rsid w:val="1EB7B0E7"/>
    <w:rsid w:val="1EB8CA10"/>
    <w:rsid w:val="1EB90C5A"/>
    <w:rsid w:val="1EC55B38"/>
    <w:rsid w:val="1ED496AC"/>
    <w:rsid w:val="1ED54D2B"/>
    <w:rsid w:val="1ED5A7D9"/>
    <w:rsid w:val="1ED64BEB"/>
    <w:rsid w:val="1EDD3AB1"/>
    <w:rsid w:val="1EE2881E"/>
    <w:rsid w:val="1EE8F35A"/>
    <w:rsid w:val="1EEEE1AE"/>
    <w:rsid w:val="1EF0BDD4"/>
    <w:rsid w:val="1F022A7A"/>
    <w:rsid w:val="1F02AF94"/>
    <w:rsid w:val="1F03059E"/>
    <w:rsid w:val="1F0398E4"/>
    <w:rsid w:val="1F074EDB"/>
    <w:rsid w:val="1F14440D"/>
    <w:rsid w:val="1F17C203"/>
    <w:rsid w:val="1F24BC9B"/>
    <w:rsid w:val="1F2711C3"/>
    <w:rsid w:val="1F2F2644"/>
    <w:rsid w:val="1F338C55"/>
    <w:rsid w:val="1F385C0C"/>
    <w:rsid w:val="1F3BE14F"/>
    <w:rsid w:val="1F3CAB7E"/>
    <w:rsid w:val="1F4097D4"/>
    <w:rsid w:val="1F434790"/>
    <w:rsid w:val="1F4687FB"/>
    <w:rsid w:val="1F4D3308"/>
    <w:rsid w:val="1F51DEE8"/>
    <w:rsid w:val="1F522E2D"/>
    <w:rsid w:val="1F62707C"/>
    <w:rsid w:val="1F68448C"/>
    <w:rsid w:val="1F6850CF"/>
    <w:rsid w:val="1F693218"/>
    <w:rsid w:val="1F76BA3C"/>
    <w:rsid w:val="1F7C24BD"/>
    <w:rsid w:val="1F7EEB38"/>
    <w:rsid w:val="1F7F413E"/>
    <w:rsid w:val="1F9CB646"/>
    <w:rsid w:val="1FA042B3"/>
    <w:rsid w:val="1FA315AA"/>
    <w:rsid w:val="1FA51990"/>
    <w:rsid w:val="1FAFD672"/>
    <w:rsid w:val="1FB0E74D"/>
    <w:rsid w:val="1FC2FC44"/>
    <w:rsid w:val="1FC72976"/>
    <w:rsid w:val="1FC7F6D3"/>
    <w:rsid w:val="1FCC575C"/>
    <w:rsid w:val="1FCE00EF"/>
    <w:rsid w:val="1FCF5CBB"/>
    <w:rsid w:val="1FD14870"/>
    <w:rsid w:val="1FD84D02"/>
    <w:rsid w:val="1FDCBC1C"/>
    <w:rsid w:val="1FE01645"/>
    <w:rsid w:val="1FE0CC93"/>
    <w:rsid w:val="1FEA4FF1"/>
    <w:rsid w:val="1FEAF746"/>
    <w:rsid w:val="1FEE0E54"/>
    <w:rsid w:val="1FF128CC"/>
    <w:rsid w:val="1FF3F36A"/>
    <w:rsid w:val="1FF49C80"/>
    <w:rsid w:val="200F8916"/>
    <w:rsid w:val="20157734"/>
    <w:rsid w:val="201DA1D1"/>
    <w:rsid w:val="202096D6"/>
    <w:rsid w:val="20372F90"/>
    <w:rsid w:val="2038E2DF"/>
    <w:rsid w:val="203B5056"/>
    <w:rsid w:val="204CDFFA"/>
    <w:rsid w:val="2059B503"/>
    <w:rsid w:val="20614256"/>
    <w:rsid w:val="2065607F"/>
    <w:rsid w:val="206BEB5F"/>
    <w:rsid w:val="206CD76F"/>
    <w:rsid w:val="206E10FF"/>
    <w:rsid w:val="207758B7"/>
    <w:rsid w:val="207877D6"/>
    <w:rsid w:val="20790B12"/>
    <w:rsid w:val="20813AA1"/>
    <w:rsid w:val="208DEA70"/>
    <w:rsid w:val="2090F7B0"/>
    <w:rsid w:val="2097D139"/>
    <w:rsid w:val="20987C52"/>
    <w:rsid w:val="209E79AC"/>
    <w:rsid w:val="20C1B609"/>
    <w:rsid w:val="20C62FEA"/>
    <w:rsid w:val="20C69003"/>
    <w:rsid w:val="20C77EBC"/>
    <w:rsid w:val="20C8395D"/>
    <w:rsid w:val="20D0B4DD"/>
    <w:rsid w:val="20D14948"/>
    <w:rsid w:val="20D1E1C9"/>
    <w:rsid w:val="20D50A54"/>
    <w:rsid w:val="20E5A4B0"/>
    <w:rsid w:val="20F03D96"/>
    <w:rsid w:val="20F6B413"/>
    <w:rsid w:val="210DD39D"/>
    <w:rsid w:val="2113C8CB"/>
    <w:rsid w:val="2114E3C3"/>
    <w:rsid w:val="2117BE39"/>
    <w:rsid w:val="211DE2C7"/>
    <w:rsid w:val="211F232A"/>
    <w:rsid w:val="21226FEA"/>
    <w:rsid w:val="21273C42"/>
    <w:rsid w:val="212DCAF9"/>
    <w:rsid w:val="212FCB28"/>
    <w:rsid w:val="21327E42"/>
    <w:rsid w:val="21351D60"/>
    <w:rsid w:val="213883D4"/>
    <w:rsid w:val="21468EAD"/>
    <w:rsid w:val="215521C7"/>
    <w:rsid w:val="215718A0"/>
    <w:rsid w:val="2159257D"/>
    <w:rsid w:val="21625083"/>
    <w:rsid w:val="2167352A"/>
    <w:rsid w:val="21682E48"/>
    <w:rsid w:val="216BE5DA"/>
    <w:rsid w:val="21708A1E"/>
    <w:rsid w:val="21741D63"/>
    <w:rsid w:val="2174AF9C"/>
    <w:rsid w:val="217B4570"/>
    <w:rsid w:val="2187B992"/>
    <w:rsid w:val="2189CF21"/>
    <w:rsid w:val="219D21D9"/>
    <w:rsid w:val="21A6F6CC"/>
    <w:rsid w:val="21BBF0F2"/>
    <w:rsid w:val="21BC6737"/>
    <w:rsid w:val="21C3D733"/>
    <w:rsid w:val="21C59A2F"/>
    <w:rsid w:val="21C61002"/>
    <w:rsid w:val="21D4B340"/>
    <w:rsid w:val="21D94E94"/>
    <w:rsid w:val="21E4F4C0"/>
    <w:rsid w:val="21EA3FE4"/>
    <w:rsid w:val="21EC5B90"/>
    <w:rsid w:val="21EF5F04"/>
    <w:rsid w:val="220130E0"/>
    <w:rsid w:val="22104626"/>
    <w:rsid w:val="221165EB"/>
    <w:rsid w:val="22139FB4"/>
    <w:rsid w:val="2213CBCE"/>
    <w:rsid w:val="2214745F"/>
    <w:rsid w:val="2214DB73"/>
    <w:rsid w:val="223792AB"/>
    <w:rsid w:val="2237BE9D"/>
    <w:rsid w:val="223A7D37"/>
    <w:rsid w:val="2243EB1A"/>
    <w:rsid w:val="2248FD3D"/>
    <w:rsid w:val="2256D471"/>
    <w:rsid w:val="225ECBB3"/>
    <w:rsid w:val="22613F08"/>
    <w:rsid w:val="2262FF9C"/>
    <w:rsid w:val="226B0300"/>
    <w:rsid w:val="226C50E2"/>
    <w:rsid w:val="22790F73"/>
    <w:rsid w:val="227BF638"/>
    <w:rsid w:val="228201B2"/>
    <w:rsid w:val="2294B0D2"/>
    <w:rsid w:val="229C7F08"/>
    <w:rsid w:val="22A984C9"/>
    <w:rsid w:val="22A9A861"/>
    <w:rsid w:val="22AB1AEB"/>
    <w:rsid w:val="22B1A7E3"/>
    <w:rsid w:val="22B60A94"/>
    <w:rsid w:val="22B9B328"/>
    <w:rsid w:val="22C7E969"/>
    <w:rsid w:val="22CE11E6"/>
    <w:rsid w:val="22D720FB"/>
    <w:rsid w:val="22E34FAA"/>
    <w:rsid w:val="22FBD68E"/>
    <w:rsid w:val="22FBE6A4"/>
    <w:rsid w:val="22FC79CB"/>
    <w:rsid w:val="22FFA02A"/>
    <w:rsid w:val="23093ED9"/>
    <w:rsid w:val="230A7195"/>
    <w:rsid w:val="2310D987"/>
    <w:rsid w:val="23135D60"/>
    <w:rsid w:val="23137BB1"/>
    <w:rsid w:val="2314E4A3"/>
    <w:rsid w:val="2319D93D"/>
    <w:rsid w:val="231B7657"/>
    <w:rsid w:val="231D1D2D"/>
    <w:rsid w:val="23201692"/>
    <w:rsid w:val="2320D5A9"/>
    <w:rsid w:val="23259F82"/>
    <w:rsid w:val="2329E723"/>
    <w:rsid w:val="232DD845"/>
    <w:rsid w:val="232F84D6"/>
    <w:rsid w:val="233469C9"/>
    <w:rsid w:val="233A6FA6"/>
    <w:rsid w:val="2348D7A9"/>
    <w:rsid w:val="234EE387"/>
    <w:rsid w:val="2357C153"/>
    <w:rsid w:val="236DFA5F"/>
    <w:rsid w:val="236E2246"/>
    <w:rsid w:val="236FF0CF"/>
    <w:rsid w:val="2371D3DA"/>
    <w:rsid w:val="2372E188"/>
    <w:rsid w:val="237428D1"/>
    <w:rsid w:val="23753141"/>
    <w:rsid w:val="2377EBA6"/>
    <w:rsid w:val="23786E71"/>
    <w:rsid w:val="2378C0D9"/>
    <w:rsid w:val="23874445"/>
    <w:rsid w:val="2387AC06"/>
    <w:rsid w:val="239197D6"/>
    <w:rsid w:val="23A2E3F5"/>
    <w:rsid w:val="23A35322"/>
    <w:rsid w:val="23B0ABD4"/>
    <w:rsid w:val="23BA952C"/>
    <w:rsid w:val="23BB37F5"/>
    <w:rsid w:val="23C511AB"/>
    <w:rsid w:val="23C65A82"/>
    <w:rsid w:val="23CF6D57"/>
    <w:rsid w:val="23D6EE1C"/>
    <w:rsid w:val="23D98D20"/>
    <w:rsid w:val="23E40096"/>
    <w:rsid w:val="23F2519D"/>
    <w:rsid w:val="23F55903"/>
    <w:rsid w:val="2402DEB9"/>
    <w:rsid w:val="240B9555"/>
    <w:rsid w:val="2412F0DF"/>
    <w:rsid w:val="2413FF50"/>
    <w:rsid w:val="241B297C"/>
    <w:rsid w:val="241B4D05"/>
    <w:rsid w:val="241B84B9"/>
    <w:rsid w:val="241D9F25"/>
    <w:rsid w:val="24205D7C"/>
    <w:rsid w:val="242933BB"/>
    <w:rsid w:val="242B08F7"/>
    <w:rsid w:val="243B01ED"/>
    <w:rsid w:val="243DEF2F"/>
    <w:rsid w:val="2440BC7B"/>
    <w:rsid w:val="24425A06"/>
    <w:rsid w:val="24426E80"/>
    <w:rsid w:val="244383D5"/>
    <w:rsid w:val="244FE359"/>
    <w:rsid w:val="2452C889"/>
    <w:rsid w:val="2452F230"/>
    <w:rsid w:val="24558389"/>
    <w:rsid w:val="2459998E"/>
    <w:rsid w:val="2462EDC5"/>
    <w:rsid w:val="24676BEA"/>
    <w:rsid w:val="2469BA0C"/>
    <w:rsid w:val="246EDD8A"/>
    <w:rsid w:val="246F1E33"/>
    <w:rsid w:val="24717E4A"/>
    <w:rsid w:val="247555E3"/>
    <w:rsid w:val="2477A00D"/>
    <w:rsid w:val="247CF07E"/>
    <w:rsid w:val="247D882C"/>
    <w:rsid w:val="24963C76"/>
    <w:rsid w:val="24974F14"/>
    <w:rsid w:val="24988C9C"/>
    <w:rsid w:val="24A2FA45"/>
    <w:rsid w:val="24C25FB7"/>
    <w:rsid w:val="24C69382"/>
    <w:rsid w:val="24C7977D"/>
    <w:rsid w:val="24C7B9AD"/>
    <w:rsid w:val="24D433CA"/>
    <w:rsid w:val="24DE0485"/>
    <w:rsid w:val="24DEF8F0"/>
    <w:rsid w:val="24E22B0A"/>
    <w:rsid w:val="24E514AA"/>
    <w:rsid w:val="24E57722"/>
    <w:rsid w:val="24FFCDE5"/>
    <w:rsid w:val="2501A309"/>
    <w:rsid w:val="250548C8"/>
    <w:rsid w:val="250C5402"/>
    <w:rsid w:val="250E97C9"/>
    <w:rsid w:val="2518FB3F"/>
    <w:rsid w:val="251A2572"/>
    <w:rsid w:val="251B4113"/>
    <w:rsid w:val="2522FC16"/>
    <w:rsid w:val="252FC0DD"/>
    <w:rsid w:val="25410A8F"/>
    <w:rsid w:val="25457BC0"/>
    <w:rsid w:val="254E5AC7"/>
    <w:rsid w:val="2555D830"/>
    <w:rsid w:val="255B09BC"/>
    <w:rsid w:val="255B792A"/>
    <w:rsid w:val="255BC467"/>
    <w:rsid w:val="2560BB40"/>
    <w:rsid w:val="2562AFED"/>
    <w:rsid w:val="25640796"/>
    <w:rsid w:val="256460C9"/>
    <w:rsid w:val="25699C02"/>
    <w:rsid w:val="2572B32A"/>
    <w:rsid w:val="2575AC16"/>
    <w:rsid w:val="257F758C"/>
    <w:rsid w:val="258DBE58"/>
    <w:rsid w:val="2594886D"/>
    <w:rsid w:val="2595072D"/>
    <w:rsid w:val="25A59FB7"/>
    <w:rsid w:val="25AD138D"/>
    <w:rsid w:val="25AD4550"/>
    <w:rsid w:val="25BC232F"/>
    <w:rsid w:val="25BC9100"/>
    <w:rsid w:val="25C1B551"/>
    <w:rsid w:val="25CE2D2C"/>
    <w:rsid w:val="25D5045F"/>
    <w:rsid w:val="25D525D6"/>
    <w:rsid w:val="25DB6D9F"/>
    <w:rsid w:val="25E104F9"/>
    <w:rsid w:val="25E68939"/>
    <w:rsid w:val="25F006C3"/>
    <w:rsid w:val="25F153EA"/>
    <w:rsid w:val="25F9F40A"/>
    <w:rsid w:val="260A75FF"/>
    <w:rsid w:val="26192E37"/>
    <w:rsid w:val="26236877"/>
    <w:rsid w:val="2624068B"/>
    <w:rsid w:val="2624F84D"/>
    <w:rsid w:val="2625486C"/>
    <w:rsid w:val="263B408C"/>
    <w:rsid w:val="263ECAA6"/>
    <w:rsid w:val="2642A5DC"/>
    <w:rsid w:val="26472C3A"/>
    <w:rsid w:val="26474654"/>
    <w:rsid w:val="264C1D95"/>
    <w:rsid w:val="264E5C98"/>
    <w:rsid w:val="264E9648"/>
    <w:rsid w:val="2650F3AF"/>
    <w:rsid w:val="266BBF40"/>
    <w:rsid w:val="266CB334"/>
    <w:rsid w:val="266F06A6"/>
    <w:rsid w:val="2670B5EB"/>
    <w:rsid w:val="268A5A22"/>
    <w:rsid w:val="268D7A10"/>
    <w:rsid w:val="269BA53B"/>
    <w:rsid w:val="26A0D6D5"/>
    <w:rsid w:val="26A3F8FC"/>
    <w:rsid w:val="26A82463"/>
    <w:rsid w:val="26AD6E6A"/>
    <w:rsid w:val="26B1E356"/>
    <w:rsid w:val="26B800E7"/>
    <w:rsid w:val="26BEBCB1"/>
    <w:rsid w:val="26C79161"/>
    <w:rsid w:val="26CC6450"/>
    <w:rsid w:val="26D1620F"/>
    <w:rsid w:val="26D28047"/>
    <w:rsid w:val="26D36145"/>
    <w:rsid w:val="26D613E4"/>
    <w:rsid w:val="26DA84B7"/>
    <w:rsid w:val="26DCB7C0"/>
    <w:rsid w:val="26DD5367"/>
    <w:rsid w:val="26E51C4A"/>
    <w:rsid w:val="26E593DB"/>
    <w:rsid w:val="26E5DB0C"/>
    <w:rsid w:val="26EC1DF8"/>
    <w:rsid w:val="26ECFF6B"/>
    <w:rsid w:val="26EF7367"/>
    <w:rsid w:val="26F00421"/>
    <w:rsid w:val="26F25096"/>
    <w:rsid w:val="26F794C8"/>
    <w:rsid w:val="26FC0244"/>
    <w:rsid w:val="2706445F"/>
    <w:rsid w:val="271182D9"/>
    <w:rsid w:val="2714F376"/>
    <w:rsid w:val="2716D66B"/>
    <w:rsid w:val="271AD54A"/>
    <w:rsid w:val="271C166D"/>
    <w:rsid w:val="271CE9D7"/>
    <w:rsid w:val="272809E2"/>
    <w:rsid w:val="272A4594"/>
    <w:rsid w:val="272E98B4"/>
    <w:rsid w:val="27335839"/>
    <w:rsid w:val="273CB4CD"/>
    <w:rsid w:val="273D72FA"/>
    <w:rsid w:val="2743C870"/>
    <w:rsid w:val="27474391"/>
    <w:rsid w:val="27490FFC"/>
    <w:rsid w:val="274915B1"/>
    <w:rsid w:val="274EC0C4"/>
    <w:rsid w:val="27511625"/>
    <w:rsid w:val="2754E5D8"/>
    <w:rsid w:val="2757993A"/>
    <w:rsid w:val="275D77D5"/>
    <w:rsid w:val="276255C8"/>
    <w:rsid w:val="276C4DD8"/>
    <w:rsid w:val="277C54CE"/>
    <w:rsid w:val="277E9722"/>
    <w:rsid w:val="2784C9E6"/>
    <w:rsid w:val="27886F66"/>
    <w:rsid w:val="278AF848"/>
    <w:rsid w:val="27953A95"/>
    <w:rsid w:val="27A41109"/>
    <w:rsid w:val="27A85355"/>
    <w:rsid w:val="27B2BB5D"/>
    <w:rsid w:val="27BE40E4"/>
    <w:rsid w:val="27C4836F"/>
    <w:rsid w:val="27C53B50"/>
    <w:rsid w:val="27C53FE2"/>
    <w:rsid w:val="27C7515E"/>
    <w:rsid w:val="27CA2267"/>
    <w:rsid w:val="27CCC8FD"/>
    <w:rsid w:val="27CD3BC9"/>
    <w:rsid w:val="27CE82AA"/>
    <w:rsid w:val="27D3E3F6"/>
    <w:rsid w:val="27D8FCED"/>
    <w:rsid w:val="27DF15C2"/>
    <w:rsid w:val="27E1CD12"/>
    <w:rsid w:val="27E77129"/>
    <w:rsid w:val="27EF47AC"/>
    <w:rsid w:val="280576B0"/>
    <w:rsid w:val="28066439"/>
    <w:rsid w:val="280E6D4A"/>
    <w:rsid w:val="2816ACED"/>
    <w:rsid w:val="2819C41E"/>
    <w:rsid w:val="281F4072"/>
    <w:rsid w:val="282525D2"/>
    <w:rsid w:val="2829846A"/>
    <w:rsid w:val="282AFB26"/>
    <w:rsid w:val="282B2408"/>
    <w:rsid w:val="282CD012"/>
    <w:rsid w:val="283A4E17"/>
    <w:rsid w:val="283BDDB2"/>
    <w:rsid w:val="283DCCF3"/>
    <w:rsid w:val="28479DD5"/>
    <w:rsid w:val="28481080"/>
    <w:rsid w:val="28514432"/>
    <w:rsid w:val="286D8C96"/>
    <w:rsid w:val="287DC98E"/>
    <w:rsid w:val="28803D4D"/>
    <w:rsid w:val="28820BDC"/>
    <w:rsid w:val="28A47BF3"/>
    <w:rsid w:val="28AE8D35"/>
    <w:rsid w:val="28AFBC25"/>
    <w:rsid w:val="28B0C3D7"/>
    <w:rsid w:val="28B14E9E"/>
    <w:rsid w:val="28C0B712"/>
    <w:rsid w:val="28C24AEE"/>
    <w:rsid w:val="28C3DA43"/>
    <w:rsid w:val="28C57EB8"/>
    <w:rsid w:val="28E07781"/>
    <w:rsid w:val="28E313F2"/>
    <w:rsid w:val="28E4D113"/>
    <w:rsid w:val="28EBB909"/>
    <w:rsid w:val="28EC8BC8"/>
    <w:rsid w:val="28F668D6"/>
    <w:rsid w:val="28F7EC02"/>
    <w:rsid w:val="28FB300E"/>
    <w:rsid w:val="28FF9DE5"/>
    <w:rsid w:val="2903C3F0"/>
    <w:rsid w:val="29064351"/>
    <w:rsid w:val="29081E39"/>
    <w:rsid w:val="290CA521"/>
    <w:rsid w:val="291CCE20"/>
    <w:rsid w:val="292C0394"/>
    <w:rsid w:val="292F4F08"/>
    <w:rsid w:val="293ECBB0"/>
    <w:rsid w:val="2940C57F"/>
    <w:rsid w:val="2942ADA2"/>
    <w:rsid w:val="294489B4"/>
    <w:rsid w:val="29482116"/>
    <w:rsid w:val="2948F62D"/>
    <w:rsid w:val="294DB470"/>
    <w:rsid w:val="2962E3B3"/>
    <w:rsid w:val="296F0989"/>
    <w:rsid w:val="2976C6BD"/>
    <w:rsid w:val="29842627"/>
    <w:rsid w:val="2988C162"/>
    <w:rsid w:val="298D3294"/>
    <w:rsid w:val="298D6AD9"/>
    <w:rsid w:val="298E44DB"/>
    <w:rsid w:val="298EA5FD"/>
    <w:rsid w:val="29943FF4"/>
    <w:rsid w:val="299EEFC4"/>
    <w:rsid w:val="29A50667"/>
    <w:rsid w:val="29B788C8"/>
    <w:rsid w:val="29BF487E"/>
    <w:rsid w:val="29C5FE59"/>
    <w:rsid w:val="29C68C7E"/>
    <w:rsid w:val="29D7E348"/>
    <w:rsid w:val="29DA2F57"/>
    <w:rsid w:val="29DEF4A7"/>
    <w:rsid w:val="29E36C0D"/>
    <w:rsid w:val="29E959B4"/>
    <w:rsid w:val="29ED0F3D"/>
    <w:rsid w:val="2A1265E5"/>
    <w:rsid w:val="2A1EB199"/>
    <w:rsid w:val="2A27A4E3"/>
    <w:rsid w:val="2A35A8D2"/>
    <w:rsid w:val="2A43C209"/>
    <w:rsid w:val="2A44EB8E"/>
    <w:rsid w:val="2A4E76CC"/>
    <w:rsid w:val="2A50A5EF"/>
    <w:rsid w:val="2A54E56A"/>
    <w:rsid w:val="2A5FAAA4"/>
    <w:rsid w:val="2A650ED9"/>
    <w:rsid w:val="2A6BE6D2"/>
    <w:rsid w:val="2A734B42"/>
    <w:rsid w:val="2A82368E"/>
    <w:rsid w:val="2A83E284"/>
    <w:rsid w:val="2A875443"/>
    <w:rsid w:val="2A8983DF"/>
    <w:rsid w:val="2A8EE102"/>
    <w:rsid w:val="2A967848"/>
    <w:rsid w:val="2A980CB0"/>
    <w:rsid w:val="2AA88D9A"/>
    <w:rsid w:val="2AAB2EC3"/>
    <w:rsid w:val="2AAF3B9F"/>
    <w:rsid w:val="2AAF7616"/>
    <w:rsid w:val="2AB25236"/>
    <w:rsid w:val="2AD1AB9A"/>
    <w:rsid w:val="2AD6D97A"/>
    <w:rsid w:val="2AE32A1E"/>
    <w:rsid w:val="2AF1A2F6"/>
    <w:rsid w:val="2AF52E94"/>
    <w:rsid w:val="2AFBD0D2"/>
    <w:rsid w:val="2AFD2A73"/>
    <w:rsid w:val="2AFED341"/>
    <w:rsid w:val="2B040B82"/>
    <w:rsid w:val="2B0FE434"/>
    <w:rsid w:val="2B1062F5"/>
    <w:rsid w:val="2B1907C2"/>
    <w:rsid w:val="2B1F67FD"/>
    <w:rsid w:val="2B28F4DF"/>
    <w:rsid w:val="2B2C8FDC"/>
    <w:rsid w:val="2B36C1B1"/>
    <w:rsid w:val="2B44270E"/>
    <w:rsid w:val="2B48D035"/>
    <w:rsid w:val="2B4CD282"/>
    <w:rsid w:val="2B55A949"/>
    <w:rsid w:val="2B5BD1CE"/>
    <w:rsid w:val="2B5C9E3F"/>
    <w:rsid w:val="2B68C6B2"/>
    <w:rsid w:val="2B73E17E"/>
    <w:rsid w:val="2B880270"/>
    <w:rsid w:val="2B8FFB37"/>
    <w:rsid w:val="2B97CFA3"/>
    <w:rsid w:val="2B9CA9BB"/>
    <w:rsid w:val="2BA42208"/>
    <w:rsid w:val="2BA745CA"/>
    <w:rsid w:val="2BB79C55"/>
    <w:rsid w:val="2BB8B071"/>
    <w:rsid w:val="2BBCBC79"/>
    <w:rsid w:val="2BC37544"/>
    <w:rsid w:val="2BC4C032"/>
    <w:rsid w:val="2BCED99C"/>
    <w:rsid w:val="2BDF5CA5"/>
    <w:rsid w:val="2BE305B0"/>
    <w:rsid w:val="2BE86499"/>
    <w:rsid w:val="2BF0B5CB"/>
    <w:rsid w:val="2BF1B1A6"/>
    <w:rsid w:val="2C06405B"/>
    <w:rsid w:val="2C091609"/>
    <w:rsid w:val="2C1AB4B4"/>
    <w:rsid w:val="2C21BC1C"/>
    <w:rsid w:val="2C25191A"/>
    <w:rsid w:val="2C2A6D19"/>
    <w:rsid w:val="2C2BCC8A"/>
    <w:rsid w:val="2C2F83BA"/>
    <w:rsid w:val="2C3E2BAF"/>
    <w:rsid w:val="2C4517E8"/>
    <w:rsid w:val="2C490C22"/>
    <w:rsid w:val="2C52D5F0"/>
    <w:rsid w:val="2C5A0AF7"/>
    <w:rsid w:val="2C6867CA"/>
    <w:rsid w:val="2C890EAF"/>
    <w:rsid w:val="2C9AE73E"/>
    <w:rsid w:val="2CA1AE76"/>
    <w:rsid w:val="2CA9C0A3"/>
    <w:rsid w:val="2CB237F9"/>
    <w:rsid w:val="2CB38A7A"/>
    <w:rsid w:val="2CBBC6E9"/>
    <w:rsid w:val="2CBC09DA"/>
    <w:rsid w:val="2CD0F787"/>
    <w:rsid w:val="2CD85431"/>
    <w:rsid w:val="2CD8B6EF"/>
    <w:rsid w:val="2CDFF76F"/>
    <w:rsid w:val="2CE10AB6"/>
    <w:rsid w:val="2CE8FA72"/>
    <w:rsid w:val="2CEB63FC"/>
    <w:rsid w:val="2CF16FE7"/>
    <w:rsid w:val="2CFDAA29"/>
    <w:rsid w:val="2D139F4A"/>
    <w:rsid w:val="2D15ED43"/>
    <w:rsid w:val="2D260B9C"/>
    <w:rsid w:val="2D483696"/>
    <w:rsid w:val="2D525BED"/>
    <w:rsid w:val="2D540580"/>
    <w:rsid w:val="2D556C6A"/>
    <w:rsid w:val="2D57581F"/>
    <w:rsid w:val="2D5B3EC7"/>
    <w:rsid w:val="2D5D059A"/>
    <w:rsid w:val="2D5EB4EB"/>
    <w:rsid w:val="2D67129E"/>
    <w:rsid w:val="2D68FF56"/>
    <w:rsid w:val="2D6ADFB0"/>
    <w:rsid w:val="2D6E1959"/>
    <w:rsid w:val="2D7392AB"/>
    <w:rsid w:val="2D7A58A5"/>
    <w:rsid w:val="2D822689"/>
    <w:rsid w:val="2D84123F"/>
    <w:rsid w:val="2D8ED8F6"/>
    <w:rsid w:val="2D9365A4"/>
    <w:rsid w:val="2D9431A3"/>
    <w:rsid w:val="2D95F5AA"/>
    <w:rsid w:val="2D961A8A"/>
    <w:rsid w:val="2D9933E3"/>
    <w:rsid w:val="2D9D1EB0"/>
    <w:rsid w:val="2D9D2B17"/>
    <w:rsid w:val="2DB37882"/>
    <w:rsid w:val="2DB56C61"/>
    <w:rsid w:val="2DB88379"/>
    <w:rsid w:val="2DBB6C41"/>
    <w:rsid w:val="2DC560B2"/>
    <w:rsid w:val="2DD22A8B"/>
    <w:rsid w:val="2DD88F42"/>
    <w:rsid w:val="2DE11B1A"/>
    <w:rsid w:val="2DE3555C"/>
    <w:rsid w:val="2DE381AD"/>
    <w:rsid w:val="2DF3F675"/>
    <w:rsid w:val="2E00A3D7"/>
    <w:rsid w:val="2E024FAB"/>
    <w:rsid w:val="2E02F2CD"/>
    <w:rsid w:val="2E0505EF"/>
    <w:rsid w:val="2E0FB587"/>
    <w:rsid w:val="2E11DD48"/>
    <w:rsid w:val="2E122163"/>
    <w:rsid w:val="2E16DE1C"/>
    <w:rsid w:val="2E2B1CF5"/>
    <w:rsid w:val="2E2C95FA"/>
    <w:rsid w:val="2E337194"/>
    <w:rsid w:val="2E357F2C"/>
    <w:rsid w:val="2E3CE121"/>
    <w:rsid w:val="2E446E17"/>
    <w:rsid w:val="2E4A3391"/>
    <w:rsid w:val="2E59C878"/>
    <w:rsid w:val="2E6052EE"/>
    <w:rsid w:val="2E6A9ED0"/>
    <w:rsid w:val="2E718707"/>
    <w:rsid w:val="2E73056E"/>
    <w:rsid w:val="2E73ABA3"/>
    <w:rsid w:val="2E75FC52"/>
    <w:rsid w:val="2E7D0E36"/>
    <w:rsid w:val="2E7E301B"/>
    <w:rsid w:val="2E8D4A0B"/>
    <w:rsid w:val="2EAC1473"/>
    <w:rsid w:val="2EB0A639"/>
    <w:rsid w:val="2EB64843"/>
    <w:rsid w:val="2EBD3ECE"/>
    <w:rsid w:val="2EC1DBFD"/>
    <w:rsid w:val="2EC4BDDD"/>
    <w:rsid w:val="2ED0856D"/>
    <w:rsid w:val="2ED4F593"/>
    <w:rsid w:val="2EDDDEB0"/>
    <w:rsid w:val="2EE0DA0D"/>
    <w:rsid w:val="2EE70180"/>
    <w:rsid w:val="2EE77A96"/>
    <w:rsid w:val="2EEB54EB"/>
    <w:rsid w:val="2EEB76B3"/>
    <w:rsid w:val="2EEE2C4E"/>
    <w:rsid w:val="2EF55D92"/>
    <w:rsid w:val="2EFEC059"/>
    <w:rsid w:val="2F0DC6EC"/>
    <w:rsid w:val="2F0EB933"/>
    <w:rsid w:val="2F165A9E"/>
    <w:rsid w:val="2F1929B6"/>
    <w:rsid w:val="2F1DFE1D"/>
    <w:rsid w:val="2F1EEC8B"/>
    <w:rsid w:val="2F2207EB"/>
    <w:rsid w:val="2F223DAF"/>
    <w:rsid w:val="2F26A638"/>
    <w:rsid w:val="2F2F9A18"/>
    <w:rsid w:val="2F350444"/>
    <w:rsid w:val="2F4865BB"/>
    <w:rsid w:val="2F5578F1"/>
    <w:rsid w:val="2F577904"/>
    <w:rsid w:val="2F5A0B7D"/>
    <w:rsid w:val="2F5E3760"/>
    <w:rsid w:val="2F60760C"/>
    <w:rsid w:val="2F6C9C57"/>
    <w:rsid w:val="2F721686"/>
    <w:rsid w:val="2F73D3E8"/>
    <w:rsid w:val="2F8655DC"/>
    <w:rsid w:val="2F90BF55"/>
    <w:rsid w:val="2F95CD0C"/>
    <w:rsid w:val="2F9EC32E"/>
    <w:rsid w:val="2F9F380B"/>
    <w:rsid w:val="2FACA8EC"/>
    <w:rsid w:val="2FACC121"/>
    <w:rsid w:val="2FADEE1F"/>
    <w:rsid w:val="2FB14374"/>
    <w:rsid w:val="2FB2FD36"/>
    <w:rsid w:val="2FB34292"/>
    <w:rsid w:val="2FB3D942"/>
    <w:rsid w:val="2FB6189A"/>
    <w:rsid w:val="2FB8C7F5"/>
    <w:rsid w:val="2FBC46D2"/>
    <w:rsid w:val="2FC45136"/>
    <w:rsid w:val="2FC78F8C"/>
    <w:rsid w:val="2FCCDFC6"/>
    <w:rsid w:val="2FCD10E6"/>
    <w:rsid w:val="2FD0D089"/>
    <w:rsid w:val="2FE8F1C2"/>
    <w:rsid w:val="2FF50BA5"/>
    <w:rsid w:val="2FF91EBC"/>
    <w:rsid w:val="2FF96FCE"/>
    <w:rsid w:val="300431A4"/>
    <w:rsid w:val="3013A2CF"/>
    <w:rsid w:val="301972B9"/>
    <w:rsid w:val="3021E002"/>
    <w:rsid w:val="302838DA"/>
    <w:rsid w:val="3030EEDB"/>
    <w:rsid w:val="303203EE"/>
    <w:rsid w:val="30449150"/>
    <w:rsid w:val="304752A1"/>
    <w:rsid w:val="3051FA53"/>
    <w:rsid w:val="30590F2F"/>
    <w:rsid w:val="305F087D"/>
    <w:rsid w:val="305FD7C1"/>
    <w:rsid w:val="30615E0A"/>
    <w:rsid w:val="3068B5B4"/>
    <w:rsid w:val="3069A17B"/>
    <w:rsid w:val="30717787"/>
    <w:rsid w:val="307B516D"/>
    <w:rsid w:val="3087C204"/>
    <w:rsid w:val="3091391C"/>
    <w:rsid w:val="3096C306"/>
    <w:rsid w:val="30A0A018"/>
    <w:rsid w:val="30A53DBD"/>
    <w:rsid w:val="30B52CA8"/>
    <w:rsid w:val="30B8FD07"/>
    <w:rsid w:val="30BD525C"/>
    <w:rsid w:val="30C4BC92"/>
    <w:rsid w:val="30D4F381"/>
    <w:rsid w:val="30D700A9"/>
    <w:rsid w:val="30DE260F"/>
    <w:rsid w:val="30E6A466"/>
    <w:rsid w:val="30E8525E"/>
    <w:rsid w:val="30E9C291"/>
    <w:rsid w:val="30F51846"/>
    <w:rsid w:val="31003538"/>
    <w:rsid w:val="3100AA59"/>
    <w:rsid w:val="310125EF"/>
    <w:rsid w:val="31037C21"/>
    <w:rsid w:val="3110CA45"/>
    <w:rsid w:val="31115536"/>
    <w:rsid w:val="311A3B6E"/>
    <w:rsid w:val="311B844D"/>
    <w:rsid w:val="3120581D"/>
    <w:rsid w:val="312180E9"/>
    <w:rsid w:val="312D8065"/>
    <w:rsid w:val="31319261"/>
    <w:rsid w:val="31348FA9"/>
    <w:rsid w:val="313ADDC0"/>
    <w:rsid w:val="313D6FDE"/>
    <w:rsid w:val="3142D36A"/>
    <w:rsid w:val="3145B4CC"/>
    <w:rsid w:val="3148EB5C"/>
    <w:rsid w:val="3149F1D1"/>
    <w:rsid w:val="3150E1EB"/>
    <w:rsid w:val="3151EBFC"/>
    <w:rsid w:val="31543DF1"/>
    <w:rsid w:val="315B9721"/>
    <w:rsid w:val="3160F311"/>
    <w:rsid w:val="3169C972"/>
    <w:rsid w:val="316F6DAB"/>
    <w:rsid w:val="317B0449"/>
    <w:rsid w:val="317C5005"/>
    <w:rsid w:val="317E177D"/>
    <w:rsid w:val="31816470"/>
    <w:rsid w:val="3182AEDA"/>
    <w:rsid w:val="318E2D6C"/>
    <w:rsid w:val="3191D298"/>
    <w:rsid w:val="31974496"/>
    <w:rsid w:val="319921DB"/>
    <w:rsid w:val="319956C0"/>
    <w:rsid w:val="319CC127"/>
    <w:rsid w:val="31A90460"/>
    <w:rsid w:val="31B29032"/>
    <w:rsid w:val="31B804F8"/>
    <w:rsid w:val="31BB01AB"/>
    <w:rsid w:val="31C42CDC"/>
    <w:rsid w:val="31C477B2"/>
    <w:rsid w:val="31D05A07"/>
    <w:rsid w:val="31E0D016"/>
    <w:rsid w:val="31E1C679"/>
    <w:rsid w:val="31EFB95C"/>
    <w:rsid w:val="31F3118D"/>
    <w:rsid w:val="31F3AA2B"/>
    <w:rsid w:val="31F7CA34"/>
    <w:rsid w:val="31FE95B0"/>
    <w:rsid w:val="32012666"/>
    <w:rsid w:val="3208F455"/>
    <w:rsid w:val="320F1AE3"/>
    <w:rsid w:val="3219FF71"/>
    <w:rsid w:val="322482F9"/>
    <w:rsid w:val="322E1083"/>
    <w:rsid w:val="322FBB17"/>
    <w:rsid w:val="3232B6C8"/>
    <w:rsid w:val="323A0C64"/>
    <w:rsid w:val="323BD87B"/>
    <w:rsid w:val="323EB8D8"/>
    <w:rsid w:val="3242CEEF"/>
    <w:rsid w:val="32452E51"/>
    <w:rsid w:val="325837E2"/>
    <w:rsid w:val="325922BD"/>
    <w:rsid w:val="3261AC92"/>
    <w:rsid w:val="326F7F8E"/>
    <w:rsid w:val="3271527A"/>
    <w:rsid w:val="32778607"/>
    <w:rsid w:val="3282B8E1"/>
    <w:rsid w:val="328CCDEC"/>
    <w:rsid w:val="329C0D5E"/>
    <w:rsid w:val="329D184B"/>
    <w:rsid w:val="32A249DA"/>
    <w:rsid w:val="32ABEA68"/>
    <w:rsid w:val="32B04953"/>
    <w:rsid w:val="32B202B4"/>
    <w:rsid w:val="32B827E7"/>
    <w:rsid w:val="32BA24DA"/>
    <w:rsid w:val="32BC68FA"/>
    <w:rsid w:val="32C950C6"/>
    <w:rsid w:val="32D3300C"/>
    <w:rsid w:val="32D3E5B1"/>
    <w:rsid w:val="32E0F501"/>
    <w:rsid w:val="32EA187B"/>
    <w:rsid w:val="32FF2263"/>
    <w:rsid w:val="3304C85C"/>
    <w:rsid w:val="3309A3A1"/>
    <w:rsid w:val="330CDD77"/>
    <w:rsid w:val="330DF1AA"/>
    <w:rsid w:val="3314450A"/>
    <w:rsid w:val="3314EA71"/>
    <w:rsid w:val="331776FC"/>
    <w:rsid w:val="331BFEC4"/>
    <w:rsid w:val="332ED51C"/>
    <w:rsid w:val="33306631"/>
    <w:rsid w:val="33330687"/>
    <w:rsid w:val="33340B20"/>
    <w:rsid w:val="33427152"/>
    <w:rsid w:val="334CFE23"/>
    <w:rsid w:val="334D2B5B"/>
    <w:rsid w:val="334D97CE"/>
    <w:rsid w:val="335C25AB"/>
    <w:rsid w:val="335D208B"/>
    <w:rsid w:val="336DB4EC"/>
    <w:rsid w:val="33713D38"/>
    <w:rsid w:val="337CE59E"/>
    <w:rsid w:val="33829EEC"/>
    <w:rsid w:val="3387236D"/>
    <w:rsid w:val="3392334F"/>
    <w:rsid w:val="3397C622"/>
    <w:rsid w:val="33A1368B"/>
    <w:rsid w:val="33A24040"/>
    <w:rsid w:val="33A6C263"/>
    <w:rsid w:val="33A892C6"/>
    <w:rsid w:val="33B46E8B"/>
    <w:rsid w:val="33BAD0FF"/>
    <w:rsid w:val="33C272A9"/>
    <w:rsid w:val="33D2F009"/>
    <w:rsid w:val="33DB042E"/>
    <w:rsid w:val="33DC3116"/>
    <w:rsid w:val="33F08665"/>
    <w:rsid w:val="33F9FB7A"/>
    <w:rsid w:val="33FB6485"/>
    <w:rsid w:val="33FFDBD6"/>
    <w:rsid w:val="3409277E"/>
    <w:rsid w:val="341842AC"/>
    <w:rsid w:val="34184AC8"/>
    <w:rsid w:val="341EB562"/>
    <w:rsid w:val="3426A70A"/>
    <w:rsid w:val="34289E4D"/>
    <w:rsid w:val="3434C0D3"/>
    <w:rsid w:val="34359521"/>
    <w:rsid w:val="34370170"/>
    <w:rsid w:val="3437DDBF"/>
    <w:rsid w:val="34399609"/>
    <w:rsid w:val="344365AB"/>
    <w:rsid w:val="34451C5D"/>
    <w:rsid w:val="344F1B5D"/>
    <w:rsid w:val="344F57C8"/>
    <w:rsid w:val="344FEBB5"/>
    <w:rsid w:val="3456B7B7"/>
    <w:rsid w:val="3457E1ED"/>
    <w:rsid w:val="3459F194"/>
    <w:rsid w:val="345B0F26"/>
    <w:rsid w:val="34764BEB"/>
    <w:rsid w:val="34766884"/>
    <w:rsid w:val="348BAE0B"/>
    <w:rsid w:val="34923C8A"/>
    <w:rsid w:val="34931379"/>
    <w:rsid w:val="349428CB"/>
    <w:rsid w:val="349CCF7F"/>
    <w:rsid w:val="349FB7D9"/>
    <w:rsid w:val="34A664D7"/>
    <w:rsid w:val="34A6F7BD"/>
    <w:rsid w:val="34AD6D93"/>
    <w:rsid w:val="34B5B83F"/>
    <w:rsid w:val="34BB1A54"/>
    <w:rsid w:val="34BB7738"/>
    <w:rsid w:val="34BE7635"/>
    <w:rsid w:val="34BEEF54"/>
    <w:rsid w:val="34C03E85"/>
    <w:rsid w:val="34C87CC8"/>
    <w:rsid w:val="34D76A54"/>
    <w:rsid w:val="34DBA1E0"/>
    <w:rsid w:val="34DD9B61"/>
    <w:rsid w:val="34E5CAFD"/>
    <w:rsid w:val="34E8A201"/>
    <w:rsid w:val="34E9ED2D"/>
    <w:rsid w:val="34FBDF15"/>
    <w:rsid w:val="3529EF8D"/>
    <w:rsid w:val="353A958C"/>
    <w:rsid w:val="353EFB15"/>
    <w:rsid w:val="3544E8AA"/>
    <w:rsid w:val="35486DAC"/>
    <w:rsid w:val="354F2431"/>
    <w:rsid w:val="355ADD64"/>
    <w:rsid w:val="35607184"/>
    <w:rsid w:val="35717C88"/>
    <w:rsid w:val="3574113B"/>
    <w:rsid w:val="3575145E"/>
    <w:rsid w:val="357FC01A"/>
    <w:rsid w:val="358906C8"/>
    <w:rsid w:val="3595ED7B"/>
    <w:rsid w:val="35A02333"/>
    <w:rsid w:val="35AA02A1"/>
    <w:rsid w:val="35AE8722"/>
    <w:rsid w:val="35AF35CD"/>
    <w:rsid w:val="35B9B488"/>
    <w:rsid w:val="35CFB2D5"/>
    <w:rsid w:val="35D4776E"/>
    <w:rsid w:val="35D7B81B"/>
    <w:rsid w:val="35D7D876"/>
    <w:rsid w:val="35DD027B"/>
    <w:rsid w:val="35E15BF0"/>
    <w:rsid w:val="35E696DD"/>
    <w:rsid w:val="35E9F976"/>
    <w:rsid w:val="35EDCC2C"/>
    <w:rsid w:val="35EF10C4"/>
    <w:rsid w:val="35FA06C6"/>
    <w:rsid w:val="3601CEB9"/>
    <w:rsid w:val="3605534C"/>
    <w:rsid w:val="361ED949"/>
    <w:rsid w:val="362384D7"/>
    <w:rsid w:val="36302BE4"/>
    <w:rsid w:val="3631574A"/>
    <w:rsid w:val="363322C2"/>
    <w:rsid w:val="36346434"/>
    <w:rsid w:val="363F7E35"/>
    <w:rsid w:val="3644352B"/>
    <w:rsid w:val="36491DA5"/>
    <w:rsid w:val="364980D2"/>
    <w:rsid w:val="364ED2A5"/>
    <w:rsid w:val="36504F18"/>
    <w:rsid w:val="36552733"/>
    <w:rsid w:val="36600632"/>
    <w:rsid w:val="36642AED"/>
    <w:rsid w:val="366670D8"/>
    <w:rsid w:val="366CD468"/>
    <w:rsid w:val="366E4A9F"/>
    <w:rsid w:val="367578EB"/>
    <w:rsid w:val="36760E17"/>
    <w:rsid w:val="367A5BD0"/>
    <w:rsid w:val="367ECFB0"/>
    <w:rsid w:val="367F7C8F"/>
    <w:rsid w:val="367F9935"/>
    <w:rsid w:val="368A7E29"/>
    <w:rsid w:val="368E237D"/>
    <w:rsid w:val="36987D7C"/>
    <w:rsid w:val="36BBB130"/>
    <w:rsid w:val="36BE219D"/>
    <w:rsid w:val="36C2A217"/>
    <w:rsid w:val="36CF4922"/>
    <w:rsid w:val="36DF574A"/>
    <w:rsid w:val="36E3AD73"/>
    <w:rsid w:val="36E961A2"/>
    <w:rsid w:val="36ED885B"/>
    <w:rsid w:val="36EE26F6"/>
    <w:rsid w:val="36FE8459"/>
    <w:rsid w:val="3726A535"/>
    <w:rsid w:val="37312463"/>
    <w:rsid w:val="37374708"/>
    <w:rsid w:val="37389B39"/>
    <w:rsid w:val="373DE4B8"/>
    <w:rsid w:val="3749F07F"/>
    <w:rsid w:val="374E5AFE"/>
    <w:rsid w:val="3756FCEB"/>
    <w:rsid w:val="375793E2"/>
    <w:rsid w:val="3758AE61"/>
    <w:rsid w:val="375BD962"/>
    <w:rsid w:val="375DB227"/>
    <w:rsid w:val="375FF62C"/>
    <w:rsid w:val="37740B4A"/>
    <w:rsid w:val="3776B4D6"/>
    <w:rsid w:val="3776B6F4"/>
    <w:rsid w:val="37845ED3"/>
    <w:rsid w:val="378C1A78"/>
    <w:rsid w:val="378D7D15"/>
    <w:rsid w:val="379AEF86"/>
    <w:rsid w:val="37A21E82"/>
    <w:rsid w:val="37B35B59"/>
    <w:rsid w:val="37D3C76B"/>
    <w:rsid w:val="37D9B033"/>
    <w:rsid w:val="37E0CC96"/>
    <w:rsid w:val="37EF4CC6"/>
    <w:rsid w:val="37F94368"/>
    <w:rsid w:val="3800BF57"/>
    <w:rsid w:val="38079C19"/>
    <w:rsid w:val="38105B76"/>
    <w:rsid w:val="3829A46C"/>
    <w:rsid w:val="382A8533"/>
    <w:rsid w:val="38356ECB"/>
    <w:rsid w:val="38393FAD"/>
    <w:rsid w:val="383D3840"/>
    <w:rsid w:val="383E9A69"/>
    <w:rsid w:val="3843B598"/>
    <w:rsid w:val="384809A3"/>
    <w:rsid w:val="384BB3C8"/>
    <w:rsid w:val="384C2318"/>
    <w:rsid w:val="38562D25"/>
    <w:rsid w:val="3856F8A2"/>
    <w:rsid w:val="3857DFE9"/>
    <w:rsid w:val="3861A01A"/>
    <w:rsid w:val="38620466"/>
    <w:rsid w:val="38620614"/>
    <w:rsid w:val="38623496"/>
    <w:rsid w:val="38628DAA"/>
    <w:rsid w:val="386B3745"/>
    <w:rsid w:val="387034D3"/>
    <w:rsid w:val="387BB8D9"/>
    <w:rsid w:val="387DE2AB"/>
    <w:rsid w:val="38845FA2"/>
    <w:rsid w:val="388C7A42"/>
    <w:rsid w:val="389957E6"/>
    <w:rsid w:val="3899D80E"/>
    <w:rsid w:val="38A1F84C"/>
    <w:rsid w:val="38A3E245"/>
    <w:rsid w:val="38A494FB"/>
    <w:rsid w:val="38A7BD75"/>
    <w:rsid w:val="38A81696"/>
    <w:rsid w:val="38A90E0F"/>
    <w:rsid w:val="38AA3583"/>
    <w:rsid w:val="38AD7A4B"/>
    <w:rsid w:val="38AE7484"/>
    <w:rsid w:val="38B27A5D"/>
    <w:rsid w:val="38BD5E12"/>
    <w:rsid w:val="38C07306"/>
    <w:rsid w:val="38C9BF4C"/>
    <w:rsid w:val="38CB5967"/>
    <w:rsid w:val="38CFBA21"/>
    <w:rsid w:val="38D0304C"/>
    <w:rsid w:val="38DB8910"/>
    <w:rsid w:val="38E481C4"/>
    <w:rsid w:val="38E87F4F"/>
    <w:rsid w:val="38EB1F81"/>
    <w:rsid w:val="38EBCB1E"/>
    <w:rsid w:val="38EC03FF"/>
    <w:rsid w:val="38FD1F5D"/>
    <w:rsid w:val="38FFFC54"/>
    <w:rsid w:val="3903C669"/>
    <w:rsid w:val="39051144"/>
    <w:rsid w:val="390767AC"/>
    <w:rsid w:val="390C4812"/>
    <w:rsid w:val="390DA3F4"/>
    <w:rsid w:val="390F5117"/>
    <w:rsid w:val="3916DFB7"/>
    <w:rsid w:val="39202F34"/>
    <w:rsid w:val="39210AF4"/>
    <w:rsid w:val="392F3DFA"/>
    <w:rsid w:val="393F93EA"/>
    <w:rsid w:val="39425E71"/>
    <w:rsid w:val="394FB3CA"/>
    <w:rsid w:val="3973C20C"/>
    <w:rsid w:val="39786A80"/>
    <w:rsid w:val="397D6791"/>
    <w:rsid w:val="3985AA56"/>
    <w:rsid w:val="3987EFDA"/>
    <w:rsid w:val="3989F901"/>
    <w:rsid w:val="398B1156"/>
    <w:rsid w:val="398B4048"/>
    <w:rsid w:val="39907A34"/>
    <w:rsid w:val="3998D343"/>
    <w:rsid w:val="39B339B2"/>
    <w:rsid w:val="39BF1A85"/>
    <w:rsid w:val="39CF29C2"/>
    <w:rsid w:val="39D3D252"/>
    <w:rsid w:val="39D49B48"/>
    <w:rsid w:val="39DC365B"/>
    <w:rsid w:val="39E86E68"/>
    <w:rsid w:val="39EA0326"/>
    <w:rsid w:val="39EBE1FB"/>
    <w:rsid w:val="39ECB071"/>
    <w:rsid w:val="39EE5762"/>
    <w:rsid w:val="39F1EC28"/>
    <w:rsid w:val="39F1EFC2"/>
    <w:rsid w:val="39F2B50C"/>
    <w:rsid w:val="39FB1BE5"/>
    <w:rsid w:val="39FFF175"/>
    <w:rsid w:val="3A066447"/>
    <w:rsid w:val="3A1A2471"/>
    <w:rsid w:val="3A1D4373"/>
    <w:rsid w:val="3A2BA609"/>
    <w:rsid w:val="3A2E5A01"/>
    <w:rsid w:val="3A4D36BC"/>
    <w:rsid w:val="3A50B7E7"/>
    <w:rsid w:val="3A598C4E"/>
    <w:rsid w:val="3A5C578D"/>
    <w:rsid w:val="3A5E75B7"/>
    <w:rsid w:val="3A5FC7E9"/>
    <w:rsid w:val="3A66FD61"/>
    <w:rsid w:val="3A69E8FE"/>
    <w:rsid w:val="3A726AA3"/>
    <w:rsid w:val="3A729274"/>
    <w:rsid w:val="3A773F8A"/>
    <w:rsid w:val="3A7B8D1F"/>
    <w:rsid w:val="3A88C2BD"/>
    <w:rsid w:val="3A8D77EC"/>
    <w:rsid w:val="3A9796EE"/>
    <w:rsid w:val="3A9CECAB"/>
    <w:rsid w:val="3A9FBE3D"/>
    <w:rsid w:val="3AA4E8CD"/>
    <w:rsid w:val="3AAD71DD"/>
    <w:rsid w:val="3AAEE520"/>
    <w:rsid w:val="3ABE119D"/>
    <w:rsid w:val="3AC10D3E"/>
    <w:rsid w:val="3AC3FFB8"/>
    <w:rsid w:val="3AC7C788"/>
    <w:rsid w:val="3ACF466D"/>
    <w:rsid w:val="3AD81F2D"/>
    <w:rsid w:val="3AE43CA6"/>
    <w:rsid w:val="3AE73D5F"/>
    <w:rsid w:val="3AE8BEB1"/>
    <w:rsid w:val="3AF2E8A6"/>
    <w:rsid w:val="3AFDABE2"/>
    <w:rsid w:val="3B039D07"/>
    <w:rsid w:val="3B08AD0C"/>
    <w:rsid w:val="3B1236B3"/>
    <w:rsid w:val="3B12974D"/>
    <w:rsid w:val="3B1451DA"/>
    <w:rsid w:val="3B1C0C35"/>
    <w:rsid w:val="3B1E65ED"/>
    <w:rsid w:val="3B25F7D5"/>
    <w:rsid w:val="3B2BE1B2"/>
    <w:rsid w:val="3B2EFE2F"/>
    <w:rsid w:val="3B34C7D4"/>
    <w:rsid w:val="3B3E5605"/>
    <w:rsid w:val="3B3EBB28"/>
    <w:rsid w:val="3B3F37F3"/>
    <w:rsid w:val="3B3F9C54"/>
    <w:rsid w:val="3B51F36E"/>
    <w:rsid w:val="3B551F97"/>
    <w:rsid w:val="3B65D426"/>
    <w:rsid w:val="3B70481C"/>
    <w:rsid w:val="3B753ACE"/>
    <w:rsid w:val="3B776A15"/>
    <w:rsid w:val="3B796285"/>
    <w:rsid w:val="3B7B5A27"/>
    <w:rsid w:val="3B7C23F4"/>
    <w:rsid w:val="3B93469D"/>
    <w:rsid w:val="3BA36017"/>
    <w:rsid w:val="3BA56745"/>
    <w:rsid w:val="3BA5EA25"/>
    <w:rsid w:val="3BB25C3F"/>
    <w:rsid w:val="3BB2AE26"/>
    <w:rsid w:val="3BB6B1F2"/>
    <w:rsid w:val="3BBA1F19"/>
    <w:rsid w:val="3BBB46E1"/>
    <w:rsid w:val="3BBBD694"/>
    <w:rsid w:val="3BC41367"/>
    <w:rsid w:val="3BC8FCF6"/>
    <w:rsid w:val="3BD11F50"/>
    <w:rsid w:val="3BD555C7"/>
    <w:rsid w:val="3BD69AF6"/>
    <w:rsid w:val="3BE0A4BF"/>
    <w:rsid w:val="3BE27E55"/>
    <w:rsid w:val="3BE3B396"/>
    <w:rsid w:val="3BE56006"/>
    <w:rsid w:val="3BE8E9AC"/>
    <w:rsid w:val="3BEEB55F"/>
    <w:rsid w:val="3BF0084D"/>
    <w:rsid w:val="3BF76216"/>
    <w:rsid w:val="3C073809"/>
    <w:rsid w:val="3C0B08D1"/>
    <w:rsid w:val="3C0BDD53"/>
    <w:rsid w:val="3C1C3D93"/>
    <w:rsid w:val="3C1F06AE"/>
    <w:rsid w:val="3C362993"/>
    <w:rsid w:val="3C3C13BB"/>
    <w:rsid w:val="3C4766D9"/>
    <w:rsid w:val="3C77AF55"/>
    <w:rsid w:val="3C928A84"/>
    <w:rsid w:val="3CA15B16"/>
    <w:rsid w:val="3CA25D7B"/>
    <w:rsid w:val="3CBD89E5"/>
    <w:rsid w:val="3CBE4158"/>
    <w:rsid w:val="3CCDC521"/>
    <w:rsid w:val="3CCFD8F9"/>
    <w:rsid w:val="3CD13A8C"/>
    <w:rsid w:val="3CD1E801"/>
    <w:rsid w:val="3CD36ACC"/>
    <w:rsid w:val="3CDA8B89"/>
    <w:rsid w:val="3CDE91D9"/>
    <w:rsid w:val="3CDE96D8"/>
    <w:rsid w:val="3CE7DE4A"/>
    <w:rsid w:val="3CEDC3CF"/>
    <w:rsid w:val="3CF77761"/>
    <w:rsid w:val="3D023277"/>
    <w:rsid w:val="3D0B7314"/>
    <w:rsid w:val="3D177730"/>
    <w:rsid w:val="3D1A094B"/>
    <w:rsid w:val="3D224B05"/>
    <w:rsid w:val="3D27885A"/>
    <w:rsid w:val="3D348E89"/>
    <w:rsid w:val="3D34A6BE"/>
    <w:rsid w:val="3D379237"/>
    <w:rsid w:val="3D3B9E0C"/>
    <w:rsid w:val="3D3FB437"/>
    <w:rsid w:val="3D42D084"/>
    <w:rsid w:val="3D4788EA"/>
    <w:rsid w:val="3D4C5237"/>
    <w:rsid w:val="3D517BE7"/>
    <w:rsid w:val="3D6623CA"/>
    <w:rsid w:val="3D66C3F8"/>
    <w:rsid w:val="3D6D9CAE"/>
    <w:rsid w:val="3D70F13C"/>
    <w:rsid w:val="3D84DED2"/>
    <w:rsid w:val="3D85120E"/>
    <w:rsid w:val="3D8AF9C8"/>
    <w:rsid w:val="3D8B4D14"/>
    <w:rsid w:val="3D8B91F5"/>
    <w:rsid w:val="3D90F8DD"/>
    <w:rsid w:val="3D9B3765"/>
    <w:rsid w:val="3D9B64BA"/>
    <w:rsid w:val="3DA7ADB4"/>
    <w:rsid w:val="3DB5426A"/>
    <w:rsid w:val="3DB6583B"/>
    <w:rsid w:val="3DB66FDD"/>
    <w:rsid w:val="3DBDC42C"/>
    <w:rsid w:val="3DD45197"/>
    <w:rsid w:val="3DD518CF"/>
    <w:rsid w:val="3DDBB2DC"/>
    <w:rsid w:val="3DDF9D63"/>
    <w:rsid w:val="3DE5D99C"/>
    <w:rsid w:val="3DE61B93"/>
    <w:rsid w:val="3DEA72CE"/>
    <w:rsid w:val="3DF3A057"/>
    <w:rsid w:val="3E05C2EC"/>
    <w:rsid w:val="3E116184"/>
    <w:rsid w:val="3E2811B2"/>
    <w:rsid w:val="3E2CDAF7"/>
    <w:rsid w:val="3E2DFB62"/>
    <w:rsid w:val="3E2F3330"/>
    <w:rsid w:val="3E32DBC4"/>
    <w:rsid w:val="3E34C866"/>
    <w:rsid w:val="3E3792EC"/>
    <w:rsid w:val="3E463B5F"/>
    <w:rsid w:val="3E484C7A"/>
    <w:rsid w:val="3E4B5FAE"/>
    <w:rsid w:val="3E4CD40D"/>
    <w:rsid w:val="3E5466DD"/>
    <w:rsid w:val="3E624D13"/>
    <w:rsid w:val="3E776592"/>
    <w:rsid w:val="3E7780C6"/>
    <w:rsid w:val="3E78048D"/>
    <w:rsid w:val="3E85C1BC"/>
    <w:rsid w:val="3E89F243"/>
    <w:rsid w:val="3E8E3150"/>
    <w:rsid w:val="3E9232FE"/>
    <w:rsid w:val="3E9731B8"/>
    <w:rsid w:val="3E9AA7A2"/>
    <w:rsid w:val="3E9E902C"/>
    <w:rsid w:val="3EA90FE0"/>
    <w:rsid w:val="3EAB348D"/>
    <w:rsid w:val="3EAC074D"/>
    <w:rsid w:val="3EBABEB6"/>
    <w:rsid w:val="3EBADD05"/>
    <w:rsid w:val="3EBBFE61"/>
    <w:rsid w:val="3EC23756"/>
    <w:rsid w:val="3ECE3E72"/>
    <w:rsid w:val="3ECF26BB"/>
    <w:rsid w:val="3ED0EC04"/>
    <w:rsid w:val="3EDCDE1A"/>
    <w:rsid w:val="3EE7866E"/>
    <w:rsid w:val="3EF4225D"/>
    <w:rsid w:val="3EFFC89C"/>
    <w:rsid w:val="3F0078E9"/>
    <w:rsid w:val="3F040EAC"/>
    <w:rsid w:val="3F1557F0"/>
    <w:rsid w:val="3F1FB89E"/>
    <w:rsid w:val="3F214627"/>
    <w:rsid w:val="3F221F4D"/>
    <w:rsid w:val="3F27C0A4"/>
    <w:rsid w:val="3F3BE860"/>
    <w:rsid w:val="3F3C691A"/>
    <w:rsid w:val="3F449BA7"/>
    <w:rsid w:val="3F5040E4"/>
    <w:rsid w:val="3F584ACC"/>
    <w:rsid w:val="3F5DA7C4"/>
    <w:rsid w:val="3F5F6233"/>
    <w:rsid w:val="3F70BDC6"/>
    <w:rsid w:val="3F795F86"/>
    <w:rsid w:val="3F7AAE4A"/>
    <w:rsid w:val="3F8C5430"/>
    <w:rsid w:val="3F8F9F67"/>
    <w:rsid w:val="3F98FBD6"/>
    <w:rsid w:val="3F9D9ED7"/>
    <w:rsid w:val="3FAEF9C2"/>
    <w:rsid w:val="3FAF0784"/>
    <w:rsid w:val="3FAFCBB8"/>
    <w:rsid w:val="3FC15492"/>
    <w:rsid w:val="3FC39423"/>
    <w:rsid w:val="3FC508DD"/>
    <w:rsid w:val="3FD68755"/>
    <w:rsid w:val="3FD70E2A"/>
    <w:rsid w:val="3FE0F072"/>
    <w:rsid w:val="3FE7300F"/>
    <w:rsid w:val="3FE842A4"/>
    <w:rsid w:val="3FEEF6BB"/>
    <w:rsid w:val="3FF45231"/>
    <w:rsid w:val="3FF5C775"/>
    <w:rsid w:val="3FF79B5E"/>
    <w:rsid w:val="4001CCA5"/>
    <w:rsid w:val="400565E9"/>
    <w:rsid w:val="40079972"/>
    <w:rsid w:val="4009A885"/>
    <w:rsid w:val="40182193"/>
    <w:rsid w:val="401A2DDD"/>
    <w:rsid w:val="401C5BD1"/>
    <w:rsid w:val="4025B0E9"/>
    <w:rsid w:val="402A55F3"/>
    <w:rsid w:val="402B6B5A"/>
    <w:rsid w:val="402E035F"/>
    <w:rsid w:val="4034D731"/>
    <w:rsid w:val="4036B68A"/>
    <w:rsid w:val="404D7AC7"/>
    <w:rsid w:val="4050E745"/>
    <w:rsid w:val="40551ABE"/>
    <w:rsid w:val="40563F33"/>
    <w:rsid w:val="4067AE36"/>
    <w:rsid w:val="4069E282"/>
    <w:rsid w:val="407093E4"/>
    <w:rsid w:val="407B7074"/>
    <w:rsid w:val="407F8B76"/>
    <w:rsid w:val="40819B53"/>
    <w:rsid w:val="4083CB93"/>
    <w:rsid w:val="4085CD62"/>
    <w:rsid w:val="4088F9DD"/>
    <w:rsid w:val="40933838"/>
    <w:rsid w:val="40965ECC"/>
    <w:rsid w:val="409E8277"/>
    <w:rsid w:val="40A1193D"/>
    <w:rsid w:val="40AD0BCA"/>
    <w:rsid w:val="40B1DD93"/>
    <w:rsid w:val="40B2B714"/>
    <w:rsid w:val="40B2D44C"/>
    <w:rsid w:val="40B85697"/>
    <w:rsid w:val="40C0BEAF"/>
    <w:rsid w:val="40CA2E41"/>
    <w:rsid w:val="40CBA927"/>
    <w:rsid w:val="40CF096D"/>
    <w:rsid w:val="40D1A99F"/>
    <w:rsid w:val="40D8B2AD"/>
    <w:rsid w:val="40DA02A0"/>
    <w:rsid w:val="40DB135A"/>
    <w:rsid w:val="40DF37A0"/>
    <w:rsid w:val="40E0BB3F"/>
    <w:rsid w:val="40EACEA3"/>
    <w:rsid w:val="40EB6C10"/>
    <w:rsid w:val="40ECFD78"/>
    <w:rsid w:val="40EE84C4"/>
    <w:rsid w:val="40F4E0EA"/>
    <w:rsid w:val="40F845C1"/>
    <w:rsid w:val="4106E103"/>
    <w:rsid w:val="410BF259"/>
    <w:rsid w:val="411B1B46"/>
    <w:rsid w:val="411D57A4"/>
    <w:rsid w:val="4120A95F"/>
    <w:rsid w:val="41259684"/>
    <w:rsid w:val="4135C856"/>
    <w:rsid w:val="413B2AE3"/>
    <w:rsid w:val="413FC509"/>
    <w:rsid w:val="4140CE03"/>
    <w:rsid w:val="414811A0"/>
    <w:rsid w:val="41553F15"/>
    <w:rsid w:val="41574766"/>
    <w:rsid w:val="415F3207"/>
    <w:rsid w:val="416058D2"/>
    <w:rsid w:val="4167931B"/>
    <w:rsid w:val="416F4370"/>
    <w:rsid w:val="416F71C1"/>
    <w:rsid w:val="417C1E49"/>
    <w:rsid w:val="418ABCCB"/>
    <w:rsid w:val="418BF1A7"/>
    <w:rsid w:val="4197BCF4"/>
    <w:rsid w:val="41A32E1E"/>
    <w:rsid w:val="41A36E49"/>
    <w:rsid w:val="41AB526D"/>
    <w:rsid w:val="41BDBA8A"/>
    <w:rsid w:val="41D027FE"/>
    <w:rsid w:val="41D2AC1A"/>
    <w:rsid w:val="41D424EB"/>
    <w:rsid w:val="41E6BB70"/>
    <w:rsid w:val="41E7FD85"/>
    <w:rsid w:val="41EC0FD1"/>
    <w:rsid w:val="42005F7E"/>
    <w:rsid w:val="4206471C"/>
    <w:rsid w:val="42077947"/>
    <w:rsid w:val="420AED08"/>
    <w:rsid w:val="420F4301"/>
    <w:rsid w:val="422493D2"/>
    <w:rsid w:val="422BB207"/>
    <w:rsid w:val="422FEB49"/>
    <w:rsid w:val="423752A2"/>
    <w:rsid w:val="4244273B"/>
    <w:rsid w:val="4250A4B7"/>
    <w:rsid w:val="42513CF0"/>
    <w:rsid w:val="425375A1"/>
    <w:rsid w:val="4253AFA1"/>
    <w:rsid w:val="426ED5DD"/>
    <w:rsid w:val="4272C754"/>
    <w:rsid w:val="427C3C69"/>
    <w:rsid w:val="4290B14B"/>
    <w:rsid w:val="429E36F1"/>
    <w:rsid w:val="42A7C2BA"/>
    <w:rsid w:val="42B3E972"/>
    <w:rsid w:val="42B6B24E"/>
    <w:rsid w:val="42B9A30A"/>
    <w:rsid w:val="42BEDD13"/>
    <w:rsid w:val="42C18E3F"/>
    <w:rsid w:val="42D2B755"/>
    <w:rsid w:val="42DCC08E"/>
    <w:rsid w:val="42E4805E"/>
    <w:rsid w:val="42EBDFB2"/>
    <w:rsid w:val="42EEEAAD"/>
    <w:rsid w:val="42F97AD9"/>
    <w:rsid w:val="42FC6F77"/>
    <w:rsid w:val="4312E573"/>
    <w:rsid w:val="4317EF62"/>
    <w:rsid w:val="43221444"/>
    <w:rsid w:val="432B6FB8"/>
    <w:rsid w:val="432E14BF"/>
    <w:rsid w:val="43384685"/>
    <w:rsid w:val="433B1809"/>
    <w:rsid w:val="434B9784"/>
    <w:rsid w:val="43590061"/>
    <w:rsid w:val="435C7479"/>
    <w:rsid w:val="4365A421"/>
    <w:rsid w:val="43673B82"/>
    <w:rsid w:val="436EFBB6"/>
    <w:rsid w:val="43770355"/>
    <w:rsid w:val="4393E9D8"/>
    <w:rsid w:val="43950145"/>
    <w:rsid w:val="43958B77"/>
    <w:rsid w:val="4398DFCC"/>
    <w:rsid w:val="43A35D67"/>
    <w:rsid w:val="43A90C06"/>
    <w:rsid w:val="43AEA7A9"/>
    <w:rsid w:val="43B04F3D"/>
    <w:rsid w:val="43B86FA3"/>
    <w:rsid w:val="43C1E0D2"/>
    <w:rsid w:val="43C7972D"/>
    <w:rsid w:val="43D421D4"/>
    <w:rsid w:val="43E1EF00"/>
    <w:rsid w:val="43EB9AB3"/>
    <w:rsid w:val="43EBB90E"/>
    <w:rsid w:val="43F29B1C"/>
    <w:rsid w:val="43F379DB"/>
    <w:rsid w:val="43F46158"/>
    <w:rsid w:val="43FB37D1"/>
    <w:rsid w:val="43FE1670"/>
    <w:rsid w:val="440E97B5"/>
    <w:rsid w:val="44159907"/>
    <w:rsid w:val="441ABCFC"/>
    <w:rsid w:val="441AC041"/>
    <w:rsid w:val="4428E3F7"/>
    <w:rsid w:val="442B31F6"/>
    <w:rsid w:val="443A0752"/>
    <w:rsid w:val="443AA16D"/>
    <w:rsid w:val="443D44DE"/>
    <w:rsid w:val="443DC166"/>
    <w:rsid w:val="4442826B"/>
    <w:rsid w:val="4443931B"/>
    <w:rsid w:val="44460F88"/>
    <w:rsid w:val="44595CE8"/>
    <w:rsid w:val="446D6918"/>
    <w:rsid w:val="4484740C"/>
    <w:rsid w:val="448E792A"/>
    <w:rsid w:val="4493CB59"/>
    <w:rsid w:val="449814A3"/>
    <w:rsid w:val="449EF0EB"/>
    <w:rsid w:val="44A7EDEA"/>
    <w:rsid w:val="44AC05D9"/>
    <w:rsid w:val="44B674B3"/>
    <w:rsid w:val="44B6A523"/>
    <w:rsid w:val="44B9D405"/>
    <w:rsid w:val="44BD8176"/>
    <w:rsid w:val="44BDA00E"/>
    <w:rsid w:val="44CDD4A3"/>
    <w:rsid w:val="44D26A59"/>
    <w:rsid w:val="44DDBBBC"/>
    <w:rsid w:val="44E74D57"/>
    <w:rsid w:val="44ECFC6F"/>
    <w:rsid w:val="44EE38EC"/>
    <w:rsid w:val="44FB6E48"/>
    <w:rsid w:val="4500993B"/>
    <w:rsid w:val="45079A95"/>
    <w:rsid w:val="45087414"/>
    <w:rsid w:val="451467E7"/>
    <w:rsid w:val="451608FF"/>
    <w:rsid w:val="451B1EF5"/>
    <w:rsid w:val="452FC283"/>
    <w:rsid w:val="453167B0"/>
    <w:rsid w:val="4532AB7C"/>
    <w:rsid w:val="45330A63"/>
    <w:rsid w:val="45341A1F"/>
    <w:rsid w:val="4535BD1F"/>
    <w:rsid w:val="4544544C"/>
    <w:rsid w:val="4545F29D"/>
    <w:rsid w:val="4551A7D3"/>
    <w:rsid w:val="45665F00"/>
    <w:rsid w:val="4575AC1C"/>
    <w:rsid w:val="4584E670"/>
    <w:rsid w:val="45854EB6"/>
    <w:rsid w:val="45906763"/>
    <w:rsid w:val="45A7463E"/>
    <w:rsid w:val="45A846AC"/>
    <w:rsid w:val="45A9C1A9"/>
    <w:rsid w:val="45AF07B1"/>
    <w:rsid w:val="45B29495"/>
    <w:rsid w:val="45B93B28"/>
    <w:rsid w:val="45BAA18F"/>
    <w:rsid w:val="45C21254"/>
    <w:rsid w:val="45C5F132"/>
    <w:rsid w:val="45C81C29"/>
    <w:rsid w:val="45C916B5"/>
    <w:rsid w:val="45C91B10"/>
    <w:rsid w:val="45C91F11"/>
    <w:rsid w:val="45D5D7B3"/>
    <w:rsid w:val="45DE2FFF"/>
    <w:rsid w:val="45EB8A34"/>
    <w:rsid w:val="45EE068D"/>
    <w:rsid w:val="45EED12A"/>
    <w:rsid w:val="45F17F34"/>
    <w:rsid w:val="4607078C"/>
    <w:rsid w:val="4622B0C8"/>
    <w:rsid w:val="4626F4D2"/>
    <w:rsid w:val="462C25DC"/>
    <w:rsid w:val="464302CD"/>
    <w:rsid w:val="46434CC6"/>
    <w:rsid w:val="464CD108"/>
    <w:rsid w:val="465A1099"/>
    <w:rsid w:val="46636BB7"/>
    <w:rsid w:val="4672C38D"/>
    <w:rsid w:val="4673034C"/>
    <w:rsid w:val="4673842B"/>
    <w:rsid w:val="4677B7DD"/>
    <w:rsid w:val="467EFB1B"/>
    <w:rsid w:val="4684E65E"/>
    <w:rsid w:val="468917B0"/>
    <w:rsid w:val="468DA9A6"/>
    <w:rsid w:val="46929794"/>
    <w:rsid w:val="4696225A"/>
    <w:rsid w:val="46A737CF"/>
    <w:rsid w:val="46AC81E1"/>
    <w:rsid w:val="46AD4105"/>
    <w:rsid w:val="46B9A09B"/>
    <w:rsid w:val="46C0187D"/>
    <w:rsid w:val="46DC040C"/>
    <w:rsid w:val="46E081B0"/>
    <w:rsid w:val="46E655C0"/>
    <w:rsid w:val="46EB26BF"/>
    <w:rsid w:val="46ED691E"/>
    <w:rsid w:val="46F9501A"/>
    <w:rsid w:val="46FDBA1C"/>
    <w:rsid w:val="46FF37EF"/>
    <w:rsid w:val="470772F7"/>
    <w:rsid w:val="47103E2E"/>
    <w:rsid w:val="4710808A"/>
    <w:rsid w:val="4713DB66"/>
    <w:rsid w:val="4714A771"/>
    <w:rsid w:val="472D02DB"/>
    <w:rsid w:val="473643FF"/>
    <w:rsid w:val="4737366A"/>
    <w:rsid w:val="473BFE7B"/>
    <w:rsid w:val="4740B005"/>
    <w:rsid w:val="4741605C"/>
    <w:rsid w:val="474398E9"/>
    <w:rsid w:val="4750B6F4"/>
    <w:rsid w:val="475D3A7C"/>
    <w:rsid w:val="4767DDD9"/>
    <w:rsid w:val="477328CE"/>
    <w:rsid w:val="477C09BD"/>
    <w:rsid w:val="477C5DF1"/>
    <w:rsid w:val="4794F8F2"/>
    <w:rsid w:val="479D268A"/>
    <w:rsid w:val="479EBD3D"/>
    <w:rsid w:val="479F9A92"/>
    <w:rsid w:val="47A03BD1"/>
    <w:rsid w:val="47A1285A"/>
    <w:rsid w:val="47A62878"/>
    <w:rsid w:val="47AB6E46"/>
    <w:rsid w:val="47C25BD0"/>
    <w:rsid w:val="47CAF12E"/>
    <w:rsid w:val="47CB0F14"/>
    <w:rsid w:val="47DBA045"/>
    <w:rsid w:val="47E14A65"/>
    <w:rsid w:val="47F275FE"/>
    <w:rsid w:val="47F4E588"/>
    <w:rsid w:val="47F982FA"/>
    <w:rsid w:val="47FD38CB"/>
    <w:rsid w:val="481533AD"/>
    <w:rsid w:val="48254684"/>
    <w:rsid w:val="482F5F3A"/>
    <w:rsid w:val="48428767"/>
    <w:rsid w:val="48491C5F"/>
    <w:rsid w:val="484A7478"/>
    <w:rsid w:val="484AB23A"/>
    <w:rsid w:val="48528BE2"/>
    <w:rsid w:val="486B218B"/>
    <w:rsid w:val="48734142"/>
    <w:rsid w:val="48743E75"/>
    <w:rsid w:val="48753B02"/>
    <w:rsid w:val="487F43DF"/>
    <w:rsid w:val="48823264"/>
    <w:rsid w:val="4883CB72"/>
    <w:rsid w:val="4894FE90"/>
    <w:rsid w:val="489551F5"/>
    <w:rsid w:val="489C70F6"/>
    <w:rsid w:val="489D39D2"/>
    <w:rsid w:val="48A59E00"/>
    <w:rsid w:val="48B57A15"/>
    <w:rsid w:val="48BA6AD8"/>
    <w:rsid w:val="48BC8975"/>
    <w:rsid w:val="48C07ABD"/>
    <w:rsid w:val="48C8F001"/>
    <w:rsid w:val="48D2BA82"/>
    <w:rsid w:val="48D670BD"/>
    <w:rsid w:val="48D899B3"/>
    <w:rsid w:val="48DA2BD1"/>
    <w:rsid w:val="48F55408"/>
    <w:rsid w:val="48FC6AF0"/>
    <w:rsid w:val="4905DF4C"/>
    <w:rsid w:val="490D976E"/>
    <w:rsid w:val="49127306"/>
    <w:rsid w:val="4917043E"/>
    <w:rsid w:val="491B28F0"/>
    <w:rsid w:val="4930EC60"/>
    <w:rsid w:val="493A0226"/>
    <w:rsid w:val="493A0F33"/>
    <w:rsid w:val="493C815F"/>
    <w:rsid w:val="4943165B"/>
    <w:rsid w:val="494CA189"/>
    <w:rsid w:val="49597CA3"/>
    <w:rsid w:val="495E9EF5"/>
    <w:rsid w:val="49677456"/>
    <w:rsid w:val="497393DF"/>
    <w:rsid w:val="49739D12"/>
    <w:rsid w:val="49751E02"/>
    <w:rsid w:val="4978AC5E"/>
    <w:rsid w:val="4978DC1F"/>
    <w:rsid w:val="498AFF21"/>
    <w:rsid w:val="498FB1DB"/>
    <w:rsid w:val="4992047C"/>
    <w:rsid w:val="4992B6AC"/>
    <w:rsid w:val="49A5A09B"/>
    <w:rsid w:val="49AAEF3E"/>
    <w:rsid w:val="49B2F83F"/>
    <w:rsid w:val="49BD6CAF"/>
    <w:rsid w:val="49BDAFF8"/>
    <w:rsid w:val="49C0540F"/>
    <w:rsid w:val="49C0F44A"/>
    <w:rsid w:val="49C9C054"/>
    <w:rsid w:val="49CF448D"/>
    <w:rsid w:val="49CFD9C2"/>
    <w:rsid w:val="49D0A13C"/>
    <w:rsid w:val="49D68580"/>
    <w:rsid w:val="49E5360A"/>
    <w:rsid w:val="49E85604"/>
    <w:rsid w:val="49F31DDA"/>
    <w:rsid w:val="49FD6525"/>
    <w:rsid w:val="49FE42E2"/>
    <w:rsid w:val="49FFD60F"/>
    <w:rsid w:val="4A0333A6"/>
    <w:rsid w:val="4A034542"/>
    <w:rsid w:val="4A08BF4E"/>
    <w:rsid w:val="4A100ED6"/>
    <w:rsid w:val="4A104A64"/>
    <w:rsid w:val="4A12507F"/>
    <w:rsid w:val="4A1982F5"/>
    <w:rsid w:val="4A1E039F"/>
    <w:rsid w:val="4A22B863"/>
    <w:rsid w:val="4A380827"/>
    <w:rsid w:val="4A394C47"/>
    <w:rsid w:val="4A3AB838"/>
    <w:rsid w:val="4A3E2B0F"/>
    <w:rsid w:val="4A432D0F"/>
    <w:rsid w:val="4A43B001"/>
    <w:rsid w:val="4A689728"/>
    <w:rsid w:val="4A6AB61E"/>
    <w:rsid w:val="4A6E8AE3"/>
    <w:rsid w:val="4A70DD6C"/>
    <w:rsid w:val="4A7B64A8"/>
    <w:rsid w:val="4A7DD0FA"/>
    <w:rsid w:val="4A7E2EB5"/>
    <w:rsid w:val="4A8156A5"/>
    <w:rsid w:val="4A82C3DC"/>
    <w:rsid w:val="4A82CBE2"/>
    <w:rsid w:val="4A857CB7"/>
    <w:rsid w:val="4A86B572"/>
    <w:rsid w:val="4A8FE52E"/>
    <w:rsid w:val="4A943A90"/>
    <w:rsid w:val="4A990640"/>
    <w:rsid w:val="4A9A737A"/>
    <w:rsid w:val="4A9BC330"/>
    <w:rsid w:val="4AA19CF6"/>
    <w:rsid w:val="4AAF856B"/>
    <w:rsid w:val="4AB8FB02"/>
    <w:rsid w:val="4ABAA536"/>
    <w:rsid w:val="4ABD52E0"/>
    <w:rsid w:val="4ABEC97A"/>
    <w:rsid w:val="4ABF4A8F"/>
    <w:rsid w:val="4ACCBCC1"/>
    <w:rsid w:val="4ACD0BC2"/>
    <w:rsid w:val="4AE871EA"/>
    <w:rsid w:val="4AE8FB7E"/>
    <w:rsid w:val="4AEA57B6"/>
    <w:rsid w:val="4AF1F9C5"/>
    <w:rsid w:val="4AF2335B"/>
    <w:rsid w:val="4AF31D52"/>
    <w:rsid w:val="4B010B0C"/>
    <w:rsid w:val="4B01366F"/>
    <w:rsid w:val="4B085F93"/>
    <w:rsid w:val="4B12A537"/>
    <w:rsid w:val="4B1752FD"/>
    <w:rsid w:val="4B1E2BB3"/>
    <w:rsid w:val="4B21EB10"/>
    <w:rsid w:val="4B253A26"/>
    <w:rsid w:val="4B26CF82"/>
    <w:rsid w:val="4B2D8149"/>
    <w:rsid w:val="4B325824"/>
    <w:rsid w:val="4B36F451"/>
    <w:rsid w:val="4B3EA183"/>
    <w:rsid w:val="4B3ECAEE"/>
    <w:rsid w:val="4B4B342D"/>
    <w:rsid w:val="4B505992"/>
    <w:rsid w:val="4B543F5E"/>
    <w:rsid w:val="4B5CA94D"/>
    <w:rsid w:val="4B6023F6"/>
    <w:rsid w:val="4B648ACE"/>
    <w:rsid w:val="4B672F9F"/>
    <w:rsid w:val="4B67887D"/>
    <w:rsid w:val="4B6AC6CF"/>
    <w:rsid w:val="4B6C139B"/>
    <w:rsid w:val="4B8840FF"/>
    <w:rsid w:val="4BA81C7C"/>
    <w:rsid w:val="4BB2BE4A"/>
    <w:rsid w:val="4BC12D35"/>
    <w:rsid w:val="4BC25863"/>
    <w:rsid w:val="4BC524AF"/>
    <w:rsid w:val="4BC5329F"/>
    <w:rsid w:val="4BC7DB3F"/>
    <w:rsid w:val="4BCA0462"/>
    <w:rsid w:val="4BCB9253"/>
    <w:rsid w:val="4BD21C48"/>
    <w:rsid w:val="4BD29B0F"/>
    <w:rsid w:val="4BD5B86F"/>
    <w:rsid w:val="4BD9095A"/>
    <w:rsid w:val="4BDB16B7"/>
    <w:rsid w:val="4BDB1D29"/>
    <w:rsid w:val="4BE20BB6"/>
    <w:rsid w:val="4BE567BE"/>
    <w:rsid w:val="4BE601C6"/>
    <w:rsid w:val="4BE79DC3"/>
    <w:rsid w:val="4BEBF350"/>
    <w:rsid w:val="4BECE793"/>
    <w:rsid w:val="4BEFCC55"/>
    <w:rsid w:val="4BF044D0"/>
    <w:rsid w:val="4BF25BA2"/>
    <w:rsid w:val="4BF44D9D"/>
    <w:rsid w:val="4C013910"/>
    <w:rsid w:val="4C03E640"/>
    <w:rsid w:val="4C17F0C6"/>
    <w:rsid w:val="4C1A219E"/>
    <w:rsid w:val="4C1BEBF7"/>
    <w:rsid w:val="4C1DAC80"/>
    <w:rsid w:val="4C21B946"/>
    <w:rsid w:val="4C241336"/>
    <w:rsid w:val="4C32695C"/>
    <w:rsid w:val="4C3A4CA0"/>
    <w:rsid w:val="4C3A8F05"/>
    <w:rsid w:val="4C3BD248"/>
    <w:rsid w:val="4C443594"/>
    <w:rsid w:val="4C4D00C3"/>
    <w:rsid w:val="4C5B620B"/>
    <w:rsid w:val="4C620CBE"/>
    <w:rsid w:val="4C65FF91"/>
    <w:rsid w:val="4C682591"/>
    <w:rsid w:val="4C68B9AC"/>
    <w:rsid w:val="4C69397D"/>
    <w:rsid w:val="4C72BFCD"/>
    <w:rsid w:val="4C75D5FB"/>
    <w:rsid w:val="4C78FEEB"/>
    <w:rsid w:val="4C7E920B"/>
    <w:rsid w:val="4C8A6388"/>
    <w:rsid w:val="4C8ABF22"/>
    <w:rsid w:val="4C95573D"/>
    <w:rsid w:val="4C95AFF3"/>
    <w:rsid w:val="4C9679B3"/>
    <w:rsid w:val="4C9D3A51"/>
    <w:rsid w:val="4CA35737"/>
    <w:rsid w:val="4CA56644"/>
    <w:rsid w:val="4CB2DB00"/>
    <w:rsid w:val="4CB3CF9D"/>
    <w:rsid w:val="4CB421A5"/>
    <w:rsid w:val="4CBD6DB6"/>
    <w:rsid w:val="4CBE0B50"/>
    <w:rsid w:val="4CC5E721"/>
    <w:rsid w:val="4CCC6087"/>
    <w:rsid w:val="4CD50354"/>
    <w:rsid w:val="4CD85F4A"/>
    <w:rsid w:val="4CDDFD37"/>
    <w:rsid w:val="4CE7205B"/>
    <w:rsid w:val="4CF79E8E"/>
    <w:rsid w:val="4CF89AA8"/>
    <w:rsid w:val="4CFD8EB9"/>
    <w:rsid w:val="4D01BA61"/>
    <w:rsid w:val="4D0F9A18"/>
    <w:rsid w:val="4D17CDA4"/>
    <w:rsid w:val="4D1CAB15"/>
    <w:rsid w:val="4D1E634E"/>
    <w:rsid w:val="4D25414E"/>
    <w:rsid w:val="4D34B8F1"/>
    <w:rsid w:val="4D38030C"/>
    <w:rsid w:val="4D3D11BD"/>
    <w:rsid w:val="4D45EF38"/>
    <w:rsid w:val="4D4840BF"/>
    <w:rsid w:val="4D4DC6C7"/>
    <w:rsid w:val="4D51EA5E"/>
    <w:rsid w:val="4D5BD5AA"/>
    <w:rsid w:val="4D5C8E65"/>
    <w:rsid w:val="4D68C318"/>
    <w:rsid w:val="4D6E5BAF"/>
    <w:rsid w:val="4D6FE32B"/>
    <w:rsid w:val="4D7188D0"/>
    <w:rsid w:val="4D7D6A66"/>
    <w:rsid w:val="4D7DF094"/>
    <w:rsid w:val="4D890FBE"/>
    <w:rsid w:val="4D8B8D39"/>
    <w:rsid w:val="4DB005EF"/>
    <w:rsid w:val="4DB7A2C2"/>
    <w:rsid w:val="4DB98EAB"/>
    <w:rsid w:val="4DC01D05"/>
    <w:rsid w:val="4DC04C2E"/>
    <w:rsid w:val="4DC37AAA"/>
    <w:rsid w:val="4DCBE137"/>
    <w:rsid w:val="4DE9DCE0"/>
    <w:rsid w:val="4DF5C3FD"/>
    <w:rsid w:val="4DFA7CDA"/>
    <w:rsid w:val="4E0471BD"/>
    <w:rsid w:val="4E0D7349"/>
    <w:rsid w:val="4E0E2A60"/>
    <w:rsid w:val="4E1204AA"/>
    <w:rsid w:val="4E154B9E"/>
    <w:rsid w:val="4E2364F3"/>
    <w:rsid w:val="4E318054"/>
    <w:rsid w:val="4E390AB2"/>
    <w:rsid w:val="4E3C4C2C"/>
    <w:rsid w:val="4E3FF349"/>
    <w:rsid w:val="4E5191C5"/>
    <w:rsid w:val="4E55971B"/>
    <w:rsid w:val="4E5CB2F8"/>
    <w:rsid w:val="4E6048CB"/>
    <w:rsid w:val="4E6206E1"/>
    <w:rsid w:val="4E6627CF"/>
    <w:rsid w:val="4E7617D9"/>
    <w:rsid w:val="4E775A80"/>
    <w:rsid w:val="4E7A56CF"/>
    <w:rsid w:val="4EA0160D"/>
    <w:rsid w:val="4EA8B147"/>
    <w:rsid w:val="4ED2B8DD"/>
    <w:rsid w:val="4EDD50DE"/>
    <w:rsid w:val="4EE16180"/>
    <w:rsid w:val="4EE81D7A"/>
    <w:rsid w:val="4EF00040"/>
    <w:rsid w:val="4EF67DC5"/>
    <w:rsid w:val="4F0B4DFB"/>
    <w:rsid w:val="4F203ED1"/>
    <w:rsid w:val="4F337FCE"/>
    <w:rsid w:val="4F36861B"/>
    <w:rsid w:val="4F3A7327"/>
    <w:rsid w:val="4F495A78"/>
    <w:rsid w:val="4F4ED38E"/>
    <w:rsid w:val="4F5C8FC1"/>
    <w:rsid w:val="4F5E5EAE"/>
    <w:rsid w:val="4F6B689B"/>
    <w:rsid w:val="4F6D245D"/>
    <w:rsid w:val="4F6EAEA3"/>
    <w:rsid w:val="4F722A46"/>
    <w:rsid w:val="4F7AA2B1"/>
    <w:rsid w:val="4F7D6BA3"/>
    <w:rsid w:val="4F7F7959"/>
    <w:rsid w:val="4F8042A7"/>
    <w:rsid w:val="4F87C8FE"/>
    <w:rsid w:val="4F8E40C5"/>
    <w:rsid w:val="4F956EAF"/>
    <w:rsid w:val="4F99041A"/>
    <w:rsid w:val="4FB03DBA"/>
    <w:rsid w:val="4FBC9FD1"/>
    <w:rsid w:val="4FCD50B5"/>
    <w:rsid w:val="4FDB3DEF"/>
    <w:rsid w:val="4FDD7792"/>
    <w:rsid w:val="4FDE8630"/>
    <w:rsid w:val="4FE5DFD8"/>
    <w:rsid w:val="4FE9840F"/>
    <w:rsid w:val="4FF1AED3"/>
    <w:rsid w:val="4FF301D8"/>
    <w:rsid w:val="4FF4230C"/>
    <w:rsid w:val="4FF54C0B"/>
    <w:rsid w:val="4FFA40A5"/>
    <w:rsid w:val="4FFC192C"/>
    <w:rsid w:val="500CB504"/>
    <w:rsid w:val="50186F91"/>
    <w:rsid w:val="502B73AD"/>
    <w:rsid w:val="502D8DE0"/>
    <w:rsid w:val="50321816"/>
    <w:rsid w:val="50393787"/>
    <w:rsid w:val="503DE64F"/>
    <w:rsid w:val="504E533D"/>
    <w:rsid w:val="50509F11"/>
    <w:rsid w:val="505558A1"/>
    <w:rsid w:val="50587FCF"/>
    <w:rsid w:val="5058E4FF"/>
    <w:rsid w:val="505937A0"/>
    <w:rsid w:val="505D4372"/>
    <w:rsid w:val="505F9A5B"/>
    <w:rsid w:val="5062F191"/>
    <w:rsid w:val="506F48E6"/>
    <w:rsid w:val="507DE32A"/>
    <w:rsid w:val="50874D8E"/>
    <w:rsid w:val="508AB655"/>
    <w:rsid w:val="508E0C36"/>
    <w:rsid w:val="5095D2AA"/>
    <w:rsid w:val="5096B6EF"/>
    <w:rsid w:val="50A6D1F3"/>
    <w:rsid w:val="50A7B87A"/>
    <w:rsid w:val="50AE0207"/>
    <w:rsid w:val="50B71829"/>
    <w:rsid w:val="50B82722"/>
    <w:rsid w:val="50BA012D"/>
    <w:rsid w:val="50BB20A9"/>
    <w:rsid w:val="50C7CC8A"/>
    <w:rsid w:val="50CB3687"/>
    <w:rsid w:val="50CBD1E9"/>
    <w:rsid w:val="50D0A8E9"/>
    <w:rsid w:val="50D427BC"/>
    <w:rsid w:val="50D4E1A3"/>
    <w:rsid w:val="50D9B3EF"/>
    <w:rsid w:val="50DE87ED"/>
    <w:rsid w:val="50E40C2C"/>
    <w:rsid w:val="50E7EFBE"/>
    <w:rsid w:val="50EC42DD"/>
    <w:rsid w:val="50ECEA4D"/>
    <w:rsid w:val="50EF0258"/>
    <w:rsid w:val="50EFB796"/>
    <w:rsid w:val="50F4F3AA"/>
    <w:rsid w:val="50F6C263"/>
    <w:rsid w:val="51009DD7"/>
    <w:rsid w:val="5102E899"/>
    <w:rsid w:val="510FBA8E"/>
    <w:rsid w:val="5114BE00"/>
    <w:rsid w:val="511D35B3"/>
    <w:rsid w:val="512A6F1A"/>
    <w:rsid w:val="512C1405"/>
    <w:rsid w:val="512DF42B"/>
    <w:rsid w:val="514192E8"/>
    <w:rsid w:val="5147271A"/>
    <w:rsid w:val="51572433"/>
    <w:rsid w:val="515942A7"/>
    <w:rsid w:val="5169BE72"/>
    <w:rsid w:val="516C39C5"/>
    <w:rsid w:val="5174C6EF"/>
    <w:rsid w:val="517DE769"/>
    <w:rsid w:val="51837672"/>
    <w:rsid w:val="5186DDD4"/>
    <w:rsid w:val="518F994A"/>
    <w:rsid w:val="51935395"/>
    <w:rsid w:val="519B71B7"/>
    <w:rsid w:val="519CC2CD"/>
    <w:rsid w:val="51A5255D"/>
    <w:rsid w:val="51B8E7C4"/>
    <w:rsid w:val="51C12125"/>
    <w:rsid w:val="51C958BE"/>
    <w:rsid w:val="51CA3169"/>
    <w:rsid w:val="51CDEC78"/>
    <w:rsid w:val="51D6A034"/>
    <w:rsid w:val="51D6BA5B"/>
    <w:rsid w:val="51DC8096"/>
    <w:rsid w:val="51DEF7AB"/>
    <w:rsid w:val="51E0E75C"/>
    <w:rsid w:val="51E48CA6"/>
    <w:rsid w:val="51E4D98D"/>
    <w:rsid w:val="51EF849E"/>
    <w:rsid w:val="51F324F0"/>
    <w:rsid w:val="51F7DFB5"/>
    <w:rsid w:val="51FEC1F2"/>
    <w:rsid w:val="51FFCD5F"/>
    <w:rsid w:val="52048FFB"/>
    <w:rsid w:val="52073FDE"/>
    <w:rsid w:val="520C742F"/>
    <w:rsid w:val="52100C5E"/>
    <w:rsid w:val="5214897C"/>
    <w:rsid w:val="52198419"/>
    <w:rsid w:val="521E1181"/>
    <w:rsid w:val="5223E875"/>
    <w:rsid w:val="52245797"/>
    <w:rsid w:val="5226CD5B"/>
    <w:rsid w:val="522B9C55"/>
    <w:rsid w:val="522E4C45"/>
    <w:rsid w:val="5237B32C"/>
    <w:rsid w:val="5245D5FF"/>
    <w:rsid w:val="524753D8"/>
    <w:rsid w:val="524EA1BE"/>
    <w:rsid w:val="524F39B7"/>
    <w:rsid w:val="52506F02"/>
    <w:rsid w:val="525E7971"/>
    <w:rsid w:val="5276F839"/>
    <w:rsid w:val="52806B29"/>
    <w:rsid w:val="5294BBBA"/>
    <w:rsid w:val="5294E7DF"/>
    <w:rsid w:val="52966DF2"/>
    <w:rsid w:val="52990523"/>
    <w:rsid w:val="52A09913"/>
    <w:rsid w:val="52A71F5B"/>
    <w:rsid w:val="52B0BCEA"/>
    <w:rsid w:val="52B1B7BA"/>
    <w:rsid w:val="52C102BA"/>
    <w:rsid w:val="52C23842"/>
    <w:rsid w:val="52CE1D58"/>
    <w:rsid w:val="52D4C250"/>
    <w:rsid w:val="52E0E46C"/>
    <w:rsid w:val="52E40349"/>
    <w:rsid w:val="52E78D30"/>
    <w:rsid w:val="52F12C86"/>
    <w:rsid w:val="52F975F5"/>
    <w:rsid w:val="52F9A50C"/>
    <w:rsid w:val="52FB2074"/>
    <w:rsid w:val="52FE4000"/>
    <w:rsid w:val="52FE420E"/>
    <w:rsid w:val="530C7BD5"/>
    <w:rsid w:val="5332E41A"/>
    <w:rsid w:val="533C1CED"/>
    <w:rsid w:val="533C35A1"/>
    <w:rsid w:val="53449B01"/>
    <w:rsid w:val="5346152A"/>
    <w:rsid w:val="5357CE5D"/>
    <w:rsid w:val="535FA9EF"/>
    <w:rsid w:val="5365CB3F"/>
    <w:rsid w:val="536850C5"/>
    <w:rsid w:val="53685D0E"/>
    <w:rsid w:val="537073AC"/>
    <w:rsid w:val="53718F78"/>
    <w:rsid w:val="538B54FF"/>
    <w:rsid w:val="5398C5E8"/>
    <w:rsid w:val="53B098C7"/>
    <w:rsid w:val="53B4877C"/>
    <w:rsid w:val="53B7CFDA"/>
    <w:rsid w:val="53B92F41"/>
    <w:rsid w:val="53BCA93B"/>
    <w:rsid w:val="53C67367"/>
    <w:rsid w:val="53CE8633"/>
    <w:rsid w:val="53DCBEF4"/>
    <w:rsid w:val="53E0C8B1"/>
    <w:rsid w:val="53E9A802"/>
    <w:rsid w:val="53FA867E"/>
    <w:rsid w:val="53FCE38B"/>
    <w:rsid w:val="54023198"/>
    <w:rsid w:val="5406B748"/>
    <w:rsid w:val="54074FEB"/>
    <w:rsid w:val="5407BB28"/>
    <w:rsid w:val="540BDC6D"/>
    <w:rsid w:val="54152DC0"/>
    <w:rsid w:val="541895A9"/>
    <w:rsid w:val="5420CA08"/>
    <w:rsid w:val="542BCB49"/>
    <w:rsid w:val="5439449B"/>
    <w:rsid w:val="5439D81D"/>
    <w:rsid w:val="543B1A16"/>
    <w:rsid w:val="543C094B"/>
    <w:rsid w:val="543D2BC9"/>
    <w:rsid w:val="54493A57"/>
    <w:rsid w:val="5449EA61"/>
    <w:rsid w:val="544D6A3F"/>
    <w:rsid w:val="5450DCC6"/>
    <w:rsid w:val="545531A8"/>
    <w:rsid w:val="54563677"/>
    <w:rsid w:val="54577745"/>
    <w:rsid w:val="5458FDC0"/>
    <w:rsid w:val="545D2EC5"/>
    <w:rsid w:val="5461FBF2"/>
    <w:rsid w:val="5463428C"/>
    <w:rsid w:val="5465BB72"/>
    <w:rsid w:val="546BAE66"/>
    <w:rsid w:val="5485953B"/>
    <w:rsid w:val="548BED47"/>
    <w:rsid w:val="548F7913"/>
    <w:rsid w:val="54900A10"/>
    <w:rsid w:val="549146DD"/>
    <w:rsid w:val="5498CBEB"/>
    <w:rsid w:val="549AE076"/>
    <w:rsid w:val="549AF368"/>
    <w:rsid w:val="54BA0084"/>
    <w:rsid w:val="54BC4463"/>
    <w:rsid w:val="54C55CFE"/>
    <w:rsid w:val="54CB833A"/>
    <w:rsid w:val="54D19C61"/>
    <w:rsid w:val="54DC48DE"/>
    <w:rsid w:val="54E44EDB"/>
    <w:rsid w:val="54EB9F26"/>
    <w:rsid w:val="54F12CF4"/>
    <w:rsid w:val="5504E1BC"/>
    <w:rsid w:val="550E3592"/>
    <w:rsid w:val="5514303D"/>
    <w:rsid w:val="55209ECE"/>
    <w:rsid w:val="5520F5D6"/>
    <w:rsid w:val="552D9143"/>
    <w:rsid w:val="55357D0E"/>
    <w:rsid w:val="553F1D07"/>
    <w:rsid w:val="5548FB59"/>
    <w:rsid w:val="554E56A0"/>
    <w:rsid w:val="554FE81E"/>
    <w:rsid w:val="555A0739"/>
    <w:rsid w:val="555E2778"/>
    <w:rsid w:val="555E93A6"/>
    <w:rsid w:val="555F6FE4"/>
    <w:rsid w:val="5564ED95"/>
    <w:rsid w:val="556C91C3"/>
    <w:rsid w:val="556CE24C"/>
    <w:rsid w:val="556CE4EA"/>
    <w:rsid w:val="556DEC11"/>
    <w:rsid w:val="5570E09D"/>
    <w:rsid w:val="557568AB"/>
    <w:rsid w:val="55790062"/>
    <w:rsid w:val="557B299D"/>
    <w:rsid w:val="557BAF4B"/>
    <w:rsid w:val="557BCE69"/>
    <w:rsid w:val="5580D268"/>
    <w:rsid w:val="558337B2"/>
    <w:rsid w:val="55843CC4"/>
    <w:rsid w:val="55892F47"/>
    <w:rsid w:val="558B9940"/>
    <w:rsid w:val="558C5F64"/>
    <w:rsid w:val="558CB9E3"/>
    <w:rsid w:val="558EA04F"/>
    <w:rsid w:val="5599D25A"/>
    <w:rsid w:val="559A1632"/>
    <w:rsid w:val="559B3DAD"/>
    <w:rsid w:val="559C0D12"/>
    <w:rsid w:val="55A73313"/>
    <w:rsid w:val="55AB5F92"/>
    <w:rsid w:val="55ADE6CB"/>
    <w:rsid w:val="55B3961C"/>
    <w:rsid w:val="55B744FF"/>
    <w:rsid w:val="55B81D15"/>
    <w:rsid w:val="55BB0253"/>
    <w:rsid w:val="55C2275E"/>
    <w:rsid w:val="55C26422"/>
    <w:rsid w:val="55E906D0"/>
    <w:rsid w:val="55FACD1B"/>
    <w:rsid w:val="5612D271"/>
    <w:rsid w:val="5616CA3D"/>
    <w:rsid w:val="5618F131"/>
    <w:rsid w:val="561BFE45"/>
    <w:rsid w:val="561F3DC3"/>
    <w:rsid w:val="562552E2"/>
    <w:rsid w:val="5628DBA6"/>
    <w:rsid w:val="56299374"/>
    <w:rsid w:val="562AFCF9"/>
    <w:rsid w:val="5633202D"/>
    <w:rsid w:val="5634CA08"/>
    <w:rsid w:val="563ACD33"/>
    <w:rsid w:val="563EF2E3"/>
    <w:rsid w:val="563F84A2"/>
    <w:rsid w:val="564A7F73"/>
    <w:rsid w:val="564C7487"/>
    <w:rsid w:val="5655D796"/>
    <w:rsid w:val="565C1489"/>
    <w:rsid w:val="565CD990"/>
    <w:rsid w:val="56676676"/>
    <w:rsid w:val="566D0911"/>
    <w:rsid w:val="56703C7A"/>
    <w:rsid w:val="56789680"/>
    <w:rsid w:val="567BC3E9"/>
    <w:rsid w:val="567BD318"/>
    <w:rsid w:val="5680DFC1"/>
    <w:rsid w:val="568121CA"/>
    <w:rsid w:val="568EED72"/>
    <w:rsid w:val="569B6C7E"/>
    <w:rsid w:val="569E4B73"/>
    <w:rsid w:val="56AEF31E"/>
    <w:rsid w:val="56B31578"/>
    <w:rsid w:val="56C2A5AB"/>
    <w:rsid w:val="56CB9C9F"/>
    <w:rsid w:val="56D07F01"/>
    <w:rsid w:val="56D4DC13"/>
    <w:rsid w:val="56D564DB"/>
    <w:rsid w:val="56D8B119"/>
    <w:rsid w:val="56F4E42B"/>
    <w:rsid w:val="56FBD036"/>
    <w:rsid w:val="570100B7"/>
    <w:rsid w:val="571D4592"/>
    <w:rsid w:val="572413CC"/>
    <w:rsid w:val="572659AD"/>
    <w:rsid w:val="5727C5F5"/>
    <w:rsid w:val="5729C6C6"/>
    <w:rsid w:val="572FE726"/>
    <w:rsid w:val="5730722C"/>
    <w:rsid w:val="573E0A34"/>
    <w:rsid w:val="574AC0AE"/>
    <w:rsid w:val="574E0E38"/>
    <w:rsid w:val="574F0188"/>
    <w:rsid w:val="57578D41"/>
    <w:rsid w:val="577A9B78"/>
    <w:rsid w:val="578071C9"/>
    <w:rsid w:val="57808672"/>
    <w:rsid w:val="578409FD"/>
    <w:rsid w:val="57845B5C"/>
    <w:rsid w:val="578835E9"/>
    <w:rsid w:val="5795A965"/>
    <w:rsid w:val="579E432F"/>
    <w:rsid w:val="579FC0FF"/>
    <w:rsid w:val="57A401C2"/>
    <w:rsid w:val="57A5A28B"/>
    <w:rsid w:val="57B7B0B2"/>
    <w:rsid w:val="57BA0FC9"/>
    <w:rsid w:val="57C0C6D9"/>
    <w:rsid w:val="57C63A00"/>
    <w:rsid w:val="57C772E9"/>
    <w:rsid w:val="57C7EC9B"/>
    <w:rsid w:val="57CD68E8"/>
    <w:rsid w:val="57CDD04E"/>
    <w:rsid w:val="57E236F0"/>
    <w:rsid w:val="57EA686D"/>
    <w:rsid w:val="57F26558"/>
    <w:rsid w:val="57F3E1B8"/>
    <w:rsid w:val="57F5F645"/>
    <w:rsid w:val="57FBAD9C"/>
    <w:rsid w:val="5803B494"/>
    <w:rsid w:val="580F89C4"/>
    <w:rsid w:val="5819864D"/>
    <w:rsid w:val="5820BE93"/>
    <w:rsid w:val="5825DC62"/>
    <w:rsid w:val="5826597E"/>
    <w:rsid w:val="582937C3"/>
    <w:rsid w:val="5829D6E9"/>
    <w:rsid w:val="582DFC97"/>
    <w:rsid w:val="58395D7C"/>
    <w:rsid w:val="58405EE2"/>
    <w:rsid w:val="5845C9E9"/>
    <w:rsid w:val="58474B62"/>
    <w:rsid w:val="584F938D"/>
    <w:rsid w:val="58580C9C"/>
    <w:rsid w:val="5858D22B"/>
    <w:rsid w:val="585E760C"/>
    <w:rsid w:val="586115F5"/>
    <w:rsid w:val="5865E755"/>
    <w:rsid w:val="58662001"/>
    <w:rsid w:val="588A802D"/>
    <w:rsid w:val="588E13AC"/>
    <w:rsid w:val="588F666A"/>
    <w:rsid w:val="5892F713"/>
    <w:rsid w:val="58A99A0E"/>
    <w:rsid w:val="58B0819A"/>
    <w:rsid w:val="58B915F3"/>
    <w:rsid w:val="58C1D7C8"/>
    <w:rsid w:val="58C2716B"/>
    <w:rsid w:val="58C5BFDF"/>
    <w:rsid w:val="58C6E9EE"/>
    <w:rsid w:val="58D5CE82"/>
    <w:rsid w:val="58E5A607"/>
    <w:rsid w:val="58E6910F"/>
    <w:rsid w:val="58EC06CC"/>
    <w:rsid w:val="58F2FE50"/>
    <w:rsid w:val="58FE3F97"/>
    <w:rsid w:val="590004D6"/>
    <w:rsid w:val="59217152"/>
    <w:rsid w:val="5931A508"/>
    <w:rsid w:val="5951EBF4"/>
    <w:rsid w:val="595A9B49"/>
    <w:rsid w:val="596BD659"/>
    <w:rsid w:val="5979EB22"/>
    <w:rsid w:val="5988553C"/>
    <w:rsid w:val="598DA428"/>
    <w:rsid w:val="59A39005"/>
    <w:rsid w:val="59A8DA76"/>
    <w:rsid w:val="59BCE207"/>
    <w:rsid w:val="59CDD10C"/>
    <w:rsid w:val="59DBE243"/>
    <w:rsid w:val="59DD562C"/>
    <w:rsid w:val="59EE412D"/>
    <w:rsid w:val="59F02298"/>
    <w:rsid w:val="59F41C14"/>
    <w:rsid w:val="59F71F58"/>
    <w:rsid w:val="5A0233F3"/>
    <w:rsid w:val="5A049EEF"/>
    <w:rsid w:val="5A07E1FC"/>
    <w:rsid w:val="5A0A963D"/>
    <w:rsid w:val="5A190D3E"/>
    <w:rsid w:val="5A193046"/>
    <w:rsid w:val="5A263019"/>
    <w:rsid w:val="5A2C0CAC"/>
    <w:rsid w:val="5A2DADD1"/>
    <w:rsid w:val="5A2DB387"/>
    <w:rsid w:val="5A36F7AD"/>
    <w:rsid w:val="5A37084B"/>
    <w:rsid w:val="5A4030A2"/>
    <w:rsid w:val="5A54E654"/>
    <w:rsid w:val="5A568846"/>
    <w:rsid w:val="5A5CD73F"/>
    <w:rsid w:val="5A603A55"/>
    <w:rsid w:val="5A64D31D"/>
    <w:rsid w:val="5A685DEF"/>
    <w:rsid w:val="5A6CB748"/>
    <w:rsid w:val="5A7BBD81"/>
    <w:rsid w:val="5A7BDEAA"/>
    <w:rsid w:val="5A8B6F35"/>
    <w:rsid w:val="5A9C64C6"/>
    <w:rsid w:val="5A9F7D29"/>
    <w:rsid w:val="5AA4616B"/>
    <w:rsid w:val="5AA9D8D0"/>
    <w:rsid w:val="5AB3C078"/>
    <w:rsid w:val="5AB400A3"/>
    <w:rsid w:val="5ABD2042"/>
    <w:rsid w:val="5ABF3960"/>
    <w:rsid w:val="5AC4BDC7"/>
    <w:rsid w:val="5AC94523"/>
    <w:rsid w:val="5ACAC296"/>
    <w:rsid w:val="5AD0E5EF"/>
    <w:rsid w:val="5AD1C568"/>
    <w:rsid w:val="5AE57D45"/>
    <w:rsid w:val="5AEAD963"/>
    <w:rsid w:val="5AEDF71D"/>
    <w:rsid w:val="5AF7C4A9"/>
    <w:rsid w:val="5AFF8A15"/>
    <w:rsid w:val="5B014F36"/>
    <w:rsid w:val="5B058AB9"/>
    <w:rsid w:val="5B0AE16C"/>
    <w:rsid w:val="5B0E86E4"/>
    <w:rsid w:val="5B1025FA"/>
    <w:rsid w:val="5B189A12"/>
    <w:rsid w:val="5B18BA0C"/>
    <w:rsid w:val="5B1A343C"/>
    <w:rsid w:val="5B1D4437"/>
    <w:rsid w:val="5B21AF3C"/>
    <w:rsid w:val="5B253E52"/>
    <w:rsid w:val="5B26DE23"/>
    <w:rsid w:val="5B2B827A"/>
    <w:rsid w:val="5B2D623E"/>
    <w:rsid w:val="5B35D485"/>
    <w:rsid w:val="5B3ECCF8"/>
    <w:rsid w:val="5B51BD62"/>
    <w:rsid w:val="5B54EEB8"/>
    <w:rsid w:val="5B5AB9D6"/>
    <w:rsid w:val="5B5DCE35"/>
    <w:rsid w:val="5B6260C1"/>
    <w:rsid w:val="5B6ADFB4"/>
    <w:rsid w:val="5B71B988"/>
    <w:rsid w:val="5B79DED6"/>
    <w:rsid w:val="5B7C50A2"/>
    <w:rsid w:val="5B8ED58A"/>
    <w:rsid w:val="5B93454F"/>
    <w:rsid w:val="5B94A621"/>
    <w:rsid w:val="5B9BDBA4"/>
    <w:rsid w:val="5BA0268A"/>
    <w:rsid w:val="5BA2824F"/>
    <w:rsid w:val="5BA4E720"/>
    <w:rsid w:val="5BA97074"/>
    <w:rsid w:val="5BAEDECB"/>
    <w:rsid w:val="5BC499DD"/>
    <w:rsid w:val="5BC84BBF"/>
    <w:rsid w:val="5BCC6CDD"/>
    <w:rsid w:val="5BCDD52A"/>
    <w:rsid w:val="5BDFD0B3"/>
    <w:rsid w:val="5BDFDF8F"/>
    <w:rsid w:val="5C125BB5"/>
    <w:rsid w:val="5C1E621D"/>
    <w:rsid w:val="5C1EB4B3"/>
    <w:rsid w:val="5C24154A"/>
    <w:rsid w:val="5C275CFF"/>
    <w:rsid w:val="5C30D46C"/>
    <w:rsid w:val="5C33C5DF"/>
    <w:rsid w:val="5C36A1F3"/>
    <w:rsid w:val="5C44EA02"/>
    <w:rsid w:val="5C6471D8"/>
    <w:rsid w:val="5C70DB02"/>
    <w:rsid w:val="5C73129A"/>
    <w:rsid w:val="5C761757"/>
    <w:rsid w:val="5C7CE28A"/>
    <w:rsid w:val="5C81739F"/>
    <w:rsid w:val="5C8D02CB"/>
    <w:rsid w:val="5C8EF569"/>
    <w:rsid w:val="5C9728F9"/>
    <w:rsid w:val="5CA66FAC"/>
    <w:rsid w:val="5CAAAC9A"/>
    <w:rsid w:val="5CAE91F9"/>
    <w:rsid w:val="5CB76707"/>
    <w:rsid w:val="5CB8B49B"/>
    <w:rsid w:val="5CBD0BB0"/>
    <w:rsid w:val="5CC43D62"/>
    <w:rsid w:val="5CC4DB85"/>
    <w:rsid w:val="5CCC9415"/>
    <w:rsid w:val="5CCFC389"/>
    <w:rsid w:val="5CD1E6B9"/>
    <w:rsid w:val="5CD7600A"/>
    <w:rsid w:val="5CD9AE33"/>
    <w:rsid w:val="5CDA9D59"/>
    <w:rsid w:val="5CDB070F"/>
    <w:rsid w:val="5CDEFD1F"/>
    <w:rsid w:val="5CE2697C"/>
    <w:rsid w:val="5CE4E81E"/>
    <w:rsid w:val="5CF3C4BB"/>
    <w:rsid w:val="5CF4F440"/>
    <w:rsid w:val="5D091457"/>
    <w:rsid w:val="5D0BB124"/>
    <w:rsid w:val="5D111F7E"/>
    <w:rsid w:val="5D193B0C"/>
    <w:rsid w:val="5D2304B0"/>
    <w:rsid w:val="5D2B38CF"/>
    <w:rsid w:val="5D2BBCD6"/>
    <w:rsid w:val="5D2F24E8"/>
    <w:rsid w:val="5D33F993"/>
    <w:rsid w:val="5D36C66A"/>
    <w:rsid w:val="5D3E8F7A"/>
    <w:rsid w:val="5D4ABAFB"/>
    <w:rsid w:val="5D568B6C"/>
    <w:rsid w:val="5D56D22D"/>
    <w:rsid w:val="5D622164"/>
    <w:rsid w:val="5D698F63"/>
    <w:rsid w:val="5D6CB35D"/>
    <w:rsid w:val="5D7460D1"/>
    <w:rsid w:val="5D811B7B"/>
    <w:rsid w:val="5D8BD8BC"/>
    <w:rsid w:val="5D95216B"/>
    <w:rsid w:val="5DA515A9"/>
    <w:rsid w:val="5DA58C8E"/>
    <w:rsid w:val="5DA5C748"/>
    <w:rsid w:val="5DABB4B5"/>
    <w:rsid w:val="5DB8885D"/>
    <w:rsid w:val="5DB99129"/>
    <w:rsid w:val="5DBA8514"/>
    <w:rsid w:val="5DBB4BC9"/>
    <w:rsid w:val="5DBF89BA"/>
    <w:rsid w:val="5DC66E54"/>
    <w:rsid w:val="5DC75473"/>
    <w:rsid w:val="5DCB9DC5"/>
    <w:rsid w:val="5DD27254"/>
    <w:rsid w:val="5DD3830C"/>
    <w:rsid w:val="5DD79DF5"/>
    <w:rsid w:val="5DDB6E8F"/>
    <w:rsid w:val="5DDB7D9C"/>
    <w:rsid w:val="5DE0C680"/>
    <w:rsid w:val="5DE2EB91"/>
    <w:rsid w:val="5DE4F016"/>
    <w:rsid w:val="5DEB3007"/>
    <w:rsid w:val="5DEB4D21"/>
    <w:rsid w:val="5DF7F9CD"/>
    <w:rsid w:val="5DFF01C1"/>
    <w:rsid w:val="5E03B9D7"/>
    <w:rsid w:val="5E093648"/>
    <w:rsid w:val="5E15FA09"/>
    <w:rsid w:val="5E2084E9"/>
    <w:rsid w:val="5E233242"/>
    <w:rsid w:val="5E25105E"/>
    <w:rsid w:val="5E26E282"/>
    <w:rsid w:val="5E271608"/>
    <w:rsid w:val="5E2812C2"/>
    <w:rsid w:val="5E395B77"/>
    <w:rsid w:val="5E3CEF71"/>
    <w:rsid w:val="5E5B1CBD"/>
    <w:rsid w:val="5E5F395F"/>
    <w:rsid w:val="5E627A09"/>
    <w:rsid w:val="5E63233C"/>
    <w:rsid w:val="5E6E27F9"/>
    <w:rsid w:val="5E6F08F5"/>
    <w:rsid w:val="5E704889"/>
    <w:rsid w:val="5E70BE3F"/>
    <w:rsid w:val="5E749199"/>
    <w:rsid w:val="5E798D36"/>
    <w:rsid w:val="5E87B715"/>
    <w:rsid w:val="5E891475"/>
    <w:rsid w:val="5E8AD4B3"/>
    <w:rsid w:val="5E8B93EA"/>
    <w:rsid w:val="5E8CDF8E"/>
    <w:rsid w:val="5E91E30C"/>
    <w:rsid w:val="5EA1422F"/>
    <w:rsid w:val="5EA6390B"/>
    <w:rsid w:val="5EBD8627"/>
    <w:rsid w:val="5EBE275D"/>
    <w:rsid w:val="5EC6A68D"/>
    <w:rsid w:val="5ECFD455"/>
    <w:rsid w:val="5ED6AE84"/>
    <w:rsid w:val="5EDB788F"/>
    <w:rsid w:val="5EDC34C7"/>
    <w:rsid w:val="5EDED54C"/>
    <w:rsid w:val="5EE631FD"/>
    <w:rsid w:val="5EF3AB74"/>
    <w:rsid w:val="5EFE9A34"/>
    <w:rsid w:val="5F0509BE"/>
    <w:rsid w:val="5F0CCFA2"/>
    <w:rsid w:val="5F1653C6"/>
    <w:rsid w:val="5F37D75D"/>
    <w:rsid w:val="5F3E21BB"/>
    <w:rsid w:val="5F482BA4"/>
    <w:rsid w:val="5F4D05D0"/>
    <w:rsid w:val="5F5100CC"/>
    <w:rsid w:val="5F564AB3"/>
    <w:rsid w:val="5F573E81"/>
    <w:rsid w:val="5F5B25F8"/>
    <w:rsid w:val="5F69C65C"/>
    <w:rsid w:val="5F6D52C3"/>
    <w:rsid w:val="5F6E6B8B"/>
    <w:rsid w:val="5F742CDA"/>
    <w:rsid w:val="5F755AFA"/>
    <w:rsid w:val="5F7E029A"/>
    <w:rsid w:val="5F7F3A52"/>
    <w:rsid w:val="5F7F9338"/>
    <w:rsid w:val="5F8B2BA4"/>
    <w:rsid w:val="5F96A6F3"/>
    <w:rsid w:val="5F99B146"/>
    <w:rsid w:val="5FB0B470"/>
    <w:rsid w:val="5FBE4685"/>
    <w:rsid w:val="5FC0519E"/>
    <w:rsid w:val="5FC17A83"/>
    <w:rsid w:val="5FC31A6A"/>
    <w:rsid w:val="5FCF0712"/>
    <w:rsid w:val="5FD5BE95"/>
    <w:rsid w:val="5FDDB5DB"/>
    <w:rsid w:val="5FE0F2B5"/>
    <w:rsid w:val="5FE3917F"/>
    <w:rsid w:val="5FE7F47A"/>
    <w:rsid w:val="5FEA463E"/>
    <w:rsid w:val="5FED56CE"/>
    <w:rsid w:val="5FF14F97"/>
    <w:rsid w:val="5FF7A498"/>
    <w:rsid w:val="5FF99696"/>
    <w:rsid w:val="6007FCFE"/>
    <w:rsid w:val="6011BFF0"/>
    <w:rsid w:val="60345391"/>
    <w:rsid w:val="6038C140"/>
    <w:rsid w:val="603EB004"/>
    <w:rsid w:val="604CBCB4"/>
    <w:rsid w:val="6050DBCE"/>
    <w:rsid w:val="6059F7BE"/>
    <w:rsid w:val="606A4665"/>
    <w:rsid w:val="606EEA37"/>
    <w:rsid w:val="607037B9"/>
    <w:rsid w:val="6072523E"/>
    <w:rsid w:val="6075F372"/>
    <w:rsid w:val="60793687"/>
    <w:rsid w:val="607B27A3"/>
    <w:rsid w:val="608555EB"/>
    <w:rsid w:val="608DECDF"/>
    <w:rsid w:val="608F56D2"/>
    <w:rsid w:val="609745F1"/>
    <w:rsid w:val="60A2A273"/>
    <w:rsid w:val="60A74097"/>
    <w:rsid w:val="60BD0896"/>
    <w:rsid w:val="60BEED48"/>
    <w:rsid w:val="60C7C278"/>
    <w:rsid w:val="60CCE7FA"/>
    <w:rsid w:val="60E25068"/>
    <w:rsid w:val="60EB4589"/>
    <w:rsid w:val="60EF85AC"/>
    <w:rsid w:val="60F718B1"/>
    <w:rsid w:val="60F912E4"/>
    <w:rsid w:val="6102B09E"/>
    <w:rsid w:val="61181FF6"/>
    <w:rsid w:val="6119D2FB"/>
    <w:rsid w:val="611EF472"/>
    <w:rsid w:val="611F936B"/>
    <w:rsid w:val="6134E589"/>
    <w:rsid w:val="614FC9CC"/>
    <w:rsid w:val="615C21FF"/>
    <w:rsid w:val="6161CFE2"/>
    <w:rsid w:val="61634526"/>
    <w:rsid w:val="616C384F"/>
    <w:rsid w:val="61740DBF"/>
    <w:rsid w:val="61801B04"/>
    <w:rsid w:val="6181E870"/>
    <w:rsid w:val="61849CCF"/>
    <w:rsid w:val="61944DB1"/>
    <w:rsid w:val="61951FA0"/>
    <w:rsid w:val="619566F7"/>
    <w:rsid w:val="6195A903"/>
    <w:rsid w:val="619CADF7"/>
    <w:rsid w:val="61A6529C"/>
    <w:rsid w:val="61AD46E5"/>
    <w:rsid w:val="61B3EC5B"/>
    <w:rsid w:val="61B7339C"/>
    <w:rsid w:val="61BE7690"/>
    <w:rsid w:val="61C6C47B"/>
    <w:rsid w:val="61E0BDAF"/>
    <w:rsid w:val="61E325B0"/>
    <w:rsid w:val="61E57C9B"/>
    <w:rsid w:val="61E6059C"/>
    <w:rsid w:val="61EC87FB"/>
    <w:rsid w:val="61F02E11"/>
    <w:rsid w:val="61F1D100"/>
    <w:rsid w:val="61F5C81F"/>
    <w:rsid w:val="61FBC314"/>
    <w:rsid w:val="61FE94BF"/>
    <w:rsid w:val="62038C94"/>
    <w:rsid w:val="620428EB"/>
    <w:rsid w:val="62255FB7"/>
    <w:rsid w:val="6229C7A6"/>
    <w:rsid w:val="62399E3B"/>
    <w:rsid w:val="623E1E63"/>
    <w:rsid w:val="624077C7"/>
    <w:rsid w:val="624E46C6"/>
    <w:rsid w:val="62548B57"/>
    <w:rsid w:val="6255F868"/>
    <w:rsid w:val="62619A2B"/>
    <w:rsid w:val="6268928E"/>
    <w:rsid w:val="626DBD9D"/>
    <w:rsid w:val="6272F6E5"/>
    <w:rsid w:val="627D4999"/>
    <w:rsid w:val="62808A9B"/>
    <w:rsid w:val="6285CE76"/>
    <w:rsid w:val="62883978"/>
    <w:rsid w:val="628C029C"/>
    <w:rsid w:val="628CC599"/>
    <w:rsid w:val="6291A93D"/>
    <w:rsid w:val="6292C6BA"/>
    <w:rsid w:val="62955351"/>
    <w:rsid w:val="62AEF857"/>
    <w:rsid w:val="62B7A6F8"/>
    <w:rsid w:val="62B94C67"/>
    <w:rsid w:val="62C50F27"/>
    <w:rsid w:val="62C94715"/>
    <w:rsid w:val="62D09612"/>
    <w:rsid w:val="62D5B38B"/>
    <w:rsid w:val="62E5EC3E"/>
    <w:rsid w:val="62E8240C"/>
    <w:rsid w:val="62E8B4DF"/>
    <w:rsid w:val="62EAAD8D"/>
    <w:rsid w:val="62EC4E8C"/>
    <w:rsid w:val="62EC9CF4"/>
    <w:rsid w:val="62F91B45"/>
    <w:rsid w:val="630108CB"/>
    <w:rsid w:val="6301B503"/>
    <w:rsid w:val="630744D3"/>
    <w:rsid w:val="6311CF32"/>
    <w:rsid w:val="63130059"/>
    <w:rsid w:val="6325B2CA"/>
    <w:rsid w:val="63294151"/>
    <w:rsid w:val="632A0281"/>
    <w:rsid w:val="632B71E9"/>
    <w:rsid w:val="6331033D"/>
    <w:rsid w:val="63310878"/>
    <w:rsid w:val="63321F07"/>
    <w:rsid w:val="63339A87"/>
    <w:rsid w:val="6336DE98"/>
    <w:rsid w:val="633BD508"/>
    <w:rsid w:val="633D71CD"/>
    <w:rsid w:val="633F72FA"/>
    <w:rsid w:val="636050B1"/>
    <w:rsid w:val="63612C35"/>
    <w:rsid w:val="636342B5"/>
    <w:rsid w:val="636523D1"/>
    <w:rsid w:val="636704D0"/>
    <w:rsid w:val="636728BC"/>
    <w:rsid w:val="6374FB24"/>
    <w:rsid w:val="637EEF1C"/>
    <w:rsid w:val="637F9CF7"/>
    <w:rsid w:val="63887C90"/>
    <w:rsid w:val="638F2E5E"/>
    <w:rsid w:val="638F4F93"/>
    <w:rsid w:val="639324E4"/>
    <w:rsid w:val="6394DC77"/>
    <w:rsid w:val="63B14407"/>
    <w:rsid w:val="63B3664F"/>
    <w:rsid w:val="63B4D5D5"/>
    <w:rsid w:val="63B89ADB"/>
    <w:rsid w:val="63BA68F7"/>
    <w:rsid w:val="63BFDAB7"/>
    <w:rsid w:val="63C13D55"/>
    <w:rsid w:val="63C82575"/>
    <w:rsid w:val="63CC1EFF"/>
    <w:rsid w:val="63DC45BE"/>
    <w:rsid w:val="63E29207"/>
    <w:rsid w:val="63E60CE4"/>
    <w:rsid w:val="63F4CAEE"/>
    <w:rsid w:val="63F50C66"/>
    <w:rsid w:val="63F587C7"/>
    <w:rsid w:val="63FD3A35"/>
    <w:rsid w:val="63FDF473"/>
    <w:rsid w:val="63FF776C"/>
    <w:rsid w:val="63FFB2B1"/>
    <w:rsid w:val="640462EF"/>
    <w:rsid w:val="641D6D9A"/>
    <w:rsid w:val="642A00B0"/>
    <w:rsid w:val="643C8008"/>
    <w:rsid w:val="6440F23E"/>
    <w:rsid w:val="64587353"/>
    <w:rsid w:val="6468F1BA"/>
    <w:rsid w:val="6479DF98"/>
    <w:rsid w:val="647A90B1"/>
    <w:rsid w:val="6487B5C5"/>
    <w:rsid w:val="64881EED"/>
    <w:rsid w:val="649265E3"/>
    <w:rsid w:val="64956923"/>
    <w:rsid w:val="6495CDEB"/>
    <w:rsid w:val="649FC122"/>
    <w:rsid w:val="64AB4545"/>
    <w:rsid w:val="64ACD645"/>
    <w:rsid w:val="64AD8A63"/>
    <w:rsid w:val="64B4E366"/>
    <w:rsid w:val="64BCB99C"/>
    <w:rsid w:val="64C1FFD1"/>
    <w:rsid w:val="64C4D2DC"/>
    <w:rsid w:val="64D3BA70"/>
    <w:rsid w:val="64D5CBB5"/>
    <w:rsid w:val="64DCEEF5"/>
    <w:rsid w:val="64DF1A2E"/>
    <w:rsid w:val="64DFF97A"/>
    <w:rsid w:val="64EB881E"/>
    <w:rsid w:val="64FC5182"/>
    <w:rsid w:val="64FE39E9"/>
    <w:rsid w:val="6502DE4B"/>
    <w:rsid w:val="6503BE84"/>
    <w:rsid w:val="65062B89"/>
    <w:rsid w:val="650BD59C"/>
    <w:rsid w:val="6512B900"/>
    <w:rsid w:val="6517A527"/>
    <w:rsid w:val="652497F8"/>
    <w:rsid w:val="652F6A12"/>
    <w:rsid w:val="6534FD32"/>
    <w:rsid w:val="6536AAD7"/>
    <w:rsid w:val="6541880E"/>
    <w:rsid w:val="6542A2FD"/>
    <w:rsid w:val="6549F388"/>
    <w:rsid w:val="654F6C06"/>
    <w:rsid w:val="654FCA18"/>
    <w:rsid w:val="6553D584"/>
    <w:rsid w:val="6555440D"/>
    <w:rsid w:val="6555E01E"/>
    <w:rsid w:val="65569BFD"/>
    <w:rsid w:val="6558F49B"/>
    <w:rsid w:val="655E8D1D"/>
    <w:rsid w:val="6562C9D0"/>
    <w:rsid w:val="65653098"/>
    <w:rsid w:val="656FCA88"/>
    <w:rsid w:val="65730D68"/>
    <w:rsid w:val="6575CD06"/>
    <w:rsid w:val="657A2B2D"/>
    <w:rsid w:val="658891AD"/>
    <w:rsid w:val="658C879F"/>
    <w:rsid w:val="65968231"/>
    <w:rsid w:val="659B8312"/>
    <w:rsid w:val="65AAFE0A"/>
    <w:rsid w:val="65AC4117"/>
    <w:rsid w:val="65AD26C6"/>
    <w:rsid w:val="65AE26A2"/>
    <w:rsid w:val="65B08BCD"/>
    <w:rsid w:val="65B82B5D"/>
    <w:rsid w:val="65B8B29C"/>
    <w:rsid w:val="65B8D954"/>
    <w:rsid w:val="65C3E6E8"/>
    <w:rsid w:val="65C54463"/>
    <w:rsid w:val="65D838CC"/>
    <w:rsid w:val="65DAB1FB"/>
    <w:rsid w:val="65DC2554"/>
    <w:rsid w:val="65DDEA72"/>
    <w:rsid w:val="65E2532B"/>
    <w:rsid w:val="65E3FAEB"/>
    <w:rsid w:val="65EAA454"/>
    <w:rsid w:val="65F9898A"/>
    <w:rsid w:val="661B1543"/>
    <w:rsid w:val="6620AA6F"/>
    <w:rsid w:val="663731FE"/>
    <w:rsid w:val="663D45D8"/>
    <w:rsid w:val="663D6452"/>
    <w:rsid w:val="664661BC"/>
    <w:rsid w:val="66495AC4"/>
    <w:rsid w:val="664B099F"/>
    <w:rsid w:val="66610431"/>
    <w:rsid w:val="6662D158"/>
    <w:rsid w:val="6665E5A4"/>
    <w:rsid w:val="666A02D8"/>
    <w:rsid w:val="666EB112"/>
    <w:rsid w:val="66719C16"/>
    <w:rsid w:val="668304D5"/>
    <w:rsid w:val="66949F5B"/>
    <w:rsid w:val="669B11FC"/>
    <w:rsid w:val="669B60D5"/>
    <w:rsid w:val="66A20DF6"/>
    <w:rsid w:val="66ADFA42"/>
    <w:rsid w:val="66B41A18"/>
    <w:rsid w:val="66B494F3"/>
    <w:rsid w:val="66BE740D"/>
    <w:rsid w:val="66BFCCAA"/>
    <w:rsid w:val="66DCB9DD"/>
    <w:rsid w:val="66DEC3CD"/>
    <w:rsid w:val="66E14017"/>
    <w:rsid w:val="66E68A74"/>
    <w:rsid w:val="66E74BD8"/>
    <w:rsid w:val="66F5CBF6"/>
    <w:rsid w:val="66F69AD5"/>
    <w:rsid w:val="6705356F"/>
    <w:rsid w:val="670CF869"/>
    <w:rsid w:val="6713E8EA"/>
    <w:rsid w:val="6719CF2D"/>
    <w:rsid w:val="67246379"/>
    <w:rsid w:val="6725D4F3"/>
    <w:rsid w:val="6728BE0B"/>
    <w:rsid w:val="6734B2AD"/>
    <w:rsid w:val="6735D93B"/>
    <w:rsid w:val="67375373"/>
    <w:rsid w:val="674024FB"/>
    <w:rsid w:val="67446AFD"/>
    <w:rsid w:val="6744E1D3"/>
    <w:rsid w:val="674607BA"/>
    <w:rsid w:val="674A6A36"/>
    <w:rsid w:val="674B368D"/>
    <w:rsid w:val="67517151"/>
    <w:rsid w:val="6754A9B5"/>
    <w:rsid w:val="67551F5E"/>
    <w:rsid w:val="675824D6"/>
    <w:rsid w:val="67659C43"/>
    <w:rsid w:val="676637DD"/>
    <w:rsid w:val="677A4E46"/>
    <w:rsid w:val="677D0A6A"/>
    <w:rsid w:val="677E97DF"/>
    <w:rsid w:val="677EA987"/>
    <w:rsid w:val="678B0887"/>
    <w:rsid w:val="678B9BC9"/>
    <w:rsid w:val="6792A6B8"/>
    <w:rsid w:val="67A47009"/>
    <w:rsid w:val="67A8A921"/>
    <w:rsid w:val="67AA8981"/>
    <w:rsid w:val="67BC0F38"/>
    <w:rsid w:val="67BD4F6A"/>
    <w:rsid w:val="67C1A774"/>
    <w:rsid w:val="67C9DDE3"/>
    <w:rsid w:val="67CE05A3"/>
    <w:rsid w:val="67CE2C76"/>
    <w:rsid w:val="67D9F169"/>
    <w:rsid w:val="67DACFD1"/>
    <w:rsid w:val="67DBAAA5"/>
    <w:rsid w:val="67E47707"/>
    <w:rsid w:val="67E52B25"/>
    <w:rsid w:val="67EAB639"/>
    <w:rsid w:val="67EB12A2"/>
    <w:rsid w:val="67EB550E"/>
    <w:rsid w:val="67F2F1B2"/>
    <w:rsid w:val="67F47C4D"/>
    <w:rsid w:val="680063BE"/>
    <w:rsid w:val="68046124"/>
    <w:rsid w:val="680A0582"/>
    <w:rsid w:val="680BCDBD"/>
    <w:rsid w:val="680FEFAF"/>
    <w:rsid w:val="681B477D"/>
    <w:rsid w:val="68203E71"/>
    <w:rsid w:val="6830E08E"/>
    <w:rsid w:val="6836E25D"/>
    <w:rsid w:val="6842E03D"/>
    <w:rsid w:val="6843E4DE"/>
    <w:rsid w:val="684FEF63"/>
    <w:rsid w:val="68521C99"/>
    <w:rsid w:val="6854BE1F"/>
    <w:rsid w:val="686B4A09"/>
    <w:rsid w:val="6878DD63"/>
    <w:rsid w:val="687F2745"/>
    <w:rsid w:val="68845DC4"/>
    <w:rsid w:val="6885F0AD"/>
    <w:rsid w:val="688AF18F"/>
    <w:rsid w:val="688C7805"/>
    <w:rsid w:val="688ED312"/>
    <w:rsid w:val="68A1713B"/>
    <w:rsid w:val="68A6E782"/>
    <w:rsid w:val="68B05693"/>
    <w:rsid w:val="68B17141"/>
    <w:rsid w:val="68B1FD00"/>
    <w:rsid w:val="68BB7780"/>
    <w:rsid w:val="68D16431"/>
    <w:rsid w:val="68D6BF59"/>
    <w:rsid w:val="68D7A619"/>
    <w:rsid w:val="68DB7D45"/>
    <w:rsid w:val="68DF7BCA"/>
    <w:rsid w:val="68E18615"/>
    <w:rsid w:val="68E4049C"/>
    <w:rsid w:val="68FBED55"/>
    <w:rsid w:val="69006524"/>
    <w:rsid w:val="69008EED"/>
    <w:rsid w:val="6902083E"/>
    <w:rsid w:val="69058F04"/>
    <w:rsid w:val="6906E58F"/>
    <w:rsid w:val="6908DA1E"/>
    <w:rsid w:val="690A44AD"/>
    <w:rsid w:val="690CB90F"/>
    <w:rsid w:val="691353E0"/>
    <w:rsid w:val="6918DACB"/>
    <w:rsid w:val="69203875"/>
    <w:rsid w:val="6926D8E8"/>
    <w:rsid w:val="693CADAD"/>
    <w:rsid w:val="6943B725"/>
    <w:rsid w:val="694931C9"/>
    <w:rsid w:val="6949A92A"/>
    <w:rsid w:val="694F0E96"/>
    <w:rsid w:val="6951C991"/>
    <w:rsid w:val="695CF56B"/>
    <w:rsid w:val="69671F0B"/>
    <w:rsid w:val="69711CD5"/>
    <w:rsid w:val="6971B057"/>
    <w:rsid w:val="697259AE"/>
    <w:rsid w:val="697EFB72"/>
    <w:rsid w:val="698242BD"/>
    <w:rsid w:val="6983343B"/>
    <w:rsid w:val="69845A6F"/>
    <w:rsid w:val="69886C13"/>
    <w:rsid w:val="698DB1BD"/>
    <w:rsid w:val="69966DE8"/>
    <w:rsid w:val="69982783"/>
    <w:rsid w:val="69992753"/>
    <w:rsid w:val="699BCE60"/>
    <w:rsid w:val="69A03185"/>
    <w:rsid w:val="69A8C581"/>
    <w:rsid w:val="69B30809"/>
    <w:rsid w:val="69B6AD54"/>
    <w:rsid w:val="69B6ED23"/>
    <w:rsid w:val="69BEAA00"/>
    <w:rsid w:val="69CBD897"/>
    <w:rsid w:val="69CFC2A5"/>
    <w:rsid w:val="69D21DD2"/>
    <w:rsid w:val="69D34A01"/>
    <w:rsid w:val="69D45CED"/>
    <w:rsid w:val="69DB7AE1"/>
    <w:rsid w:val="69E3408B"/>
    <w:rsid w:val="69E47EEA"/>
    <w:rsid w:val="69F04CE1"/>
    <w:rsid w:val="69F1CEC0"/>
    <w:rsid w:val="69F45594"/>
    <w:rsid w:val="69F525D5"/>
    <w:rsid w:val="69F68B29"/>
    <w:rsid w:val="69FC9A8D"/>
    <w:rsid w:val="69FE9292"/>
    <w:rsid w:val="6A08E502"/>
    <w:rsid w:val="6A173C6E"/>
    <w:rsid w:val="6A1C3B4E"/>
    <w:rsid w:val="6A1E2B36"/>
    <w:rsid w:val="6A20BA07"/>
    <w:rsid w:val="6A24A4AF"/>
    <w:rsid w:val="6A2E77AB"/>
    <w:rsid w:val="6A380D9A"/>
    <w:rsid w:val="6A3B8ADD"/>
    <w:rsid w:val="6A3E4E97"/>
    <w:rsid w:val="6A4522AE"/>
    <w:rsid w:val="6A4D2163"/>
    <w:rsid w:val="6A5D95A2"/>
    <w:rsid w:val="6A6014A2"/>
    <w:rsid w:val="6A6C53A0"/>
    <w:rsid w:val="6A794D46"/>
    <w:rsid w:val="6A7F1DBA"/>
    <w:rsid w:val="6A85DAFC"/>
    <w:rsid w:val="6A97BDB6"/>
    <w:rsid w:val="6A9F95EE"/>
    <w:rsid w:val="6AB8CFB9"/>
    <w:rsid w:val="6ABDE8AE"/>
    <w:rsid w:val="6AC5B927"/>
    <w:rsid w:val="6AD1CBB3"/>
    <w:rsid w:val="6AD9A8C8"/>
    <w:rsid w:val="6ADBC7CF"/>
    <w:rsid w:val="6AECF947"/>
    <w:rsid w:val="6AEE2711"/>
    <w:rsid w:val="6AF787AB"/>
    <w:rsid w:val="6AFA97EC"/>
    <w:rsid w:val="6B0EFE24"/>
    <w:rsid w:val="6B1820F9"/>
    <w:rsid w:val="6B1B6385"/>
    <w:rsid w:val="6B1C0AD8"/>
    <w:rsid w:val="6B1CF527"/>
    <w:rsid w:val="6B1D3A9D"/>
    <w:rsid w:val="6B1E7145"/>
    <w:rsid w:val="6B2E5795"/>
    <w:rsid w:val="6B3AFDF2"/>
    <w:rsid w:val="6B5F3B87"/>
    <w:rsid w:val="6B6F8F15"/>
    <w:rsid w:val="6B7CF5A1"/>
    <w:rsid w:val="6B8A93E5"/>
    <w:rsid w:val="6B8E499A"/>
    <w:rsid w:val="6B9055D1"/>
    <w:rsid w:val="6B9B97AC"/>
    <w:rsid w:val="6BA4C47C"/>
    <w:rsid w:val="6BAEDA81"/>
    <w:rsid w:val="6BCB1283"/>
    <w:rsid w:val="6BCBD84C"/>
    <w:rsid w:val="6BD20B54"/>
    <w:rsid w:val="6BDC0AF5"/>
    <w:rsid w:val="6BDCDAAE"/>
    <w:rsid w:val="6BE12018"/>
    <w:rsid w:val="6BE75E89"/>
    <w:rsid w:val="6BF15588"/>
    <w:rsid w:val="6C0AC995"/>
    <w:rsid w:val="6C12C78F"/>
    <w:rsid w:val="6C12FE8A"/>
    <w:rsid w:val="6C202D95"/>
    <w:rsid w:val="6C229158"/>
    <w:rsid w:val="6C393316"/>
    <w:rsid w:val="6C3E44EC"/>
    <w:rsid w:val="6C406EC1"/>
    <w:rsid w:val="6C438969"/>
    <w:rsid w:val="6C473E69"/>
    <w:rsid w:val="6C4CCE62"/>
    <w:rsid w:val="6C54306F"/>
    <w:rsid w:val="6C600681"/>
    <w:rsid w:val="6C6A592E"/>
    <w:rsid w:val="6C7164AA"/>
    <w:rsid w:val="6C759969"/>
    <w:rsid w:val="6C76EF7A"/>
    <w:rsid w:val="6C7ACB8B"/>
    <w:rsid w:val="6C7CAF4C"/>
    <w:rsid w:val="6C8F805B"/>
    <w:rsid w:val="6C903205"/>
    <w:rsid w:val="6C90D0FB"/>
    <w:rsid w:val="6C91F9BC"/>
    <w:rsid w:val="6C937D79"/>
    <w:rsid w:val="6C94A658"/>
    <w:rsid w:val="6C9C8056"/>
    <w:rsid w:val="6CA3D2B1"/>
    <w:rsid w:val="6CA968AD"/>
    <w:rsid w:val="6CB43AC6"/>
    <w:rsid w:val="6CB7BE2F"/>
    <w:rsid w:val="6CD09DEF"/>
    <w:rsid w:val="6CD0F096"/>
    <w:rsid w:val="6CD7305C"/>
    <w:rsid w:val="6CDA1AD0"/>
    <w:rsid w:val="6CE324B5"/>
    <w:rsid w:val="6CEBBCBA"/>
    <w:rsid w:val="6CEF18C2"/>
    <w:rsid w:val="6CF020FF"/>
    <w:rsid w:val="6CF20979"/>
    <w:rsid w:val="6CF8F874"/>
    <w:rsid w:val="6CFCB187"/>
    <w:rsid w:val="6CFDC751"/>
    <w:rsid w:val="6CFE2DA4"/>
    <w:rsid w:val="6D04F5AD"/>
    <w:rsid w:val="6D0732F7"/>
    <w:rsid w:val="6D08136A"/>
    <w:rsid w:val="6D190959"/>
    <w:rsid w:val="6D22905B"/>
    <w:rsid w:val="6D2658D9"/>
    <w:rsid w:val="6D2CCE78"/>
    <w:rsid w:val="6D385B01"/>
    <w:rsid w:val="6D3FC716"/>
    <w:rsid w:val="6D56399F"/>
    <w:rsid w:val="6D59B78A"/>
    <w:rsid w:val="6D5FBF62"/>
    <w:rsid w:val="6D5FD2FA"/>
    <w:rsid w:val="6D6113A7"/>
    <w:rsid w:val="6D68C07C"/>
    <w:rsid w:val="6D6996AD"/>
    <w:rsid w:val="6D6FA746"/>
    <w:rsid w:val="6D79C836"/>
    <w:rsid w:val="6D87D16F"/>
    <w:rsid w:val="6D8D524B"/>
    <w:rsid w:val="6D8F654E"/>
    <w:rsid w:val="6D92AAC5"/>
    <w:rsid w:val="6D92F2FA"/>
    <w:rsid w:val="6D95DA12"/>
    <w:rsid w:val="6D9E7600"/>
    <w:rsid w:val="6DA3B05D"/>
    <w:rsid w:val="6DA81005"/>
    <w:rsid w:val="6DAA5F03"/>
    <w:rsid w:val="6DAC9B44"/>
    <w:rsid w:val="6DAE5409"/>
    <w:rsid w:val="6DB452C7"/>
    <w:rsid w:val="6DB6545B"/>
    <w:rsid w:val="6DBB5A6A"/>
    <w:rsid w:val="6DBF943C"/>
    <w:rsid w:val="6DC4CCE4"/>
    <w:rsid w:val="6DC701C4"/>
    <w:rsid w:val="6DC8AD8A"/>
    <w:rsid w:val="6DD033D4"/>
    <w:rsid w:val="6DD16F93"/>
    <w:rsid w:val="6DDEE1EE"/>
    <w:rsid w:val="6DF22C1A"/>
    <w:rsid w:val="6DF70992"/>
    <w:rsid w:val="6DFD59E9"/>
    <w:rsid w:val="6E049B6F"/>
    <w:rsid w:val="6E05A8DC"/>
    <w:rsid w:val="6E0FBCC0"/>
    <w:rsid w:val="6E1D9471"/>
    <w:rsid w:val="6E2C043F"/>
    <w:rsid w:val="6E2CB54B"/>
    <w:rsid w:val="6E35499D"/>
    <w:rsid w:val="6E39C38E"/>
    <w:rsid w:val="6E3A902E"/>
    <w:rsid w:val="6E441540"/>
    <w:rsid w:val="6E45217A"/>
    <w:rsid w:val="6E47E5D3"/>
    <w:rsid w:val="6E4C0B54"/>
    <w:rsid w:val="6E4E91C2"/>
    <w:rsid w:val="6E523133"/>
    <w:rsid w:val="6E5C4C3A"/>
    <w:rsid w:val="6E68B652"/>
    <w:rsid w:val="6E693667"/>
    <w:rsid w:val="6E69918C"/>
    <w:rsid w:val="6E702D5E"/>
    <w:rsid w:val="6E710811"/>
    <w:rsid w:val="6E77D589"/>
    <w:rsid w:val="6E7B4162"/>
    <w:rsid w:val="6E7EE768"/>
    <w:rsid w:val="6E88D4F9"/>
    <w:rsid w:val="6E89C6AA"/>
    <w:rsid w:val="6E8A6E91"/>
    <w:rsid w:val="6E9233C4"/>
    <w:rsid w:val="6E9A5DEE"/>
    <w:rsid w:val="6E9CDE22"/>
    <w:rsid w:val="6EA04A9F"/>
    <w:rsid w:val="6EA333C8"/>
    <w:rsid w:val="6EAEF731"/>
    <w:rsid w:val="6EB86AAE"/>
    <w:rsid w:val="6EC4C1F0"/>
    <w:rsid w:val="6EC9DB47"/>
    <w:rsid w:val="6ED016BC"/>
    <w:rsid w:val="6ED178C3"/>
    <w:rsid w:val="6ED3A9F1"/>
    <w:rsid w:val="6ED5B656"/>
    <w:rsid w:val="6EDA8881"/>
    <w:rsid w:val="6EDE2F4E"/>
    <w:rsid w:val="6EE5CAE1"/>
    <w:rsid w:val="6EE62BC5"/>
    <w:rsid w:val="6EE72E3E"/>
    <w:rsid w:val="6EF0D5CE"/>
    <w:rsid w:val="6EFE39F1"/>
    <w:rsid w:val="6F0FA8F8"/>
    <w:rsid w:val="6F167670"/>
    <w:rsid w:val="6F1C9C2E"/>
    <w:rsid w:val="6F245F55"/>
    <w:rsid w:val="6F24AE56"/>
    <w:rsid w:val="6F255691"/>
    <w:rsid w:val="6F256D42"/>
    <w:rsid w:val="6F34D4F8"/>
    <w:rsid w:val="6F4064BD"/>
    <w:rsid w:val="6F41A8A4"/>
    <w:rsid w:val="6F49B95D"/>
    <w:rsid w:val="6F50B566"/>
    <w:rsid w:val="6F512FEF"/>
    <w:rsid w:val="6F587131"/>
    <w:rsid w:val="6F618243"/>
    <w:rsid w:val="6F618654"/>
    <w:rsid w:val="6F62E554"/>
    <w:rsid w:val="6F65E1F7"/>
    <w:rsid w:val="6F70FB15"/>
    <w:rsid w:val="6F77294C"/>
    <w:rsid w:val="6F7C8826"/>
    <w:rsid w:val="6F7CD1DD"/>
    <w:rsid w:val="6F8CF968"/>
    <w:rsid w:val="6F8E7437"/>
    <w:rsid w:val="6F93CEDA"/>
    <w:rsid w:val="6F948D3C"/>
    <w:rsid w:val="6F97B45F"/>
    <w:rsid w:val="6FA6B170"/>
    <w:rsid w:val="6FA9CCDD"/>
    <w:rsid w:val="6FB521F1"/>
    <w:rsid w:val="6FB9A70A"/>
    <w:rsid w:val="6FC27CEF"/>
    <w:rsid w:val="6FC29579"/>
    <w:rsid w:val="6FC6A714"/>
    <w:rsid w:val="6FC80E04"/>
    <w:rsid w:val="6FC9298F"/>
    <w:rsid w:val="6FCEEBA0"/>
    <w:rsid w:val="6FCEFD26"/>
    <w:rsid w:val="6FD40009"/>
    <w:rsid w:val="6FDFA3FD"/>
    <w:rsid w:val="6FE77C80"/>
    <w:rsid w:val="6FE7D483"/>
    <w:rsid w:val="6FEA0A0D"/>
    <w:rsid w:val="6FF0F67F"/>
    <w:rsid w:val="6FF37929"/>
    <w:rsid w:val="6FFEE24B"/>
    <w:rsid w:val="6FFEF472"/>
    <w:rsid w:val="7002226E"/>
    <w:rsid w:val="700BF91A"/>
    <w:rsid w:val="70143969"/>
    <w:rsid w:val="701E6A78"/>
    <w:rsid w:val="7026BE9E"/>
    <w:rsid w:val="703794FB"/>
    <w:rsid w:val="7038F636"/>
    <w:rsid w:val="703E79D4"/>
    <w:rsid w:val="704639A1"/>
    <w:rsid w:val="704C187B"/>
    <w:rsid w:val="7057739B"/>
    <w:rsid w:val="705B23E0"/>
    <w:rsid w:val="705F8E65"/>
    <w:rsid w:val="7061D42C"/>
    <w:rsid w:val="70662C22"/>
    <w:rsid w:val="7066C070"/>
    <w:rsid w:val="706B4B7D"/>
    <w:rsid w:val="707089E9"/>
    <w:rsid w:val="707C750B"/>
    <w:rsid w:val="707CF545"/>
    <w:rsid w:val="708134BA"/>
    <w:rsid w:val="70872EFF"/>
    <w:rsid w:val="708D1AE4"/>
    <w:rsid w:val="708F2D25"/>
    <w:rsid w:val="7090AD74"/>
    <w:rsid w:val="70951261"/>
    <w:rsid w:val="709564E9"/>
    <w:rsid w:val="709964DD"/>
    <w:rsid w:val="709B33FB"/>
    <w:rsid w:val="70C25DD6"/>
    <w:rsid w:val="70CC4C46"/>
    <w:rsid w:val="70E758E8"/>
    <w:rsid w:val="70ECF954"/>
    <w:rsid w:val="70F5FC82"/>
    <w:rsid w:val="70FA3F63"/>
    <w:rsid w:val="71091055"/>
    <w:rsid w:val="711C09AE"/>
    <w:rsid w:val="71208A39"/>
    <w:rsid w:val="71211F91"/>
    <w:rsid w:val="7123ECB0"/>
    <w:rsid w:val="7126C865"/>
    <w:rsid w:val="7132EE5A"/>
    <w:rsid w:val="7134DAF5"/>
    <w:rsid w:val="71352EBA"/>
    <w:rsid w:val="713B8DDA"/>
    <w:rsid w:val="713FEB5C"/>
    <w:rsid w:val="714D9FE4"/>
    <w:rsid w:val="715BAD54"/>
    <w:rsid w:val="715C544E"/>
    <w:rsid w:val="7173E93A"/>
    <w:rsid w:val="7179C57D"/>
    <w:rsid w:val="717B5C34"/>
    <w:rsid w:val="7189C280"/>
    <w:rsid w:val="71923740"/>
    <w:rsid w:val="71A2F5EE"/>
    <w:rsid w:val="71A89580"/>
    <w:rsid w:val="71BF6D59"/>
    <w:rsid w:val="71C36567"/>
    <w:rsid w:val="71C56D9A"/>
    <w:rsid w:val="71CBEE5D"/>
    <w:rsid w:val="71CC1049"/>
    <w:rsid w:val="71D052FA"/>
    <w:rsid w:val="71D6D10D"/>
    <w:rsid w:val="71D9AC4A"/>
    <w:rsid w:val="71DF1036"/>
    <w:rsid w:val="71E2C2C0"/>
    <w:rsid w:val="71E434F6"/>
    <w:rsid w:val="71E8F4FF"/>
    <w:rsid w:val="71EB4224"/>
    <w:rsid w:val="71EC3725"/>
    <w:rsid w:val="71ECBE3D"/>
    <w:rsid w:val="71F758E3"/>
    <w:rsid w:val="71FBEB1D"/>
    <w:rsid w:val="720F5CED"/>
    <w:rsid w:val="721225F2"/>
    <w:rsid w:val="7218126F"/>
    <w:rsid w:val="722DE6DE"/>
    <w:rsid w:val="722ECB5C"/>
    <w:rsid w:val="7239EC46"/>
    <w:rsid w:val="7239F709"/>
    <w:rsid w:val="723B989D"/>
    <w:rsid w:val="723C48DE"/>
    <w:rsid w:val="7251CA38"/>
    <w:rsid w:val="72521592"/>
    <w:rsid w:val="7252E4AA"/>
    <w:rsid w:val="725CD6A6"/>
    <w:rsid w:val="72649C67"/>
    <w:rsid w:val="72746E8E"/>
    <w:rsid w:val="727D1E53"/>
    <w:rsid w:val="728BB6EB"/>
    <w:rsid w:val="728D96EB"/>
    <w:rsid w:val="728EFB4A"/>
    <w:rsid w:val="7292109C"/>
    <w:rsid w:val="72948C7D"/>
    <w:rsid w:val="72A00664"/>
    <w:rsid w:val="72A9E6D0"/>
    <w:rsid w:val="72B6A402"/>
    <w:rsid w:val="72BB03AC"/>
    <w:rsid w:val="72BB45A7"/>
    <w:rsid w:val="72BE292B"/>
    <w:rsid w:val="72CFFB18"/>
    <w:rsid w:val="72D3B8F5"/>
    <w:rsid w:val="72D3C364"/>
    <w:rsid w:val="72E6867F"/>
    <w:rsid w:val="72E73433"/>
    <w:rsid w:val="72E86148"/>
    <w:rsid w:val="72EEC73A"/>
    <w:rsid w:val="7302DDC6"/>
    <w:rsid w:val="730A0A81"/>
    <w:rsid w:val="730E83B4"/>
    <w:rsid w:val="7316B825"/>
    <w:rsid w:val="7318E77B"/>
    <w:rsid w:val="731B6BA6"/>
    <w:rsid w:val="731F7D2B"/>
    <w:rsid w:val="7320C3B2"/>
    <w:rsid w:val="7323C32D"/>
    <w:rsid w:val="732FD01A"/>
    <w:rsid w:val="732FE082"/>
    <w:rsid w:val="7332B3C0"/>
    <w:rsid w:val="733844D9"/>
    <w:rsid w:val="733EC64F"/>
    <w:rsid w:val="73454EFC"/>
    <w:rsid w:val="73500158"/>
    <w:rsid w:val="73554E70"/>
    <w:rsid w:val="735F6283"/>
    <w:rsid w:val="737543EF"/>
    <w:rsid w:val="7376747B"/>
    <w:rsid w:val="737A61A3"/>
    <w:rsid w:val="737AA0FA"/>
    <w:rsid w:val="738B5EB7"/>
    <w:rsid w:val="7397B28F"/>
    <w:rsid w:val="739B4193"/>
    <w:rsid w:val="73A0F77C"/>
    <w:rsid w:val="73A611A6"/>
    <w:rsid w:val="73BDCD99"/>
    <w:rsid w:val="73C87C2C"/>
    <w:rsid w:val="73CCBDE4"/>
    <w:rsid w:val="73CDB76D"/>
    <w:rsid w:val="73D5FA3C"/>
    <w:rsid w:val="73DA16CE"/>
    <w:rsid w:val="73DC5548"/>
    <w:rsid w:val="73E06143"/>
    <w:rsid w:val="73E27A67"/>
    <w:rsid w:val="73ECAF17"/>
    <w:rsid w:val="73F7AACF"/>
    <w:rsid w:val="73F832F6"/>
    <w:rsid w:val="73F9CBB6"/>
    <w:rsid w:val="73FB5DA2"/>
    <w:rsid w:val="73FDD20A"/>
    <w:rsid w:val="73FE3AB2"/>
    <w:rsid w:val="74064F36"/>
    <w:rsid w:val="7416308D"/>
    <w:rsid w:val="7419C0DB"/>
    <w:rsid w:val="741FF5E2"/>
    <w:rsid w:val="7422D946"/>
    <w:rsid w:val="742D79F9"/>
    <w:rsid w:val="7431089B"/>
    <w:rsid w:val="743F97CC"/>
    <w:rsid w:val="7442FACB"/>
    <w:rsid w:val="74459B73"/>
    <w:rsid w:val="744762C8"/>
    <w:rsid w:val="74476D20"/>
    <w:rsid w:val="744D7FB1"/>
    <w:rsid w:val="74542F9A"/>
    <w:rsid w:val="7454BCC1"/>
    <w:rsid w:val="74570AB8"/>
    <w:rsid w:val="745A39A9"/>
    <w:rsid w:val="74644770"/>
    <w:rsid w:val="74692E83"/>
    <w:rsid w:val="746AEDC0"/>
    <w:rsid w:val="746D6A1D"/>
    <w:rsid w:val="746D90B9"/>
    <w:rsid w:val="7474A4D4"/>
    <w:rsid w:val="7475D5E9"/>
    <w:rsid w:val="747A006C"/>
    <w:rsid w:val="747A43E7"/>
    <w:rsid w:val="74847678"/>
    <w:rsid w:val="7484F5C0"/>
    <w:rsid w:val="74893724"/>
    <w:rsid w:val="74893A7A"/>
    <w:rsid w:val="74914F69"/>
    <w:rsid w:val="7492F8EE"/>
    <w:rsid w:val="7497F83E"/>
    <w:rsid w:val="74A1F653"/>
    <w:rsid w:val="74A34187"/>
    <w:rsid w:val="74AD92B3"/>
    <w:rsid w:val="74B35557"/>
    <w:rsid w:val="74CBB0E3"/>
    <w:rsid w:val="74CD13C6"/>
    <w:rsid w:val="74E33427"/>
    <w:rsid w:val="74E9E0EC"/>
    <w:rsid w:val="75064F76"/>
    <w:rsid w:val="750F8959"/>
    <w:rsid w:val="7516715B"/>
    <w:rsid w:val="7516C185"/>
    <w:rsid w:val="751A6382"/>
    <w:rsid w:val="7531B09E"/>
    <w:rsid w:val="75400507"/>
    <w:rsid w:val="7544556B"/>
    <w:rsid w:val="754B93EB"/>
    <w:rsid w:val="754E8A52"/>
    <w:rsid w:val="7552A6D5"/>
    <w:rsid w:val="7553EF2C"/>
    <w:rsid w:val="75562D41"/>
    <w:rsid w:val="755B79D5"/>
    <w:rsid w:val="755C396A"/>
    <w:rsid w:val="755DAA4D"/>
    <w:rsid w:val="7569660E"/>
    <w:rsid w:val="75826EB7"/>
    <w:rsid w:val="75858E85"/>
    <w:rsid w:val="7587CC3C"/>
    <w:rsid w:val="758A5CDA"/>
    <w:rsid w:val="758B92AC"/>
    <w:rsid w:val="758E0C50"/>
    <w:rsid w:val="75956D78"/>
    <w:rsid w:val="759892A8"/>
    <w:rsid w:val="759CB856"/>
    <w:rsid w:val="75BBC643"/>
    <w:rsid w:val="75BE44A0"/>
    <w:rsid w:val="75C1DBA7"/>
    <w:rsid w:val="75C8A71A"/>
    <w:rsid w:val="75DB682D"/>
    <w:rsid w:val="75DE3576"/>
    <w:rsid w:val="75E415A2"/>
    <w:rsid w:val="75E90C38"/>
    <w:rsid w:val="75E91459"/>
    <w:rsid w:val="75ED2426"/>
    <w:rsid w:val="75F56953"/>
    <w:rsid w:val="75FCA69A"/>
    <w:rsid w:val="75FED885"/>
    <w:rsid w:val="75FEFF69"/>
    <w:rsid w:val="76014213"/>
    <w:rsid w:val="7605BDC6"/>
    <w:rsid w:val="760F46DA"/>
    <w:rsid w:val="761956FB"/>
    <w:rsid w:val="761E5AA9"/>
    <w:rsid w:val="7625BD03"/>
    <w:rsid w:val="76312618"/>
    <w:rsid w:val="763403A6"/>
    <w:rsid w:val="7634D1BA"/>
    <w:rsid w:val="7646EDE8"/>
    <w:rsid w:val="7656132C"/>
    <w:rsid w:val="76598FF8"/>
    <w:rsid w:val="765D9D80"/>
    <w:rsid w:val="76629158"/>
    <w:rsid w:val="7665AD8B"/>
    <w:rsid w:val="7668D6E9"/>
    <w:rsid w:val="766B80A8"/>
    <w:rsid w:val="767BB032"/>
    <w:rsid w:val="76836B80"/>
    <w:rsid w:val="768871B9"/>
    <w:rsid w:val="7698C2A9"/>
    <w:rsid w:val="76A27C44"/>
    <w:rsid w:val="76AE2E7B"/>
    <w:rsid w:val="76B226BE"/>
    <w:rsid w:val="76BDB634"/>
    <w:rsid w:val="76CCA1CE"/>
    <w:rsid w:val="76D41D2A"/>
    <w:rsid w:val="76D42CBE"/>
    <w:rsid w:val="76D6A67B"/>
    <w:rsid w:val="76DAD8A4"/>
    <w:rsid w:val="76DD33D2"/>
    <w:rsid w:val="76DDC944"/>
    <w:rsid w:val="76E15ECD"/>
    <w:rsid w:val="76E1A2D0"/>
    <w:rsid w:val="76E4A533"/>
    <w:rsid w:val="76F0884C"/>
    <w:rsid w:val="76F63BFE"/>
    <w:rsid w:val="76F7CA4D"/>
    <w:rsid w:val="77032379"/>
    <w:rsid w:val="770F0FD6"/>
    <w:rsid w:val="770FC421"/>
    <w:rsid w:val="7714F4A2"/>
    <w:rsid w:val="77186047"/>
    <w:rsid w:val="7718FF90"/>
    <w:rsid w:val="77205182"/>
    <w:rsid w:val="7730953B"/>
    <w:rsid w:val="77370D1D"/>
    <w:rsid w:val="773D05B6"/>
    <w:rsid w:val="7740157E"/>
    <w:rsid w:val="774BE84C"/>
    <w:rsid w:val="77521ACB"/>
    <w:rsid w:val="77528D63"/>
    <w:rsid w:val="77552043"/>
    <w:rsid w:val="7766D3EE"/>
    <w:rsid w:val="7768471D"/>
    <w:rsid w:val="7777161A"/>
    <w:rsid w:val="77773FD2"/>
    <w:rsid w:val="777A05D7"/>
    <w:rsid w:val="7780FA79"/>
    <w:rsid w:val="7782A613"/>
    <w:rsid w:val="77879E8F"/>
    <w:rsid w:val="77A3324E"/>
    <w:rsid w:val="77A7D1DC"/>
    <w:rsid w:val="77A9AC1E"/>
    <w:rsid w:val="77B7AFA4"/>
    <w:rsid w:val="77BAA556"/>
    <w:rsid w:val="77C2385D"/>
    <w:rsid w:val="77D39791"/>
    <w:rsid w:val="77E11625"/>
    <w:rsid w:val="77E63BE1"/>
    <w:rsid w:val="77EA81BD"/>
    <w:rsid w:val="77EAA3AD"/>
    <w:rsid w:val="77EFB17C"/>
    <w:rsid w:val="77F1DD05"/>
    <w:rsid w:val="77FE884D"/>
    <w:rsid w:val="77FFEE3A"/>
    <w:rsid w:val="7801BBDD"/>
    <w:rsid w:val="7815E992"/>
    <w:rsid w:val="78239E9F"/>
    <w:rsid w:val="7829FBCB"/>
    <w:rsid w:val="7836166D"/>
    <w:rsid w:val="7836D223"/>
    <w:rsid w:val="7836F7E4"/>
    <w:rsid w:val="78413A30"/>
    <w:rsid w:val="784470C3"/>
    <w:rsid w:val="78475BAD"/>
    <w:rsid w:val="7852B674"/>
    <w:rsid w:val="7852BD0B"/>
    <w:rsid w:val="7853A38C"/>
    <w:rsid w:val="78571895"/>
    <w:rsid w:val="7869A8CD"/>
    <w:rsid w:val="786FED8B"/>
    <w:rsid w:val="7871BA48"/>
    <w:rsid w:val="787238D0"/>
    <w:rsid w:val="788CB6E2"/>
    <w:rsid w:val="788F0265"/>
    <w:rsid w:val="7892A14B"/>
    <w:rsid w:val="789640A0"/>
    <w:rsid w:val="7896DE88"/>
    <w:rsid w:val="78A08D6D"/>
    <w:rsid w:val="78A7AB9F"/>
    <w:rsid w:val="78B06D6C"/>
    <w:rsid w:val="78B1E92A"/>
    <w:rsid w:val="78B9428E"/>
    <w:rsid w:val="78BF47DF"/>
    <w:rsid w:val="78D26342"/>
    <w:rsid w:val="78D287A3"/>
    <w:rsid w:val="78DBABCB"/>
    <w:rsid w:val="78E21737"/>
    <w:rsid w:val="78ECD6E2"/>
    <w:rsid w:val="79002B57"/>
    <w:rsid w:val="790FF3CD"/>
    <w:rsid w:val="791520FA"/>
    <w:rsid w:val="79218E32"/>
    <w:rsid w:val="793C9FA6"/>
    <w:rsid w:val="7945B295"/>
    <w:rsid w:val="7971AAD2"/>
    <w:rsid w:val="79732E62"/>
    <w:rsid w:val="797559B4"/>
    <w:rsid w:val="797FEC29"/>
    <w:rsid w:val="79878EF4"/>
    <w:rsid w:val="798B7A37"/>
    <w:rsid w:val="79928F24"/>
    <w:rsid w:val="799497A7"/>
    <w:rsid w:val="799E57C0"/>
    <w:rsid w:val="79A6139C"/>
    <w:rsid w:val="79A7FDB5"/>
    <w:rsid w:val="79AB9F82"/>
    <w:rsid w:val="79BA456F"/>
    <w:rsid w:val="79C12B40"/>
    <w:rsid w:val="79D9C099"/>
    <w:rsid w:val="79DA1F49"/>
    <w:rsid w:val="79E44621"/>
    <w:rsid w:val="79E643AE"/>
    <w:rsid w:val="79E9E27E"/>
    <w:rsid w:val="79F0EFF2"/>
    <w:rsid w:val="79F3A7A2"/>
    <w:rsid w:val="79F747A5"/>
    <w:rsid w:val="79F7490A"/>
    <w:rsid w:val="79FDCDB7"/>
    <w:rsid w:val="7A0DBDFA"/>
    <w:rsid w:val="7A119F5C"/>
    <w:rsid w:val="7A120F96"/>
    <w:rsid w:val="7A149068"/>
    <w:rsid w:val="7A17F313"/>
    <w:rsid w:val="7A194392"/>
    <w:rsid w:val="7A1A97BE"/>
    <w:rsid w:val="7A21BEAB"/>
    <w:rsid w:val="7A26B8B6"/>
    <w:rsid w:val="7A26BB4A"/>
    <w:rsid w:val="7A282B53"/>
    <w:rsid w:val="7A2AD2C6"/>
    <w:rsid w:val="7A311B70"/>
    <w:rsid w:val="7A312BD9"/>
    <w:rsid w:val="7A363E40"/>
    <w:rsid w:val="7A3702E9"/>
    <w:rsid w:val="7A3E0966"/>
    <w:rsid w:val="7A45EC64"/>
    <w:rsid w:val="7A46E5EC"/>
    <w:rsid w:val="7A4ECC83"/>
    <w:rsid w:val="7A50E730"/>
    <w:rsid w:val="7A5349B8"/>
    <w:rsid w:val="7A550465"/>
    <w:rsid w:val="7A55DFDA"/>
    <w:rsid w:val="7A56DB05"/>
    <w:rsid w:val="7A599B53"/>
    <w:rsid w:val="7A6C1490"/>
    <w:rsid w:val="7A78C38E"/>
    <w:rsid w:val="7A7FA5B4"/>
    <w:rsid w:val="7A89BB8D"/>
    <w:rsid w:val="7A927E40"/>
    <w:rsid w:val="7A93EFBE"/>
    <w:rsid w:val="7A9E81C9"/>
    <w:rsid w:val="7A9FDB85"/>
    <w:rsid w:val="7AA57AAE"/>
    <w:rsid w:val="7AAC1751"/>
    <w:rsid w:val="7AACD19A"/>
    <w:rsid w:val="7AAEED8A"/>
    <w:rsid w:val="7AB3CBF2"/>
    <w:rsid w:val="7AB422C7"/>
    <w:rsid w:val="7AB80A11"/>
    <w:rsid w:val="7ABBE1D1"/>
    <w:rsid w:val="7AD2BF6F"/>
    <w:rsid w:val="7ADC1EE9"/>
    <w:rsid w:val="7ADDDF03"/>
    <w:rsid w:val="7AEC6C92"/>
    <w:rsid w:val="7AF8500A"/>
    <w:rsid w:val="7AF9D91F"/>
    <w:rsid w:val="7AFC6A8C"/>
    <w:rsid w:val="7B037524"/>
    <w:rsid w:val="7B090A76"/>
    <w:rsid w:val="7B0C7137"/>
    <w:rsid w:val="7B0EFEC3"/>
    <w:rsid w:val="7B13EC6D"/>
    <w:rsid w:val="7B2BF6E4"/>
    <w:rsid w:val="7B2D659E"/>
    <w:rsid w:val="7B306808"/>
    <w:rsid w:val="7B4D0A90"/>
    <w:rsid w:val="7B4D8A54"/>
    <w:rsid w:val="7B53EC28"/>
    <w:rsid w:val="7B5BCC2B"/>
    <w:rsid w:val="7B5CFBA1"/>
    <w:rsid w:val="7B6EEE71"/>
    <w:rsid w:val="7B735DB4"/>
    <w:rsid w:val="7B79AF68"/>
    <w:rsid w:val="7B7A386E"/>
    <w:rsid w:val="7B880BD1"/>
    <w:rsid w:val="7B8973E6"/>
    <w:rsid w:val="7B8A0094"/>
    <w:rsid w:val="7B935727"/>
    <w:rsid w:val="7B99A308"/>
    <w:rsid w:val="7BA62A82"/>
    <w:rsid w:val="7BA7A34C"/>
    <w:rsid w:val="7BB3C374"/>
    <w:rsid w:val="7BBCEAF2"/>
    <w:rsid w:val="7BBF9C07"/>
    <w:rsid w:val="7BC3E761"/>
    <w:rsid w:val="7BC48C16"/>
    <w:rsid w:val="7BC82D6D"/>
    <w:rsid w:val="7BD2CBB9"/>
    <w:rsid w:val="7BD67214"/>
    <w:rsid w:val="7BE7F226"/>
    <w:rsid w:val="7BE94A70"/>
    <w:rsid w:val="7BEBB53E"/>
    <w:rsid w:val="7BFD833B"/>
    <w:rsid w:val="7C032F3C"/>
    <w:rsid w:val="7C0A2FCF"/>
    <w:rsid w:val="7C10CC8F"/>
    <w:rsid w:val="7C14E34A"/>
    <w:rsid w:val="7C1F8E9B"/>
    <w:rsid w:val="7C20C37D"/>
    <w:rsid w:val="7C2437D8"/>
    <w:rsid w:val="7C2E895D"/>
    <w:rsid w:val="7C35E1DD"/>
    <w:rsid w:val="7C36E9E4"/>
    <w:rsid w:val="7C38CA59"/>
    <w:rsid w:val="7C3A3EA3"/>
    <w:rsid w:val="7C3CEED9"/>
    <w:rsid w:val="7C4076B4"/>
    <w:rsid w:val="7C465896"/>
    <w:rsid w:val="7C4BC070"/>
    <w:rsid w:val="7C50EA26"/>
    <w:rsid w:val="7C59DCEF"/>
    <w:rsid w:val="7C5C6B16"/>
    <w:rsid w:val="7C5E223D"/>
    <w:rsid w:val="7C5E4BE2"/>
    <w:rsid w:val="7C5E617D"/>
    <w:rsid w:val="7C63CDB6"/>
    <w:rsid w:val="7C6B0953"/>
    <w:rsid w:val="7C6F9168"/>
    <w:rsid w:val="7C744068"/>
    <w:rsid w:val="7C8AB9DE"/>
    <w:rsid w:val="7C8B1F73"/>
    <w:rsid w:val="7C8D1FAF"/>
    <w:rsid w:val="7C8FBA49"/>
    <w:rsid w:val="7C99147C"/>
    <w:rsid w:val="7CA2441D"/>
    <w:rsid w:val="7CA3097E"/>
    <w:rsid w:val="7CA8DDEA"/>
    <w:rsid w:val="7CAB9E5F"/>
    <w:rsid w:val="7CB4D88F"/>
    <w:rsid w:val="7CB7704D"/>
    <w:rsid w:val="7CBE8967"/>
    <w:rsid w:val="7CBFBDF0"/>
    <w:rsid w:val="7CC58024"/>
    <w:rsid w:val="7CCF5463"/>
    <w:rsid w:val="7CDC3556"/>
    <w:rsid w:val="7CDE0F11"/>
    <w:rsid w:val="7CE143D1"/>
    <w:rsid w:val="7CE1FE9E"/>
    <w:rsid w:val="7CE98A47"/>
    <w:rsid w:val="7CEFC5CF"/>
    <w:rsid w:val="7CF40F81"/>
    <w:rsid w:val="7CF750ED"/>
    <w:rsid w:val="7D0D3535"/>
    <w:rsid w:val="7D0E6FC8"/>
    <w:rsid w:val="7D14063E"/>
    <w:rsid w:val="7D21B74A"/>
    <w:rsid w:val="7D221FE7"/>
    <w:rsid w:val="7D254447"/>
    <w:rsid w:val="7D2C9556"/>
    <w:rsid w:val="7D2EE9CC"/>
    <w:rsid w:val="7D3407DF"/>
    <w:rsid w:val="7D3A6E7E"/>
    <w:rsid w:val="7D3BB770"/>
    <w:rsid w:val="7D49F8A7"/>
    <w:rsid w:val="7D67506A"/>
    <w:rsid w:val="7D6E809C"/>
    <w:rsid w:val="7D72CB61"/>
    <w:rsid w:val="7D7B1527"/>
    <w:rsid w:val="7D878532"/>
    <w:rsid w:val="7D8FEC65"/>
    <w:rsid w:val="7D980ECE"/>
    <w:rsid w:val="7D9D6436"/>
    <w:rsid w:val="7DADD64B"/>
    <w:rsid w:val="7DB0B521"/>
    <w:rsid w:val="7DBE3D67"/>
    <w:rsid w:val="7DCA59BE"/>
    <w:rsid w:val="7DD19B0C"/>
    <w:rsid w:val="7DD1A953"/>
    <w:rsid w:val="7DD51CB1"/>
    <w:rsid w:val="7DDEBA34"/>
    <w:rsid w:val="7DE09A04"/>
    <w:rsid w:val="7DEC85D6"/>
    <w:rsid w:val="7DFA5D52"/>
    <w:rsid w:val="7DFC6A90"/>
    <w:rsid w:val="7E0FA348"/>
    <w:rsid w:val="7E17CD6C"/>
    <w:rsid w:val="7E1ACCAC"/>
    <w:rsid w:val="7E2CD776"/>
    <w:rsid w:val="7E2D3DD0"/>
    <w:rsid w:val="7E2F8381"/>
    <w:rsid w:val="7E35AA93"/>
    <w:rsid w:val="7E3F7921"/>
    <w:rsid w:val="7E44A747"/>
    <w:rsid w:val="7E47AEA8"/>
    <w:rsid w:val="7E49620C"/>
    <w:rsid w:val="7E4B8D2F"/>
    <w:rsid w:val="7E4CC11F"/>
    <w:rsid w:val="7E4D2056"/>
    <w:rsid w:val="7E4EFA48"/>
    <w:rsid w:val="7E4F0FE3"/>
    <w:rsid w:val="7E51A27F"/>
    <w:rsid w:val="7E556E77"/>
    <w:rsid w:val="7E66DBE7"/>
    <w:rsid w:val="7E694722"/>
    <w:rsid w:val="7E748CFF"/>
    <w:rsid w:val="7E7620D2"/>
    <w:rsid w:val="7E79CF11"/>
    <w:rsid w:val="7E7D92C5"/>
    <w:rsid w:val="7E88CE3B"/>
    <w:rsid w:val="7E9FACC8"/>
    <w:rsid w:val="7EA82841"/>
    <w:rsid w:val="7EB22C52"/>
    <w:rsid w:val="7EBD53A1"/>
    <w:rsid w:val="7EBD8D33"/>
    <w:rsid w:val="7EC0F234"/>
    <w:rsid w:val="7EC7AC26"/>
    <w:rsid w:val="7ECA961A"/>
    <w:rsid w:val="7ED04063"/>
    <w:rsid w:val="7EDE3DE9"/>
    <w:rsid w:val="7EE5869C"/>
    <w:rsid w:val="7EE63D9E"/>
    <w:rsid w:val="7EFA52F4"/>
    <w:rsid w:val="7F036432"/>
    <w:rsid w:val="7F042D1F"/>
    <w:rsid w:val="7F05AD3E"/>
    <w:rsid w:val="7F07A663"/>
    <w:rsid w:val="7F0DE084"/>
    <w:rsid w:val="7F1420CB"/>
    <w:rsid w:val="7F195501"/>
    <w:rsid w:val="7F22F159"/>
    <w:rsid w:val="7F2A88D7"/>
    <w:rsid w:val="7F44FA3B"/>
    <w:rsid w:val="7F4AB61D"/>
    <w:rsid w:val="7F4DD64A"/>
    <w:rsid w:val="7F5DFE2C"/>
    <w:rsid w:val="7F6231D1"/>
    <w:rsid w:val="7F623F2F"/>
    <w:rsid w:val="7F646108"/>
    <w:rsid w:val="7F77F001"/>
    <w:rsid w:val="7F796C8B"/>
    <w:rsid w:val="7F7D34BA"/>
    <w:rsid w:val="7F850D3E"/>
    <w:rsid w:val="7F85CC8D"/>
    <w:rsid w:val="7F8C376B"/>
    <w:rsid w:val="7F90F6B9"/>
    <w:rsid w:val="7F983E56"/>
    <w:rsid w:val="7F9F54DB"/>
    <w:rsid w:val="7F9FC250"/>
    <w:rsid w:val="7FB421E5"/>
    <w:rsid w:val="7FB8FF2C"/>
    <w:rsid w:val="7FBB9413"/>
    <w:rsid w:val="7FC2EF93"/>
    <w:rsid w:val="7FC369F7"/>
    <w:rsid w:val="7FC9325C"/>
    <w:rsid w:val="7FD21374"/>
    <w:rsid w:val="7FD35B7E"/>
    <w:rsid w:val="7FD97B79"/>
    <w:rsid w:val="7FDB4982"/>
    <w:rsid w:val="7FE31882"/>
    <w:rsid w:val="7FE75D90"/>
    <w:rsid w:val="7FEE76FB"/>
    <w:rsid w:val="7FEF4B16"/>
    <w:rsid w:val="7FFAE7D9"/>
    <w:rsid w:val="7FFDC063"/>
    <w:rsid w:val="7FFEE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76A15"/>
  <w15:chartTrackingRefBased/>
  <w15:docId w15:val="{3A4A1A35-047C-440B-B23F-2903B6386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55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68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8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68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685D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6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2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8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ebbbb26cba1f423b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dd28aa4a5c624a88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fd44c7733aad4e04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FA3F14534C546B66EA3A39F28657D" ma:contentTypeVersion="6" ma:contentTypeDescription="Create a new document." ma:contentTypeScope="" ma:versionID="aab71c65ed1a3d0704d46abc4e8de0da">
  <xsd:schema xmlns:xsd="http://www.w3.org/2001/XMLSchema" xmlns:xs="http://www.w3.org/2001/XMLSchema" xmlns:p="http://schemas.microsoft.com/office/2006/metadata/properties" xmlns:ns2="2d897351-57ea-467c-881c-c10ed821a682" xmlns:ns3="f538a536-4904-44a9-8139-fa6785b9332c" targetNamespace="http://schemas.microsoft.com/office/2006/metadata/properties" ma:root="true" ma:fieldsID="74108165f45fd63506562c9be16aa1f8" ns2:_="" ns3:_="">
    <xsd:import namespace="2d897351-57ea-467c-881c-c10ed821a682"/>
    <xsd:import namespace="f538a536-4904-44a9-8139-fa6785b933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97351-57ea-467c-881c-c10ed821a6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8a536-4904-44a9-8139-fa6785b933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01F83-5AD4-455A-AFD7-2706A2508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897351-57ea-467c-881c-c10ed821a682"/>
    <ds:schemaRef ds:uri="f538a536-4904-44a9-8139-fa6785b933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12102-9D07-4544-9151-C7EC3DE2A7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7981E3B-B65D-4720-AA19-87BF2B22A81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403AC9-11C5-478C-ABF5-A4D406FAB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Pages>8</Pages>
  <Words>926</Words>
  <Characters>509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er, Bengi (SOCMED)</dc:creator>
  <cp:keywords/>
  <dc:description/>
  <cp:lastModifiedBy>Sezer, Bengi (SOCMED)</cp:lastModifiedBy>
  <cp:revision>138</cp:revision>
  <dcterms:created xsi:type="dcterms:W3CDTF">2023-01-23T11:39:00Z</dcterms:created>
  <dcterms:modified xsi:type="dcterms:W3CDTF">2023-08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FA3F14534C546B66EA3A39F28657D</vt:lpwstr>
  </property>
</Properties>
</file>